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rutnt"/>
        <w:tblpPr w:leftFromText="141" w:rightFromText="141" w:vertAnchor="text" w:horzAnchor="margin" w:tblpY="-666"/>
        <w:tblOverlap w:val="never"/>
        <w:tblW w:w="10293" w:type="dxa"/>
        <w:tblLayout w:type="fixed"/>
        <w:tblLook w:val="04A0" w:firstRow="1" w:lastRow="0" w:firstColumn="1" w:lastColumn="0" w:noHBand="0" w:noVBand="1"/>
      </w:tblPr>
      <w:tblGrid>
        <w:gridCol w:w="2689"/>
        <w:gridCol w:w="425"/>
        <w:gridCol w:w="1794"/>
        <w:gridCol w:w="1795"/>
        <w:gridCol w:w="1795"/>
        <w:gridCol w:w="1795"/>
      </w:tblGrid>
      <w:tr w:rsidR="00812C21" w:rsidRPr="00833368" w14:paraId="79F8C4CF" w14:textId="77777777" w:rsidTr="00D237F8">
        <w:trPr>
          <w:trHeight w:val="580"/>
        </w:trPr>
        <w:tc>
          <w:tcPr>
            <w:tcW w:w="2689" w:type="dxa"/>
            <w:vAlign w:val="center"/>
          </w:tcPr>
          <w:p w14:paraId="260FA0D5" w14:textId="77777777" w:rsidR="00812C21" w:rsidRDefault="00812C21" w:rsidP="00D237F8">
            <w:pPr>
              <w:jc w:val="center"/>
            </w:pPr>
          </w:p>
        </w:tc>
        <w:tc>
          <w:tcPr>
            <w:tcW w:w="425" w:type="dxa"/>
            <w:vAlign w:val="center"/>
          </w:tcPr>
          <w:p w14:paraId="4099D14A" w14:textId="77777777" w:rsidR="00812C21" w:rsidRDefault="00812C21" w:rsidP="00D237F8">
            <w:pPr>
              <w:jc w:val="center"/>
            </w:pPr>
          </w:p>
        </w:tc>
        <w:tc>
          <w:tcPr>
            <w:tcW w:w="3589" w:type="dxa"/>
            <w:gridSpan w:val="2"/>
            <w:shd w:val="clear" w:color="auto" w:fill="BDD6EE" w:themeFill="accent1" w:themeFillTint="66"/>
            <w:vAlign w:val="center"/>
          </w:tcPr>
          <w:p w14:paraId="3481D6ED" w14:textId="257385CA" w:rsidR="00812C21" w:rsidRPr="00C3549E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up migration 0 - 8 years</w:t>
            </w:r>
          </w:p>
        </w:tc>
        <w:tc>
          <w:tcPr>
            <w:tcW w:w="3590" w:type="dxa"/>
            <w:gridSpan w:val="2"/>
            <w:shd w:val="clear" w:color="auto" w:fill="BDD6EE" w:themeFill="accent1" w:themeFillTint="66"/>
            <w:vAlign w:val="center"/>
          </w:tcPr>
          <w:p w14:paraId="69123143" w14:textId="49894B8C" w:rsidR="00812C21" w:rsidRPr="00C3549E" w:rsidRDefault="00812C21" w:rsidP="00D237F8">
            <w:pPr>
              <w:jc w:val="center"/>
              <w:rPr>
                <w:lang w:val="en-US"/>
              </w:rPr>
            </w:pPr>
            <w:r w:rsidRPr="00C3549E">
              <w:rPr>
                <w:lang w:val="en-US"/>
              </w:rPr>
              <w:t xml:space="preserve">Cup </w:t>
            </w:r>
            <w:r w:rsidRPr="00C3549E">
              <w:rPr>
                <w:shd w:val="clear" w:color="auto" w:fill="BDD6EE" w:themeFill="accent1" w:themeFillTint="66"/>
                <w:lang w:val="en-US"/>
              </w:rPr>
              <w:t xml:space="preserve">migration </w:t>
            </w:r>
            <w:r w:rsidRPr="00C3549E">
              <w:rPr>
                <w:lang w:val="en-US"/>
              </w:rPr>
              <w:t>2 - 8 years</w:t>
            </w:r>
          </w:p>
        </w:tc>
      </w:tr>
      <w:tr w:rsidR="00812C21" w:rsidRPr="00240474" w14:paraId="27AFB851" w14:textId="77777777" w:rsidTr="00D237F8">
        <w:trPr>
          <w:trHeight w:val="569"/>
        </w:trPr>
        <w:tc>
          <w:tcPr>
            <w:tcW w:w="2689" w:type="dxa"/>
            <w:vAlign w:val="center"/>
          </w:tcPr>
          <w:p w14:paraId="57A32180" w14:textId="77777777" w:rsidR="00812C21" w:rsidRPr="00240474" w:rsidRDefault="00812C21" w:rsidP="00D237F8">
            <w:pPr>
              <w:jc w:val="center"/>
              <w:rPr>
                <w:lang w:val="en-US"/>
              </w:rPr>
            </w:pPr>
          </w:p>
        </w:tc>
        <w:tc>
          <w:tcPr>
            <w:tcW w:w="425" w:type="dxa"/>
            <w:vAlign w:val="center"/>
          </w:tcPr>
          <w:p w14:paraId="2848FF59" w14:textId="77777777" w:rsidR="00812C21" w:rsidRPr="00240474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1378B6A0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14:paraId="1902E1EF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1EA23E15" w14:textId="77777777" w:rsidR="00812C21" w:rsidRPr="00C3549E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1345E34" w14:textId="5B907585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  <w:p w14:paraId="13023163" w14:textId="2BEDD8E2" w:rsidR="00812C21" w:rsidRPr="00C3549E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95% CI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62D6CB1" w14:textId="270E9520" w:rsidR="00812C21" w:rsidRPr="00C3549E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ange</w:t>
            </w:r>
          </w:p>
        </w:tc>
      </w:tr>
      <w:tr w:rsidR="00812C21" w:rsidRPr="00897678" w14:paraId="52F34502" w14:textId="77777777" w:rsidTr="00D237F8">
        <w:trPr>
          <w:trHeight w:val="590"/>
        </w:trPr>
        <w:tc>
          <w:tcPr>
            <w:tcW w:w="2689" w:type="dxa"/>
          </w:tcPr>
          <w:p w14:paraId="1B3EB220" w14:textId="77777777" w:rsidR="00812C21" w:rsidRDefault="00812C21" w:rsidP="00812C21">
            <w:r w:rsidRPr="00897678">
              <w:rPr>
                <w:lang w:val="en-US"/>
              </w:rPr>
              <w:t>X-</w:t>
            </w:r>
            <w:proofErr w:type="spellStart"/>
            <w:r w:rsidRPr="00897678">
              <w:rPr>
                <w:lang w:val="en-US"/>
              </w:rPr>
              <w:t>transalation</w:t>
            </w:r>
            <w:proofErr w:type="spellEnd"/>
            <w:r w:rsidRPr="00897678">
              <w:rPr>
                <w:lang w:val="en-US"/>
              </w:rPr>
              <w:t xml:space="preserve"> (mm) medial+/lateral-</w:t>
            </w:r>
          </w:p>
        </w:tc>
        <w:tc>
          <w:tcPr>
            <w:tcW w:w="425" w:type="dxa"/>
            <w:vAlign w:val="center"/>
          </w:tcPr>
          <w:p w14:paraId="4F444007" w14:textId="77777777" w:rsidR="00812C21" w:rsidRDefault="00812C21" w:rsidP="00D237F8">
            <w:pPr>
              <w:jc w:val="center"/>
            </w:pPr>
            <w: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0859348C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  <w:p w14:paraId="614196D4" w14:textId="77777777" w:rsidR="00812C21" w:rsidRPr="00C3549E" w:rsidRDefault="00812C21" w:rsidP="00D237F8">
            <w:pPr>
              <w:jc w:val="center"/>
              <w:rPr>
                <w:lang w:val="en-US"/>
              </w:rPr>
            </w:pPr>
            <w:r>
              <w:t>(-0.24 – 0.1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2C443728" w14:textId="77777777" w:rsidR="00812C21" w:rsidRDefault="00812C21" w:rsidP="00D237F8">
            <w:pPr>
              <w:jc w:val="center"/>
            </w:pPr>
            <w:r>
              <w:rPr>
                <w:lang w:val="en-US"/>
              </w:rPr>
              <w:t xml:space="preserve">-0.27 </w:t>
            </w:r>
            <w:r>
              <w:sym w:font="Symbol" w:char="F02D"/>
            </w:r>
            <w:r>
              <w:rPr>
                <w:lang w:val="en-US"/>
              </w:rPr>
              <w:t xml:space="preserve"> 0.39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004C1D6" w14:textId="77777777" w:rsidR="00812C21" w:rsidRDefault="00812C21" w:rsidP="00D237F8">
            <w:pPr>
              <w:jc w:val="center"/>
            </w:pPr>
            <w:r>
              <w:t>-0.09</w:t>
            </w:r>
          </w:p>
          <w:p w14:paraId="618D1372" w14:textId="77777777" w:rsidR="00812C21" w:rsidRDefault="00812C21" w:rsidP="00D237F8">
            <w:pPr>
              <w:jc w:val="center"/>
            </w:pPr>
            <w:r>
              <w:t>(-0.17 to -0.01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7C2FDB0C" w14:textId="77777777" w:rsidR="00812C21" w:rsidRDefault="00812C21" w:rsidP="00D237F8">
            <w:pPr>
              <w:jc w:val="center"/>
            </w:pPr>
            <w:r>
              <w:t xml:space="preserve">-0.23 </w:t>
            </w:r>
            <w:r>
              <w:sym w:font="Symbol" w:char="F02D"/>
            </w:r>
            <w:r>
              <w:t xml:space="preserve"> 0.03</w:t>
            </w:r>
          </w:p>
        </w:tc>
      </w:tr>
      <w:tr w:rsidR="00812C21" w:rsidRPr="00897678" w14:paraId="38F37387" w14:textId="77777777" w:rsidTr="00D237F8">
        <w:trPr>
          <w:trHeight w:val="590"/>
        </w:trPr>
        <w:tc>
          <w:tcPr>
            <w:tcW w:w="2689" w:type="dxa"/>
          </w:tcPr>
          <w:p w14:paraId="59AB3C0F" w14:textId="77777777" w:rsidR="00812C21" w:rsidRPr="00897678" w:rsidRDefault="00812C21" w:rsidP="00812C21">
            <w:pPr>
              <w:rPr>
                <w:lang w:val="en-US"/>
              </w:rPr>
            </w:pPr>
            <w:r w:rsidRPr="00897678">
              <w:rPr>
                <w:lang w:val="en-US"/>
              </w:rPr>
              <w:t>Y-translation (mm) proximal+/distal-</w:t>
            </w:r>
          </w:p>
        </w:tc>
        <w:tc>
          <w:tcPr>
            <w:tcW w:w="425" w:type="dxa"/>
            <w:vAlign w:val="center"/>
          </w:tcPr>
          <w:p w14:paraId="192BFF97" w14:textId="77777777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47F90C29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9</w:t>
            </w:r>
          </w:p>
          <w:p w14:paraId="2B3290A2" w14:textId="2C726BF8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4 – 0.64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244E02B0" w14:textId="3CA4C902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1 </w:t>
            </w:r>
            <w:r>
              <w:sym w:font="Symbol" w:char="F02D"/>
            </w:r>
            <w:r>
              <w:t xml:space="preserve"> </w:t>
            </w:r>
            <w:r>
              <w:rPr>
                <w:lang w:val="en-US"/>
              </w:rPr>
              <w:t>0.78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FC9EA7C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  <w:p w14:paraId="23A09D59" w14:textId="2088FC1D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1 – 0.16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01125FD7" w14:textId="05CA90B4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03 </w:t>
            </w:r>
            <w:r>
              <w:sym w:font="Symbol" w:char="F02D"/>
            </w:r>
            <w:r>
              <w:t xml:space="preserve"> </w:t>
            </w:r>
            <w:r w:rsidR="00A51EAB">
              <w:rPr>
                <w:lang w:val="en-US"/>
              </w:rPr>
              <w:t>0.22</w:t>
            </w:r>
          </w:p>
        </w:tc>
      </w:tr>
      <w:tr w:rsidR="00812C21" w:rsidRPr="00897678" w14:paraId="403DDB75" w14:textId="77777777" w:rsidTr="00D237F8">
        <w:trPr>
          <w:trHeight w:val="590"/>
        </w:trPr>
        <w:tc>
          <w:tcPr>
            <w:tcW w:w="2689" w:type="dxa"/>
          </w:tcPr>
          <w:p w14:paraId="6EA3D344" w14:textId="77777777" w:rsidR="00812C21" w:rsidRPr="00897678" w:rsidRDefault="00812C21" w:rsidP="00812C21">
            <w:pPr>
              <w:rPr>
                <w:lang w:val="en-US"/>
              </w:rPr>
            </w:pPr>
            <w:r w:rsidRPr="00897678">
              <w:rPr>
                <w:lang w:val="en-US"/>
              </w:rPr>
              <w:t>Z-translation (mm) anterior+/posterior-</w:t>
            </w:r>
          </w:p>
        </w:tc>
        <w:tc>
          <w:tcPr>
            <w:tcW w:w="425" w:type="dxa"/>
            <w:vAlign w:val="center"/>
          </w:tcPr>
          <w:p w14:paraId="1DECB91D" w14:textId="77777777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1D86461C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  <w:p w14:paraId="66552672" w14:textId="00CED49F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13 – 0.39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78981E6B" w14:textId="19BF8EB0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0.06 </w:t>
            </w:r>
            <w:r>
              <w:sym w:font="Symbol" w:char="F02D"/>
            </w:r>
            <w:r>
              <w:rPr>
                <w:lang w:val="en-US"/>
              </w:rPr>
              <w:t xml:space="preserve"> 0.41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7ED3DC30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  <w:p w14:paraId="02EB15A4" w14:textId="3469414E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01 – 0.26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024F88C0" w14:textId="44FB27A0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09 </w:t>
            </w:r>
            <w:r>
              <w:sym w:font="Symbol" w:char="F02D"/>
            </w:r>
            <w:r>
              <w:t xml:space="preserve"> </w:t>
            </w:r>
            <w:r>
              <w:rPr>
                <w:lang w:val="en-US"/>
              </w:rPr>
              <w:t>0.34</w:t>
            </w:r>
          </w:p>
        </w:tc>
      </w:tr>
      <w:tr w:rsidR="00812C21" w:rsidRPr="00897678" w14:paraId="4709CDF3" w14:textId="77777777" w:rsidTr="00D237F8">
        <w:trPr>
          <w:trHeight w:val="590"/>
        </w:trPr>
        <w:tc>
          <w:tcPr>
            <w:tcW w:w="2689" w:type="dxa"/>
          </w:tcPr>
          <w:p w14:paraId="2018E9B4" w14:textId="77777777" w:rsidR="00812C21" w:rsidRPr="00897678" w:rsidRDefault="00812C21" w:rsidP="00812C21">
            <w:pPr>
              <w:rPr>
                <w:lang w:val="en-US"/>
              </w:rPr>
            </w:pPr>
            <w:r w:rsidRPr="00897678">
              <w:rPr>
                <w:lang w:val="en-US"/>
              </w:rPr>
              <w:t>X-rotation (°) anterior tilt+/posterior tilt-</w:t>
            </w:r>
          </w:p>
        </w:tc>
        <w:tc>
          <w:tcPr>
            <w:tcW w:w="425" w:type="dxa"/>
            <w:vAlign w:val="center"/>
          </w:tcPr>
          <w:p w14:paraId="76CA72D5" w14:textId="77777777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4FA44A6B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  <w:p w14:paraId="3E30753B" w14:textId="5F9108C5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49 – 1.95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0DE82D69" w14:textId="5A0A5185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.57 </w:t>
            </w:r>
            <w:r>
              <w:sym w:font="Symbol" w:char="F02D"/>
            </w:r>
            <w:r>
              <w:rPr>
                <w:lang w:val="en-US"/>
              </w:rPr>
              <w:t xml:space="preserve"> 3.32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1F22C301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5</w:t>
            </w:r>
          </w:p>
          <w:p w14:paraId="7648DF7F" w14:textId="18202C02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0.02 – 0.48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4103BA2B" w14:textId="2545056C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18 </w:t>
            </w:r>
            <w:r>
              <w:sym w:font="Symbol" w:char="F02D"/>
            </w:r>
            <w:r>
              <w:t xml:space="preserve"> </w:t>
            </w:r>
            <w:r>
              <w:rPr>
                <w:lang w:val="en-US"/>
              </w:rPr>
              <w:t>0.79</w:t>
            </w:r>
          </w:p>
        </w:tc>
      </w:tr>
      <w:tr w:rsidR="00812C21" w:rsidRPr="00897678" w14:paraId="64601C2D" w14:textId="77777777" w:rsidTr="00D237F8">
        <w:trPr>
          <w:trHeight w:val="590"/>
        </w:trPr>
        <w:tc>
          <w:tcPr>
            <w:tcW w:w="2689" w:type="dxa"/>
          </w:tcPr>
          <w:p w14:paraId="5E2EC44F" w14:textId="77777777" w:rsidR="00812C21" w:rsidRPr="00897678" w:rsidRDefault="00812C21" w:rsidP="00812C21">
            <w:pPr>
              <w:rPr>
                <w:lang w:val="en-US"/>
              </w:rPr>
            </w:pPr>
            <w:r w:rsidRPr="00897678">
              <w:rPr>
                <w:lang w:val="en-US"/>
              </w:rPr>
              <w:t>Y-rotation (°) retroversion+/</w:t>
            </w:r>
            <w:proofErr w:type="spellStart"/>
            <w:r w:rsidRPr="00897678">
              <w:rPr>
                <w:lang w:val="en-US"/>
              </w:rPr>
              <w:t>anteversion</w:t>
            </w:r>
            <w:proofErr w:type="spellEnd"/>
            <w:r w:rsidRPr="00897678">
              <w:rPr>
                <w:lang w:val="en-US"/>
              </w:rPr>
              <w:t>-</w:t>
            </w:r>
          </w:p>
        </w:tc>
        <w:tc>
          <w:tcPr>
            <w:tcW w:w="425" w:type="dxa"/>
            <w:vAlign w:val="center"/>
          </w:tcPr>
          <w:p w14:paraId="432DED28" w14:textId="77777777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53EFE4EE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8</w:t>
            </w:r>
          </w:p>
          <w:p w14:paraId="304028CC" w14:textId="1A40D11C" w:rsidR="00812C21" w:rsidRDefault="002E24D8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10 – 1.66</w:t>
            </w:r>
            <w:r w:rsidR="00812C21">
              <w:rPr>
                <w:lang w:val="en-US"/>
              </w:rPr>
              <w:t>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0302CB7D" w14:textId="7EE69B89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54 </w:t>
            </w:r>
            <w:r>
              <w:sym w:font="Symbol" w:char="F02D"/>
            </w:r>
            <w:r>
              <w:rPr>
                <w:lang w:val="en-US"/>
              </w:rPr>
              <w:t xml:space="preserve"> 2.21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1D4530E3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  <w:p w14:paraId="71D87971" w14:textId="30F7DF29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09 – 0.84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F553F09" w14:textId="3038F419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03 </w:t>
            </w:r>
            <w:r>
              <w:sym w:font="Symbol" w:char="F02D"/>
            </w:r>
            <w:r>
              <w:rPr>
                <w:lang w:val="en-US"/>
              </w:rPr>
              <w:t>1.53</w:t>
            </w:r>
          </w:p>
        </w:tc>
      </w:tr>
      <w:tr w:rsidR="00812C21" w:rsidRPr="00897678" w14:paraId="6CD417E9" w14:textId="77777777" w:rsidTr="00D237F8">
        <w:trPr>
          <w:trHeight w:val="859"/>
        </w:trPr>
        <w:tc>
          <w:tcPr>
            <w:tcW w:w="2689" w:type="dxa"/>
          </w:tcPr>
          <w:p w14:paraId="5625D75E" w14:textId="77777777" w:rsidR="00812C21" w:rsidRPr="00897678" w:rsidRDefault="00812C21" w:rsidP="00812C21">
            <w:pPr>
              <w:rPr>
                <w:lang w:val="en-US"/>
              </w:rPr>
            </w:pPr>
            <w:r w:rsidRPr="00897678">
              <w:rPr>
                <w:lang w:val="en-US"/>
              </w:rPr>
              <w:t>Z-rotation (°) increased+/decreased- inclination</w:t>
            </w:r>
          </w:p>
        </w:tc>
        <w:tc>
          <w:tcPr>
            <w:tcW w:w="425" w:type="dxa"/>
            <w:vAlign w:val="center"/>
          </w:tcPr>
          <w:p w14:paraId="04C41601" w14:textId="77777777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1794" w:type="dxa"/>
            <w:shd w:val="clear" w:color="auto" w:fill="BDD6EE" w:themeFill="accent1" w:themeFillTint="66"/>
            <w:vAlign w:val="center"/>
          </w:tcPr>
          <w:p w14:paraId="718CEA92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7</w:t>
            </w:r>
          </w:p>
          <w:p w14:paraId="4948BD7E" w14:textId="36581F5F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83 – 0.49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6A4101A8" w14:textId="6DB84006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1.15 </w:t>
            </w:r>
            <w:r>
              <w:sym w:font="Symbol" w:char="F02D"/>
            </w:r>
            <w:r>
              <w:rPr>
                <w:lang w:val="en-US"/>
              </w:rPr>
              <w:t xml:space="preserve"> 0.83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5AE972DB" w14:textId="77777777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  <w:p w14:paraId="4B2E0F82" w14:textId="030165D4" w:rsidR="00812C21" w:rsidRPr="00897678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(-0.31 – 0.31)</w:t>
            </w:r>
          </w:p>
        </w:tc>
        <w:tc>
          <w:tcPr>
            <w:tcW w:w="1795" w:type="dxa"/>
            <w:shd w:val="clear" w:color="auto" w:fill="BDD6EE" w:themeFill="accent1" w:themeFillTint="66"/>
            <w:vAlign w:val="center"/>
          </w:tcPr>
          <w:p w14:paraId="7D3B73BD" w14:textId="67AC1C74" w:rsidR="00812C21" w:rsidRDefault="00812C21" w:rsidP="00D237F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-0.42 </w:t>
            </w:r>
            <w:r>
              <w:sym w:font="Symbol" w:char="F02D"/>
            </w:r>
            <w:r>
              <w:t xml:space="preserve"> </w:t>
            </w:r>
            <w:r>
              <w:rPr>
                <w:lang w:val="en-US"/>
              </w:rPr>
              <w:t>0.5</w:t>
            </w:r>
          </w:p>
        </w:tc>
      </w:tr>
    </w:tbl>
    <w:p w14:paraId="18720721" w14:textId="77777777" w:rsidR="00812C21" w:rsidRDefault="00812C21" w:rsidP="00812C21">
      <w:pPr>
        <w:rPr>
          <w:lang w:val="en-US"/>
        </w:rPr>
      </w:pPr>
    </w:p>
    <w:p w14:paraId="1FA64866" w14:textId="6555678A" w:rsidR="00812C21" w:rsidRDefault="00812C21" w:rsidP="00812C21">
      <w:pPr>
        <w:rPr>
          <w:lang w:val="en-US"/>
        </w:rPr>
      </w:pPr>
      <w:r>
        <w:rPr>
          <w:lang w:val="en-US"/>
        </w:rPr>
        <w:t xml:space="preserve">Table S1: Migration of the TOP cup at 8 years, compared to baseline and 2 years, as measured with </w:t>
      </w:r>
      <w:proofErr w:type="spellStart"/>
      <w:r>
        <w:rPr>
          <w:lang w:val="en-US"/>
        </w:rPr>
        <w:t>radiostereometric</w:t>
      </w:r>
      <w:proofErr w:type="spellEnd"/>
      <w:r>
        <w:rPr>
          <w:lang w:val="en-US"/>
        </w:rPr>
        <w:t xml:space="preserve"> analysis (8 patients). </w:t>
      </w:r>
    </w:p>
    <w:p w14:paraId="75512BAD" w14:textId="460589A7" w:rsidR="00240474" w:rsidRDefault="00240474">
      <w:pPr>
        <w:rPr>
          <w:lang w:val="en-US"/>
        </w:rPr>
      </w:pPr>
    </w:p>
    <w:p w14:paraId="5D7EA49B" w14:textId="3F05BD6E" w:rsidR="00240474" w:rsidRDefault="003A73D8">
      <w:pPr>
        <w:rPr>
          <w:lang w:val="en-US"/>
        </w:rPr>
      </w:pPr>
      <w:r>
        <w:rPr>
          <w:noProof/>
          <w:lang w:eastAsia="sv-SE"/>
        </w:rPr>
        <w:lastRenderedPageBreak/>
        <mc:AlternateContent>
          <mc:Choice Requires="wpg">
            <w:drawing>
              <wp:inline distT="0" distB="0" distL="0" distR="0" wp14:anchorId="31ECD8F6" wp14:editId="110CD4D6">
                <wp:extent cx="6310630" cy="5741035"/>
                <wp:effectExtent l="0" t="0" r="0" b="0"/>
                <wp:docPr id="15" name="Grup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10630" cy="5741035"/>
                          <a:chOff x="0" y="0"/>
                          <a:chExt cx="6310630" cy="5741035"/>
                        </a:xfrm>
                      </wpg:grpSpPr>
                      <pic:pic xmlns:pic="http://schemas.openxmlformats.org/drawingml/2006/picture">
                        <pic:nvPicPr>
                          <pic:cNvPr id="7" name="Bildobjekt 7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3251200" y="0"/>
                            <a:ext cx="3059430" cy="180276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1" name="Bildobjekt 11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59430" cy="179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9" name="Bildobjekt 9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51200" y="1974850"/>
                            <a:ext cx="3059430" cy="17951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" name="Bildobjekt 1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974850"/>
                            <a:ext cx="3059430" cy="179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3" name="Bildobjekt 1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3943350"/>
                            <a:ext cx="3059430" cy="17976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" name="Bildobjekt 10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251200" y="3943350"/>
                            <a:ext cx="3059430" cy="1794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6B5DAE21" id="Grupp 15" o:spid="_x0000_s1026" style="width:496.9pt;height:452.05pt;mso-position-horizontal-relative:char;mso-position-vertical-relative:line" coordsize="63106,57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VewckQMAAJ0WAAAOAAAAZHJzL2Uyb0RvYy54bWzsmNlu4jAUhu9Hmnew&#10;ck+TkEBIVFq1dNFIs6BZHsA4DvE0sS3bQKvRvPscO4GyVCptpZGouCDYju2c8/t83k7P7+sKzanS&#10;TPChF54EHqKciJzx6dD79fOmM/CQNpjnuBKcDr0Hqr3zs48fThcyo11RiiqnCkEnXGcLOfRKY2Tm&#10;+5qUtMb6REjK4WUhVI0NZNXUzxVeQO915XeDoO8vhMqlEoRqDaVXzUvvzPVfFJSYb0WhqUHV0APb&#10;jHsq95zYp392irOpwrJkpDUDv8KKGjMOH111dYUNRjPFdrqqGVFCi8KcEFH7oigYoc4H8CYMtry5&#10;VWImnS/TbDGVK5lA2i2dXt0t+TofK8RyGLuehziuYYxu1UxKBHkQZyGnGdS5VfKHHKu2YNrkrL/3&#10;hartP3iC7p2sDytZ6b1BBAr7URj0I1CfwLteEodB5PrGGSlhdHbakfL6mZb+8sO+tW9ljmQkg1+r&#10;E6R2dHo+nqCVmSnqtZ3Ue/VRY3U3kx0YUokNm7CKmQcXnjB41ig+HzMyVk3mUfJkqfglq3Ix+U3v&#10;DEqs6raNrdY0wtapz4LcacTFqMR8Si+0hNCGQbO1/c3qLrvxxUnF5A2rKjtQNt36BhhshdET8jQh&#10;eiXIrKbcNMwpWoGbguuSSe0hldF6QiGE1Kc8hFEG3g2EkVSMGwcFBMJnbezXbUg4LP50BxdBkHYv&#10;O6NeMOrEQXLduUjjpJME10kcxINwFI7+2tZhnM00BfdxdSVZazqU7hj/JAPtbNHQ5ShFc+zmAiuc&#10;M2j570yEIquQtVUbRQ0pbbIA8b6D4E2b1Qun9KO4dhg0UGJbbHERdXshTFce2qUjCnppvKQjHATd&#10;pO/oWMU4DL/S5paKGtkEyAyWOF3xHGxubFpWaaOhMcPZB1Y1AQWJgyEjhDhqJqM1NKAQnN0M9kNi&#10;o/uO2FCk5eENnKDJ4ovIYabAMyNcQG9RswcvSZr0B2/iBWdc2MkRQgtnFbfPVQEwaEscR4eOVPoE&#10;UelhAxUdgXKr+nLheRao9WUoTJN40Gt3wMut2uZilKS9MD7CtcdOLoS5fXe96h42XvERr5fh1axX&#10;e4F1XLX2OyKFMMfvghUdNlhw0n43h6T/uBGM4JwUPbdiHcHaEyyYrHbBctuBwz1h9Y9gvWzFWt8Q&#10;7oVX3AtdjLz2dmLtcPWi05a76IM7UHdZ097X2kvW9Tyk12+Vz/4BAAD//wMAUEsDBBQABgAIAAAA&#10;IQDd2xbX3AAAAAUBAAAPAAAAZHJzL2Rvd25yZXYueG1sTI9BS8NAEIXvgv9hGcGb3cSq2JhNKUU9&#10;FcFWEG/T7DQJzc6G7DZJ/72jF70MM7zHm+/ly8m1aqA+NJ4NpLMEFHHpbcOVgY/dy80jqBCRLbae&#10;ycCZAiyLy4scM+tHfqdhGyslIRwyNFDH2GVah7Imh2HmO2LRDr53GOXsK217HCXctfo2SR60w4bl&#10;Q40drWsqj9uTM/A64riap8/D5nhYn79292+fm5SMub6aVk+gIk3xzww/+IIOhTDt/YltUK0BKRJ/&#10;p2iLxVxq7GVJ7lLQRa7/0xffAAAA//8DAFBLAwQKAAAAAAAAACEACYhozV9WAABfVgAAFAAAAGRy&#10;cy9tZWRpYS9pbWFnZTYucG5niVBORw0KGgoAAAANSUhEUgAAA1AAAAHyCAIAAABqMriqAABWJklE&#10;QVR42uzdeVxU5f7AcW8/MUvresvKktDCtFxSr2VmVpbmkgvkLu5p5JZ7RmYuuYSGXhISVxRFcVdc&#10;EEUEFxDFBRVERdxQARFZRBCYwd+Xe7xz58IAA7LMDJ/36/yBw+LMObN85pznOVPhMQAAAExaBVYB&#10;AAAAwQcAAACCDwAAAAQfAAAACL4SNGPGjGvXrrG9AQAAwUfwAQAAEHwEHwAAAMFH8AEAABB8BB8A&#10;AADBR/ABAAAQfAQfAAAAwUfwAQAAgo/gAwAAIPgIPgAAAIKP4AMAACD4CD4AAACCj+ADAAAg+Ag+&#10;AAAAgo/gAwAAIPgAAAAIPoIPAACA4CP4AAAACD6CDwAAgOAj+AAAAAg+gg8AAIDgI/gAAAAIPoIP&#10;AAAQfAQfAAAAwUfwAQAAEHwEHwAAAMFH8AEAABB8BB8AAADBR/ABAAAQfAQfAAAAwQcAAEDwEXwA&#10;AAAEH8EHAABA8BF8AAAABB/BBwAAQPARfAAAAAQfwQcAAEDwAQAAEHwEHwAAAMFH8AEAABB8BB8A&#10;AADBR/ABAAAQfAQfAACA6Qffzp07K1TIeT2DgoJq165tZmbWqFEjf39/nZcQfAAAAEYQfGlpaQ0a&#10;NMgdfFZWVs7OzsnJyXPmzOnatavOSwg+AAAAIwi+6dOnz549O3fw1axZMykpSb6IiYmxsLDQeUmO&#10;4FuzZs0+AAAAU3T58mVjDb7IyMhGjRo9evQod/BVqlQpKytLvlCpVGZmZjovyRF8YWFhKQAAAKYo&#10;PT3dWIOvc+fOe/fuzb6WuYKvSpUqarVayTtJPZ2XcEgXAADA0IOvwv/S/palpWV8fLx8ERcXZ25u&#10;rvMSgg8AAOCxsZyWJfcePhsbGycnp9TUVEdHR2tra52XEHwAAABGGXzK135+fubm5hUrVrSwsAgM&#10;DNR5CcEHAADw2BhPvGxra1uE3yL4AAAAwWc07OzsCD4AAABTDr6iIfgAAADBR/ABAAAQfAQfAAAA&#10;wUfwAQAAEHwEHwAAAMFH8AEAABB8BB8AAADBR/ABAAAQfAAAAAQfwQcAAEDwEXwAAAAEH8EHAABA&#10;8BF8AAAABB/BBwAAQPARfAAAAAQfAAAAwUfwAQAAEHwEHwAAAMFH8AEAABB8BB8AAADBR/ABAAAQ&#10;fAQfAAAAwUfwAQAAgo/gAwAAIPgIPgAAAIKP4AMAACD4CD4AAACCj+ADAAAg+Ag+AAAAgo/gAwAA&#10;IPgAAAAIPoIPAACA4CP4AAAACD6CDwAAgOAj+AAAAAg+gg8AAIDgI/gAAAAIPoIPAAAQfAQfAAAA&#10;wUfwAQAAEHwEHwAAAMFH8AEAABB8BB8AAADBR/ABAAAQfAQfAAAg+Ag+AAAAgo/gAwAAIPgIPgAA&#10;AIKP4AMAACD4CD4AAACCj+ADAAAg+Ag+AAAAgg8AAIDgI/gAAAAIPoIPAACA4CP4AAAACD6CDwAA&#10;gOAj+AAAAAg+gg8AAMA4gy80NLRFixaVK1du1KjRwYMHtb8VFBRUu3ZtMzMz+Za/v7/OSwg+AAAA&#10;Qw++Jk2arF279tGjR7t27apRo4b2t6ysrJydnZOTk+fMmdO1a1edl+QIvsDAwJsAAACmKDEx0ViD&#10;T5Geni7ZJ/GnfWHNmjWTkpLki5iYGAsLC52X5Ai+nTt3BgMAAJiiqKgoIw6+5OTkF1988W9/+9ua&#10;NWu0L69UqVJWVpZ8oVKpzMzMdF7CIV0AAIDHxjJpw93d/Y033tC+pEqVKmq1Wsk7ST2dlxB8AAAA&#10;RhN8Dx48eO6557QvsbS0jI+Ply/i4uLMzc11XkLwAQAAGHrw1atX78iRI+np6Zs3b+7QoYP2t2xs&#10;bJycnFJTUx0dHa2trXVeQvABAAAYevAdP368cePGVapUadeunWYoYoUK2dfZz8/P3Ny8YsWKFhYW&#10;gYGBOi8h+AAAAB4b44mXbW1ti/BbBB8AACD4jIadnR3BBwAAYMrBVzQEHwAAIPgIPgAAAIKP4AMA&#10;ACD4CD4AAACCj+ADAAAg+Ag+AAAAgo/gAwAAIPgIPgAAAIIPAACA4CP4AAAACD6CDwAAgOAj+AAA&#10;AAg+gg8AAIDgI/gAAAAIPoIPAACA4AMAACD4CD4AAACCj+ADAAAg+Ag+AAAAgo/gAwAAIPgIPgAA&#10;AIKP4AMAACD4CD4AAEDwEXwAAAAEH8EHAABA8BF8AAAABB/BBwAAQPARfAAAAAQfwQcAAEDwEXwA&#10;AAAEHwAAAMFH8AEAABB8BB8AAADBR/ABAAAQfAQfAAAAwUfwAQAAEHwEHwAAAMFH8AEAAIKP4AMA&#10;ACD4CD4AAACCj+ADAAAg+Ag+AAAAgo/gAwAAIPgIPgAAAIKP4AMAAAQfwQcAAEDwEXwAAAAEH8EH&#10;AABA8BF8AAAABB/BBwAAQPARfAAAAAQfwQcAAEDwAQAAEHwEHwAAAMFH8AEAABB8BB8AAADBR/AB&#10;AAAQfAQfAACAyQZfYGBgkyZNnnvuuaZNmwYHB2t/KygoqHbt2mZmZo0aNfL399d5CcEHAABg6MFX&#10;t27dnTt3pqWlubi4NGjQQPtbVlZWzs7OycnJc+bM6dq1q85LCD4AAIDHxnJINzU1tVq1atqX1KxZ&#10;MykpSb6IiYmxsLDQeUmO4FuzZs0+AAAAU3T58mWjD779+/cPGjRI+5JKlSplZWXJFyqVyszMTOcl&#10;OYIvLCwsBQAAwBSlp6cbd/DFx8d36dIlMTFR+8IqVaqo1Wol7yT1dF7CIV0AAAAjCL7o6GgbG5vr&#10;16/nuNzS0lJCUL6Ii4szNzfXeQnBBwAAYOjB5+3t/emnn8bExOT+llSgk5NTamqqo6OjtbW1zksI&#10;PgAAAEMPPgsLiwpanlzjf3/h5+dnbm5esWJF+ZnAwECdlxB8AAAAj43xxMu2trZF+C2CDwAAEHxG&#10;w87OjuADAAAw5eArGoIPAAAQfAQfAAAAwUfwAQAAEHwEHwAAAMFH8AEAABB8BB8AAADBR/ABAAAQ&#10;fAQfAAAAwQcAAEDwEXwAAAAEH8EHAABA8BF8AAAABB/BBwAAQPARfAAAAAQfwQcAAEDwAQAAEHwE&#10;HwAAAMFH8AEAABB8BB8AAADBR/ABAAAQfAQfAAAAwUfwAQAAlHjwxcXFDRgwoFq1an/7298q/C+C&#10;DwAAwBSCz8bGpkIeCD4AAABTCL4XX3xR2u7HH3+Mj49Xq9WGeTsJPgAAQPAV3fPPPy/Bl5CQYMi3&#10;k+ADAAAEX9G1bdtWgi8yMpLgAwAAMM3gCwoKevbZZ9u3bx8REZGenk7wAQAAmFrwVcgbwQcAAEDw&#10;EXwAAAAGH3y5ZWZmRkREDBkyhOADAAAwheC7ceNGmzZtXnjhBU68DAAAYJrBZ21tnftg7ksvvRQa&#10;GkrwAQAAmELwSdtJ4Z0+fbpBgwbyxc2bN//44w/5YvTo0QQfAACAKQRfpUqVJO8yMzPHjRsnX3h7&#10;e6ekpMgXL7/8MsEHAABgCsFnaWkpeefh4bFjxw75YuTIkf7+/spRXYIPAADAFIJv1qxZyri9hw8f&#10;/uMf/9AM4+vVqxfBBwAAYArBp1ar586da2lpKV/7+vq+9957VapU6dy5c0xMDMEHAABgCsFnFAg+&#10;AABA8D2VQ4cOWVlZ1ahRo2LFivLPpk2bbtu2jeADAAAwkeDbvn37M888o32yZeULV1dXgg8AAMAU&#10;gk85/Z4yRVcJPnd3d/miTp06BB8AAIApBJ9yHr709HRN8CUmJsoXlStXJvgAAABMIfjee+89ybtN&#10;mzYpwRcXF2draytfNGnShOADAAAwheDbtWvX//3f/+X4LF25xNPTk+ADAAAwheATISEhvXr1euut&#10;t5599tk33njjm2++CQgIMKjbSfABAACCz8QRfAAAgOAr/G/qgeADAAAg+Ag+AAAAww6+Z599tl27&#10;do6OjpcuXTLk20nwAQAAgq/QQkND586d26JFC83HbFhaWo4ePdrLyys1NZXgAwAAMPrg04iNjV25&#10;cqWVlVWVKlWU8nvuuec6duzo5ORE8AEAAJhC8GkkJCSMHDkyx+fqEnwAAABGH3x37951dXW1trbW&#10;7OGrXLlyhw4dFi1aRPABQPlxI0lV4HLubuaRW+kFLusvpBa4uIQ8tD+eUuAyyicpxzLZP9n59MM9&#10;kY/kyiQ+ymLDgeDLT1hY2O+///7xxx9rdum9/fbbo0aN2rNnD2P4AJQfUgx6Bs2mi2kFRszys3pF&#10;zBjfpNwdk2MZ5JXYZev9ApdmbnGNVxew1F4a+49FMaa61Fl+98sN8bK6ZgY8WHU+1fdG+uX7mZlq&#10;7tog+JTf/M8s3a+++upf//rXxYsXDfl2EnxAOQ+vPZGP8tk5NOVwsnYq9d+doJ1En3ncKz/1w6JZ&#10;GrjGddwSL/cHuYdIrB+7nXH7gYoHGspp8HEePgCEF0tp7o0rcH9kM7e4/HdqfrUpXv5O0a5Ajb9i&#10;m6+918PzvnJceOeVR6djMzguDIKP4APKTErG/4TXhXv/E177rj3K50gi4VWai6zAp48YZRnklVjg&#10;od4xvkn6HDWWu0SBB6A3XUzTZ0Ce3PcKHNtX+jvP5AEiV0weCPKuQ+7wcidvue6euUtskTeiPC5k&#10;/f96NFlWnXJc+JGKEITxB59xIfhges7dzZSXKO0mKPJOi3K1vOIck09IWW+/n08bOZxIySd3jt3O&#10;yN0x3FGNzr1UdXB0xrbLaY4ns8dKyl1C7iRPeVz4+32Jcv+R+4zcTzguDIJPh6ioqBo1auS+PCgo&#10;qHbt2mZmZo0aNfL399d5CcEHUxWZqJLXD8JLz/Di9RXFQu5Lcu9aG5Y659gDeQB+tSm+3oq7Rb7z&#10;yx2+h+f9CQeTJCuV48ISmqxklNPg27Ztm6Wlpc5Dw1ZWVs7OzsnJyXPmzOnatavOS3IEX2Bg4E3A&#10;yB0Njxq84468WhTz4PQV0dpLu/X/XTp43JH/UbMM3Xnn5/23NcuvPredj97SLC4Bt7aejtIsnmdu&#10;BV2M0izBl9iAMDVXrt88GBq1LvjWfP9bP+y53X3znY/XRNdcXMRHooVLtPy6/JFxe2/LH5Q/K39c&#10;/gtAH4mJicYafB06dLhw4YLO4KtZs2ZSUpJ8ERMTY2FhofOSHMG3c+fOYMBo7ThyprdHZHWnaO2X&#10;h1edogdsvDJm+2VZ5uwJ015W+J7TXnYfPaO9sD6BEnUg8NQ6/7P/2hc2acdFeZB+teZaw2W3cjx+&#10;9V/edrndctXNHusjR2+7PGvPBeURzUpGDlFRUUZ8SPfxv2eH5L6wUqVKWVnZg2FVKpWZmZnOSzik&#10;C9MQ+1A92T85x169Gn/FTjmcLN9i/QBG5PYDlXJaaeW4cMctT3tc2Hr7k+PC2y6nBUdzXBgmF3xV&#10;qlRRq9VK3knq6byE4IMJpJ5UnbRdjmf5UT5JpB5gMh6psi7fz/S9kb787MNfjyYP8kr8zONekSe/&#10;m7vEtlx3r//uBHn2cAl5uO/aowv3MlMymC9M8Bln8FlaWsbHx8sXcXFx5ubmOi8h+GCSqReZyBQE&#10;oFxIfJR1OjZj55VHzqcfTjiY1MPzfvO194o8hLfeirtfbYof6p0459iDtWGp/jfTeTIh+Iwg+Gxs&#10;bJycnFJTUx0dHa2trXVeQvDBSJ/i5em4wNTLVKlXe15u0nN7hUYrKn+wqnb7DZrl3a5bWn+7R7N0&#10;GO49eOohzTJ81tEZi09rFvuVZ+XvaJYNeyP9TtzRLMfOxl67/UCzRMelsoGAMnf7gerY7YxNF9OU&#10;TwruuCW+gWvRTxzTeHX2ceExvkkOJ54cF+YAAsFnEMGn/NPPz8/c3LxixYoWFhaBgYE6LyH4YHSp&#10;J0/fuY/j9N+doJ16Dx5mOLqHmrf1kNQr24XQBAxHpvqxclx41flU5bjwlxvin/K4cJ+dT44L74l8&#10;dO4ux4UJvtJla2tbhN8i+GCkqSdPspofk+6Z6nSyWss1ZZ56hCZgRE8v8jQixeZ8+uFk/2RpuOZr&#10;7+U4hlCoj7aTjhzqnTgz4IGUpXJcOJMdggRfSbCzsyP4YDIeqbIcTxacehE3kiRcJHRypI+0jqN7&#10;qNIuDqvPaZfN6LmB2t3TefR+7Spq+M1W7Waq+pFbOY/IEg1NZ48wTWJq4jI4NE5TlpkqXjBR2mIf&#10;qpXjwg4nso8Ld9l6/ymPC8tfUI4Ly9+Uv8xxYYKvbBB8MMDUcwl5mPuMDPKkqZ16x87GWo/1yR0f&#10;rQbu2nHwegldt7iENO0dXZIm2rvBtvhc095JRmiWUFO26LdTWWltv/PSrM9JC45rVrVmE8g9QbN1&#10;5L0BuydRZJnq7A/y8b+ZfVx4ZsCDod7Zx4WL/JmNNf6Kbb42+7jwZP9k59NPjgsnPuK4MMFH8KHc&#10;p96RW+maH5NXcXmxz90E0n9HTseY5JohNEtoqfHFOuWG1+m0SbNOekzw1awuzWrU7DCW5UDQ7dw7&#10;I9MeMa+zPErJeHJcWJ67lOPCLdc97XHhQV5Pjgv73ki/fD+T48IEH8EHk3r3LM9u+aeeMv1WAiX3&#10;vp9h049E3EhiNRpRaGoS0/RGXlZs4qq5dR/02aG5yZpVMW7eMc1aWrH1krL2ZGVqVmz41QR2Rhq7&#10;2Ifq4OiMbZezjwuP8U2y3n6/8eqiHxdu4BrHJ18TfAQfjD711l9IbeaW86lQ3uZqUi8hOV1iosYX&#10;63K8skor2DkG86JoMqJiUpTQkeLR1M+GvZFKEkkb6axJTVE16bldU1pSXSbWkdU/dc+9M9J6rI9m&#10;PUx1OqmsHHmwaCrcOyAq97SbBw8zuLOVFeW48NqwJ8eFv9qk73Fh9vMRfAQfTC31PvO4tyfykfIz&#10;EnOTFhzPvRNI4s/RPVRCkNWI/EncaEJHokepnwNBt3XumNTEk4SUJqoksJTSkuQy4Z2RkstKQc5e&#10;dkYykQdXaUrJyLpwL3PftezjwlMOJ/ffnX1c2NwlVnsPH2uJ4CP4YJQ2XUzLP/XCrybI627u6bfy&#10;siQv0kzeRNmStyK5d0ZqH+PWROS4ecc0Hdn2Oy8lIj/os0NTWrnv5AaySOn2/9lf3lkdOR3DCMUy&#10;cS/1yXFhecJkbRB8BB+MjCSdhF2O1Gu+9r+pJ68uOqffysvk7kM3WYEwVRJVuYdLau+MlPbSdOSw&#10;6UeUiOwxwVezM/LdrluUiMw9/uHp9wXKe63hs46u2HrpTPg9NhYIPoIPKFzqNXOLW38hVRmesuPg&#10;9Rb9duZ+pZH+k9c/ViBQBJqZNxE3kjQ7I+Wxlntn5KQFxzuP3q/PkeuqH7m1GrhLfn6LzzX5y6xk&#10;EHwEH5Bt37X8Ui/tkWrF1kt1Om3KPf12+KyjTL8FSpk0nJSc9JxUnT5n6pFGlFKcvezM7kM3pS9Z&#10;gSD4CD6UO0dupXfZej/3qeeV1EtITrdfeVbn9NsZi08z/RYwBGfC78lbMnn31aTndn2mP8ubtx4T&#10;fJXBf8wIBsFH8KE8pl69FXddQh4+UmVFxaSMm3cs986D2u03yOsEI8QBwySPTck4eZD2+fFg7r3y&#10;eQ3+Gzb9iDL4j+lWIPgIPpiOY7cz8kk9edIfPPVQ7v0E8qrgvvsKrweAEUlITt996ObsZWesx/ro&#10;P/hP3uxt8bnGaA0QfAQfjNW5u5n9dyfklXp+J+50Hr0/92tA2++8vAOiWHuAsYuKSVEG/7X+do/+&#10;g/+mOp1k8B8IPoIPRpx6tZfG2h9PufdQJa8BH/TZkftYT58fD3KKB8BUnY+4v2LrpdFzA/Uc/Fe7&#10;/YYeE3wdVp9j8B8IPoIPxpR6MUmZzh5hOqffjpt3jAM6QPmR9kh17Gyso3to/5/93+26RZ+T/ymD&#10;/5ZsCmfwHwg+gg9lKTJRNcon6RVnHal3I+7RjMWnc0+/rf6pu1zOsRugnEtITj8QdFsZ/KfPaaLl&#10;XaIy+M999xXeK4LgI/hQlqlX46/YKYeTT15Jkifl3J8WVafTJmePMKbfAsgtKiZlx8HrkxYcb/ud&#10;lz6D/6q1XNNhuPdUp5PyW7yBBMFH8KFUU8/3zN0+Px7UOf12i881jsgA0NP5iPurPS+Pnhv4QZ8d&#10;+gz+M2/roQz+8ztxh8F/IPgIPjyV2IdqqTqdqbfl0C15X577WVjegsvzL6sOQJGlPVIFh8Y5e4T1&#10;/9m/4Tdb9Rn8Jz82bPoR+RUG/4HgI/hQ6NSTttNOPSm/EfsSnLdFNOm5Pff0W3lqZvotgGKnDP6z&#10;X3nWeqyPeVsPfQb/fdBnhzL4L/xqAisQBB9QiNQb7nX/1xXnck+/rfqRmzyxRsWksOoAlAJl8J+d&#10;Y3Db77yqtVyjz+A/+Ull8B8f3giCD3ic+CjL/nhK7tQbsjV27MKTuZ9Ya3yxbvayM/Lmm1UHoKyc&#10;j7jvvvuKvO38oM+O3FPHdA7+sx7r47D63IGg2wz+I/gIPpTH1Ku9NDbHqfWs3KL6Tz+qc/rtkk3h&#10;TL8FYFAyVWpl8N/gqYf0H/zX/2d/+RX5RZ7TCD6CD+Uu9Totu/bVqAO558q16Ldzx8HrrDcAhu/B&#10;w4wDQbcdVp8r1OC/0XMD3XdfOR9xnxVI8BF8MAWPVFnOpx/mTr0vHMI/HLA791OhPGMy/RaA8YqO&#10;S5X3q1OdThZq8J+dY7D8FsOUCT6CD0aZei4hD+utuPs/qffnnSbTztT7Zlvu6beDpx7izS4AExNx&#10;I0kZ/Nei3079B//Zrzx7IOg2Y5cJPoIPxpd61RbcajD5xCtfrM/97nbSguNMagNg8jJV6jPh95w9&#10;woZNP6Ln4L93u27p/7O/o3sog/8IPoIPhvR0pn68/kJqjtT7u/2Nd0YdrdpCx/Rbh9XneAsLoHx6&#10;8DDD78QdeRrsMcFXn8F/FZu4KoP/Vnte5ngIwUfwoSxTr5lb3P+k3qzIGv0PVGq2Kvd7VnnC4t0q&#10;AGjEJaTtPnRzqtPJzqP36zP4r+pHbm2/85q04DiD/wg+gg9llnovTA1/ufue3M9QrQbuYvotABQo&#10;4kbShr2R4+Ydk6dNfQb/Vf/U3Xqsz+xlZ7wDojhyQvARfChmO688ypF6VSeGVOu8Q+f022NnY1lj&#10;AFDo99X/Hvy3ZFP4sOlHcn/mpM6lTqdNyuA/eeLlcArBR/Ch6PZEPvrM495/52QsvFPlh5OVP9+Y&#10;+4xT8gwlb1VZYwBQLB48zDhyOkYZ/Jf7gyh1Dv6TTBw9N3DF1ksM/iP4CD4UNfUcop4bFmDWYm3u&#10;6bd2jsFMvwWAEqUM/pux+HTn0furf+quz+C/1t/umbTg+Bafa9duP2AFEnwEH3Lyv5munXp/t79R&#10;uZ/f/33glvs8Uo7uoQwiAYDSF3EjSUpOGfwnbVdg/wWHxrHSCD6CD08cuZXeZet9Teq9ODOiUnfv&#10;vzXN+ZFoTXpuX+15OVOlZo0BQJlTBv+t2HpJGfyX+3Ms5RJG+BF8BB90pN4LdmFmXXR8JFrrb/fs&#10;PnST1QUABkidkKK6FptyIvL86kC/X7Z7Dlm17Rvn/Z0WHuruxMoh+Ai+8i44OkM79apODKnYZmvu&#10;d4fWY304IgAAhpB0GWeupfuFpm0MeLh0/4N525N/dk8csex+9z/yWuL7/otVR/ARfOXXubuZ/Xcn&#10;aKbfPj8y+JlWHrmn346eG8j0WwAw5KQrcMlKy2DdEnwEX/lOPYeo57498sxHOqbfzlh8mum3AGAU&#10;Sae9JPT5l/y15GkbUhbuur7IM2zpLoKP4CP4ypfL9/+ben///fqzfX3/9s/VOVKvdvsNju6hjPAF&#10;AKNIuoerDqZtPy7/V2boTdWt+KyUR2du3HD09rZ2dKz2/fcVBgxo8ssvbBSCj+ArLyITVaN8kl5x&#10;/vf02+mXKnX3rvC+jum37ruvMP0WAAw86XJfpRyRl2NJePiQrUbwEXzlKPWyp9923pV7+m3b77wO&#10;BN1mXQGAwSZdYSNPs1T+9lu/CxfYpgQfwWeybiT9J/X+vFNl/Jn/a7059/TbPj8ePBN+j3UFgKQz&#10;wKR7mshrPXfujG3bJPXSMhjAR/ARfCYq9qF6yuHkGn/FZk+/HR6kc/rtuHnHmH4LgKQztKQj8gg+&#10;gg+FST2HqOcGHc49/bbGF+tmLD7NR6IBIOkMJ+mIPIKP4EOhU+/vsyKzp9/m+ki0Op02OXuEMf0W&#10;AElnCElH5BF8BB8KJ/FRlv3xlNpLY7On31p56Zx+u8XnGtNvAZB0ZZt0RB7BR/DhqVLvBbtQsw47&#10;ck+/7Tx6v9+JO6woACSd4SDyCD6CD4VLvVpLoquMPa1z+u3gqYeYflsEqszMu9ev3wwNjTx5irUB&#10;kyHRo45NLJZF0k1CSudC0hF5BB/Bh2LzSJXlEvLQ0iXmedtjz3y8LkfqVf3Ibdy8Y1ExKayoHNIe&#10;PJCSuxx0/LzvQX+3tfsWu2z+bfaKkT84Dxryx1ed7Vu2XdC49axaTR3f/njxO5+vbdBRli0f9w76&#10;dnrUHxvkBYzFAJdUN/8U573Fszh4SkkUy5I00U26pFiWhIGLiquWjGIx9qQj8gg+gg/Fmnp/Zk+/&#10;/Vszt9zTb2cvO1MOp98mRMdEX7kS5n/o9B4vKTnP+Q4bp81Y/O13y3oNWvTVN39+2G5RkzaSccvr&#10;tZGG2/VB773N+wd9PvJMm/ERX/9yq+uscvWCysJC0hF5IPgIPkNPvbccrj3b54DO6bcrtl4ysem3&#10;mkOrUnKBGzcfdF21+bfZ6360cxs8YlmXvsvb9ljSrOOS97+ShnNv1GlPcxvfjwdLxoW2myQZd9f6&#10;d15ZWVhIOiIPBB/BZzQy1Y/XX0h9xz6iUtc9uafftui3c8fB68Z1i3IfWvWcPmf99+M8+o9a2b73&#10;ui/7rP7Ial3jLpubdpOMO/TJMMm4ix3srn79a6m9YsUN+jPednH0D0su9vktuO1YuQK5lxNf/hDe&#10;a8btkX8lTV1fXIcCWUphkQoprqPAqe6Hi+vY9KP9IVJFxbJknLmW1wC7wi6SaIUd3mfCSUfkgeAj&#10;+Eo29epMD63Yfnvu6bfWY30MbfptQnSMlJzm0Kr3bIc9U+dsGTh2Q6/vN3UcvKFVn62f9N3RrKdk&#10;XOBnw0+0Hh3x9S83O88snYaL7+lwd8iiu9//FT95deLvWzSv1tmvkUfDs1/brsVmv1ylZeTe0Shh&#10;utR2xIjalr0rVs69DKpW/c9+A46s85CQ5U4LEHlEHsFH8KEQqbc2NKX25FO5p99WarZq8NRD5yPu&#10;l+b10RxaPeaxKdBltdeUOV4//LpzwPitXb/b3clWMm7/p0P2fzRQMzAu2mp26WTcvV5/xAz8V8yI&#10;xXcnrLg3d1OKs1f2/pJ/H0LKOBGh2UXxuJhOQBh+NMBtwqS8yq9/1WoO3XtSfgCRR+QRfAQfCrbp&#10;XLLFuOPPtHDPkXpVWqyZtOB4dFxqcf1HmkOrF3z8JOOO2jsfmDx337d2e/tP9O40fG+773y/sPX/&#10;NPuIanj7yZJxcd3mlU7GxfT5I2bAwjsjnGPGLY37fVO8o2f2Ma+9pzWHq7IPHiWU5TRkKb+N02aM&#10;rddAZ/nZVK46u/3XB11XJcdxWhyAyAPBR/Dhf7mfTHzzex3Tb6t96u6w+pz+02+VQ6vh3r7nNuwI&#10;/pfroakOR8f/7tP/x4M9Jxzs/INf2xHH22WPS5OGu95peqkNjLvd9487Axxu2v55Z8Ly29Pc7jnt&#10;THLzfXTgnDKgO/PSHWMcAHQt5GyB5eezbHl81C3u3gCRV8pUjzLiQq6Eu+6Vhe1L8BF8BmH50bga&#10;/XVMv32jw+aVOy5rpt9Kxt06cuKS5/4Q57Wn56+QjDtqO/OwjV2g1cSALuNPtZ8Q0m5CaZ5q5F73&#10;+bd6z7vRb/5NW8drY/+6NXX1Hcet91bsTTtwNv3Ypf8OjMvINPktGH3lyra59j81a66z/GSZ/vmX&#10;XoucKD+AyCtR98NvRG49HDRlxa72k9fU6rOqRndZNn84gm1dToMvKCiodu3aZmZmjRo18vf3z/9b&#10;+fwwwff0lhy4VfObHRZNlzb6cGmrj5Z0+Xhx308WT/zceV77Bfu7zTrRdVJI55/Cvra70mlqqZ1q&#10;JKb771E9f7/a//erg+dfGe9846dlN+etj13hdX/rkYyTkdlHVKMTsgfGIe/ym/rJZ/mUn/yA/Bjr&#10;CiDynl7KnXs39p4Inum2r9dMd8t+SuHlXtLik9n05TH4rKysnJ2dk5OT58yZ07Vr1/y/lc8PE3xP&#10;6a99Ub6d/lU6GXfrmzk3e8y92Oe3iCHzLo1aeGny4mtz19z4a8u9LYceBF7IDL+VvSsuOZWNUlzi&#10;o255LXKSvMur/H5q1pzyKxR50b0WF3fk0iV5AY6IiXmQlsY6QTmMvPSklDuHz5113OI7eN6G94fm&#10;VXiaZU2tPrs7/ZwYweGFchl8NWvWTEpKki9iYmIsLCzy/1Y+PyyGDx/+3nvvNUZRNXrZstUrRVw+&#10;eeXtFi/XkqX5S+Yf/qPmh/9448OXspfmL7/e/JWaLV6r2fL1Nz82r/Xxm7U+tqj10VtvK8uHdd75&#10;8J3spVm9es3efVeWf75Xv2mDhrI0adiILVLsGtav/475m2++8OKrz/zfq397Jvfy+rOV336tRv26&#10;dcv7imrU6L2GDS3fe69WvXrm77zzmqXly2+99fdataq++WalN9545vXXK7z2Wo7lmRo15FvyA/Jj&#10;1d96S37lzbp133733Xfq16/fsCH3vXKubv36b9SpI/eN/9N159G+F8ldSO48ct9r9P77BnhD3m/0&#10;fqO67zV807L+KxbvVX393UqvFLi89+IbDV6t1dCiTqN69d83yBtlXObNm2eswVepUqWsrCz5QqVS&#10;mZmZ5f+tfH5Y2NnZrV692gtFsnLj6p+/6L/zs+Hay7ZWw9a3GOD2QZ/VH/RY3rTryqZdl73fblXT&#10;9qubtln7zzZbPmiz/cM2Pi2/8mn5hU/L1iW1fNbWp6NV9tLpm/19ByrLvuE/KIv35J/32U2VxXv2&#10;797287OXRc7eLktl2eu6eq/Hhuxly1a2bw5bN2ycN37CkGYftqn03Bf/Vyn30s281hSbfsscFpjk&#10;zd+8ffvK9evtly375c8/f5g3r9+0ae0nTPh4xIgGgwe/2r17pY4dK7RrV+zLP6yt3+7Xr+mwYW3H&#10;jeszder3c+bYOTrKdZBrss3Tk/uk6XF2c5OtLPerKp0753PHkPvb+99+K3dCuTPs2LnTEB8vy9xc&#10;J9sv6jN+VtOeP7/S+qeXPst/mV63i0MH22Wjp3s4Ltu1nft2Mbt8+bKxBl+VKlXUarXScNJz+X8r&#10;nx/mkO5Tioi7/v0PvbqP62b1Y5ePprRt8ssXr89o0XrCZxs6dY1q3VNZ4r/qldCupyxpnXtldDHC&#10;pXu/zKGjshfbMZlTZiiLynHxk8V9g3r95uxlr4/a11+WrOBTWefCspfrN7Ni78ryOCXFxLZ72oMH&#10;R9Z5OHTv2b9qNZ1He0fUtnSbMCn8aIAR3ai45OSImBi/Cxc2BAU5+/jM2LZt8LJlnRcsaDFzZu3x&#10;4ysOHpzPcbSyWip/+61ct9Zz5/ZYtGj0mjVynVcfObL7zJngq1evxcXxBMXh2tKUcufe9d3Hgme6&#10;7e02LZ+heJplXd2BBwbMPW3vEeVzkvF5HNLNk6WlZXx8fPZzdFycubl5/t/K54cJvmJx5Gpw2yUD&#10;JPW0l7aj29vXt9L5OPcw776pVg9ZdrzV3eudHrLsbNBjfYtef33ee367Pgu69p3Z3WZGz74ruj9Z&#10;fL7prSzhVr0j/r0kdzXOduw58Ek7jhj/pB2nztK045NwlGW/75N2PBVi4O2olN/C3n0HVaueV/mt&#10;GPnDed+DqswynuksPRd+5468UroHBMiL69QtW6TnOvzxxwfTpkkzFXuKySt3nUmT5OW5z19/aafY&#10;kUuXJMVkkSaTf8qF8q3hq1ZJsbWaNUuuibyoF+PVqDF6dMOff25rby831m7jRrnhcvOVEYQJDx/y&#10;3EXkPeVQvFt+Z5SheB71BxdYeFKBXl1/Of7rqqs7jiZdjeY+QPDpxcbGxsnJKTU11dHR0draOv9v&#10;5fPDBF8x2hiyp7njN9rN9+Zvn4xY/VPQup3ynk/eyekzOFezzHu7xw+NenX7uM8H7W1qftPvmf66&#10;nw2r9x9Qq19/WRr37fd53/6yfN2334DeNrKM6GXza0+bPwYOXT50+N5hI/1Hjjs19sfrI8beHj0h&#10;btzktMHD078dKe2VYd3XZNtx+66s0jpzckZaWrDnTudBQ/Iqv2E1ai61HVFy5RedmHg+KkpeFCWh&#10;HLy8JG4kcSR0mvzyS0n0XPWRI9+dPFleifu7uIxzd9f03LGICIm5TJXqaW6LpJiyr1G7TZXbIgFX&#10;7DsIJTQlNyU62UFI5OVP9Sgj5nh42LLdh0f9ufXjUQU+jbuZ9/JsMzFg4uLL6w7Eh15TZ6q4DxB8&#10;hebn52dubl6xYkULC4vAwMAn17hCBZ3f0vnDBF9JeJSZ7hK4rp59W+3sqz37s3kHlyalPVDeEUYH&#10;hIa77g2asmJ3p5/X1R2oZ/+tNO+5oGH/yZ8M6f7VoMYdbf7Rq3+xvOBV/e475YhYn7/+mrJs+aJ1&#10;6zfv8QrYu+/yAb/YgCB1ULCyp02921tJKJXb+idRtcBJc3j3SXgZajtKCMpNeFxaE0Kl/E7v8ZK2&#10;k8LL66N7pQulDjMKc5Wi4uPlxfJAaKgUif2uXZM8PDQNZD52bLH3nLJjTNNzsz095f/1PnfOQEpI&#10;1oZcE7k+yg7C0WvWSLHJtS21HYThd+6wg7CcRJ6EmuRa4OSlkm4ScAU+V0sI+g1zkCiUNMxIYR46&#10;wVcybG1ti/BbBF+xk7b7bb+TdJ529jWY32F50IZMdc53eA9uxkb5nAx18fQfvlDPJ5Qn7x3r9Hdv&#10;M8510MwFY+1/nLGw5zwH5YhY8Y61kpiQpOjwxx/ygjd1yxZ54t4QFFTwOTXuJyhHYLMiIpVjsmXf&#10;jt37yX+UdSrksaqU3mSrMjPP+x4ssPwCN25Oe/BAOcSpFIzUldJz8vontVG8+7Q0m1XpOflf5P+S&#10;gpT/V2pSXpuj/j38w6jJPVMzGLFEdxDKY03ZQSg1o+wgXOHvr9nNWZ6fAyWIlxw8aKSRJ8/JylA8&#10;r66/6DMUz6P+4AMD5p5x2MhQPIKv9NjZ2RF8huNmwp1xO2blGNj38aIenqE++fyWOlN1P/zG1R1H&#10;T85x9x08b/OHI/Q/Crypqa0878jz1HmPA6f8gw+GnHMPCNAc3VPqofrIkSU9ZF7ZD1Rs3fAU7ai7&#10;GgfaqlzXZkWW3n0+U6Xy2+Nl/+2wITUtdJZfj2ertKr9dq1PP6/Yt28xZrpmv5TcB2S7yGvq+aio&#10;6EROuK1jB2Gfv/5SdhBW/e674j3wrQlrZUOY8A5CJfJkTeZf1QYYeVJp0mpnHbfI86f+Q/HkmVa6&#10;UOqQBxTBZzQIvhIVGn2515ofcmRfh2VDAq6d0vMvZKSk3T156eKa/cd/XbW32zR9no80w0d2tB7v&#10;N8zhnNP2G3tPaI8RvhYXdywionSGzGvKoxA7CIvL/QT1zj2ZYyfrPtQ7dnKxDPJTTiasvT41AVFn&#10;0qQceziqd+jYuOH7nfIY5yfl99mbtd/+pNWzvXrns1ZlM30wbZr2bldNRtBzxbKDUDaoZrayZnZL&#10;sR89z38HYabKCMZ7GWnkyZOqMhRPnh71H4oXOHmpMhSPxwjBR/AhTzqn8Q5cPzE8NrIIfy01NuGW&#10;3xl5tjoy1ln7wxb1eWMqPy9PW/K7dw6fy+voQ44h85rh/8V+eLHUzqmRdf2mym195pAROsrPum/2&#10;ID+/I3kN8tN8OMSOU6fk9VjTx0+5Q6ha5y6NGjfNq/x6V3q+x3sNBwwe8utqN2kOpZLlxTUumQNG&#10;BrGD8MyNG5rj7yW6g1CZGaMcedfsqS3be4IxRp46U6UMxQuYuFj/oXj+wxcqQ/FUjzK42xN8BB8K&#10;Qec03nE7ZsU+eNqdTIkRt27sPXHGYaO8Yd3Waoz+R4E96g/e33f28V9XyVNhXMgVPYcYG+85NbJC&#10;zqsWOGX0HJi7/FK79w+zm7ba2WXYypXWjo7KzSne12/taaHyX8h/JGvPfumymSNHj2rwfj4f3eu1&#10;yCk+ik9VMu4dhB9Mm1YSOwhbzJypuS/JGxJ5W1ISOwiNMfKSrkZf331Mntz0H4rnO3jeWcctUT4n&#10;05NSuCcTfAQfnkqB03iLhbwflbezERv9gme6Sc8V6nQw0ovyrHfa3kOeK++H3yjC/25Q59TQXBnt&#10;kwn3mD9/xtiJ/r0GpHbtnbv8rln1nt3TpoFN/6eZ9SxXSXkNlpfJLSdOyBWQq5T/UezoK1e2zbX/&#10;qVnzfMpv10JHPrrX2EUnJmomXM/29Bzn7q4ZAGBQOwiNLvKUoXjy3KX/ULy93aYpQ/FS7tzjnknw&#10;EXwogbeehZnGW1xPhcrpYAInL93d6Wd93u9qPrTbs83Ew6P+DHXxlCfT1NiEp78ypXZOjQKXmv36&#10;j+9lE/xNH52D/OTyH3rbVO//PycT1vScZtDVjlOnlJMJF9erXXzULa9FTpJ3eZWfRKGkIeVnkpQh&#10;BBJP8j5B8xalJHYQKoNBW8yc2XnBAs2bE7kz6xN5FQcPll+027hRsrUMI08ZiidPTX7DHPSZ36YM&#10;xQuasuLyugNFezcLgo/gQ1EUbRpvcVFOB3POabv/8IU7Wo/X/3Qw6+oOlLfF8qQp+Xj35KViP/ZR&#10;aufU0F4a9+3n0KPvLWsd5Zdu1efuT7/G7PHOTC3tU2op5Te7/dc2lavqLL9JjZttnDbjWshZHk3s&#10;IMw9Q6h4F03kyVu1B2llc3o5ZSjexTX7laF4eh6ykPerYct2y5MVQ/FA8BF8Zenpp/EW1zOp5nQw&#10;BwbMLdTpYOSHldPByK+Xwtnki3xOjRwfDpHjZMLZY55UqqxTIdmD/Lr30/nZHiqnJVnnwkr/TpIc&#10;d++g66p8ym9svQaUHx5rzTHacuLEkoMHNR+IXLQP0DOEyEu6Gh259bAyFE+fCWob3h+qDMW7c/gc&#10;Q/FA8BF8Bqd4p/EWC83pYIKmrHia08GU8nmqtIfMKycTLsqc37Q0ta9/5pQZus/nMmSEyn1D1p0y&#10;+ChMKT9/t7UO3Xv2r1otr4/udZswKfxoAI8p6KR8BJ/mI1vknY+8/9HeQVjmkZcWnyzPG6ftPfb3&#10;na3PZxG5W/bb12umvOGU32IoHgg+gs84lNw03mKhnA4m1MXzaU4HEx0QakQno8+Ku6feuDVzxHjd&#10;5TfpF/Vu78dJZXBz0h48OLLOo8DyK7mP7oVJSsvIKP3Ik/eW8rSgDMXb1NRWn7eU8nwib0QjNvox&#10;FA8EH8FnrEpnGm9xSYy4dX33sTMOG30Hzyva6WDkKVv/08GUZflFRKqWr87oN1TnmfxUc/5QBwQ9&#10;Ti+DEUIZaWnBnjudBw0ZlMcp/YbVqLnUdgTlB8OhDMULd90bMHHxjtbj9XnGkB87POpP+RV5umAo&#10;Hgg+gs90lP403mIhT8TydCwNJyVXtNPBSDtKQUpHGuotVKmDglX2C3UP8us3VLV4eVZYeJlcNaX8&#10;Fn/7XV4f3SuXSxfKz2Sk8YHuKIM3h8pQPD0PDmxqaitPCOectjMUDwQfwWf6ynYab7FQTgcTtmx3&#10;0U4Hc2Ssc6iL5y2/M8VyOpjilJKi3u+b+dM03Yd6bceo128uk0F+2VGamXne9+BS2xF5ld+gatWV&#10;8kt78IBHGUqIPGaVoXj7es3UZyie/Iz85Mk57gzFA8FH8JVTBjKNt7g8uBkrT+hPczqYi2v2l8Tp&#10;YIomK/Zu9iA/2zG6y++naeq9PlKHZVh+bhMmjahtqbP8+let5tC955F1HpQfnl5GStqdw+fkHZrv&#10;4Hn6DMWTN3W72k8+/uuqyK2HGYoHgo/gwxMGOI23WCijeZ7mdDDyi6VzOpgCyi8sXLV4ue5Bft37&#10;qewXqoOCH6vK7BqGHw0osPz83dYmx7FnBXq/o/j3EI5w172HR/2p/1C8I2OdlaF4ZfuABQg+GDQD&#10;n8ZbLNKTUu6evCQvCcrpYPQ5GKR9Ohj/4QvL5HQw/7n2GdmD/Ob8kecgvyWuWRcvl+HqvRZyduO0&#10;GWPrNdBZfjaVq85u//VB11WUH3S6H34jcutheWwWaiheqIvnncPnDH9uFgg+gg8GxLim8RaL1NiE&#10;KJ+TyulgPNtM1P90MMpeQFkkHGU5POpP+Qun7T3OOGy8uGZ/xEY/+bPRAaHyGiZ1WMzHiJOS1bu9&#10;Myf9ovtQ74jx6o1bs8o0qpTyy+uje6X8ZrZp57XIKT7qFg+68izlzj15+3RyjnuhhuLJo0x+y+CG&#10;3gIEH8FndIx0Gm8x7mYo2ulg9DlloATijtbjJRD3950tgRgwcbH8R2cdt0ggyiKBKEvS1WhpRH2O&#10;SWXdiVa5b8gcOkp3+U2Zod7v+7hMp81GX7myba59XuUny/TPv5Tyu3v9Oo+78kDe+dw5fO6c03b9&#10;h+Lt7vSzMhRPHhesQBB8BB+KnwlM4y0WGSlp2qeD0f9DQYpl2fD+UGnEXe0nSyP6DXOQRpSrIY0Y&#10;6uIpV0nCVALx7slLD/0CH837M6PPEN2D/OY7ZgWfKsNBfkr5SdhJ3uVVfhKFkobyYzz0DJy8FZE3&#10;JLLIWyPlLYrcD5V3LFJycueURe6osvgPX6js//ZsM1HuxvoUnjIUT94IhbvuLfOxswDBR/CVIyY2&#10;jbdYKKeDkZe3sGW75bUteKab5rVtd6ef9X9hK/Zlzevd/Rr2utmuX3qX3rnLL7Xn4Hs/zo5e71VS&#10;B5r1Ex91S5/y46N7S+4NjJJrklNKrl3dcVTJNaXVTs5xV3LNd/A8JdekwJTRC/pPey/UIo8XeTMj&#10;72HkyjAUDwQfwYeyZKrTeEua8sqqvKxGbj2s2QUSOHmpvKAeGDBX82qq//QRvT5rxLz7sSY9or/s&#10;qfNQ7922PU807bHxzcIdaFZuSzHucUmOu3fQddXs9l/bVK6qs/zG1muwcdoMyk+bNLqyIe6evKRs&#10;F2UbXVyzX8k15e2H5t4ly9aPR5Xhm5C8huLJ1Ttt7xHlc9KIPgsRIPgIvvKiPEzjNYS9L8qRslt+&#10;Z+SF/PK6A/IqLi+Nyqu49ku4PrtbttbufuaDnokdeuksvxuf9fSr38O9ZhEPNO/u9HOOA81hy3Zr&#10;H2iW26LPyHql/OZZdcvro3ul/NwmTAo/GmDs21fWhvZ7AGUTyxLuulfJtaApK5QNva/XTFm3Xl1/&#10;UXatFepzZcpq8ag/WLm2crXlystNUG6LvL1Rbp3cPeS+wVA8EHwEH4xAOZzGaxQNERdyRTOUSvtA&#10;s9SYcqDZ/5NhV77s//BrHdknF15q2XNv3R5ur5dUCkibas9oVjpAe0azpE92A5264LNo6fy8y29E&#10;bUul/Mrko3uVVpNeUXItyuekkmuhLp5K0ARMXCy36/CoP5WbqRzfL/bdtyW0bGpqK1dV3ksoV17Z&#10;16tJec2W0uzxVYJeFnbRAQQfwWeyyvk0XiOWnqE6cOjRTzMyrPvqKL9uA2/0nxDU99cSOtCs/7Li&#10;Nas/an45+dUG/Z59QWf5DfnHq45WfQ4tck28elufA835zDM467gln3kGshTqTD1ltShXdVurMcqV&#10;9x08T7k5J+e4K7dOubGRWw8rN1/eISgrhDFzAMFH8KEATOM1YvcT1Nt3ZY6drPt8LmMnq3fukZ9R&#10;frbYDzTrv6x8zXreS5+Mr2ppY6Z7nF//Si9OrFJ3/kufyk9qH2iW9CnReQbFOdWmVh/lqkpiKmtS&#10;olN7J6hmMKVyrFwz56Z4h1QCIPgIPuSHabxGLSvymsp1beaQETrKz7pv5vS5ar8jj9MzCvtnlQPN&#10;ysQC7QPNx39dpX2gWf/Raa41ujm8/Lm0nRSe7pM5m1WVLpQ6lPIr5fkHSq4poak5Bbcy8UVzAh3N&#10;ibg151ksmw9rAUDwEXx4GkzjNW4qVVbIedUCJ90f2tZzoMpxcda5sJL7/zWHXLVnnioHW5UZzfv7&#10;zlYONG/84Ps/32z/Y9V6A5+tllf5jalS6+cXGvxW7QNpxMWvfl2EeQZBU1YouRbuule5Mk9GGf5n&#10;tjIf8wCA4CP4yi+m8Rq9tDS1r3/m1Fm6D/UOGaFy35BlGJ+Hlp6Ucnrb7mWDv7d9wyKvU/opS99n&#10;q4yu9c70T778q8+QLdNmH1m59nJAUNoD5hgBIPgIPhQV03hNQ1bcPfWWHZmjJ+ouv/F22YP8kgxl&#10;eubloOMbp80YW69B/uWXY/nevNbUTz5zHjREfvfIOo/wowEJ0TFsegAEH8EHfemcxisVuDxogxQh&#10;68eYyi/ymmr56ox+Q3UP8vvNXh0QVIRBfiXkWshZqTeH7j0nNW6W17ld8l/kt+R351l1c5swad9i&#10;l9N7vG5fvJiRxlRWAAQfwYc85DWNd+s5b1aOkVGpsoJPqeY76h7k12eIymlJVli4oV3rhOiY8KMB&#10;R9Z5SAU6Dxoy9ZPPvjevVYQKVE4BOLNNu6W2I7bNtQ/cuDny5KnkOAYqACD4CD78h85pvG2XDGAa&#10;r1FKS1Pv982cMkP3od6ho7IH+d0x6I9SSHvw4FrI2WDPnbsWOrqOGT+3U9ex9Rrk9fFu+S/fVn/t&#10;p2bNF/buu37KVJ9ly8/7Hoy+coX7CACCD+WXzmm8Nu7jJAdZOcYoK/aueuPWTNsxusvvp2nqvT6G&#10;M8hPH3evX5dik26TepOG+/mjltJzRahAaUcpSOnIFSN/kKaUspS+ZI4IQPARfChH8prGeyeJc5IZ&#10;bfldvKxa4qp7kF/3fqo5f6iDgg1nkF9hJcfdizx5KnDjZs/5DkttR8xs025EbcuiHRQeVqOmZo6I&#10;v9ta5ogABB/BB1OW1zTeOQcWM43XiKlUEnYq+4W6B/n1G6pavFzS0ERua2bm7YsXT+/x2rfYxW3C&#10;JOaIACD4CD7oxjRe0920yeq9Ppk/TdN9qNd2jHrj1qzYuyZ505kjAoDgA3RgGq8Jy7oTrV6/Ob9B&#10;fvt9H6ekmPx6YI4IQPARfEA2pvGaePmFhauclmT0GaJ7kN98x6zgU49VqvK2WpQ5IgddVxXvHJGg&#10;rduZIwIQfAQfDBfTeE1ceoY6IEg1548M6766B/ktX50VUd4/eTklIVF7jsjs9l8/5RyRP/sN0MwR&#10;iTeMz8QDCD6CD3i89Zz3x4t6MI3XlCUlq3d7Z076Rfeh3hHjswf5MV5NizJHJGTffu05IoOqVX/K&#10;OSJei5yYIwIQfAQfysyjzPTlQRuYxmvysqJuqdw3ZA4Zobv8ps5S+/o/pkXyppkjsvm32U8/R2T6&#10;519q5ohcDjrOHBGA4CP4UBqk7aTwmMZbLsrvXFj2IL+eA3UP8lvglHUqpBwO8iuatAcPboaGas8R&#10;Gd+g8VPOEVk72Y45IgDBR/ChBN1Jih23Y9abv33CNF7Tl56hPhyQOX2u7kF+A21VrmuzInkyKaLi&#10;miMiC3NEAIKP4EOJCI2+bOM+jmm85cX9BPXOPZljJ+s+1Dt2snr7Lgb5FQvmiAAEH8EHgyN5xzTe&#10;ciXr+k2V23rdg/ys+2YP8vM7Yrwf2mawSnqOCGsYBB/BBxSMabzlsfxCzqsWOOke5NdzoMpxsfwA&#10;a6mkFdccEWlH+V3XMeMPuq6KPHmKOcIg+Ag+QDem8ZZTaWlqvyOZU2fpHOSXOWSEym191vWbrKdS&#10;3Sb/mSPitcipaHNE5Id/atZcClL+Qpj/oZSERNYqCD6CD/gvpvGWW1lx99Tbd2WOnpjXID+V+wb1&#10;+s3Zy35fta9/AUtAUNa5sIKXO9FZsXfzXx4nJbN1FPFRtzRzRP7sN6BQc0TG1mvg0L3ntrn2p/d4&#10;MRAQBB/BB2RjGm+5Lr/Ia6rlqzMG2uosP4NdMoeMyBw6qoBl9MTMKTMKXFQLnFSOiwtYlrg+yd/8&#10;l2KM4zyC+MHlK+EH/bwWOS21HfFTs+Z67ggcVqPm7PZfr51sF7hx883QUO72IPgIPpRfTOMt11Sq&#10;rFMh2YP8uvczrvIrp0u/oZnj7VTzHdNd10YuXuY7/Te370dM/+wLPeeFyI/9/FFL1zHjfZYtZwgg&#10;CD6CD+UR03jLu7Q0ta9/9q4vXfvMyEHD3/F5a+TYwG+Hr+vW075V62Gv1NBzCOCkxs2UIYDnfQ8y&#10;BBAEH8GH8oJpvCi69IwCB+plLxcvF3xY81RIwUdIZdmyo8CDrSq39QUft3VcnDl9bsFHgSf9UvDR&#10;ZIOJ4/j21idafbm9ZesF7/9zfM3aeg4BHG1Zz6F7z82/zQ723MkQQBB8BB9MGdN4AcOMY3VQsHrn&#10;HtXy1Zm/2WdPu9F5qp08luSO3c63auvV+EOX2vUmV6/RX78hgN9Wf00ZAnhknQdDAEHwEXwwQUzj&#10;BYzA/QSJQvXhAPXGrSqnJZlTZ2XvYtSj/9I694xo3cG36cer6tSf9sob3z5XVc9zQStDAPctdmEI&#10;IAg+gg+mg2m8gDHK3jsYcl6931flvkE13zFz0i8FTseOatMp4MNPPeq9b/9G7eFVq+l5CFgZArhr&#10;oeN534PJfGQfCD6CD0aNabyAKUhLy7p+Myv4lHJcWDXnj3yOC8e3tz75cesdDZs5mL81sdqrevbf&#10;iFpvO3TvuXHajGDPnXevX2eVg+Aj+GB8mMYLmKak5KyIyOzjwlt2qBYvzz4ubDsmxyeyJHfsduHT&#10;r5QhgHYv1+hfqYpeQwCrvTz7k8/dRoxWhgCqMjNZ2SD4CD4YB6bxAuVE9nHhc2FPjgsvcNI+LqwM&#10;AfRv1nJVnfozXjXXdwhg5ap2b9dd3qGL98QfL23ZlnYnmpUMgo/gg+FiGq9pSElPvZlwJyLuesC1&#10;U0euBm8M2bP+9E4H/xXOR9d4hvqcjDof+4AhWcglPSMr6lb2ceHd3irXtdnHhcdOzugz5E7bzkHN&#10;s4cAzq9ZiCGAE196bcG7DT07WZ8e/2Pi+s3yZ7M/0Dk9g9UMgg8wFEzjNTRSb7IcvxEiAbf1nLcE&#10;nKSbBNwUL4dxO2YNXD+x++qRbZcMaO74TYP5HXIcms9rke37qXNvG/dxP+2eRwgi32eEfx8XDghS&#10;jgvf/3FqSOfuO97/8F8WlvoPAZRStH+jtlRj0Jcdbn03Kvuz79w3qPf7ZoWcz/60ZRB8BigqKqpG&#10;jRq5Lw8KCqpdu7aZmVmjRo38/f11XkLwwYgwjbeExD9MkHoLjb4s9eZ98ZDUm+uJzVJvv+13khU+&#10;fMuvUm9Wrt9Lvf1zYVc9660YF0IQesqKu5cVFv5w996IOfP39uizrFkLu9dq6jsE8LmqM141X1Wn&#10;vn+zlhGtO6R17plpOyZz6iyV05Lsc24fDsi6eFlCk5VM8JWZbdu2WVpaVqig40paWVk5OzsnJyfP&#10;mTOna9euOi/JEXzHjh2LAgybb8iRbiuG52iCz5367DjhzcoRkdevngg/feR8kKyQbce9XA6ulWXa&#10;zoWyfLfOThar5badlw792LH7Px261Jr1aekHnLK8Z99OrkDjPzoV+S/IlZdbIXeG0RunzdnjtOrw&#10;Rq9TviGXz3MfgLYbEVdObdy0x27q8i7WM+q/P6Tq3/UaAlipyuR/vOpSu55X4w/Pt2qb3LGbMqAw&#10;vceA1O/HPJj6W+K/nOPXrLu7xzv6ePCtK1dYz8YiMTHRWIOvQ4cOFy5c0Bl8NWvWTEpKki9iYmIs&#10;LCx0XpIj+Dw9PU8AxmDl3nUtF3bPUQCd/hqy8cB2E7uluw95y7La20Nu8kLPJfbbne02zB2/buaw&#10;1ZP7rxhr7fJdO6cBsioaz/u63ty2ZVVvb8/+XK7Ahw5WcmU6OA+SKzZw5Xi5krLIFZZlxV53uf6e&#10;fnvktgQEBWrfwGPHg+Ry+YG52xaNdZ/ed/kPbRb1a2jfochXxuK3VnJN5M4wxHWirCtZaWv3b9p3&#10;5ACPGigO7t6z3mHBoqHfTfvk0+9efV3PQ8Dj/l7dwfytHQ2bnfjo8/j21jnOLJPae1DC8LF37aZF&#10;2S+IXLYyfOOWEO99Rbt68gCRh4nyeP910/zRa3+VB5Q8suReXWfOF/JAYws+DWk+Iz6km30VdQVf&#10;pUqVsrKy5AuVSmVmZqbzEg7pwqgZ3TTevA6ezjmwOMfBU1nKqt5kUa6AXBO5PqO3zZDrJtdQrqdc&#10;W7nOPpePyvWXWyG3RW5RCa2rTLXqWnzUkavB60/vnHdwqVwNuT5Pc0yZQ8PQKSUh8bzvwV0LHZ0H&#10;DZnUuJme/fd9lb8rQwADPvw0qk2nvE4xnf2Rx8px4Y1b1X5Hso8L3094lJkujx15EMmdcHnQBuXh&#10;L481uX/mmKCm827MJiunh3TzCb4qVaqo1Wol7yT1dF5C8MHYleE0XuVZW3vmqSxSRbLI07csvdb8&#10;oDyJSzzlmHFSmkuD+R3kCnRYNkSuzJANk+WKTfFykCvpErhOrrC85Mj1P34jRG6LUZzvhhBEicpI&#10;S4s8ecpn2XLXMeN//qjloGrV9RwCOO2VN1bVqe/TtEVE6w6JXXtc7d7tkE3XbYM6LxnacdbwdmN+&#10;aNNtYutWdq3q/frxUz6iOUFBOQq+Cv+Rf/BZWlrGx8fLF3Fxcebm5jovIfhgGoplGq/kjmbmqbzq&#10;SwxJEmlmnkoqSTBJNhVq5mlJzGCQKyCBIldGglIpS6UyleKUEpLrL0kkt6VcTWEmBFFCboaGBm7c&#10;vHay3ez2Xw+rUVMpvJ6Vn7d6+cX2ltW/bFyjVcs3m7d7u2m3uu8NaWj5QxNzuw+L6/HeeH7Hti79&#10;5U6oPMzXnNzuffEQpyZgD19ONjY2Tk5Oqampjo6O1tbWOi8h+GBK8prGK9mX4+Cp1IABHjwdvuXX&#10;HAdP5cm9FA6eEoKEIHLL68BrS8fudWZ9XmxJ98snbSZ/2ndC6zE/tJn3fftV3369Z0DnoD5WV7t3&#10;++9x4SEjMqfMUDkuVo4Lc+5Agi/nP/38/MzNzStWrGhhYREYGKjzEoIPpkfnp/GW5sHTtksG5Dh4&#10;KlmQ4+CpLGwpQhCGmXT6jKUrxHTySR/UGdG4wYD6TbvVbfFl7c+am7dt8Fr398ynNP+n24efBHzW&#10;7saXX+c1BFDnwtlhynXw5WBra1uE3yL4YEp0fhpvSRw8jYi7Xt4OnhKChCBJ9z976Rw6ybONcuB1&#10;3oElC7f9+cdf02dMGDa27ad6DgEc9PeXp/+z+cou3Q4M+e7KqHGpI8Zm9ByoO/h6DmSzEnz/ZWdn&#10;R/ABj/93Gq+8Zuc4ePrbficOnoIQJOkKlXSasXSyvfTZVX8zNDRo6/a1k+3mduqqGQKY/2JTuepP&#10;zZov7j9oz9RpYX8tTXZdq3Jakjl1Vvac39ET2egE39Mi+GCqrwesBBCCJF3JJV2hxEfdOr3Ha9tc&#10;e4fuPcfWa6DnWWDkJxf27iu/Jb+b9oBZugQfwQcAhCBJV6ZJVygpCYnhRwO8Fjkt/va7n5o1t6lc&#10;tcD4uxkayuOL4CP4AIAQNLgQLM9JVygZaWnXQs4edF3lOmb89M+/zD0EUC7hQUTwEXwAQAiWTQiS&#10;dCXk9sWLyhDAeVbdhtWo+fNHLXmwEHwEHwAQgiUVgiSdIchIS2MlEHwEHwAQgsUTgiQdCD6CDwBQ&#10;XkKQpAPBR/ABAMpjCJJ0IPgIPgCA0YcgSQeCj+ADAAAg+Ag+AAAAgo/gAwAAIPgIPgAAAIKP4AMA&#10;ACD4CD4AAACCj+ADAAAEH8EHAABA8BF8AAAABB/BBwAAQPARfAAAAAQfwQcAAEDwEXwAAAAEH8EH&#10;AABA8AEAABB8BB8AAADBR/ABAAAQfAQfAAAAwUfwAQAAEHwEHwAAAMFH8AEAABB8BB8AACD4CD4A&#10;AACCj+ADAAAg+Ag+AAAAgo/gAwAAIPgIPgAAAIKP4AMAACD4CD4AAACCDwAAgOAj+AAAAAg+gg8A&#10;AIDgI/gAAAAIPoIPAACA4CP4AAAACD6CDwAAgOADAAAg+Ag+AAAAgo/gAwAAIPgIPgAAAIKP4AMA&#10;ACD4CD4AAACCj+ADAAAg+Ag+AABA8BF8AAAABB/BBwAAQPARfAAAAAQfwQcAAEDwEXwAAADlJvgC&#10;AwObNGny3HPPNW3aNDg4WPtbQUFBtWvXNjMza9Sokb+/v85LCD4AAABDD766devu3LkzLS3NxcWl&#10;QYMG2t+ysrJydnZOTk6eM2dO165ddV5C8AEAADw2lkO6qamp1apV076kZs2aSUlJ8kVMTIyFhYXO&#10;S7T9/vvvn3/+eTsAAABT5OLiYvTBt3///kGDBmlfUqlSpaysLPlCpVKZmZnpvAQAAADGEXzx8fFd&#10;unRJTEzUvrBKlSpqtVrJO0k9nZcAAADAEIOvwn8o/4yOjraxsbl+/XqOH7O0tJQQlC/i4uLMzc11&#10;XgIAAIDHBr6Hz9vb+9NPP42Jicn9LalAJyen1NRUR0dHa2trnZcAAADA0IPPwsKigpYn1/jfX/j5&#10;+Zmbm1esWFF+JjAwUOclAAAAeGyMJ162tbVlswEAAJhy8NnZ2bHZAAAATDn4AAAAQPABAACA4DNs&#10;Z86cGTBgwJtvvlm5cuU6deqMGzcuOjq6pO4BulhZWRXX3581a5aeP7lmzRpLS8tnn332vffeW7p0&#10;KdurhDZQPlvEzc2tUaNG1apVGzlyZGpqKg+fst0civv377/xxhs5LvT392/RokWVKlXkwZL/ufXZ&#10;NCWxafRZ/6tWrdLMNeShVLbba8+ePQ0aNHj++ecbNmy4a9cugg+GQrqnVq1aixcvvnnzZkZGxt27&#10;d5ctW/bOO+/cuHGjFP73e/fuyVPY7du3i/FRrc+PXbt2rV69ej4+PklJSfv27atevbo8pbK9SmID&#10;5bVFlixZ0qZNm+vXryckJIwdO3b06NE8fMpwcyhkW3z99dc5fiYoKEguPHfunER5YGCgPHBk27Fp&#10;Sm3T6LP+w8LCpAiNOvhMZnuFh4ePGjXqzp07KpVK/v7QoUNPnTpF8KHsyV2zZs2aV69ezXH5tGnT&#10;evfuXQpXoGfPnu7u7sV5D9PvKW/mzJkbN27U/HPp0qVjxoxhe5XEBspri9StW/fSpUuaznjppZd4&#10;+JTh5hB79+5t2LChJEWOn2nVqlVUVJTmn8eOHXv33XfZNKW2aQpc/w8fPmzevLncZOMNPlPaXh07&#10;dpSa1PwzJiamXbt2BB/KnrwR+f3333W++3F1ddV5t9Y+Q+G2bdvkHVjlypU/+OADX1/fwv7v69ev&#10;7969u54Prd27d1evXl2e+5RLvL29mzVr9txzzzVo0ECzzzz3aRTz8sUXX0RERGj+eeHCBXnG1PyR&#10;rVu3ypu/SpUq1a9f/8CBAx4eHlInzzzzjJmZmdzk8rO98tlAxbtFbt26JX9K+48b7CYw4c0hP7xv&#10;374C3zWlpqY+++yzBr6lTPWRkmP9KwYPHrx27doct8hYHkSmt72kXO/evat9E8zNzUNCQj766CPt&#10;H5MXINk6BB9KjzxIwsLCCvU+Rvth9uKLL8oTTWJi4s6dO2vUqFGoHdfR0dHyPlX7gZH/dbCxsUlK&#10;Sjp9+rT808vL65VXXpHHnlzi6ekpX2v+az3f477++uspKSmaf8rf0exhkr/QtGnTs2fPyg9MnTq1&#10;atWq8iQi/1Sr1fK0Is+V5WR75b+BinGL3L5928rKat68edp/3GA3gQlvDs0O1/w3WXh4eMOGDQ18&#10;S5nkIyX3+n/876F7Q4cOzf0XjOVBZHrbS3543LhxMTExKpUqNjb2xx9/9PHxkcv/+c9/RkZGan5s&#10;0aJFkyZNIvhQep5//vkCB8vn8zCzt7fXXO7i4tKjRw/9/+suXbrIG1B97zcVKsg7JM0/W7ZsqT3N&#10;Qv5rzafb6fmkKe8F5YlP88/MzEzNM6D8hcOHDytfJyQkyD9PnDiR19ow4e2V/wYqri0yfPjwN998&#10;s3HjxufPn9f+4wa7CUx7c+jzM9OnT9fMGzDYLWWqmybH+leG7mluaY7gM4oHkUlur5UrVz7zzDPK&#10;/j83NzdN4WnP8+jYsePBgwcJPpSeF154QXtHV2EfZtrvV27cuPHaa6/p+f/Ku9J+/foV4n5ToUJa&#10;Wpp2rmkParl586aFhUWhnsgqVaokb7+0g0/+puYvaK8T+eejR48M5Imy1LbX/7d3PqHw/GEcdxDZ&#10;1sX/hPIvZeV/uWqxsjfEwZUTB2fKgYuIRImLAyVyo7QurijloE12CUVKG7WrHNaffk9NTfOzdo3F&#10;fnfG63XamWY/n9l5z/N83s/MZ2Y/FehnFZFqu6WlRYrp+JfgL8gRYZvLy8v29na1WIpbpcwqjfb4&#10;q1P3PvxFRgki8+klXYgplC1lWLm4uHA6nevr67L+/v6+pqZG2Ua6yMnJCQaDGD6IHTabze12Rx1m&#10;2gwiZ7C4KD2dSvyUl5c/PDx8yfBpF6V40nYtn9WudSYyCTZtfgkEAuqrKML93nhIlLHRS49AP66I&#10;/C51Rks8S/AX5Ai3jbTT3d3t8/l0SvMPlTKlNO+Ovzp1L5zhM0QQmU+vkpKS09PTDzNbV1eXcvnQ&#10;5XLpnL+O4YMfY3BwcHJyMnT929vbxsZG6Gn99PSkDbObmxtt6Zmfn6+nU4fDoV7Lic7wpaWlSf2k&#10;Ll5dXWVmZn4pkTU3N3u9XnXR4/HY7fb4T5Sx0UuPQD+uiOyq9iKrIcYqs8rx4Tavr6/9/f3au13x&#10;rJT5pAk9/glhMKLhM5NeFovl+flZ6xFljfJZelfeP9Xb26s+jILhgxghhUhubu7t7e279UtLS2Nj&#10;Y6Gn9cHBgTbMtKfs3NycOnc4AouLi319fV8+b/4fWm1tbdp5FfPz806nUy3I9DQ4NTWlLY6Xl5dH&#10;R0fjP1HGQC+dAn1fkcLCwpOTE3Xx8PCwvr7eWGOVmeSIfITv7u56enpEI50XXf65UiaTJtzxj9CX&#10;sQyfmfSqrq4OBALqotfrraqqUj6/vLxI3tvf309KSvq9fzfA8EFYZmdnCwoKVlZWJKdI2SRj8PDw&#10;cFNTk3odW3mGXyott9vd0NCgDbOsrCyXy+X3+2UDaST0LUrvkNrLZrNpgyE6w7e7u6s+ObW1tZWR&#10;kaHOfk1PTz86OpI6LHKDPp9PglC+9fj4KK0VFxerX4nzRPmreukX6PuKTE9Pd3R0yK+QJHh2dma3&#10;27e3tw03VplGjgit7e3t1dbWaueKGcJVmEaaCMffNIbPTHqtra2JO5edDAaD19fXnZ2dyhw+haGh&#10;oby8vLq6ur/gLjB88cjOzk5ra2t2dnZKSkpFRcX4+Lj2gSnlGX6pZsrKyuS814bZzMyMlGUWi8Xh&#10;cBwfH3/akfIS/wi3IfRfclBeMZWcnFxZWbm5uam1EampqVar9dOdkRYkNSQmJorbW11dNVCi/D29&#10;9Av0fUUkccv+lJaWhn7FWGOVOeSI0FpRUZFB7xuaQ5oIx99Mhs9MobSwsCDDijK4vPvfTo/HI12M&#10;jIxg+MBQWiagJnoBciANoJdezs/PZYc/fekghg8IM0Av5ACkAUPq5ff7JyYmBgYG/oo0nJ2mD7OE&#10;8ERuLbq7vTFrkLQIyIE0gF5RY7VaGxsbP33FNIYPAAAAADB8AAAAAIDhAwAAAAAMHwAAAABg+AAA&#10;AAAAwwcAAACA4QMAAAAADB8AAAAAYPgAAAAAAMMHAAAAABg+AAAAAMDwAQAAAIBO/gNWVZOUWknT&#10;1gAAAABJRU5ErkJgglBLAwQUAAYACAAAACEAzOopJeAAAAC1AwAAGQAAAGRycy9fcmVscy9lMm9E&#10;b2MueG1sLnJlbHO8001qwzAQBeB9oXcQs69lO4kpJXI2pZBtSQ8wSGNZ1PpBUktz+wpKIIHg7rTU&#10;DPPet9H+8GMX9k0xGe8EdE0LjJz0yjgt4OP09vQMLGV0ChfvSMCZEhzGx4f9Oy2Yy1GaTUispLgk&#10;YM45vHCe5EwWU+MDubKZfLSYyzNqHlB+oibet+3A43UGjDeZ7KgExKPaADudQ2n+P9tPk5H06uWX&#10;JZfvVHBjS3cJxKgpC7CkDP4NN01wGvh9Q1/H0K8ZujqGbs0w1DEMa4ZdHcNuzbCtY9heDPzms42/&#10;AAAA//8DAFBLAwQKAAAAAAAAACEAHewWlvl4AAD5eAAAFAAAAGRycy9tZWRpYS9pbWFnZTUucG5n&#10;iVBORw0KGgoAAAANSUhEUgAAA1EAAAHzCAIAAABOrAAxAAB4wElEQVR42uzdCVgTZ+LHcXer1la3&#10;f3bX3XVX1rKrrd1aq61WW7XerW09wBsVFQ/Eg4ooRcUTRYoVaQQKKggiIIeA3IIoRBBBQC5BlENE&#10;kMMQAwmQkAP/b3bccQwBwn39Ps88fSgJGCYBvsw77zv9XgIAAABAb9cPuwAAAAAAzQcAAAAAaD4A&#10;AAAAQPMBAAAAAJqvkxw9erSgoADPNwAAAKD50HwAAAAAaD40HwAAAACaD80HAAAAgOZD8wEAAACg&#10;+dB8AAAAAGg+NB8AAAAAmg/NBwAAAIDmQ/MBAAAAmg/NBwAAAIDmQ/MBAAAAoPnQfAAAAABoPjQf&#10;AAAAAJoPzQcAAACA5kPzAQAAAKD50HwAAAAAaD40HwAAAKD50HwAAAAAaD40HwAAAACaD80HAAAA&#10;gOZD8wEAAACg+dB8AAAAAGg+NB8AAAAAmg/NBwAAAIDmQ/MBAAAAmg/NBwAAAIDmQ/MBAAAAoPnQ&#10;fAAAAABoPjQfAAAAAJoPzQcAAACA5kPzAQAAAKD50HwAAAAAaD40HwAAAKD50HwAAAAAaD40HwAA&#10;AACaD80HAAAAgOZD8wEAAACg+dB8AAAAAGg+NB8AAAAAmg/NBwAAAIDmQ/MBAAAAmg/NBwAAAIDm&#10;Q/MBAAAAoPk6UEJCgoaGxoABA8aOHctms5k3RUdHf/rpp++888748eNv377d9J3RfAAAAIDm6740&#10;NTXt7Oz4fP6JEycWLVrEvGn48OF3794Vi8V37twZMWJE03dG8wEAAACar/siYVdVVUXeKCsro8KO&#10;NmrUqMTERIlEkpycTN5u+s5U8/n4+MQAAAAA9FJNH97q1s03cODA+vp68oZUKh0wYADzJjabTW7t&#10;168feT/5Ipu+M9V8KSkpHAAAAIBeqqampqc23+DBg2UyGZVxJOmYN33xxRdhYWEikSggIGDatGlN&#10;3xljuwAAAICx3e5r5MiRXC6XvEHSVV1dnXnTkCFDJBIJeaO6uvqdd95p+s5oPgAAAEDzdV+rV6+2&#10;tbWtra1lsVhaWlrMm2bNmhUbG0tuCgsLmzJlStN3RvMBAAAAmq/7io6OVldX79+//4gRI+7cufPq&#10;EfeTP+aHDx+S1Hv33XfJf8nbjd0ZzQcAAADwsieuybxly5ZWfBSaDwAAANB8Pcm+ffvQfAAAAAC9&#10;vPlaB80HAAAAaD40HwAAAACaD80HAAAAgOZD8wEAAACg+dB8AAAAAGg+NB8AAAAAmg/NBwAAAIDm&#10;Q/MBAAAAoPnQfAAAAIDmQ/MBAAAAoPnQfAAAAABoPjQfAAAAAJoPzQcAAACA5kPzAQAAAKD50HwA&#10;AAAAaD40HwAAAACaD80HAAAAaD40HwAAAACaD80HAAAAgOZD8wEAAACg+dB8AAAAAGg+NB8AAAAA&#10;mg/NBwAAAIDmQ/MBAAAAoPnQfAAAAABoPgAAAAA0H5oPAAAAAM2H5gMAAABA86H5AAAAANB8aD4A&#10;AAAANB+aDwAAAADNh+YDAAAAQPOh+QAAAADQfAAAAABoPjQfAAAAAJoPzQcAAACA5kPzAQAAAKD5&#10;0HwAAAAAaD40HwAAAACaD80HAAAAgOZD8wEAAACg+QAAAADQfGg+AAAAADQfmg8AAAAAzYfmAwAA&#10;AEDzofkAAAAA0HxoPgAAAAA0H5oPAAAAAM2H5gMAAABA8wEAAACg+dB8AAAAAGg+NB8AAAAAmg/N&#10;BwAAAIDmQ/MBAAAAoPnQfAAAAABoPjQfAAAAAJoPzQcAAACA5gMAAABA86H5AAAAANB8nSIhIUFD&#10;Q2PAgAFjx45ls9nMm4RCoZ6e3h//+MdRo0ZRNzVxZzQfAAAAoPm6L01NTTs7Oz6ff+LEiUWLFjFv&#10;OnTo0P79+2tqaq5cuUKyr+k7U8338OFDIQAAAEAvJZFIemrzDR8+vKqqirxRVlY2YsQI5k0ff/xx&#10;cnKyinemms/FxSUMAAAAoJd69OhRT22+gQMH1tfXkzekUumAAQOYNw0aNOjQoUPvvffeJ598kpqa&#10;2vSdMbYLAAAAGNvtvgYPHiyTyaiMI0nHvOmtt95isVi1tbVRUVETJ05s+s5oPgAAAEDzdV8jR47k&#10;crnkDQ6Ho66uzryJHskVi8WDBg1q+s5oPgAAAEDzdV+rV6+2tbWtra1lsVhaWlrMmzZv3nz27FkS&#10;fNevX586dWrTd0bzAQAAAJqv+4qOjlZXV+/fv/+IESPu3Lnz6hH3kz9mHo+3dOnSIUOGjBs3Lisr&#10;q7E7o/kAAAAAXvbENZm3bNnSio9C8wEAAACaryfZt28fmg8AAACglzdf66D5AAAAAM2H5gMAAABA&#10;86H5AAAAANB8aD4AAAAANB+aDwAAAADNh+YDAAAAQPOh+QAAAADQfGg+AAAAADQfmg8AAADQfGg+&#10;AAAAADQfmg8AAAAAzYfmAwAAAEDzofkAAAAA0HxoPgAAAAA0H5oPAAAAAM2H5gMAAABA86H5AAAA&#10;AM2H5gMAAABA86H5AAAAANB8aD4AAAAANB+aDwAAAADNh+YDAAAAQPOh+QAAAADQfGg+AAAAADQf&#10;mg8AAAAAzQcAAACA5kPzAQAAAKD50HwAAAAAaD40HwAAAACaD80HAAAAgOZD8wEAAACg+dB8AAAA&#10;AGg+NB8AAAAAmg8AAAAAzYfmAwAAAEDzofkAAAAA0HxoPgAAAAA0H5oPAAAAAM2H5gMAAABA86H5&#10;AAAAANB8aD4AAAAANB8AAAAAmg/NBwAAAIDmQ/MBAAAAoPnQfAAAAABoPjQfAAAAAJoPzQcAAACA&#10;5kPzAQAAAKD50HwAAAAAaD4AAAAANB+aDwAAAADNh+YDAAAAQPOh+QAAAADQfGg+AAAAADQfmg8A&#10;AAAAzYfmAwAAAEDzofkAAAAA0HwAAADQTeS8kFx+UHuzsA67As2H5gMAAOg9KmplEQWiE/GCZYEv&#10;NM6V/9Gm7A/7slYGcLFn+mjzJSQkaGhoDBgwYOzYsWw2u+EdgoKC+vXrp8qd0XwAAABdSCStTykX&#10;O6TVbAqvnODKIZHH3N7ZFNdvrNN7KyKwo/po82lqatrZ2fH5/BMnTixatEjhVqFQOGbMGLr5mr4z&#10;ab7o6OgcAAAA6Cw30/Js2AXbg55Oufjsb3ZlCp33ajtTMnBpOAk+attmfgP7rdUqKip6avMNHz68&#10;qqqKvFFWVjZixAiFW48cOWJubk43X9N3Js0XERFxHwAAADpMfGrWhVuPfgrOn+/x9J/2Jcojj7H9&#10;68zToQv86OD7/XhHy7Ns7MZWIwnUU5tv4MCB9fX15A2pVDpgwADmTfn5+WPHjhWJRHTzNXFnjO0C&#10;AAB0BInsZUq52DG9Rj+icpJbRbORp+5Q/r0v99BtflCeKC77xUeLfOng6/e5fb8lBiGpqdirfXFs&#10;d/DgwTKZjMo4knTMmxYsWHDt2jX5F/C/5mvizmg+AACA9lJYJSXFZhrD/8aHO+y38mY7b4pHxY7I&#10;KtKFGc8lEtmrTxKbUva3WR6vg+8L234rtqjp6/smJmIP98XmGzlyJJcrn8LD4XDU1dXfeNxvavrO&#10;aD4AAIBWqxTVs5/WWSVW64TwRjk+bzbyyH3IPcn9yUeRj234Cd1D8gZOcH4dfF9Z9Vu94btTp4q4&#10;mLfbV5tv9erVtra2tbW1LBZLS0tL+Rfwv+N8Td8ZzQcAAKAiiexlxnOJy/3anTerpng0P2I77Lfy&#10;b3y4pjF8/xxhfqW06U9+2C75de2RbYb5kM16dpGR2O19uvmio6PV1dX79+8/YsSIO3fuKESewv8q&#10;vTOaDwAAQBXPBPIR20O3+d/7ctUdmh+xneRWoR9R6Zhek1Iupkdsm0lJqWyBYdgbwTfvwJdmZgUc&#10;DvZ/X28+pbZs2dKKj0LzAQAAMFWL62OL6+xSanRCeKOdmh+x1ThXrh3Es7xbHVEgUjpi27TSiup/&#10;Lbz0uvbGnXtLy9gqLEwileK5QPMpt2/fPjQfAABAK2Q8l7hlyUdsp3s2P2L7F7uy2V7yEVufh82P&#10;2Dbtxr3H70w9x5yi+8H2Y6mFhXhG0HztD80HAAB9UHmNLDRfZBYn0Lr6QpUR2wmunE3hlQ5pNUml&#10;YpG0vl0ew+5zob8bf5YOvt99Yat39jIO76H50HwAAACtR0It/pnYLqVmfVjlGGeOKiO2ywJfnIgX&#10;RBSIKmpl7ftgirjc8dts+o11pIPv3Vlnou4/xNOE5kPzAQAAtNiDCsnlB7UmbP50z4q/2DU/Ykvu&#10;Ru5MPoR8YMc9Kt/ExHfnmzNnbHyy1plXXYPnC82H5gMAAFBJRa18xPZEvHzEVuNc8yO2Y5w568Pk&#10;I7bxz9ptxLYJvJqaxdY2/b62eB18nzrp/RyBJw7Nh+YDAABoCgm1pFIxibZN4ZUTXDmqXOKM5KBZ&#10;nICkYXmNrDMfakhq6t+3GfebbE0HX//PnTyuPWriQ/icivzkewl+V+/fjMJzjeZD8wEAQN+SXyn1&#10;eSg0YfNne3GbHbEl23TPip03q9yyOnbEtgkCodDg0qV+y7f0m2BHB5/atItJma+W3xMKBAVp6UmB&#10;QWE2tq67ja2WLt87YdJ6taEr+w+iNvN5P+B5R/Oh+QAAoJerFNVHFIgs71ZrB/FUHLHVCeHZpdTE&#10;FtdVi+u79sHHPnqkYWTUb/HOfuNer8miMfP8mZ0HrVeu2j95yuZhw+m2a2wzHD0GLwM0H5oPAAB6&#10;G4nsZUq52DG9Rj9C1RHb7325h27zQ/NFzwRdv9aJVCIpzcu7F3F929Zt4z6bMPLDZb/75DwdfP/4&#10;166lA/+v2c5jbvrq7+NVgeZD8wEAQG+QXyn1zxGaxvC/8eEO+635g3lTPOQjti73azOeSySyLnvY&#10;3KLiLPYttqvblWPm9hv1zOZ8u01jJN1qKwa8+59/rGRO0f1AfS15Z2Ntt3nY8P2Tp1ivXOVmsi/C&#10;3iEt4vqzhw/FQiFeHmg+NB8AAPRUlaJ69tM6q0T5iO0ox+YvcUbuoxPCI/cnH9X5I7a80rKchLt3&#10;vK8E/mJ1bss283k/GI4es3rQkCYOzi0d+H/DNXa+XnL5k/Of/+Vb6qb1akP3TphktXS5627jMBvb&#10;pMCggrR0oUCAVwWaD80HAL2BSFoflCfaebNqR2SVWZzA8m61Q1rN5Qe1/jnC2OI6suVXSgurpF1+&#10;AhZ0EIlMfokzx/Qa8gKY4tH8Jc6G/SYfsTWN4ZOXDXlhdM6DpKfKBluznHcandRcYjRmnM4QtRYN&#10;xZJNc9Bf//TBYTr43h5//rCRHfm05JOTfwIvBjQfmg8AeqcHFZJDt/mqHMthnqE17iJngitnod8L&#10;sulHVJJQIJ+ElKJdirwUyUaVYs4LCQmCVlzbHjrBM4GUFBt54ki9qTJiO8mtgjzXpAtTysUdOmIr&#10;FAieZmYqTJXdOPRvLW07als9aIjh6DH6X3w55eOxH38+8e9TtX4/3pYOPvW5nvdzX+DFgOZD8wFA&#10;r1Utrne5X/uND1f11GvjRqqClCLZqFLcFC4vRRO2vBStEqupUmQ/lZciyVBSiu1+TS0gTzrZw6zk&#10;ap0Q3mgnlUZstYPkI7Y3C+s6ItzFQuGzhw/TIq5Hnnd0M9mn+lTZxrZtGiPN5nxrv1HvyjFztqtb&#10;FvsWt6i4iMuda2nZb+1a+ab1xhTdidoBpZxavDDQfGg+AOidkkrFJLaUXrqeOnT3vS+XijNVjv10&#10;9PYXuzLqwZBHRR4biRXy4HdHVZFSJBtViqRISClmPJeXYiev5dv9kd3illW782bVdE+VRmxne8lH&#10;bH0eCvMr223Elpoqe/9mVJSzi/fho3brNxycOl1f/f1Wtx35WPIZzqxZSz4b+ZzkM5PPT/6Vhv+0&#10;e1ycmr7+q+D7fi/zKrpahpGCGjFeIWg+NB8A9DYVtTK7lJpJbhVKf9OTkCLZpPQDK0X1pKVyXkio&#10;4Voqs1jJ8uQicUA+cFN4JXXojiQjiTOlNdn52xhn+YMhBUMemHaQvBRJ91ClSBqIfAkRBSLy5aSU&#10;i8lX12lnpHWCZwJpaL58xJZ84ao8F+RZ04+QX+KM7Iq2X+KMW1ScfTuOOVXWYOToVrddW6bKcvj8&#10;ZTY2r2pv7bp+s8yYU3SNT9+VSPHnAZoPzQcAvYhE9pLEzfqwSqUXRSBJ5HK/tiNmZpDPSUIqv1JK&#10;laLPQyHJLBKdJLnM4gSkwMhGlSLJUBJnqizn2wnbaKfn5MFM96wgD2xZ4AvqcVKlSHYU+RKC8uSl&#10;GP/sVSlKukE2kF1NHg/Zt+RZJqXb7NdIdjX50k7EC8gLo9UD6K2YKtvE1u5TZUNSU4du3/4q+Nbo&#10;9pv2y+uLqo13dvJ7hJ8MaD40HwD0HqRIyO91pREwyvG5CZvfVVe7aoJIWk+1FFWK/jnyUnRMl5ci&#10;+VqoAtO6Ki/FKR7yUmzR1JOO28jDIA+GPCTywMjDox4necANpz9TX13bD6eR584tq3Z3lHzEttlL&#10;nJE7kLuRZ5yUd86Llj3p7TVVltrIB5IPt5i/iHwq8gk7YqqsQCjUPX/+f4f31vbT3tT/q9czNoZM&#10;dr2R8Aw/HNB8aD4A6A1IT5DCIOWh9Nc/eT+5te3N0a1IZC+plkoqFZOuCs0XkcxyuV9LHZ+jCmxZ&#10;oLwUSfqQOFNl+kInbBrn5JNaJrlVNDb9mSQac6Ec8nWRjiTPoCrHRMlnXh8mH7GNf6bSiG1HTJU1&#10;n/fDuS3b/C0s73hfyUm4yyst6+hXQvSDB/JrqdHBt3T7oMmvT+DTmOeV/ZiHHxFoPjQfAPR4Gc8l&#10;Jmzlq66MceaQkuhNZ621i2cCeUullMtLMaJAXopuWa9KkVqqUDuIR2rsG59Xk1q6Qyk2sYAOyUES&#10;hSQNmxix7YipskdmzGZOlX3+5EnnP5VCsXiXu/vr2lu7dvDyvYMmOtPB9+WaIEzRRfOh+QCgZ6sU&#10;yVddme3FVTqotz6s8mZhnQRnq7ef8hoZKUVS2KQUyb6lJrVQpUiam5Qi2efM6c/Njr22ekbzdM+K&#10;3VFVpFMbDtN33FTZy6YHm54q2/mSHj/+yMSEGXwj17H6j38dfNo/RWGKLpoPzQcAPRhpDlIYSldU&#10;meRWYZdSgyXuug/yXJBSJHFGnjX206amPzexUM4YZ45OCI88s/HPxPTMG2qqbKyHZ0dMlU0JDevO&#10;V5WVSKVH/f376+rStTdks940fS/mFN2Dtsl4+fXp5uNwOGvXrlVTU/vd737X701oPgDo/seZSCso&#10;XXVF3aF8582qpFIc0uglqIVyqOnP2XnP6KmyTtt/bPtUWeNxExSmylbzKnvQzskuKZl4+DDz8N4X&#10;h459vSGQOUX3YmAOXkV9vflWr17drxFoPgDopoc0/rvqinYQT+lY4Tc+XLesWlwPtzfhFhWTFHMz&#10;2Wc251uSaG2cKksysYOmynYJq7CwQRs30rXXX1d3j+vV0Yt86eBTm3IpOrEEryI038v33nuP5N1P&#10;P/3E5XJlsm469oHmAwBKfqXULE6gdLbpKMfnh253x1VXoBWEAkEW+xYpM6uly7dpjGzLVNlYD8/O&#10;mSrb+Qo4nJkWFszDe+MPHLh0PWPYLA86+EbN98EUXTTfK++++y5pPh6vW78g0HwAfZxIWu/zULjQ&#10;74XS8/eXBb4IyhP1slVX+qCnmZlRzi5O23/cO2GSigO13WSqbJe4GBs7RE+PeXjP2NPTMzxvyGRX&#10;OvimrQvm8IR4aaH5Xpk7dy5pvvz8fDQfAHRDKeXi3VFVSpdhG3dRvurKMwFWXempeKVlSYFBl00P&#10;ms/7QZURW4ORo8+sWRtmY9utpsp2vtLKygWnTzMP72kYGcU+emR5IZ05Y0NnPxsXVUPzvSEhIeHt&#10;t9+eN29ebm5uXV0dmg8AuoNKUb1jes10T+WXxN0ULl91BXupxxELhdm340i0Wa9cpcqM2o1D/0Zy&#10;0PvwUZKGveDEu3bhm5j4+lpq/922urjwqmt0D95iBt9R+xTsKzRfg0/RODQfAHS+2OI6knRKl+eY&#10;4lHhkIZVV3qYZw8fsl3dnHcaqTJiS+5A7ua0/UfyIU8zM7H3mHg1NToODszaUzc0DElN5fHrZm4M&#10;ZU7RdQ/Jw+5C86H5AKC7loFAapVYrfQCD+oO5bujqlLKsepKz8DnVKSEhnkfPmoxf5EqlyzbpjHS&#10;euWqYGtW9u04oUCAHajUjcxMUnjM4FtmY0MqMLew6iPGFN1hszxiU8qwu9B8qpJIJLm5uRs2bEDz&#10;AUBHk8heBuU1uurK977cyw9qMTmjmxMLhfnJ98JsbM+sWWs4eowq6+GZzfn2sunBpMCgXjmdtn0J&#10;hEKDS5eYtaemr++bmEhuInnHnKJL4o8kIPYYmq9RhYWFc+bM+cMf/oA1mQGgM+W8kBy6zVe66gp5&#10;J7mJ3AF7qdsqzcuL9fB03W28f/IUnSFqzXbe3gmTzm3ZFuXsUpCWjr2nuvjc3FHGxszgW3D6dBGX&#10;S25yD8kbNNGFDr6ZG0N5fJzkiuZrkpaWVsNR3T/96U+Z3elECjQfQK9RLa6//KD2e1/ll8TVDuKF&#10;5otwSdzu+MTxKtMirl85Zn5Sc4kqI7b66u9bLV0e+ItVFvsWRmxbQSKV7vP2fuNaanp6dpGRr34t&#10;2qcwZ2zoHryFKbpovuaRvCORl5KSMmbMGPLG06dPT506Rd4wMDBA8wFAO0oqla+6ou6gfNUVVjJW&#10;XelepBJJfvK9CHsHu/UbjMaMU2XE9siM2W4m+xL8rnKLirED2yK1sHD8gQPMw3vTjh8v4HD+24Iy&#10;nf1sZvCZn0/FHkPzqWTgwIGk8CQSya5du8gb4eHh1dXV5I0///nPaD4AaLuKWplDWs0Uj0ZXXYkt&#10;xoBUd/H8yRNSbK67jQ9Ona7KiK3xuAn2G/VIFxakpffZ1fLal0QqVbiWGnmbvIe8n9zK4QmnrQum&#10;a2/IZFffSPxyRPOpbOTIkaTwPD09AwICyBvbt29ns9nU8C6aDwDa4mZho6uuzPbiOqbXVIowOaOL&#10;VfMq79+M8rewtFq6fPOw4c1GHrkPuSe5P/ko8rHYge2rgMP50sxM4VpqqYWF1K3Zj3kKU3Tj08ux&#10;09B8LXD8+HHqHL6ampo//vGP9Cl9K1asQPMBQCs8E0gt71aPcVay6orGuXITNh+rrnQhqURSkJYe&#10;ed7x3JZtxuMmNBt5OkPUDk6d7rrb+I73lb5zWbMuYRcZqXAttYO+vtThPSI6sURtyiXmFN2CZzhL&#10;Es3XQjKZzMLCYuTIkfI/ym/e/M9//jN48OAFCxaUlXWj+fNoPoDuTyStD8oTLQtUcklcsi30e+Hz&#10;UIhVV7oEt6g4we+qm8m+IzNmq3KJM6Mx4+zWb4iwd8hPvocR205QxOUqXEvtIxOT+Nxc+g4XA3P6&#10;j3emg2+uXpigBn84ofl6KTQfQHf2oEK+6sooRyWrroxx5pjFCfIrMTmjUwkFgiz2rWBrltXS5frq&#10;76tyibOTmkuuHDNPCQ3DiG0n80pIUNPXZwafwaVLAqGQvsNB22TmjI2tx29jii6ar/Vu3bqlqak5&#10;bNiw/v37k//97LPP/P390XwA0LRqcb3L/dpvfJSvuqITwosowKornacgLT3K2eXclm17J0xqNvJW&#10;Dxqyf/IU193GsR6epXm4TlfX4PD5y2xsFK6ldoOxUJpQJNX+KYp5UTWrixnYb2i+1rt69ervf/97&#10;5jrM1BvOzs5oPgBQKqlUvCNS+aork9wqWMnV5TVovQ7HKy1LCgy6bHrQfN4PqozYGo4ec2bN2jAb&#10;25yEu2LGYSToEiGpqQrXUtM9f55XU0PfoZRT++WaIOYU3YAonE+J5msbalk+atIu1Xzu7u7kjVGj&#10;RqH5AICpolZml1JDqk7pqiukArHqSocioZZ9Oy7YmmW9ctU2jZGqjNhazF/kffhoSmgYn1OBHdhN&#10;CITCrS4uzNobun07dS01WvZjnsY8L+YU3aRMDnYdmq+tqPX56urq6OarrKwkbwwaNAjNBwAv/3tJ&#10;3IgC0fqwSqWXxJ3txXW5X1stxuSMDvE0M5Pt6ua802jvhEmrBw1pdsSW3I3cmXzI0+50LSWgRT94&#10;oGFkpHAtNQ6fz7zPjYRnQya70sE3fvnVorJq7Dpoh+b7z3/+QwrPx8eHaj4Oh7Nlyxbyxvjx49F8&#10;AH1cYZX0RLxA6aoroxyfm7D5DyowqbOd8TkVSYFB3oePms/7QZVLnG3TGGm9clWYjW327TiM2HZn&#10;QrHY2NOTeS01NX39i7GxCndz8nvEnKK7wOA6puhCuzVfcHDwW2+9pXC9XfKewMBANB9A3ySS1vvn&#10;CLWuKl91hbyf3IpVV9oLCbWchLsk2s6sWWs4eowqlzgjOXjZ9CBJQ15pGXZgj5BaWPjJ/v3Mw3sz&#10;LSyoa6nRJFLZPlYSc4qugcUdTNGF9mw+Ii0tbcWKFf/617/efvvtf/zjH4sXL46Li+tWXyeaD6Bz&#10;ZDyXmLAbXXXF8m51YRVWXWkHpXl5sR6ezjuN9k+e0uyILdn2Tph0bsu2KGcXjNj2OBKp9Ki/P/Pw&#10;3qCNG1nh4Qp3E9SItQwjmVN07TyzsPeg/Zuv+0PzAXSoSpF81ZXZXspXXVkfVnmzsA6rrrRFNa8y&#10;JTTsyjHzk5pLVByxtVq6PNialcW+JRTgcgs9VXZJicK11CYePkzeqfg3AKd2onYAc4puyK2n2HvQ&#10;bs3XTwVoPoBeL7a4bkdkldJL4k5yq7BLqamoReu1hlQiyU++F2HvYLd+g4ojtkdmzHYz2ZcUGMQt&#10;KsYO7AXsIiMHbdzIvJbaUX9/+lpqtPu5L9TnetLBR94m78HeAzQfALSP8hoZK7la6aor6g7lO29W&#10;JZXitPEWK83Lu+N9xXW38cGp03WGqDXbecbjJpzbsi3yvGNBWjoucdabFHG5My0sFK6lllpY2PCe&#10;4XFFzCm6E7UDSjm13fyrqy3nvcguLI3LzPWOznQITD7hHmtoF7HCLHDOnpgdZ/Dsd9/me/vtt7/9&#10;9lsWi/Xo0aPu/HWi+QDaBbXqinYQT+mqK9/4cN2ysOpKC1TzKu/fjPK3sDypuWTzsOHNRh65j9XS&#10;5eT+5KMwYttbXYyNVbiWmrGnp1Cs5I+osz7ZzCm6WoaR3WGKbnVJBTezoCQmgyRdhu3VJDNXknTX&#10;lhwmSefz2RaXYUub2ILnmeAF0B2bLzMz08LC4ssvv6QvwjFy5EgDA4OwsLDa2m73RwaaD6CN8iul&#10;ZnGC0U7Pla66cug2Vl1RiVQiKUhLj7B3sN+oZzxuQrORpzNE7ciM2a67jRP8rj5/goso9HIcPl+L&#10;xWLWnoaRUfSDB0r++pLKDCzuMKfoGp++2zlTdAVPyzlpecXRqSTp0lm+dNIFzDTy+nRT00nX7Hbl&#10;i214GXTH5qOVl5dfuHBBU1Nz8ODBVPy9884733//va2tLZoPoKcTSet9HgoX+r1QOjljWeCLoDwR&#10;Vl1pGreomBSbm8k+Um+qjNgajRlnt34D6cL85HsYse07Au7dG7p9u8K11ATKVkwU1IgXGFxnTtF1&#10;8mufoTaZRKqQdHcPucTsOEOSzn/aTs+PdduYdEojL3DOnogVZiQck0+4ZzoE4pXQrZuPxuPxtm/f&#10;rnDtXTQfQA+VUi7eHVWlcU7J5IxxF+WrrjwTYNWVpjov8Bcrq6XL9dXfV2XE9qTmEn8Ly7SI69W8&#10;Suy9voZXU0Pyjll7wwwMQlJTld65lFM7fvlV5hTdGwnPWpR0z5MfFUUmk6RLtfJOMHVib7UmSef3&#10;1Q6PD9d1RNIFzzO5vsqcJF2KpWfW+ZB8v5jSuMzK3GIhl4+nvuc13/Pnz52dnbW0tOjjfIMGDfru&#10;u+9sbGzQfAA9TqWo3jG9Zrqn8kvibgqXr7qCvdQEEm1uJvuaPp5Hbt0/eYrrbuNYD8/SvDzstL6s&#10;4bXUltnYKFxLjZaaXTFslgcdfBrzvLIf8+hbpSIxSbqyu9mF1xJzPG6QpLtjci56sxVJOtJe7Z50&#10;ruoryKcNmb//xloLknTkn8t2vvY44DaSrhc2X1ZW1s8///zVV1/RB/b+/e9/79ixIzQ0FOfzAfRE&#10;scV1JOmUrroyxaPCIQ2rrjRDLBT6W1g2tnie4egxdus3hNnY5iffwyXO4OV/r6VmcOkSs/bU9PXd&#10;G7+igV9YzuBJF+ngGzvbJdjwPJ107iPXtG/SXXpfm3zasEUHbuqejNtjz0y6qseldVW4gG9faj56&#10;3u4333zz66+/Pnz4sDt/nWg+gMY8E0itEqvHXeQoXXVld1RVSjlWXWmGVCKJcnZRGMZdPWiIxfxF&#10;3oePpoSG8TkV2EvAFJ+b+5GJCTP4Fpr//Cj1ISmqJyHxDy9dJ41FSov0Fqku0l6rPjD5/SeOdPBN&#10;/uD42b+vaEvSkUZUSDryj5J/mjwAwdNycTX+LEHzNWg+rM8H0ENJZC+D8hpddeV7X+7lB7WYnKGK&#10;BL+rDddMPrlw8W2WK/UblN4qc4vJb1Nqqy3nYdf1KXVV1VWPS+WL0vnHnDa0XDxt1abPV+4au+Lg&#10;6OWn/73CZfjyxuLswt+XzfrgMHOK7sKR+1RMumtLDkdvtrpjco4kXY7HjcJriWV3s8nLTyrCH3Jo&#10;PjQfQB+Q80Jy6DZf6aor5J3kJnIH7CVVZLFv7Z88RXGd5A8+vfDV2pYedPH6dBP5DU1tfl/tIL+q&#10;6Y38zo41tKM26ngMvWWdD8n1jqY3Zl9yMwvoviSbTIIJNx1LyOWTpid7Pt8vhjwvKZae5Pm6vso8&#10;eJ4JeU5d1Vt5TO7s31eMHf0zXXu//8Rxs8ZO8n6PD9dRrxP2VusEUyfyYiAvgKLIZCQddEjz9Sxo&#10;PoBqcf3lB7Xf+yq/JK52EC80X4RL4qqoIC3dfN4PCrWnN/jvJ/80td1nPrb7Rh0BorewRQfovqRO&#10;xqe35BPudF9m2F5l9mVxdCrdl1Rn0FuvHBZUeukIOuna/Tny/FjXf9rOi4uO/WvyeTr43pvkctU9&#10;EQUPvbP5EhISNDQ0BgwYMHbsWDabzbzpzp0748ePf+eddz777LOkpKSm74zmgz4uqVS+6oq6g/JV&#10;V1jJWHWlBUrz8uzWb1CovXVvq5mrTXYetqT7B18nb9TUTnoLnLOHeQiT2Zd3D7kwD2HmeNyg+1Jh&#10;iLzqcWm7D5FTl45QejWwZi8d0YqN9f4y69GrrvxgErPjDPnC01m+VEZz0vLIF0U9pPj0cuYU3VHz&#10;fZhTdAF6W/Npamra2dnx+fwTJ04sWrSIedOHH34YFBQkFAodHBzGjBnT9J3RfNA3VdTKHNJqpng0&#10;uupKbDFWXWkBXmnZBYNdq98e/MaqKwOHHFX7/MLftJhH0W7qniTJQjKC7gm6UahjRfT2OOA2XTbU&#10;afv0dsfkHN1D1KK49BYw04iuqI4okp67MYfI/aftZO409lZrZmK246UjlD4M8pmpqE0yc71gdHrO&#10;d+s+nr9mhNaaP67Q6a+ra+zpKZE29YeWb2QB8yq609YFc3iYVAG9uvmGDx9eVVVF3igrKxsxYoTS&#10;+9TW1qqpqTV7Z9J8ly9fjgLoG6yDEhdeyvmrbWnD2vvC8clPV1KDI29hL6ku1NvvxFytNYPeY9be&#10;qgGDTd/75PxfNalf825jN/iuOxrKungzIrILH+qNkGvXvQPoLczOjd5CfrkQdNSe3q7u/MV/hyW1&#10;+W06fmXlQXrz+maX5+yd1Hb56x3kS6O3i/9cgbJ0+3i9x2R9spfIvvLbciJgz2myP8keDne9ct03&#10;iPl0eAcHf2Vq+sZiy9u22Xl5Nf0k6pn6M2dsfLPRO/LGTXwbgiry8/N7avMNHDiwvl4+bVAqlQ4Y&#10;MEDpfa5fv75+/fpm70yaLz09nQfQq2U/e3H0VsV/nJSM4b5/tswwgnMrj4u9pLrCxMw7Fq6nPvl2&#10;7cA3ak+7/zs/DRl99q8LXNVXBP2w9+4vl4tSsvvg/uGWc55l5tLbY/a93IgEassJu5PuEkpvSdZe&#10;8eau1HbnqMvNbdb0Fr7GPHiRKb15T9CnN/cP1nZJ0pF/OmDuntBlR8jDI4+WPHjyJZAvirweynIL&#10;Vd8/rtHRf962jRl8eo6OxWVlTXwIp4K7bv9NZvDts76D70RQnbDJtT+7dfMNHjxYJpNRGUeSruEd&#10;uFzuwoULKysrm70zxnahFxNJ64PyRMsClVwSl2wL/V74PBRi1RUVSUXi4ujUBFMn74n65mqTNwz8&#10;s8KpezsHazh+sDRmx5l8vxgsS9uZmhgiJ8+FKkPk1EXGqK1DrwbGq6nR/u03Zu2pGxqGZ2Q081H8&#10;upkbQ5lX0XUPwTVaoM+M7Y4cOZJUHXmDw+Goq6sr3FpaWrp69eonT56ocmc0H/RK+ZXSQ7f5oxyV&#10;rLoyxpljFicgd8BeUrEncjxu3FhrQV3M4Jc/fa036K8Ktffjn/8d9uPPZXezMWsSmhCSmkoKjxl8&#10;pP9IBTb9UbmFVR8t8qWDb9gsj9iUMuxM6EPNR5LO1ta2traWxWJpaWkxbwoPD//666/LyspUuTOa&#10;D3qfjOcSnRAlyymT95D3RxRg1RWVPE9+lGLpGTzPhB7Xs/7zrG3vDFeovV3/+k+ilz92FzRNIBQq&#10;XEtt6PbtvomJzX4gyTvmFF0SfyQBsT+hbzVfdHS0urp6//79R4wYcefOnVeP+L9LPZP3KCz+rPTO&#10;aD7ofWKL6xb6KRnGneRWwUquLq9B6zVDXC18EhIfa2jn+bEu8ywuu7/M2zn4fcWR3A8+vuN9BTsN&#10;mhWfm6thZMQMvgWnTxf9d/SpaV7X8gdNdKGDb+bGUB4fE+qh7zWfUlu2bGnFR6H5oKeTyF6G5oum&#10;e1Y0XHVlR2QVVl1pVtXj0kyHwIgVZg2viHD2L/N3Dx6l3f8dZu3pq78fYe8gleCSJNDc96ZUauzp&#10;2V9Xl669IXp6Tg2WiVX+u8k+hTljQ/fgLYkUf7YBmu9/9u3bh+aDPkUkrXfLqp3gylGoPY1z5Ydu&#10;83FgrwkyibQkJuPuIRe/r3YonaF5/q+apn8au/rtIcza2zj0b1eOmYuFWA4NmpdaWDj+wAHm4b2Z&#10;FhYFHI4KpSjT2c9mBp/5+VTsT0DztQM0H/RElaJ6h7SahhfGJe+xSqwmt2IXKVVbzsv1jo7ebEVN&#10;yFC6XZm81fablbpqQ99YYHmImutuYz6nAvsQVIg2qWVwMPPw3qCNG63CwppebJnC4QmnrQuma2/I&#10;ZFffSPyGAjQfmg/6pPIa2Yl4gcY5xZX2JrhyHNNrsPCK8t+jaXnpLN+Q+fubuA5YxAqz+2cDQ39h&#10;6au/cere6kFD7DfqPf/fOgAATcstK/vSzIx5eG/8gQPZJSWqfGz2Y57CFN349HLsUkDzofmgz8mv&#10;lJqw+cN+U6y96Z4VPg+FmI2rQFwtLLyWGLfHvolLkHl9uinW0O5JSDy5c4LfVcPRYxQmalgtXV6Q&#10;lo6dCSqyi4wcoqdH115/Xd2j/v6qHN4johNLhn7tzpyiW/BMgF0KaD40H/QtGc8l+hGVDZdfWej3&#10;IqJAhP3DJHhanu187foq80vvazeWesHzTFIsPZ8nP6I+JIt9a//kKQq1d2TGbPJ+7E9QURGX+92p&#10;U8zDex+ZmMTn5qr44RcDc/qPd6aDb65emKBGjL0KaD40H/QhscV12kG8hsuv6ITwkkrxK+EVmURa&#10;djc7+YS7/7SdjXWe+8g1N3VP5njcqC55fU5eQVq6+bwfFGrPeNyEpMAg7FVQnXtcnJq+PjP4DC5d&#10;EopV/Q49aJvMnLGx9fhtTNEFNB+aD/qQ0HzRNz7chusq74iselCBVULkhFx+vl9MzI4zHh+ua3RC&#10;xhfbEkydiqNTpaI3fgGX5uXZrd+gUHvbNEayXd2wCAuojsPnL7OxYdaehpFR9IMHqr6GRVLtn6KY&#10;F1WzupiBvQpoPjQf9AkS2cvLD2qneChZbM80hv9MgEt7vXyRXZhhezVs0YGGy+nREzLIreQ+lbnF&#10;DT+cV1rmvNNo9SDFRVjCbGyxCAu0SEhq6jADA2bw6Z4/3+y11F7/4cGpVZiiGxCFqUKA5kPzQR8g&#10;ksqXXxnjrGSxPcu7fX35FalIXBydesfk3JUvtjV2SM/zY92YHWfy/WLqqqqVfpJqXuWVY+brGyzC&#10;4n34KLkJr0BQnUAoJHmncC21gHv3VP8M2Y95GvO8mFN0kzI52LGA5kPzQS9Heo5UXcPlV0j/kQrs&#10;y8uvVJdU5HjcuLHWoonl9AJmGiWfcC+7my2TNHoQVCwUhtnYbh42XGERFqftP/JKcbl6oF9w1bJr&#10;kfVp9182ecQ3+sEDhWupabFYHD5f9X/nRsKzIZNd6eAbv/xqUVk1dj+g+dB80Js9E0hNY5QsvzLF&#10;o+Lyg9q2LL9SxOW6x8VdjI0lW3hGBvktRW/xubkFHA5zE3SzMc3nyY9SLD0D5+xprPMuva99fZX5&#10;w0vXBU+bWb1MKpGwXd0aLsJivXJVaV4eXoHwSp1YFhQq1t4gXrhCvmmtkhjtkzpelCUkvXzBo+8l&#10;FIuNPT2Ztaemr0++xVr0Tzn5PWJO0V1gcB1TdAHNh+aD3uxBhWRHZFXD5Ve+8eGG5rd++RVSb+Q3&#10;0FxLS+avpZZu/XV1NYyMmNvEw4dnWlgwN93z55nbLnf3o/7+zI3KTXrzTUxkdifZcsvKmN1ZVFL+&#10;OOB2rKGd58e6jaWez2db4vbYF0Umi6tVitSU0LC9EyYp1J7ZnG+x5B4w/iyQyq5FitdteVV7yjbJ&#10;NiMpy77Ax+97w10K11Ijf1y16F/bx0piTtE1sLiDKbqA5kPzQa+VVCrWCVGy/Ip2EC+2uK51n1Mi&#10;lYZnZOg4OAzauLEttdf521+X6nw3XfunMSsu/H1pY6l3/JPV677dOF1vl0J3LrOxYXbn5gsX6OLc&#10;e/KXDeM+V6g9vY/GuLtcZHZnamGhwiFPFZfPhV5SezfZki07m6i9httTzZW+S7R3r9Lx9vB82ZJX&#10;i6BGrGUYyZyia+eZhScB0HxoPuidIgpEC/1eNFx+RT+iMuN5K9cHIdVi7OmpbmjYgzrv9zprP56/&#10;ZtUk7ZP/XtZY550dvnTr+BVT56waot2yT/6epuY0jX8r1N58taEjps9sxUMdoqencMhz2vHjzO78&#10;7tQphUOe+7y9mcc7zQMDFQ55hqSm0tGZ9PgxnZuqz/eEtpMlJEkMTRSP5xntq8/Iqi8qll2LlLLs&#10;JZt2NJOAy9dJDh6XXb7S7CmApZzaidoBzCm6Ibee4lkANB+aD3obieylf45wuqeS5VdM2Pz8ytYc&#10;WCricq3CwsYfOKC0VMj7WeHhpZVvzEVVOKB1v6hIYbCVPv+P2uwiIxWGa7e6uDDjRvu33xQOvH2y&#10;fz8zjxRK9P9W6JCG2zFuJem5xlKPVODKySs/WrCGdGFL+2zQsuWTPvhoxYB3mLWn+Qe1D7786nc6&#10;Oj3r8OcwAwOllan0oCZ5JdDPWsC9e/QTSp5iHL9siFQdaTvF2jM0kZ+618B5/6ur16yzWrYqabF2&#10;M/3XyCmAxP3cF+pzPengI2+T9+CJADQfmg96FZG03jG9ZoKrkuVXTsQLymtafB6PUCwmZfbdqVP9&#10;dXUbhgJprH3e3uQ3fbfaCZy0vHSWb8j8/Y113sURK73mmwQev3A98jZJFoWjYuaBgczuNPb0VDiu&#10;NtfSctbhIwtmzFrx5pJ7ywa/N3Xq1/82MOhx490dvdE1OcrYWOkBS+bZmST96eeCORno9YmYLTyh&#10;rStrLytbYnpUsfa27JTdZDe8M/nSyG5h7rdJe/fmXrsudfeSf5Kla5pOQOoUQPKZrwWmMafoTtQO&#10;KOXU4mcjoPnQfNB7VIrqrRKrRzs9V6g98h6HtJpWLLZ3IzOT/DJmXr6dOf6o4+BA7tB9juWIq4WF&#10;1xLj9tj7fLalsdTz+nRTrKHdk5B4FSdkKP+HhMLAX6w2Dv2bwpJ7rruN+ZyKxrpZ4ZBn0uPHzOOd&#10;ZE8qdCcrPFzhkKdCd2qxWAqHPElOMQ95Dt2+vS/UJMlr+kv+ZP9+pWdeMse+ndhseicrnVfeogVQ&#10;mqq9/ALpiVOKZbZui+z6TaXn5JHHw/xeI39ikT823riWmlRa/zBHdjVY/mnp2b4Ntt9m7u4/1pEO&#10;Pq3NAQI+1v0GNB+aD3qL8hrZodv8hovtTXDluGXVtnSxveySkoO+vo2drjfX0tI9Lq77rLQieFqe&#10;7Xzt+irzS+9rN5Z6wfNMUq28nyc/auO/JZVIopxd9NXfV1hyz36jXo9YhIXOmtyyMjp3QlJTlYam&#10;waVLdDN9d+oU3VKNDaP3yk1NX5/+er80M6N3AvmDh945DU+j9A0Kftzg2J5w1QaOp4+gSklQkspc&#10;cPp0S6+l1vAUwNqFK7dPPcycort72kHyTtVPAQRA86H5oPvKr5TuvFnVcLG96Z4VofmiFi22R37x&#10;kF/5Ew8fVvrL75P9+y2Dg7vJmJpMIi27m518wt1/2s7GOs995JqbuidzPG5Ul1S0yz+aFBjUcMm9&#10;k5pLsAiLwoHM1MJCOih9ExPpoCSvHzqPNl+4QAUTiSc6pEhU9fSDlMPW6DgtXVX7Zu09X7Ty0PLV&#10;ag3O76RPoFQ4lL7VxaXFf1O94FVFxs5f9HoFvv5jHc/N3N2iUwAB0HxoPuimMp5LdEJ4DRfbW+j3&#10;gv20BcuvkN/W5BfzgtOnlZ6uR34t7XJ3J7/Fu0VYcPn5fjExO854fLiusdS78sW2BFOnkpgMqajd&#10;lpzNYt/aP3mKQu0dmTGbvB+vw07Aq6mhgzI+N1fpBCC6Jvd5e9NH4JbZ2NBBOf7AAToolZ6u0Pba&#10;s1q2ir/ojcAi/0veqabybB51Q8OQ1NRW7KJSTu345VdfT9H9wuX6CY8WnQJYX1SMV5qC7PJ8iQzz&#10;kNB8aD7oUrHFdVpXlSy/QhKwRcuvxD56tPnCBTV9faXnSGn/9hv59dMdTtd7kV2YYXs1bNEBV/UV&#10;SjuPvP/aksPkPpW57fx7qyAt3WL+IoXaMxozLikwCK/D3qGIy6WDUunplWejouigJH//0EFJ/kyi&#10;anLB8eNnNmyp0Hxjjm3twhWspatICKpejaRQW3cqYWp2xbBZHnTwaczzyn78vwN4qp0CSJ9rSO4m&#10;Cwqtz81/2efnXF9KvvrPY1NPRp3D9wiaD80HXUAiexmaL1K6/MqOyCrVl1/JLSs76OurcO1O5ir/&#10;Tmx2l5+uJxWJi6NT75icu/LFtsYO6Xl+rBuz40y+X0xdVftfNrQ0L89u/QaF2tumMZLt6iaVSPBq&#10;BLk6scw3QLGltFZJWfb1JaXk7yW6JrNLSpSeQGkVFkbVZMC9e617CAFRT5hTdL9cE9TEFN2OWAWw&#10;9xFJ6nYFHP/70S+pLeRBFF7paD40H3TizyBp/eUHtUqXXzGN4au4/AqHzz8bFTXt+HGlqTfK2Ng8&#10;MLDLT9erLqnI8bhxY62F+8g1jaVewEyjFEvPsrvZMkmHHIrglZa57jZe/eYiLBuH/i3YmiXG+e/w&#10;6o8SqfxSuQ0uniY9car+Seete2x1MYN5Fd1lu2+24Cq6L3iymDip48WGy0T35VMAS6rKvzu/gQ6+&#10;fx6b6pjghdc7mg/NB52hUlTvkFajdPkVq8RqVZZfkUilAffuabFYSleMG7p9u8GlS/G5uV37ZZKA&#10;IxkXOGdPY5136X3t66vMH166Lnha3oHFyau8csx8vdpQhUVYvA8fJTfh1Qivak/ZxdMkpkfr8zvv&#10;p7pEKtt6/DZziu5B2+TWfzqhsP5eWktXAex9pwDGPk4a88t3dPCRt8l78JJH86H5oMOV18hOxAuU&#10;Lr9CKlCV5VdIyZGeUzr/kfQfqUDSgl14up64Wvg44HasoZ3nx7qNpZ7PZ1vi9tgXRSa344QM5Q9G&#10;KAyzsW24CMu5Ldt4pWV4NQJFfvG0bUaKDbT3cH1Gp17EVlAj/m5rOPMquhcDc9oxavvmKYAOdzz+&#10;eWwqHXxzz659yivBax7Nh+aDjpVfKTWN4StdfsXnobDZ5VcKOBzzwMBRxsZKx3CnHT9+NiqqvVad&#10;bYWqx6WZDoHXlhxubEIG2cIWHUhn+XIzO+l7hO3q1nARFuuVq3rEknvQOerT7iu5VG4jF0/rUAXP&#10;BJ8s9qODT23KpejEDkyTvnAKYHVdrZ6PKV17ZNsVcFwkqcPLHs2H5oMOlPFcoh9RqXT5lYgCUTN/&#10;+guFTmy2woWbmEu8HvX3zy3rmkNWUpG4JCbj7iEXv692NLGcHnurda53tJDbeT2aEhq2d8Ikhdoz&#10;m/NtfvI9vBrhVfRkZCm/eFpMXOc/mPj0cuYU3VHzfV5P0e0EvfEUwAJu0Sz71cwT+JwTr+Blj+ZD&#10;80EHii2u0w7iKaQe2XRCePHPmhrWlEilIamp2r/9pvR0PTV9/c0XLsQ+etQlX1RtOY80XPRmqyYm&#10;ZJAKTDJzLY3L7KAJGY3JSbhL2k6h9kj/3b+JOXrwv9rLL5Acs1SsvQ3b5JfK7YpxTN/IAuYU3Wnr&#10;grvyKrq94hTAyJzboy3n0sE3zmr+3cI0vPLRfGg+6Cih+aLvfbkNF9vbEVn1oKKpNUFSCwt3ubsP&#10;MzBomHr9dXW1WCzfxMQ3LtbZWThpealW3iHz9zcxISNihVnW+ZCqx6Wd//CePXxotXS5Qu0Zjh4T&#10;6+GJVyO8qr2SUqmltZJL5QaFvqwTd8lDsryQzpyxobOfLZHKusv+6pmnAFqxnZjjuQucNpcLKvDi&#10;R/Oh+aD9SWQvLz+oneKhZLE90xj+M0GjPwqLuFzL4OBP9u9XOoY78fBhVnh455+ux80syHa+xt5q&#10;7fPZlsZSz+vTTbGGdk9C4sXVXXOuD6+0zH6jnsIiLPrq70fYO2DJPXhVe+XPpSx7sdaqNzJFe4Ps&#10;8pWuOkeNtN3mI7HM4Dtqn9Kt92G3PwWwSihYd3kPM/hMw6xwyQ00H5oP2p9IKl9+ZdxFJYvtWd6t&#10;rqhV/re7QCh0j4uba2nZ2CWbDvr6Zpd03iwz0m0lMRmpVt7XV5k3MXRLtuB5JuRuz5MfdeE+r+ZV&#10;upns0xmiprDk3pVj5kKBAK9JkHvBkzpeVBymXLpG6u71srq6qx4Uj183c2Moc4que0hez9qr3e0U&#10;wOzy/K9sltG1p2E+3TstFC9/NB+aD9pZpaieVN0oR8XF9sY4N7r8ikQqvZGZqePgoPQKoeSduufP&#10;kzt0UjmVVDwOuH33kEvgnD1NzLqlJmTc1D2Z43GDfEjX7nOxUBj4ixXJO4Ul91x3G/M5GMcB6pVd&#10;Lbt8RUntOV7s2vkHuYVVHy3ypYNv6NfusSk9eeWglp4CaHtWfgpgSXueARKYGTnKYhYdfJNYi9Oe&#10;PcB3AJoPzQftqbxGpnT5lUluFZcf1CpdfuV+UZGxp6e6oaHS0/W+O3XKPS6uE07Xowdtm7gGGn2W&#10;Xsj8/UlmriUxGR29nJ4qpBJJlLNLwyX37DfqYREWeKVOLK+9Ri6e1rUPjeQdc4ouiT+SgL1nz7f0&#10;FEBLa/kpgPkFLToFUFZeSW+irKcXLp7R/Gkh2TbsWrbNcOWvJ/a9iEgUhdwTesdRW60ru9ru2qvN&#10;Oph/2KvGBZO60HxoPlBZzgvJjsiqhsuvfOPDDc1XsvxKaWUlKzx8/IEDSsdwyfutwsLIfTruAas+&#10;aEs2jw/X3dQ9mWF7texudnfoPFpSYFDDJfdOai4pSEvHaxJe1V5jF0/r6tojvK7lD5roQgffzI2h&#10;PH6vWi6uXih+HWSlPHF0itj5ap2ZrWj9nlrN7fRWrbWL3gSLjfmL9/KXmfI3n+T/+Bt/zwX+wcsk&#10;y6pM3Cq3nX+1bbJ/sfRUO25Ve1zxvYLmQ/OBCtlRKtYJUbL8yrLAF7HFij++hWKxV0LCd6dO9dfV&#10;VXq6nrGnZ2phYQc9VMHT8scBtxNMnZq4+hm9+U/bGWtol+NxozK3O155KYt9a//kKQq1d2TGbPJ+&#10;vCaBOsIkv3hag+kFkiMWnXnxtKZ+QdinMGds6B681clTdOv5tXSQSQvKJZlPqU2cWlAXnUltohsZ&#10;9OExsr0+PGZ3TWDuS1KM2qqMXOgg462zad8g64SNPGx8x6D50HzQlJuFdQv9XjRcfmVTeGXGc8X5&#10;odEPHmy+cEHp6XqDNm7UcXC4kZnZ7ldIk0mk3MyCrPMhTc+0VRi0LbyW2JkLJrdUQVq6xfxFCrVn&#10;NGZcUmAQXpPw6pUfl6D8Urmde/G0xpC209nPZgaf+flUxS+hgk8HmeRRyesgS8x9HWTXUl6PV7rH&#10;vA6yM6F0jZGtcofj6yDT/rXHBVk7JN2Ws/Qe4O93p/dMtVUgtcdqXdn4rkHzoflA2c9r2Uv/HOF0&#10;TyXLr5iw+fmVb3RbdknJQV9fpafrkW2upeXF2FhBuy5eIK4WFkenplp5R6wwa3bQ1vNj3Zu6JzMd&#10;Ap8nP+pWg7ZKlebl2a3foFB72zRGsl3dsAgLvDp2lXRP6cXT6u91wRq89WKJtJgrySgkfUYfJOP+&#10;7H9rxW9B3/9KtuvzrTO0rJ/p2lM50gdr7MWK069HbEmQkRQ75Mk3dqna/ptA7xR/+UH5OO/ivdVa&#10;e+jB3xrNna/HhVfvrj1w2u7EHs2fFn5nMn+i6Wyy7XI0ERTj8tloPjQftI1IWu+YXjPBVcnyK2Zx&#10;gvKa1+MyHD7fLjLySzMzpan3kYmJZXBwEZfbXg+spYO2cXvsc72ju+egrVK80jLX3cYKS+5tHPq3&#10;YGuWuEdd8RM6MLAau3hax18qV34oLru47na28OrdGqcbgpNXq/a48nTtenqQ8dbZ0DVWtfMCfXhM&#10;YObDHORlDv6KrqfRhyHFyfn04UlpQTl92LKe34LLijS9CmDxkqXzf5rBXIHvlO1u+dFc/FhA86H5&#10;oNUqRfWs5OrRTorLr5D32KXUkFupuwnFYt/ERC0WS+npekO3b9/l7p70+HE7/I5p4aBt2KIDySfc&#10;C68l1lVV96w9X82rvHLMfL3aUIVFWLwPHyU34ZUJL6mLpx08rqT22vXiaaRUpHml4sRc0bUU+cRP&#10;62D+gctdeHCucpP96yAzcXsdZBb+dI3VnLv+Osh84+kaI5sko/B1kBVzXweZsBsf739zFcBbqxeN&#10;OzCVrr3Rh76K1Fn0ehVA4wOvVgGs4uN7BM2H5gOVlNfIDt3ma5xTXH5lgivHLauWXmwv9tGjrS4u&#10;avr6Sk/X0/7tt5DU1DaerkdyrTg6NcXS89qSw71s0FYpsVAYZmPbcBGWc1u28Up728ANt4b3lFdC&#10;bclF9+MK7lGbd1ootV1OCbJiO1HbiRv2uwKOU5uej+nSi9upbZb96kmsxWQj7yefsE/UXlGxfBGQ&#10;9rt4GikeajSWmrsgn6lg5lO5w/HFyjadBle+9HT64l+Df2A5fXvG7hsbsvmvdqp0vPE6yAKTXgfZ&#10;7Wy6xsjGXIjkZfe5DltXc467/E+zKXTwzdz7de6yJZ28CiCg+dB8vUd+pXR3VFXDxfame1YE5Ymo&#10;xfZyy8qO+vuPMjZWOoY77fhxJzabV1PT6scgeFqe7xdzx+Rcbx20bQzb1a3hIizWK1d14ZJ71XW1&#10;dJZllubQWRbyIIouM1aMC11mdJYZ+B+ls2yB02Yqy8jGvOh7u29jfvmOPLDeXHslpUovnlbj4Vfw&#10;hFfwTEC2+PTy6MQSst1IeHYxMIfaWO6ZR+1TrE/HOZ24abvT/9I2ryC9S2yd8/eW2z5ZZt3GY2+Z&#10;mqevz7cmYXdslu3Wr3/74SuHz744+9fPzjOna5Bt85FYCeqtDd+J5NuK+WrfeuWgIPN+R68CCGg+&#10;NF/vlPFcsj6ssuFiewv9XrCfypdfIRlHYo4kndLUIwloHhhYwOG04p+WSaSctLys8yHRm628Pt3U&#10;7KDttSWHk0+4F0Um97hB28akhIbtnTBJofbM5nybn3yv2Y+VyKR0luVyntBZFplzm84yxwQvOsv2&#10;hpyky2zFpR/pMqOzbJzV/I7Lsk7Y1l3eU1JV3m2f61JOLRVn2Y95VJyRzTeygIozJ79HJM6obdfJ&#10;eN2Dt6ht5rrAGd9fmDHp1ISJ1u9/Zktt/cc6KnQV2UhskeQi4UXyi0QYSTESZCTL2hh2uVpWt+Zb&#10;e85jnZxjYzjDbvlU+2mTz4747FzDB9Bw6z/e2epiBn7Gthr51p57di39Cv/nsakOdzwaHv1twYWA&#10;j1jILwSckdW6A8OA5kPz9WCxxXVaV180XGxPJ4RHQlAilQbcu7fMxmbQxo1KT9fb6uIS+6jFF5xt&#10;0aAtCcGbuidJFD5PfkQCsSfu5HJBBV1mdJbFPk6y8bNdvXrWzAn/mD5J/cvZGtQ2d+2X6x12UFlG&#10;CobOsq/tVtJlRn7u9+gya3YbZTGL/mLJLzx6J+j5mNLNeuKGPRWyCheVH2051znxShufMkGNmIqz&#10;xg6ekY6h+4yOMy3DyJkbQ6lt1HwfjXleZBv6tbsqbaT6Nnic0wcTzs+efFZn2m97Z9rafWMT9P2v&#10;yQtPly62akvYkQ8nn+Tq9yzyCcmnJZ98xuSz5B8i/1zDjKO+NLJN1A6gv2R6P5BgpXcO2W/4Mdv6&#10;n8+Pk8b88h392iZ/kpH3NPMxKl8IuAuvtozmQ/NBZwvNF8324jZcfmVHZFV+pTTp8WODS5dI1Sk9&#10;XU+LxSIt2KIrpLVo0DZgphG5Z653dNXjLj4ZpUooyCzNCX94yzstlD5adjLqnNLTy0id0KXCvPZl&#10;b93oL5b0KL0TSIHRO+dw+K/0TruUfJU+9Eh+b9HtS9dwq4/PcXjCC7euf3hk6V/2zPvzjsXUNnnf&#10;gZPu8QoHzwws7rw+ePa/Uhm//CpdMKRm2rfPWr31H+s04rNz0yafXT7Vfs8Mu9NzbDznseIWWhe0&#10;LezI9nD5mbur7G9ucPbXc3fa4XPpWISDJfvkmbukYumiJXVLZS7pXbp9hSIMC3YqVowL86+7785v&#10;aPH3CHUhYNfLDS8ELDHYgz2M5kPz9X4iaf3lB7UNl19Rdyg3jeGnFnPMAwM/MjFROob7pZmZXWQk&#10;h6/SpDCZRPo8+VHW+ZCbuie7/6BtdV1tdnl+ZM5t58QrpFQ2eJmQgOvQ8886ZxtnNZ8uM01nfSrL&#10;Vlz6kc6yvSEn6SxzuONBZxnZFXSW5XKe0GUmkXXsL37qABs19EkdV6OjjWq1uXph9FE05lW8euhG&#10;jcYu/Mr+x1kOZxaevaJpd0vrTM6Stp5mx9O1q9rjKjh5tcbphvDqXfkkiexi+ZQI6AnIjyPyxyTz&#10;G5l8q4okbbtIXZ1YfiFg3wDqFECpvSP2M5oPzderf46I6x3SapQuv3LsNtf2RvRMCwulqadhZHTQ&#10;1ze3rPmpoyTXSLSRdCMBRzKuGw7aMtvu2HVb8oOV/PXMHD3p/O3fR6d9Ya1JZRl5MPQBMwP/o3SZ&#10;0VlG/vSnsywwM5LOsszSHDrLyNfYfV511CGi2JQy0nBe1/JJw1leSKcPuS0wuE4faWv3MdCO24bN&#10;8qCOC5L0pI8XLtt9kz6ISB9ZZLlnki/Z40qW38XkRM/kdKfY7NPXnphffb7Xg6N/jruiTWfa8bR/&#10;rdp5gVo6TugdRy1HIi3m1ouxXncPRv7E+tpuJfMEvsspHXDFHQzsovnQfL1VeY3M8m51w+VXPncp&#10;+zEgaZW9g9LT9Ybo6W2+cKHZ0/WqHpfmekffMTkXMNOo2UHbwDl7yD3z/WI6etC23duOfCyVZbPs&#10;V9NZtsHLpOHpZWQjP6PpMiNBdutR/Kmf9y4e+77mn9+jtiXvDdYZoua625jPqehBLyQOT0gCLjW7&#10;ggRcQNQTUjN2nlmkbPaxkkjoaP8URdJn2rpgqoe6Q5z9bvy5tyb/2n/yr2rTz09aHUjF2Vy9MDrO&#10;jE/fpfuMHtkkXxo9wSK3sIrK1lJOcyUtlclXKs58Kr8EhW98zbnrAnPfKiOXtl+MVX61hgOXq8+E&#10;1rrHiK6liBNzpQXlLVrmF3oK8iOLeVrIOKv5yUX3sVvQfGg+UEl+pdQ0ht9w+ZXPz2d8b3NxmIFB&#10;w9Trr6u74PRpr4SExk7Xa9GgrfvINdeWHE6x9CyOTu2IQdt2b7vRlnPJZyCfh3w28jnJZyafv9VH&#10;zqQSSZSzS8Ml9+w36nXhIiwUoUhKUoY0DXN2AlU/m4/E0qOoHy3y7dpR1KFfu9NzBbQMI8kDM7C4&#10;Qx4kdf6Z17V8Ks6SMjn0mWcSqYz8pmQeLCEb+V/S323fbzJeteRRSV38I1HIvRqXqGqrQP5+98pN&#10;9m0djV3yc+USs6rFpoLFxtWaO2v1DolDb8sqsLhuXyGRSU9GnWO+YslfleWCCuwZNB+aD5qX8Vyy&#10;I7JKYfmV/7N69PFJv3//ZKp0DHf8gQOs8HClp+u1dNA2erMViUJOWl57Ddp2RNvNPbt2g5fJ4fBf&#10;HRO8wh/eyizNqRIK2vEpSAoMarjk3knNJQVp6R3xjBeVVSuMolJzS6lRVGpKKSmnrh1FHTLZlTwA&#10;0pH08TbSl8zDbNTsAeroWhsnDZBfolZsJ4U5zqZhVqo8y/XVImkhR5ycL7qeVusZW30mlH/YS34J&#10;ijaOxq5hUaOxNfbh8st2uV0X7TxWt2hd3aKVzJPrO+HiadCtkNfkavddCi/Ujj53FtB8aL7eILa4&#10;TieEx0w9tV8LBx8J+7ux+VvKrpCmbmi4z9v7flGRwuepzC3O9Y6O22PfokFbwdM2rY7WE9uuoSz2&#10;rf2TpyjU3pEZs8n7VfwMPH4dPYoacuspiaGzPtn0KKrOfjY1TNnlo6jUA5i2Lpg8GO2foshjI4+Q&#10;PE47zyx6kJR8FeRr4fC65nqguZwnC5w2M18Sn1svIi+w/x6GlclKea9HY+3DX43GrmG1w2jsYa9X&#10;o7HX00g7ykdjq0WvmzI3X/mlctv14mnQI5CfSF/ZLGMuVOSXEY7dguZD80EzQvNF3/u+sfzKH8xj&#10;B+0+M2DjZqWn6+meP38jM5P+cKlI/Dz5UaZD4E3dk54f63booG3vaLuGCtLSLeYvUqg9wzHjg1wD&#10;qFFUslEHtMzPp9KjqN9tDadHUYdMdu3aUdTxy68qjKJaXkinR1FjU8qo8dMe9H1R95zn539J76dV&#10;+3esY+nre200jNExfbrml7Zf/rXKxE0+N9YlSn4lsdvZkkclzY7G1ucXKL94Wkg4aq8PInnHPIFv&#10;Emsx+cGF3YLmQ/NBoySyl5cf1E73rKBT772TaYNMnN/a9KPS0/XmWlq6x8UJhPLjLiTXCq8lJp9w&#10;D1t0oNlBW5/PtrC3Wrdo0LZXth01ikot1UtdRMHqYoax+Y1Zc479a8Tmf75v8NeRe//0weHBH518&#10;9xNWVwXcoIku9MRSetYCNYrq5PeIHkXNfiy/bJegpsevyC8fjS0ofzUa6x7zejS2jafZrWFVGbkI&#10;zH3lo7G+8fK5sZlPZaW8VsyNbeziabKrwbgiQp/8uS0lP8SYP9xWu+/qI5eNRvOh+aA1RFL58ivj&#10;Lr5abE/NOv9d0ytvbd3f2Ol6VmFhRVwuPWjrP22nKoO2CaZOjwNuNz1o26PbjjpwxTwIx1wQbuaG&#10;kJk6ARpzPbp2zV71uZ7kAXy5JogeRaXmnDJHUal5DF01itqpbZeYKwxMqnG6IbDwr9p5oa2jsStO&#10;vx6N9Yx9NRpbyGGOxrbJC57U3lFJ7V2+giUz+qZyQcXSi9uZP/FORp3DCXxoPjQfKFcpqre8W00t&#10;tqfGKh58NGLAjxb91ik5XW+YgYHRxUtxoTGqD9pGrDBLtfIujk4VVwt7YtsxZzO4h+S9MZC67yYJ&#10;uJlr/DVmuWnMutRVAac25RI9irrA4DoJuK3Hb9OjqOQxUwHa40ZR29N/T7YTpxa8Om5nFVhl4sbT&#10;tWv7aOyLk76Bpub7d6xbZ7T0O5P54w/MGmUxq+2Xa2vkj6FqqeNFhUsgkP8l73xZhTm5fVTaswef&#10;Wy9insAX8iAKuwXNh+YDZX8g1shMY/jqDvLlV/5gEf/2brvf6So5Xe/POht2GR678uPp0IWmqg/a&#10;cjMLqEHbbtV2jTbc3hu6xhFz1/jNXOkzao6bxoyL/cdd6IJF4D45P/ijk0M++vlvo/Z9OO3X1XvC&#10;ScMdtE2mR1HD44p60yhqu5NV8CXZxXUxD4S+8dV21+RjslvOtn40dp3Nq9HYc9dfj8aWV5KIZP6j&#10;5BXI/L1LtgVOm3M5T9qx9mSXr4i1N7xRe1qrpLZnX77A+F3fdTkliDmX/Gu7le35qgM0H5qv18iv&#10;lFLLr/zfL5mD9rr+ftNOhc77+5I102evOjBri/Pnm1UctH3oz06/fy86L+FS8tUTN+y3+h4iv/k6&#10;uu2UNJxD8pFTsZtNInV3BM5ddWXGksujZrtqfO3cJQ2nNs7h/c9sx034dcYXpxZNtlj3ldnOqYcO&#10;fb3/9IyfLsza5T3nR+vxS7SHjlvwznDNQX+lJ2r8ojGq2MhE5u1Xn3QPh3CUooZl6+IfvRqWNfeV&#10;D8tq/9rqy4vx97tXWwe/mhubWtDS0VjystwTZMF89WqYT7diO7V1iK1OLAsKVay9hSukLPv6klK8&#10;DPos8rpSeL2Rn5Pd6qo5gOZD83ULKeVinRCe/HS9g/79tx2kI2/AmrUfLFzzw9erfhy74uw/lzdR&#10;eI7Dl1h/vuL0ZsMTPx/c53xki5cpabtxVvPbpe1+uebpGnvz0o3k0Nv58obzyjj+6+0jFtGbfwzW&#10;3XZ1zlKPGYs9Rk131ph2of+nTt2t4fwW/n97dwIXVdn3f7xFcMMlJVckvSWt0Fzu/lqPbbilueAS&#10;apimmbu53JQZqSmKW6gkPOC+5W5m4YILArclYooRICQuqCiISMgi2yz9r9PQPKcDDCPCMMDn/Tov&#10;XzPMcebMdZ0z851zznV+nwY4fX5hjOvVWYuTXZeJL2a111rNrv3SdOKU5lSwNixcG3FJTJrDxy5O&#10;nj67sY1iWO6CRjaX3+xd8Lob6mWrNAcPaS/F/JmdXbXWV7VGfTsl/7DstuD8w7IlLUeRP4rir+Gx&#10;OYfDpCoUIttll9ru0jNxYV08B8vXbbFil7D4gVqt8T+ZN3qCMu25f629xgdjlZaQltRn/Vh5RTXP&#10;01toFjIfmQ//cOpmbr/996zcTllMX/7kh2Ola6yMGNXpHefhXYfPbeu0vlkh2W7FC46u/6//5O59&#10;Rjj26jeh75tf9rNf1POR8lyjz3s0mt2r4SeDGk4d3HTiOPvp/+k80e2tSStf/+B/e32w7tWBm17v&#10;t9nuzU0tX9tgdhnOcd6BIa4BHy26MNX96jzP+yt81Ws3S+ntux9EetME/aRLb9qERG3SvUcaLBkb&#10;em5hj96KtDe7RauwPo7K624UNqmmuYg0KVKj9sq1yjRIM/+wbFBU9t4z0mHZL3c9zmHZB1M35F+v&#10;+OA53aVPTFNhLEeV63bCS37ETdwWf3mEqvYi7Z0KFkFf2e+uC7S/c+mNqk78rpD/wBY/mIOuhtIs&#10;ZD4yH/KpNH/6Xc3p6HOhuovPk2Mn6Q7ajus8fElrp0Kz3TsfdO86+c02s7sVmuEaz+kuMpz19IEi&#10;w9X/6IP6Y0fVGTGpzrAptQZ8VrP/7Oo9Flp2X2Tx2qoaXb958uUN5pLhHOYt6zvvm76fb3l//oEP&#10;5gbMWPbLZ0ujFq2KmucWtcwjavWaKN/1UZu3R327M8jLJ8jbN3jbt/rpxxUe+90Wy6fN02f5fDRe&#10;Pq0a/r7IcPLpq7e6T2vdVjE517BS5Lz8S+61tf9p5+783kpL154P0+w9oHJbljdyXPERcOhI1aw5&#10;Uhg9Fay9catCrJDSYdmrifmHZXWVZKdvKnFRigfjfPIPy+7+KScgQhVxUzrfrryF34nuuXaUfMPp&#10;4jnYmHJtmtDzqhmzlWnv0y/Frws+yuAbslP+c0KsY7dSE2gWMh+ZD3/tclBrvz4Tbztv54tDprz7&#10;xvtTOzq5tRukyHb/mtHz/zLcOGcpw70/Ucpwji5Shuu5QGS4av+z8umuq5/suM70Ga56O9+G9iub&#10;vbT0+Zfmt3vxiy5tp3d5fuLbdh/2ft55UJshI9r2H/NCnxFNO49u3m58U7tpzZ+TphatPqhdr9B0&#10;ZW7TRJvnjq7xUquKvDybNvm+5kyoevO3qrmL8pxGFx8BnUarPp8v5hf/q9zP99LmqfIPy/pfzD8s&#10;67LtsQ7Lumz7v8OyugugZJvvbk6VRu15ekvLxW/Kk9/MHxYVNdhIpDoR35Vpb8Zsiqfhz79Gwk37&#10;foF8XRJ3OYGPzFfOQkNDW7ZsaWFh0b59++DgYMMPGZiZzPe4HxB52smjPvugz+T+fcd36DvZpv+U&#10;ev3NIsNVs//f2i8sr9fGrVHrz5u1mtnK9uPnbUa1azKkY6N3u1q/1a3Bqw512/eyatO/ZvNBNRpW&#10;iNxWsukj68b73RZnZzzaxVO0N25pgn5Sb9gqhQPFNTsKnUaOU7ktU+/YU9ZjQaTDsn+VHcuvJ/s4&#10;h2WHrcw/LLvuhO6wrPpqomkOy5aFQsu1Ka6mob0UU2TxNODPP+NS4uW7jVu4ddsQuodmIfOVP0dH&#10;R29v7/T0dHd394EDBxp+yMDMwty5c0+cOHEJJRL666X/vD0jvK+rfjrV68ujveZucZi37u35C19f&#10;8GW3BZNeXTi6i9vAVxY5dF78Skd3u/ZLmtkvebrtsiceZXq6jVut1nPqtPpPw+cmNW7xUYtmw1s2&#10;Gdzm2T4vNXTo+EzXV+p3es2q7eu1WnWv0aR39Wf6P129Ak0jm9uOatFSPk16udP0V7vJp0+79/xq&#10;8HvyaaHTcM9p0xXT1sXu25Ysk09ng//7uH0cEXHp+IkY3w2/z10Y++H4Kz36FT+9N/KyyxcxXj7R&#10;3/946cKFkrzoLxejjv03crd/pPf+iIWbI2Z5h3+wJLzfl/I1zfjpt2Fuv01cGfHlhoiVOyM3+0X5&#10;BV766Vyl3B4X71/93KevNprZST85fTPx9Pkzogcvz5qt6KbYwSNiNm2R+he4dGnL8d2tZnfTrzkv&#10;uDrsOLmfZqlMkpKSKmrma968eVpamrhx9+5dW1tbww8ZmFn4+OOPra2tG6OkGtasb1vrmZJNzf6a&#10;GtcUU33rGvWsq9dtUL3OM5ZW9S1q161Ws261GlZPW9R5qlrtJ58slcnq6aetnq4mn+pYWNS1rP6P&#10;qXr1+jVr/nOq9YyVlWJqWK+eYrJ+5hnrBg3k07MNGzZ69lnFVNG7u0njxk2trZs/06BF3Xq2VnWe&#10;q1W72EnMZlOvnvgvTZ99tknBJ3y2UdOGjZo1eLZ5fWubug1b1GnYonaDkq1O4j+K/y6eRDyVeELx&#10;tOLJq9r2+GzjRjUbWD1dv7p+sqhf41mrmv/olNpWojua8OGFv9W1rldNts7UaFBbrEg0SyUzd+7c&#10;ipr5LC0ttVrtn9LIM7WFhYXhhwzMzLHdx7drwILHLA9qzJTi5HF31KqEsatvTfgmfpbv7blb4xfv&#10;uLV8V5z3/jjfAzf2Hk8OupB88dK9yN/v3bihm+gakxzdz9SGhWv2HlC7f13weh/yKXfAB9mO4x4O&#10;npY5dkHGtDXpU30ejPF6rMOyuisYHzyXe/ZyhT4sWxYORByzX/6O/FCvk8vb14cOoXgalFtwbtbo&#10;XS7yVcXFbwkV1Ti2a15q166t0Wh0MU5EOsMPGZiZzPf4Hly/rUl6oIq6pYq4mRsUlXMiPHvvGelU&#10;em//jCXfp8/fkzZ9k1Q2vqTjJUt2Gr54xTSXbVI10lWHxJJk7f5JLJVYvNzT0dKiXk4Qy1xqlUnx&#10;N23yfXVQSJ739qzp7pnDPssY9Fn6kHmpQxb9MXRFyUfLfrlLV1I2vzrFfa4dXZw/UtUbtt4dNmLC&#10;jB7y73K7hW/4Bm/h6xx6MUnX3vAeLr++966LfjQLmc/stG7dOiUlRdxITk62sbEx/JCBmcl8JiaS&#10;liYxVXxz5124JgXEw2Eiij3cGCAFxMXfSQWspm54nIullaw0glSr/osdunL1YknEIkl7j0RAPHtZ&#10;LKo6LkkKiNnUH/tnvMtTqW8mi37M8b/4cEtgxvKD0mjZkZ4l7IWhSx8MXpjuNC9z4vIst425u4+r&#10;Iq+Jl6CdH3GnjbJ4mv8HAzp9+bqiXJv4pqepcDg60G6Jg3zQT/idaJqFzGeOnJ2dvby8srKyPD09&#10;Bw0aZPghAzOT+cw5UoikJVKFFBB/uSJdQffH81JA9DmmK28qjdmcvP7BOB9TBkTxclJAnL8nY+E+&#10;sRjSsUUREH88LxZPLKQUEG+nFCyTWgmSuiriZk5AhDRadtUhkY9L3uxOHmmjV6aPdM8YMjvTcXqW&#10;48ScgWNyBzgXflHosZPV7l9LpeHCIzkcWYzcPM13PxRSKtfTJ+NmnOtRD3nsa+HWrRTKtaHCEl2/&#10;PHCdfJUYunVKUsZ9WobMZ6aCgoJsbGyqVatma2sbEhKSv8RPPFHoQ4XOTOarVAExO08KiFcTpQt5&#10;/BwjBcTvzuqqLEhX9Ji/J232tyKrlfiabSUMiCKSTt0gBcTF30kBcUugWKQc/4tSQPw1TjpMmZhq&#10;VkcqtelZqssJogGzD54T2VrkWrH8JX/7E9bqDsvqjqqrYm7/483m5ml/j9X4HVGv9FJNnmVUXZAJ&#10;08XM4r9UxdJwBqjVUqncQounya6efe5muPwonpjE3RKWa0NFlvIwddj2T+RrgtsJL34AoOJdk3nC&#10;hAkl+F9kvioXENOzpB1XlxN0V3rLCYiQTkDccVoKiB4/SgHRZZsUEEesNt3x5RGrpRMQZ22RAuLy&#10;g9IJiNuCpYAYEKE7iU0KTEkPNKmls69LROT8w7KHw/IPy87aUvLDsqPXiEgtmk4sc86JcBFn1bdT&#10;HvmwbGamNjxSc/CQSCqqsZOLj4CD3lfNmC1VGfY/KZWFVVfJbywDxdMKK5Wbo8p1D/BRlGtzPerB&#10;FXerjqjEWHmlZrslDgcijtEsqJCZb86cOWQ+lC7N/fSCI1RETir/ESqzvy1qhIr6aqJ+hIp09qTu&#10;sKwItX8dlk0d413iYCrerDRadmOAdDj77GV1XFJZjYNJS9eEnlfv2COVhlMcryyqNNynX6o3bJXK&#10;E1eQ0nCPu2aGni+4f1RKe8UVTxPf+gXLtVFKtSrYG35EfgLfa2ve48xOVODMVzJkPpTa13DSA/Xt&#10;FEMjVCavN/EIlcc6LPvXcBYpRyoOy5qcNiExvzTc5/ONKg03Yqxq7iKpNFzoeW1yZTtLSRseWUip&#10;3EcpnqbSqH1Ddhpfrg0VnehxxTmdzjtm0t0g8wEm+douOELl4LmCI1RKvE/O+DHL+Ydld5zWHZbV&#10;JKaa/wAUqTTciVPqtZul0nCD3jemNFz+WJAyLg1X5m884lLhxdNOnynBs8WlxA/dOkWeA+xX9FGU&#10;a0MlkJRx33HzRHlHM4IHZD7AXL/pM3MKjlCRhtB6+0uHa40YoZJ/WHbJ97rDsiJlluFhWRPLzdNe&#10;uaY5fEzt6aOa5mLsWJBlqzQHD1WgsSDaa3HSYe4C45qlUrmPdy7j9gsH2y7rKQ8Eo3e5JKQlsd1V&#10;DhfiIzt49JOfwHcy9meaBWQ+oFIERN0IlZjbUkDUHZZNrUpXOcnO1kZcksaCLFulGjfVqAg4zUUa&#10;C3L4mMiOIkGaXYcmJIr3olzs0RM0fkdKa2lFwlNUYhApUGRBtqaKTnSifMiOg4/zlWQKFIHMR+YD&#10;KqW0dO35MM3eA9JOspHjjBoLMmuOeu1mzangch8Lok26p/b0UR681hVPK4Pdk4ejA+1X9FFcsy0u&#10;JZ6VqCLKUeXO/GGRvDfH73NlgDbIfGQ+oKrQJt/PHwsyd5FRY0GcRqtcF0hjQc6EahMSTbegfxVP&#10;EwFUkUfVO/aU6bWp07IzFEGh5eI3fUN2cu5XxZKQltRn/Vj5FXm8f95Os4DMR+YDqnAEvHFLE/ST&#10;SFfSWBBFwCpiLIjKbZkIXmU4FkRXPK1g2tuwVQRB0zRL0NVQ+SXcxNRz7aioxFhWmArhp+vn5ftr&#10;xW3xF5oFZD4yH4C/qdXaa3HSWBCvtQWvhFJkaTjdWJBSKQ2Xm6colasvnmbSXYy65Jmb5XrUQ3H1&#10;ZvcAnxxVLmuKOfMN2SnvNRHWb6Um0Cwg85H5ABQtO1t7KUYqDbfCs2ChiyLHguhKwz3qWBCR9ooq&#10;nmbytCd3IT6yYLm2czfDWTvMkIjp4/e5Ki64SEYHmY/MB+BRv1EztWHhmr0HRA4rGM6KLA23drPm&#10;xClDpeF0xdMKjC9WfbWk0OJppqfSqD2CN8p3HYnJ9agHl/M1K3Ep8Q4+zvKdspt/2U+zgMxH5gPw&#10;uKSxILrScHMXGVUazmm06vP5Umm402f0u+40Z0ILL5VbXPE004tJutZ/48fy2Nd51UAu82YmREfI&#10;r7DYwaMf+2JB5iPzASibCJiQmD8W5PP5Ro0FGTG2kLQ3Y7Y2zHy/qnXl2uTVWsU06bt5KQ9TWQHK&#10;kUfwRnmPiGielHGfZgGZj8wHoOzpxoKcOKX22SCNBTGiNJxUPC20YoysvJWaMGz7J4pybQcijtHt&#10;ppeWnaG4krbrUQ+uqgMyH5kPQDnJzdP+HiuNBVnppZo8q5C099jF00xvb/iRguXaGB9qSjFJ115b&#10;8578MoqiU2gWkPnIfADMRmamNjxSKg3n/nUpFk8zvaSM+4pRonZLHBg3YBo/Rp2UH2Tv4jk4/E40&#10;zQIyH5kPAMrK4ejAzqsGKs4no6Jr2VFp1G4nvOQNPmz7J5xSCTIfmQ8AylxadoaL3xJFuTbP01s4&#10;sazUiWynOJlS5D/aGWQ+Mh8AmM6ZuLCC5douxEfSMqUl/E60fJeq3RKHw9GBNAvIfGQ+ADC1HFWu&#10;2wkvRbk28RdKQTy+veFHWi5+U9+wr615LybpGs0CMh+ZDwDKzYX4yJ5rR8l3+HXxHHwmLoyWKRmV&#10;Rv354eWKIdKZuVm0DMh8ZD4AKP+Y4nl6i3y/lJhc/JZQru1RJWXcV5Q/8QjeSLOAzEfmAwAzciX5&#10;RsFybcd+/y8tY6QzcWEdPPrpW6/tsp5BV0NpFpD5yHwAYI42/7JfUa5t/D5XioMZ027yMyMdfJzj&#10;UuJpFpD5yHwAYL5upSYoSoS1XdaTohFFyczNmvnDIkVRY07gA5mPzAcAFcOBiGP2K/ooLiZMubaC&#10;+Vg+AqaFWzffkJ00C8h8ZD4AqEhSHqZO+m6eolzbhtA9XFVY56fr5+WxuINHP/EXmgVkPjIfAFRI&#10;J2N/LliujavNeZ7eIj+Br8/6sQlpSawtIPOR+QCgAkvLznA96iGPfSLueARvrJo7/DJzs8bvc5W3&#10;xswfFnEha5D5yHwAUEmcuxn+hvdwedYRd6taubYryTfkjSCy766LfqwbIPOR+QCgUslR5boH+CjK&#10;tc0/trqKDFM9Gfuz/EI2HTz6UaEYZD4yHwBUWlGJsQXLtVXu6w+rNOrlgevkb3no1ilcthBkPjIf&#10;AFRyIgP5huxUlGub+cOiSlmuTbwp5x0z5e/U9agHg5dB5iPzAUBVEZcSP3TrFHkYsl/R53B0YGV6&#10;j1GJsa+teU9+tZoDEcfoepD5yHwAUOVsv3Cw7bKe8uQ3ds/synHhEhHv5CfwdfEcLCIgPQ4yH5kP&#10;AKookfAKlmsTWbDiviOVRj3/2Gr5O3LeMTPlYSp9DTIfmQ8AqrrD0YGKcm1Dt06JS4mvcG8kKeO+&#10;4pj18sB1nMAHMh+ZDwCQLy07Y+YPi+RpqeXiN31DdlagwBR+J1ped8RuiUMlO0MRZD4yHwCgdARd&#10;De3iOVie/PqsH1shzoTbddFPfvXBN7yHX0m+QYeCzEfmAwAULjM3y/Woh+Lqze4BPmZbo0ylUbv4&#10;LVGMRKki15oGmY/MBwB4LBfiIwuWazt3M9zcljMhLanP+rHyeOp5egvdBzIfmQ8AYKwcVa5H8Eb5&#10;Dj/dNY3NZxfambiwDh795COOK3dNEZD5yHwAgLISk3St/8aP5bGv86qBJ2N/LvcF8w3ZKc+jPdeO&#10;upWaQH+BzEfmAwCUkK5cm/wSx2Ka9N288rroXWZu1rTvF8gXRtzlBD6Q+ch8AIBScCs1oWC5NtNX&#10;M4tLie+5dpT8BL4NoXvoHZD5yHwAgNK0N/yIolzb6F0uJivXFnQ1VP7qHTz6nYkLo1NA5iPzAQBK&#10;X1LG/fH7XOWxz26Jw+Zf9pf163qe3iI/ga//xo8rR2lgkPnIfAAA83U4OlBe9EIXwsroMsiZuVmK&#10;osAufkuoqAYyH5kPAGAKhZZr8zy9pXTTWEzSNfmVAsVL7LroR+ODzEfmAwCY1Jm4MEW5tp5rR4Xf&#10;iS6VJz8cHSgfL9x51cDSemaAzEfmAwA8mhxVrtsJL0W5NvGXxynXptKolweuk0fJoVunJGXcp7VB&#10;5iPzAQDK04X4SPlVVMTUxXNwycbVpjxMHbb9E/lTiQTJCXwg85H5AABmQcQyj+CNLRe/qRhvkZad&#10;YfyTRCXGyg8W2y1xMP1VAAEyH5kPAFCMK8k3CpZrO/b7f435v3vDj8hP4HttzXsxSddoUpD5yHwA&#10;ADO1+Zf9inJt4/e5GjghT6VRux71kM/vvGPmI+0gBMh8ZD4AQDm4lZqguK5e22U994YfKTinyIKO&#10;myfK5/QI3sgJfCDzkfkAABWGCHn2K/rI89yw7Z+IOKif4UJ8ZAePfvIT+E7G/ky7gcxH5gMAVDAp&#10;D1MnfTdPUa5tQ+gelUa9/cJB+UVeHHycy6iYB0DmI/MBAEzhZOzPinJtirvj97lm5mbRUCDzkfkA&#10;ABVbWnaGYqCG/hrO3j9vp31A5it/oaGhLVu2tLCwaN++fXBwsPyhkJCQjh071qxZs1OnTufPnzc8&#10;M5kPAHAmLkxeQtd+RZ+frp+nWUDmMwuOjo7e3t7p6enu7u4DBw6UP9SmTRs/P7/s7GxfX197e3vD&#10;M+sy38mTJ6MBAFVYeORvM3YvsFn4P697OgWeP02DoJK5d+9eRc18zZs3T0tLEzfu3r1ra2tb6DxZ&#10;WVn169cvdmaR+QICAmIAAFXe8XOBFyPDaQdUPhU481laWmq1WnFDrVZbWFgUOs+JEyc+/PDDYmfm&#10;2C4AAODYrpmqXbu2RqPRxTgR6QrOkJKSMmDAgAcPHhQ7M5kPAACQ+cxpgf4mbrdu3VqkOnEjOTnZ&#10;xsZGMWdiYqKzs/ONG/lXVDI8M5kPAACQ+cyUiHReXl5ZWVmenp6DBg2SP3Ts2LE33njj7t27xsxM&#10;5gMAAGQ+8xUUFGRjY1OtWjVbW9uQkJD8Jf5rF6D4yxMyRc1M5gMAAPizIl6TecKECSX4X2Q+AABA&#10;5qtI5syZQ+YDAACo5JmvZMh8AACAzEfmAwAAIPOR+QAAAMh8ZD4AAAAyH5kPAACAzEfmAwAAIPOR&#10;+QAAAMh8ZD4AAAAyH5kPAACQ+ch8AAAAZD4yHwAAAJmPzAcAAEDmI/MBAACQ+ch8AAAAZD4yHwAA&#10;AJmPzAcAAEDmI/MBAAAyH5kPAACAzEfmAwAAIPOR+QAAAMh8ZD4AAAAyH5kPAACAzEfmAwAAIPOR&#10;+QAAAMh8ZD4AAAAyHwAAAJmPzAcAAEDmI/MBAACQ+ch8AAAAZD4yHwAAAJmPzAcAAEDmI/MBAACQ&#10;+ch8AAAAZD4AAAAyH5kPAACAzEfmAwAAIPOR+QAAAMh8ZD4AAAAyH5kPAACAzEfmAwAAIPOR+QAA&#10;AMh8AAAAZD4yHwAAAJmPzAcAAEDmI/MBAACQ+ch8AAAAZD4yHwAAAJmPzAcAAEDmI/MBAACQ+QAA&#10;AMh8ZD4AAAAyH5kPAACAzEfmAwAAIPOR+QAAAMh8ZD4AAAAyH5kPAACAzEfmAwAAIPMBAACQ+cxC&#10;aGhoy5YtLSws2rdvHxwcXHAGPz+/J554wpiZyXwAAIDMZ6YcHR29vb3T09Pd3d0HDhyoeDQ7O9ve&#10;3l6f+QzPTOYDAABkPjPVvHnztLQ0cePu3bu2traKR7/66qvFixfrM5/hmZcuXfrWW2/1BgAAqKR8&#10;fX0rauaztLTUarXihlqttrCwkD907dq19u3b5+Tk6DOfgZkBAADYz2e+ateurdFodDFORDr5Q/37&#10;9/f395fewN+Zz8DMAAAAZD4zW6C/idutW7dOSUkRN5KTk21sbAqdzZiZAQAAyHzmy9nZ2cvLKysr&#10;y9PTc9CgQUVlRONnBgAAIPOZnaCgIBsbm2rVqtna2oaEhChCnuJuoTMDAADgz4p4TeYJEybQbQAA&#10;AJU8882ZM4duAwAAqOSZDwAAAGQ+AAAAkPnMya+//jpq1KgWLVrUqFHDzs5u5syZiYmJZdXThXF0&#10;dDT8vxYtWlTurbR9+/bWrVtXr179xRdfXLduXSXuMiP7qFw6Zdu2be3bt69fv/6UKVOysrIq/eZj&#10;zn2h88cffzRr1kzxx+Dg4FdffbV27dpiYzF8OX66piwY0/5btmxRjERkayrHLjty5Ii9vX2tWrXa&#10;tWt36NAhMh/KMMo899xzPj4+t27dysvLu3fv3vr1659//vmbN2+a4NXv378vPpXu3LlT7LZavq0U&#10;FxfXtm3bkydPpqWlHT9+3NraWnyqVpEuK6qPTN8pa9eu7dGjx40bN1JTU2fMmDFt2rSqtvmYT1/o&#10;iI549913Fa8eGhoq/hgRESFCeUhIiNhwRMfRNSZjTPtfunRJhEJzy3xVtstiYmKmTp2akJCgVqvF&#10;8owbNy4sLIzMhzJZ1Zo3b379+nXF3+fPnz98+HATLICTk9OOHTuM+X1Wvg21cOHCvXv36u+uW7du&#10;+vTpVaTLiuoj03dKmzZtLl++rE8bDRo0qGqbj/n0heDv79+uXTuRKhSv/vrrr8fHx+vvnj179oUX&#10;XqBrTKbY9n/48GGXLl1EE5lV5qvKXda3b18RQPV3796927t3bzIfSp/4bbF06dJCfwBt3ry50A1A&#10;f1fc+P7778WPsBo1arzyyiunTp161FfftWvX0KFDjQl88kon4t/Dhw9bW1uLjzbdDKtXr37ppZeq&#10;V69er169QYMGid+I+v+4f/9+Ozu7p556ysLCQiyt7u/ihrgrHq1Tp47YtCIjI4tdBgcHhytXrujv&#10;RkdHiw9N/ascOHBA/F60tLQUixEQELB7926RThQvWkG7rKg+KvdOuX37tng5+fKYshfoC6FmzZrH&#10;jx8v9jsyKytLvLSJu4nNpND21xkzZsy3336raIFy2YLoMh0Rdu/duyd/yzY2NuHh4V27dpXPJr6D&#10;RAeR+VByYiO5dOnSI+1jk29mdevWFZ8dDx488PPza9KkySPtjk5MTBS/PuUrupHLIG47OzunpaVd&#10;vHhR3PXw8OjWrVtUVFROTo7IATNnztSXPxFz6h7SarW6DU/3d/0GmZGR4ePjY29vX+wCNG3aNDMz&#10;U39XvLp+J5N4lU6dOv32229ihrlz51pZWYkPHXFXo9HIX7QidpnhPirHTrlz546jo+Py5cvlC2DK&#10;XqAvBP0+V8OZLyYmpl27dibuJjaTQtv/z79O4xs3blyhy2b6LYgu0zl06JB4qrt376rV6qSkpM8+&#10;++zkyZPi7507d7527Zp+tjVr1nz66adkPpRcrVq1ij0R3sBmtmzZMv3ffX1933vvPeNfesCAAeJn&#10;pbHrxz83QvEDSH+3VatWERER+rsPHz4Ub0o/p3zL1z/Jk08++ah7JcXPR/HZp7+rUqn0m7R42tOn&#10;T+tup6amiru//PJLUa1XsbrMcB+VV6dMmjSpRYsWHTp0kP9iNnEv0BcG3qPCV199pR9GYLJuomsK&#10;bX/daXz6llEsm+m3ILpMb9OmTU899ZRu/+K2bdv0IU8+oKRv376BgYFkPpRcnTp15LuvHnUzk/8E&#10;uXnzZuPGjY18XfFbc+TIkSX7UhG3s7Oz5Y+KT4qAgIDjx4/PmTPnxRdflC9hbm5uwSeZMmWK2HjE&#10;Ty7xGSd+rhmzAJaWluIXmDzziRSof1p5G4q78ucs9c9Kk3VZsX1Uvp0ifqP36tXr6NGj5dIL9IWR&#10;mS8uLm7w4MH630sm6ya6pmD760/jK2rZTL8F0WX6RdIdJhbfLNevX3/33Xf37Nkj/p6SktKpUyfd&#10;PGIxmjRpkpeXR+ZDydnb20dFRZV4M5OvwWKNFMHImBeNj49/6aWX/vjjjxJnPvlDFy9eFJt3+/bt&#10;x4wZ880334gfYfIlLPRJxCeL+BXYtGlT3TkWxpwTIzY2+edRenq6/voURb1KGX1WmqbLjOmjcu8U&#10;0Q76s1tM3Av0hTHNK97gsGHDkpOTjeyXUuwmuqZg++tP4zNm2UyzBdFlOnZ2dr///nuhn2xOTk66&#10;HY3+/v7GnP5O5oMhM2bMWLFiRcG/a7Xaffv2FVyVxU8c+Sp++/Zt+Q/KFi1aGPOivXv31u+eefzM&#10;JzY/8SNJf/f+/fvFboR6V69eXbNmTevWrYtdgJ49e8bGxurvXr58uXv37uXyWWmaLjOmj8q9U8Rb&#10;k+9tNf03Fn1hoHk1Gs2UKVPkx8VM2U10TcH2f6IIZpL5qnKX1apVS6VSycO6/pCxWFrdRanGjRun&#10;H8tC5kMJid8WzZo1S0hIUPx906ZNbm5uBdfd0NBQ+SouXwXF2qw/NdiAtWvXfvzxx4+6nE899VRR&#10;25LYNtLS0vR3d+/ebfxGqPtAMebjzMPDQ/4Tedu2bQsXLiyXz0oTdJmRfWT6TmnVqlV0dLT+7vnz&#10;51955ZVy/Maqyn1h+D8mJSU5OzuLDjJyP02pd1MV75qi2t/4cGP6zFeVu6xjx47p6en6u7GxsR06&#10;dNDdVqvV4nPv7NmzlpaWZVcrgcxXhXzzzTe2trbbt28XHxPil5P4TnV1de3Ro4d+V7lu2JFYWaOi&#10;orp27SpfxRs1auTv7y+2ATGDeJKCl1ZSED+/7O3t5Su3kRo2bHjx4sUbN24U3JbeeecdFxeX1NRU&#10;sRhiC7S2ti52I+zcubOPj49uMYwckpacnCw2wsDAwIyMjFOnTonfarqFKZfPyjLtMuP7yPSdsnLl&#10;yiFDhoh3LT4Hr1y50r179yNHjpTvN1aV7QsDzRsSEiKeQX7eWLkEiyrbNQba35wzX1XuMvFUIqOL&#10;N5WXlxcfHz906FDd+Xw6X3zxhY2Nzb///e/KFDzIfOXp2LFjYlVu3LhxzZo127Vrt3TpUvn4Kd1q&#10;Kn76tG3b9tChQ/JVfPXq1eKXmfjp07t3b/lopqLoLtlv4PhCUcSXfZ06daysrApuWrdv3x44cGC9&#10;evXE5ufg4KBYwkI3wsuXL/fq1atu3briL8ZfeurAgQPio6RatWoi8O3cubN8PyvLrsuM7yPTd4r4&#10;rBfL//zzz1evXv3ll1/+8ccfzeEbq2r2hYHm/de//mUmBxCrZtcYaH8zz3xVeWvy9fUV3yy67xdF&#10;bU/xDOL/zps3j8yHcu2zJ+g1ugz0BV0DuqwMXb16VbzBYi9eSOYDmxnoMvoCdA1dVlGlpaUtX758&#10;6tSpla3LWGsrzWb2RNEMP1vJDvuW4tsp3wXgk5HNB3QN6DI5Kyurt99+u9irVZP5AAAAQOYDAAAA&#10;mQ8AAABkPgAAAJD5AAAAQOYDAAAg8wEAAIDMBwAAADIfAAAAyHwAAAAg8wEAAIDMBwAAgBL4/6jW&#10;1tUc8Y1dAAAAAElFTkSuQmCCUEsDBAoAAAAAAAAAIQDqLGVllF4AAJReAAAUAAAAZHJzL21lZGlh&#10;L2ltYWdlMy5wbmeJUE5HDQoaCgAAAA1JSERSAAADUAAAAfIIAgAAAGoyuKoAAF5bSURBVHja7N17&#10;XM3348Bx398Ps6999/X9zjablraMuY19d8PM12bDhsqdognLdS7Tcr+ELISmXAohkcilhEiKlAi1&#10;lCxCQiXpqtu5+L3Pjt9xVqd075y8no/3Hzm6nD7nqJfz+bzf73pPAAAAUKfV4xAAAAAQfAAAACD4&#10;AAAAQPABAACA4KtGixcvvnXrFo83AAAg+Ag+AAAAgo/gAwAAIPgIPgAAAIKP4AMAACD4CD4AAACC&#10;j+ADAAAg+Ag+AABA8BF8AAAABB/BBwAAQPARfAAAAAQfwQcAAEDwEXwAAAAEH8EHAABA8BF8AAAA&#10;BB8AAADBR/ABAAAQfAQfAAAAwUfwAQAAEHwEHwAAAMFH8AEAABB8BB8AAADBR/ABAACCj+ADAAAg&#10;+Ag+AAAAgo/gAwAAIPgIPgAAAIKP4AMAACD4CD4AAACCj+ADAAAg+AAAAAg+gg8AAIDgI/gAAAAI&#10;PoIPAACA4CP4AAAACD6CDwAAgOAj+AAAAAg+AAAAgo/gAwAAIPgIPgAAAIKP4AMAACD4CD4AAACC&#10;j+ADAACo+8Hn4+NTr17R+xkWFmZgYNCgQYMOHToEBQVpvIXgAwAA0IHgy8vLa9euXfHgMzY2dnJy&#10;ysrKsrW1NTIy0ngLwQcAAKADwbdo0aJly5YVD77mzZtnZmaKN5KTk/X19TXeUiT43NzcjgMAANRF&#10;cXFxuhp88fHxHTp0yM/PLx58DRs2lMvl4g2pVNqgQQONtxQJvpiYmBwAAIC6qKCgQFeDr1+/fseO&#10;HVPcy2LB17hxY5lMpsw7kXoab+GULgAAgLYHX72/Uv8rQ0PDtLQ08UZqaqqenp7GWwg+AACAJ7qy&#10;LEvxV/hMTU0dHR1zc3MdHBxMTEw03kLwAQAA6GTwKd8ODAzU09OrX7++vr5+aGioxlsIPgAAgCe6&#10;uPCypaVlBT6K4AMAAASfzpg9ezbBBwAAUJeDr2IIPgAAQPARfAAAAAQfwQcAAEDwEXwAAAAEH8EH&#10;AABA8BF8AAAABB/BBwAAQPARfAAAAAQfAAAAwUfwAQAAEHwEHwAAAMFH8AEAABB8BB8AAADBR/AB&#10;AAAQfAQfAAAAwQcAAEDwEXwAAAAEH8EHAABA8BF8AAAABB/BBwAAQPARfAAAAAQfwQcAAEDwEXwA&#10;AIDgI/gAAAAIPoIPAACA4CP4AAAACD6CDwAAgOAj+AAAAAg+gg8AAIDgI/gAAAAIPgAAAIKP4AMA&#10;ACD4CD4AAACCj+ADAAAg+Ag+AAAAgo/gAwAAIPgIPgAAAIKP4AMAAAQfwQcAAEDwEXwAAAAEH8EH&#10;AABA8BF8AAAABB/BBwAAQPARfAAAAAQfwQcAAAg+gg8AAIDgI/gAAAAIPoIPAACA4CP4AAAACD6C&#10;DwAAgOAj+AAAAAg+gg8AAIDgAwAAIPgIPgAAAIKP4AMAACD4CD4AAACCj+ADAAAg+Ag+AAAAgo/g&#10;AwAA0M3gi46O7ty5c6NGjTp06HDq1Cn1vwoLCzMwMGjQoIH4q6CgII23EHwAAADaHnydOnXauXNn&#10;fn7+4cOHmzVrpv5XxsbGTk5OWVlZtra2RkZGGm8pEnyhoaF3AAAA6qKMjAxdDT6lgoICkX0i/tRv&#10;bN68eWZmpngjOTlZX19f4y1Fgs/HxyccAACgLkpMTNTh4MvKynr11Vf/9re/ubm5qd/esGFDuVwu&#10;3pBKpQ0aNNB4C6d0AQAAnujKpA13d/e3335b/ZbGjRvLZDJl3onU03gLwQcAAKAzwZednf3yyy+r&#10;32JoaJiWlibeSE1N1dPT03gLwQcAAKDtwde6devg4OCCgoJ9+/b16dNH/a9MTU0dHR1zc3MdHBxM&#10;TEw03kLwAQAAaHvwnT9/vmPHjo0bN+7Vq5fqUsR69RT3OTAwUE9Pr379+vr6+qGhoRpvIfgAAACe&#10;6OLCy5aWlhX4KIIPAAAQfDpj9uzZBB8AAEBdDr6KIfgAAADBR/ABAAAQfAQfAAAAwUfwAQAAEHwE&#10;HwAAAMFH8AEAABB8BB8AAADBR/ABAAAQfAAAAAQfwQcAAEDwEXwAAAAEH8EHAABA8BF8AAAABB/B&#10;BwAAQPARfAAAAAQfAAAAwUfwAQAAEHwEHwAAAMFH8AEAABB8BB8AAADBR/ABAAAQfAQfAAAAwUfw&#10;AahR965dG6/XYlyz5ov++7Wz5cTDaxzCvX3uREdLJRIODgCCj+ADUEdqb1j9RhrHtNbtVhgP3PGz&#10;1fENG68EnEpLvMsRA0DwEXwA6k7taRw/NGk66+PP1gwb4blwcfAuj/iLl3LSMziSAAg+gg+ADtTe&#10;8r5GWyb9tOi/X5c3AcXgdDAAgo/gA6Dttbdm2Aj1RMtJz4i/eCnUc5/nwsW/mY2a9fFnPzRpWt4K&#10;5HQwAIKP4AOgpbVXkvSkZNFt/i6bRcOJkpvRrmN5E5DTwQAIPoIPgPbWnkbiA8VnC/f2ObzGgdPB&#10;AAg+gg9AXau9klTH6eD0pGQeO4DgI/gAQCtqryRpiXdFt4l6U54OFj1XsdPBoiBFR4qa5HQwQPAR&#10;fACgRbWnkfjqd6KjlaeDnS0nLvrv1+OaNS9vBYrvSHzglkk/KU8Hi++R08EAwUfwAaD2tKL2SqI8&#10;HRy8y8Nz4WJxJyt2OnhGu47K08H+Lps5HQwQfAQfAGpPB3A6GCD4CD4AqMu1pxGngwGCj+ADgLpc&#10;eyXhdDBA8BF8AKi9ES/gK1icDgYIPoIPALX3wuF0MEDwEXwAqL0XEaeDAYKP4ANA7b2IOB0MEHwE&#10;HwBq74WjOh3svdLe2XLi/C+6V+x0sE3PXsrTwZePHOV0MEDwEXwAKl57rlNnUBI1ICc9Iy7sfPAu&#10;j91z5ytPB498pUm5EtC00SvK08E7rWf7u2yOCTrN6WCA4AOA59fejp+tOCa1KC3xbuTxE8rTwcv7&#10;GlXsdPCcz7v+ZjZq35JlQTt2FhkiCjUO8TR4cPt28ZGV+pAHBQQfwQeA2kP1KszLq/zp4Cofpo1e&#10;mWLYWuMQ99CmZ6/iY4XxwA1jfiw+xDcl2lTj8HfZXLxZxQjbf1BjtsaeDdGYrWKIw8hzieAj+ABQ&#10;e9SeLqn86WCGcoxp+qbGbJ3Wup3GbBXjN7NRGstV/AvSmK0HltsVb1aewwQfwQeA2kNFFD8dXIE1&#10;Yhg1M3i6EnwEHwBqD9WrMC+vpFOfJV3kF7b/oMazq6IvSzohq/FlMDFWGA/U+MrZnM+7lnSamOAD&#10;wUfwASif2LMhY5q+Se2hDshKfagxW+9ER5dUrhqzVQzvlfYas3Wn9eySyrWkc74z2nXUmK3qF1/y&#10;2BF8BB+A6q099dN81B4Ago/gA0DtAQDBR/ABoPYAgOAj+ABQewBA8BF8AKg9ACD4CD4A1B4AEHwE&#10;HwBqDwDBR/ABoPYA1AL57TuygCDpJlfJjNmSRcs5IAQfwQeA2gN0v/BSH8pCwqSuOyVzFxcOMS/s&#10;P/TZGGLO8SH4CD4A1B6gg3Jy5JciZZ77pbarCs3G/qXwig357TscsBcx+EJDQzt16vTyyy9/9NFH&#10;4eHh6n8VFhZmYGDQoEGDDh06BAUFabyF4ANA7QE1raBQfi1O5nNEutpRYjm19MJTDJMRkmnWUsdN&#10;smP+og45fi9i8LVq1crHxycvL2/jxo3t2rVT/ytjY2MnJ6esrCxbW1sjIyONtxB8AKg9oAbI42/J&#10;TgQoLsWbZi0C7rmRJ0JQardGRKE8JvZJXh4H8EUPPpXc3NwmTZqo39K8efPMzEzxRnJysr6+vsZb&#10;igSfm5vbcQAvnh1r1o78x79Utbdk0BCOCVBJp732X97gfGPh0tTxU/MGmj238B4PNb//08y4pXaX&#10;XLacOuTNAawOcXFxOh98J06c+OGHH9RvadiwoVwuF29IpdIGDRpovKVI8MXExOQAeMFEnAww/+dr&#10;qtrb8tM0jglQAY8fPMgNDsnb6ZG/yLbAdMxzC69g8Kh8q3l5Gzbnnjr9OP4mB7AGFBQU6HbwpaWl&#10;9e/fPyMjQ/3Gxo0by2QyZd6J1NN4C6d0Ac7kciYXqKC8PHlMrOJSvJUO5bgUb8Nm2YkAeTy/cDml&#10;W05JSUmmpqa3b98ucruhoaEIQfFGamqqnp6exlsIPoDao/aAspJKn16K57ipHJfirXR4eileQSGH&#10;kOCrID8/vy+//DI5Obn4X4kKdHR0zM3NdXBwMDEx0XgLwQdQe9QeUAr5/STFqnibt0tmLSy6Kp7G&#10;YTZWssRO5rlfHn6JGbUEX5XR19evp+bpPf7zjcDAQD09vfr164v3CQ0N1XgLwQdQe9Qe8BeZWaLV&#10;ZLv3iW577qp4ysWQJXMXS113ii6Upzzg+BF8NcfS0rICH0XwAdQe8CJSXop38LDUbk05LsXb5Kq4&#10;FI9lkAm+WjR79myCDwC1B2imvBTvmP/TS/GeW3jKS/FWOyouxbsWx6V4BJ9uI/gAag+oqxSX4p0J&#10;eXop3qDnr4pXaG4ptV2luBTvUiSX4hF8BB8AXa293XPnc0xQl2VmycLCpe57FJfiDbco06V485cq&#10;LsULC5enPuT4EXwEHwCdr72j6xw5Jqhr8vLkUTFPL8WzmFimS/FmzFZcihcQxKV4IPgAUHuAVlJe&#10;iufrp7gUb8rMMl2KN3HG00vxrsdzKR4IPgDUHqCNFJfiBQYrLsWzmleWS/EkFhMVl+J5HZJHXuFS&#10;PBB8BB9A7QFa6VH600vx5i8t06V4wy0Ul+Lt2M2leCD4CD6A2gO0VV6ePPKK4lI821VluhRvkNnT&#10;S/ECg7kUDwQfwQe8WCKPn6D2oBukUvn1eMWleA4bynop3pSZ4p3Fh3ApHgg+gg94cYXtP2ja6BVq&#10;D1pLfvuO4lK8Ta6SGbPLcSnewcOKS/Hy8jiAIPgIPoDao/agfYWX+lBxKd6O3eW7FM99j/ioJ4/S&#10;OYAg+Ag+ANQetE9OjuJSPK9D5bsUb/N2xaV4iXc5fiD4CD4A1B60T0Hh00vxVjuW41I8x02KS/Hi&#10;bz2RSjmEIPgIPgDUHrSO4lK8gKCnl+KZjCjTpXh2axSX4kXFcCkeCD6CDwC1B60sPOWleK47FZfi&#10;DTEv06V4i5Y/vRQvM4sDCIKP4ANA7UH7KC/F89wvtV1VaG5ZpkvxZi1UXIp3JkR+P4njB4KP4ANA&#10;7UHryFMfyqNiZD5HFJfiWU4t06V406wVl+Id8+dSPBB8BB8Aag/apKBQnnhXHn5J0Xabt0uW2Clm&#10;WpRhSTxF4Y2d/PRSvJhYLsUDwUfwAaD2oAUys+TX4mRnQhRnZh03SWYtLNM6KerDbKwoQqn7HhGI&#10;XIoHgo/gA0DtoTbJ7ycpLrk75i913Sm1WyOZZl2mVY6LjyHmTy/FCwnjUjwQfAQfAGoPtSEvTx5/&#10;S9SY7OBh6YbNkkXLy3i9neaJtDNmizqU7tgtOxEgelGe8oADDIKP4ANA7aHmKGZRxMQqlrtz3yNd&#10;6SCxmldoNrZibSexmKjYr8xxk8zrkGIW7fX4Jzk5HGGA4ANA7aGmVGIWhYYTslNmSm1XKc7J+vrJ&#10;L0UqNitj/ixQ3cGXmpo6atSoJk2a/O1vf6v3VwQfAGrvhVP5WRSqYW4psZonXe0o271PsQttTOyT&#10;R+kcYKB2gs/U1LReCQg+ANReHaaYRXEpsgpmUZiMkEycodi1YpOr7OBhWVi4/PYdlkQBtCv4Xn31&#10;VdF2v/zyS1pamkwm087vk+ADqD1UXE7OX2ZRzF9a2VkUKx2ezaJIfcgBBnQg+P7+97+L4EtP1+qX&#10;2Qk+gNpDWTydRXEioApmUYyd/GwWRUgYsygA3Q6+b775RgRffHw8wQeA2tMZBYXy23f+Moti4ozK&#10;zqJw3cksCqDOBl9YWNhLL73Uu3fv69evFxQUEHwAqD3toj6LwmFDZWdRzFr4bBbFtThmUQAvSvDV&#10;KxnBB4Daq0kaZlEMMa/sLAqfI8yiAAg+gg8AtVfjmEUBoIaDrziJRHL9+nULCwuCD0AptSfeCPXc&#10;xzEpHbMoAGhF8CUkJPTs2fMf//gHCy8DKFftiT9yTJ5hFgUAbQ4+ExOT4idz//3vf0dHRxN8AKg9&#10;DZSzKAKDVbMoCs0tKzuLwnM/sygAVGPwibYThXf58uV27dqJN+7cubNq1SrxxpQpUwg+AC907Uml&#10;f5lFYbuqsrMoltj9ZRZFQSFPLQA1FHwNGzYUeSeRSKZPny7e8PPzy8nJEW+89tprBB+AF7D25Nfi&#10;FBfbVXgWhdnYv8yiiIphFgWA2g8+Q0NDkXceHh6HDh0Sb0yaNCkoKEh5VpfgA/BC1Z4sLFwyd3G5&#10;Z1Fs2MwsCrzgZBKuMdX64Fu6dKnyur3Hjx//61//Ul3GN3ToUIIPeMEdXeeoWn6lLtdeQaEsIEgx&#10;x6KUWRTTrP8yi+J+ErMoAKW8tKzjQ22uuZ3gUGh18MlksuXLlxsaGoq3AwIC2rRp07hx4379+iUn&#10;JxN8ALVXx2svJ0d28LCGKRfDLRRtxywK4HmSz8fu/chyW7NBbi2Gp0be4IBob/DpBIIPoPaq2KN0&#10;kXQi7IqepbWYKPM5wqYUQFnEuPju0Bsqak85jg1cyDHR6uA7ffq0sbFxs2bN6tevL/740UcfHThw&#10;gOADqL06WXvy23ekDhuKr5AnmWYtCwjiRC1QFoU5eQGjV6hSTwzxx4JMrmHV4uA7ePDg//zP/6gv&#10;tqx8w9XVleADqL26VHvyqBip7SoNcy/mLpaHX+KhB8ooLfrW/i6TVam3Q29olCPLsGt98CmX31NO&#10;0VUGn7u7u3ijZcuWBB9A7dWN70sx/dZqXvG18aR2axRTawGU2XXPQHdDM1Xt7flwbPL5WA6LDgSf&#10;ch2+goICVfBlZGSINxo1akTwAdSebisolB3z17Ci3iAz6SZXxUxbAGUmzS8Mnuakfhr3+FCb3BRm&#10;NelI8LVp00bk3d69e5XBl5qaamlpKd7o1KkTwQdQe7oqJ0fmuV/j9FvZ7n1MvAXKK/NmknfPmeq1&#10;d9nOg+X3dCn4Dh8+/L//+79F9tIVt3h7exN8ALWnc+SpD6WbtxffAE0ydrJi+i27mQHll3Dsgvpp&#10;XI+2o+8GRnBYdCz4hMjIyKFDh7777rsvvfTS22+/PWDAgJCQEK36Pgk+gNp7furF31JMvzUZoWH6&#10;7ZkQpt8CFSCTSM8v2Kb+wt7h3tbZd1I4MjoZfNqP4AOovdJSLypGsmi5hum385fKI6/wKAMVk3P/&#10;4VGjeeq1FzZ3C6dxdSz46pUBwQdQe1pNKpWFhEmmWWuYfrvSQR7PDw2g4u6fifJoO1qVeu6GZjcP&#10;neWwEHwEH0Dt1aCCQpmvn+bpt5u3M/0WqAyZRBph76m+hcahHjMexSZwZHQ4+F566aVevXo5ODj8&#10;8ccf2vx9EnwAtfdUZpZs9z4N02/NLRXTb3NY6B+olLy0rBMjlqmfxj0z+bfCHDYb1Nngi46OXr58&#10;eefOnVXbbBgaGk6ZMuXo0aO5ubkEH0DtaRv5/STF9NviW6JZTpX5+jH9Fqi81Mgbez+yVKWeW4vh&#10;19xOcFh0O/hUUlJStm7damxs3LhxY2X5vfzyy999952joyPBB1B7WpF68bekKx00T78NCWP6LVAl&#10;Ylx81U/j7vt0oug/DkvdCT6V9PT0SZMmFdlXl+ADqL3aTL3IK5L5SzVMv11iJ4+K4QEFqkRhTl7Q&#10;hDXqp3FPjlpekMkFEnUr+B48eODq6mpiYqJ6ha9Ro0Z9+vRZt24dwQdQe7VDKpUFBmuefuuwgem3&#10;QBV6FJuwv8tkVert0Bsa5XiQw1J3gi8mJubXX3/t0qWL6iW99957b/LkyUeOHOEaPoDaqzUFhTKf&#10;I5Kxk4um3hBzxfTb1Ic8lEAVuu4ZqL6Fxp4PxyaFRHNY6lTwqWbpfvvtt2vXrr127Zo2f58EH1D3&#10;a+9RumL67XALDdNvvQ4x/RaoWtL8wpCZG9RP4x4buDA3hW2m62jwsQ4fQO3VOsX0202umqffnghg&#10;+i1Q5TJvJnn3nKleexdt3dlCg+Aj+ABqr3pS73q81HaVhum3VvNkYeE8fEB1SDh2YVcrc1XqibcT&#10;/S9yWOps8OkWgg+oZO390KRpuLePFqVe+CXJ3MXFp9+K/mP6LVBNZBJpuM0O9Rf2Dve2zr6TwpEh&#10;+CorMTGxWbNmxW8PCwszMDBo0KBBhw4dgoKCNN5C8AFVWHuxZ0O04m5JpbKAIA3TbweZKabfJt7l&#10;gQOqSW5K+lGjeeq1F2rtLM3nkgmCr9IOHDhgaGio8dSwsbGxk5NTVlaWra2tkZGRxluKBF9oaOgd&#10;AGWze8lSVe2Z//O10wcO1vpduvvHH2luu/KLbYmWP/SH9N823IuO0aoDGHE9MeyaYvx+nWcT6oLf&#10;9wfsajdalXo73zO94FJlPxZi4p/+e+E4V0ZGRoauBl+fPn2uXr2qMfiaN2+emZkp3khOTtbX19d4&#10;S5Hg8/HxCQdQBs6/WKtqb9Sr/z64ZWvt3p/IwKC7K9bkDTEvknqPR1jcXrfhcnBweT+h79kI1dgW&#10;ELXl/4e9X4ztkadj7uFrUw/GKcePXnHDPOKVY8Dumz22J6jGB853VaOpY9K/1iVXbLy/6Z76p9I4&#10;PtqSqP6lSxqDd8er7m1JY/TeG6rvrpSx9MhV1QEpaaw9HrNF7RiWNA4FR6gfdo3jZOiluvTvKPDc&#10;ped+y2KU5ej9djz6uQ+EGGV5TMfuu/7cp4cYRZ5UU3/Y4tr82RYaaztNMbEL+2Trnec+acUo1z8E&#10;fvxWRmJiog6f0n3y5+yQ4jc2bNhQLpf/eXpH2qBBA423cEoX0LkzuTmF8oRMqXLEPZJciLhz125D&#10;/sCi02+Txs7w2XzcPiTd7nzOz6cyJ/s/HSN90/vvf6QcX+9J67g9VTlab3lQ4RRjaNtQPayljO4e&#10;D1XPhHIN8YFl+fwvztHWWxE/q+tC9dO4U79e/qZ9QjV9OX4Cv6CndEsJvsaNG8tkMmXeidTTeAvB&#10;B1Rt7T3MlalqLOqBJPhugXIcv5W/+2qucuyMyRURphqqFBPD5OCzX6tddz37tWrgnFL85/43S8O8&#10;xy4rPicj8Ie5Ixb4Ez0MRg2MD+dcWN3aUpV6W98e+r2FV7V+RX4IE3xFGRoapqWliTdSU1P19PQ0&#10;3kLw4YWiSjExzt0rVNWYz41nNbYx8rEqxRaczVKl2PjjGSLCBo6Yp6q9Ia+81nneUVFjrzvV9O8Y&#10;0XPBo+YUTz3Rf6ICa+Y+tHN99lrOt3vTVJ060jddddCsg7JUB9PhYo7qIO+9lqc6+EVGQEKB6t1K&#10;GeKzqUezxmETkq0e0yWNwd7Pf01LfINleU2r2foUAkjbhvjnWZbH7us9ac99Goj/jxV58tjMOrhN&#10;7TTupvbjf3H5XfzceO6T0/5CTlme5+I/isX/jfCTnOArytTU1NHRMTc318HBwcTEROMtBB/qMIns&#10;ifiJ2d3jYVX95uj89SRV7Q1u/Nq7Mw7X8K+uZmvvTpjjc3X4T0U6L9vEdNuEtf+xu/L03danqP8m&#10;U/+NJbL12e+qkGzVrx+RuarfMSJ/Vb9awpMK1SuZJ1Xl5Uvl6oe0pCGOfElNXCtxXN0RU2SI/4+V&#10;5SjlFMpr63EszMkLmrBG/TTuiRHL8tKyeIYTfDUafMo/BgYG6unp1a9fX19fPzQ0VOMtBB/qJPFr&#10;QBRMO9eqvIqoqmrPwPlZjXXd9ewiqsHef3nxQP336M6YXK/LDy9uOpBl+mPR6bfDLNK2etxNePgw&#10;V8bjDtSMR7EJB7pNVaXeDr2hvzt4cVgIvlpgaWlZgY8i+FAHpDyW2Z7L1njFW3lPU6qf4hkx4CdV&#10;7Y34x2vzNwdofElD/SWK+Iwqeh3iUbp08/biu99KLCbKfI48ycvjQQdq0nXPQHdDM1Xt7flw7P0z&#10;URwWgq92zJ49m+DDi0YE1s+nMotfRPXZzocbIx+rn6YscrbouZ95x89WtTInV377jtRhg4Yt0aZZ&#10;ywKCnkg5wQrUKGl+Yai1s/pp3KNG83JT0jkyBJ+OIfigo8KTCkf6phd/ue47r7Qj8fmV/OS1Unvy&#10;qBjF7rfF5mRI5i6Wh1/iEQdqXvadlMO9rdVr76Ktu0zC/7sIPoIPqH6i5/rvf1Q89UT/nbtXBXsZ&#10;1XTtSaWysHCJ1byiqWcyQmq3Rh7PP0+gdiT6X9zVylyVeuLthGMXOCwEH8EHVC/l9Nuuu4pOv222&#10;PmVqQGZ8RtX8n7tGa6+gUHbMX2I5VcPut5tc5feTeNCBWiGTSC/auqu/sOfdc2b2nRSODMFH8AHV&#10;KCNf7nT5cfE9IQycU2xCslMeV9lM1ZqrvZwcmef+wmK73xYOt5Dt3vfkEZcHAbUmNyX92MC/bKER&#10;au0szS/kyBB8BB9QXUTMLTibVXz6rYi/jZGPRQhW4deqmdqTpz5UTL8ttvutxHKqYvptAb9UgNp0&#10;/0zUng/HqlLP3dDsumcgh4XgI/iA6hL3SDLZX8P02+4eD3dfzZVU9fJzNVB78vhb0tWOmqffnglh&#10;+i1Q66IcD+7Qe7aFxv4ukx/FJnBYCD6CD6gW5+5pnn7bf/+j47fyq+MrVnftyaNiJIuWa5h+O3+p&#10;PPIKjzhQ6woyc06MWKZ+GjdowprCHBa8JPgIPqAaHInP/3ZvWvE9MUX/XU6prnOd1Vh7UqksJEwy&#10;zVrD9NuVDky/BbREauSNfZ9OVN9CI8bFl8NC8BF8QBXLl8p3xuR+vCO1+PTbn09V2fTbGq29gkKZ&#10;r5/m6bebt8tTHvCgA1rimtsJ9dO4ez+yFP3HYSH4CD6gKmXkyx0u5micfmt3PqcKp9/WXO1lZsl2&#10;7ys0G1s09cwtFdNvc3J40AEtUZiTd2byb+qncU+MWJaXlsWRIfgIPqDK3MuWzj2Tpbex6JyMjttT&#10;N0Y+zpfKq/sOVHntye8nKabfDjLTMP3W14/pt4BWeRSbcKjHDPXTuBH2nhwWgo/gA6pM1APF9NvX&#10;nZKLT7/dey1PIquJ+1C1taeYfrvSQcP02xmzZWHhTL8FtM3NQ2fdDc1Utbfnw7H3z0RxWAg+gg+o&#10;GsF3C4b7aJh+a3LwUUBCQY3djSqsPfmlSMn8pRqm3y6xk0fF8IgD2kYmkYZaO6ufxj1qNC/n/kOO&#10;DMFH8AGVJZE98bmR//UeDdNvx/plRD2Q1OSdqZrak0plgcGap986bGD6LaCdsu+kHO5trV574TY7&#10;RAJyZAg+gg+olHypfPPvjzVOv517Jqtap99WV+0VFMp8jkjGTi6+JZpi+m0qrxMAWupuYMSuVubq&#10;W2gkHLvAYQHBB1RKRr7c7ryG6bctNz8Qtz/MldX8Xaps7T1KV0y/HW6hYfqt1yGm3wJaSyaRXrR1&#10;V39hz7vnzMybSRwZEHxAxSVkKqbfFt8S7eMdqZt/r4npt1Vee4rptxs2a55+eyKA6beANstNST8+&#10;1Ea99oKnOUnz+WcLgg+oqKgHkrF+GRqn3/rcyJfIau2OVbj25NfjpbarNEy/tZqnmH4LQLslhUTv&#10;+XCs+mnc656BHBYQfEAFBd0pMDn4qPj028Hej4LvFtTufVOvvfF6Le5ER5cp9cIvSeYuLj79VvSf&#10;PCaWRxzQgf+COh5U30Jjf5fJadH8sgPBB5SfRPbkQFxed4+Hxaffjj9e09Nvy1J7965de84HSKWy&#10;gCDJlJkatkRz2CBPvMuDDmi/gsycgNEr1E/jBo6zL8zJ48iA4CP4UD75UvnGSA3Tb/U2Kqbf3svW&#10;imUOyld7OTkynyOF5pYapt+67nzyKJ0HHdAJadG39n06UX0LjRgXXw4LCD6CD+WT8lhmdz7HwLno&#10;nIzWWx7YX8jJyJfX+j2USiRxYec3jPmxrLX3KF26Y7fm6bcHDzP9FtAh19xOuLUYrqq9vR9ZPrj4&#10;h65/U9cTMiNiWfKJ4CP4UFPiM6TWQZqn3267kltb029VHty+7e+yec2wEWOavqlKvdJrT554V+q4&#10;ScP02ykzZQFBbIkG6JDCnLzgaU7qp3FPjFiWl5al09/UybB7JtP863XY8s2PR3mICT6CD9Uu6oHk&#10;h6Mapt9+uzftSHx+Ld6xvOzsy0eOuk6dMaNdR/XIe27tyWNiFdNvi2+JNncx028BnZNx/e6hHjPU&#10;T+NG2Hvq7hYaefnS7d5xnYYcFKmnGrzIR/ARfKhGx2/l99+vYfrtSN/0Wpx+G3/xkvdKe5uevUwb&#10;vaKx85TLr6wZNqJ47Ymek8xaqHn67bU4HnFA59w8dNbd0ExVex5tR98NjNDR7yUpNXfxhsvNvtql&#10;nnpiNPpk25b9f/BYE3wEH6qYRPZk99VcjdNvJ/tnXn1YC9Nv05OSg3bsdPrBYlyz5iVFnui/+V90&#10;37dkWezZEKnkr3eyoFAx/XbiDA3Tbzdslt9nzX1A98gk0rC5W9RP4/r2nZNzXydfCYuIfThuUbAI&#10;uyKpJ+JPJKAIQR5ugo/gQ1XKKVRMv23nWnT6rYFzyoKzWSmPa3T15MK8vCsBp3Zaz7bq+HFJkSfG&#10;FMPWzpYTQz335aRnaPqWcmRehzRPv3Xfw/RbQEdl30k53NtavfbOL9imi6dxfU/f+ebHo0U6T4xO&#10;Qw5u2f9HXj4XExN8BB+qlIg523PZGqffOl1+XJPTb+9ERx9e47C8r9HIV5qUcsZWvMPRdY7PmX67&#10;eXvx6bcSi4kynyNP8liUC9BVdwMjPNqOVt9C47bvOd36FkTJOXnEfGDkVTz1+k05cTLsHo8ywUfw&#10;oYrFZ0inBmQWn3772c6Hu6/W0PTbrNSHoZ77Noz5caKBYSkv5s36+LPdc+fHBJ0uLCnXpFL5tTjR&#10;c5q3RJtmzfRbQKfJJNIIe0/1F/a8e87MvKlLV2UkJufMdghv0tWt+IV6U5aHxt7ktAPBR/ChqoUn&#10;FY70TS8+J+M7r5qYfiuVSES6eS5cPOfzrqVE3ni9FiIEg3d5pCcla/5EmVmysHCp607FbIxia6yo&#10;pt/KL0XyiAM6LTcl/fhQG/XaC57mpENbaIRHpw7/5VT9Tq5FUk/vGw+7rb+nZxXwEBN8BB+qmOi5&#10;kqbfigqs1i+ddOOGv8vmFcYDf2jStKTIG/lKk2W9v/deaX8r8neNn0Qef0vm6ydd7SixnKqx8J4O&#10;kxFSuzXinXnEAV2XfD5270eWqtRzazH8umegTtxziVTm5X+rs5lP8bO3nww/tOdYvHgHHl+Cj+BD&#10;VcqXyndfzf1sZ9Hpt83Wp0wNyIzPqK5znXnZ2WH7D26Z9NMUw9alvJg3o13HHT9bRR4/oeGMbU6O&#10;PPyS1H2PZP7SwiHmpUWeGEPMJXMXS3fsZvotUDdEb/TeoTdUVXv7u0xOi9aB31zpWQX226MMeu8p&#10;0nn1O7kO/jng3O8pPLIEH8GHKpaRL3e6/Lj1lgfFp9/ahGRXx/Rb5RZn+5YsW/Tfr0tZMG9M0zd/&#10;Mxt1ynVbWuLdIp9BfvuO7ESA1HGTZMrM5xRe/6GSsZOlKx1kPkfk1+O5Sg+oMwoycwJGr1A/jSv+&#10;qP2nca8nZE5fce6Vz3cUSb0mXd2sVp+/dS+bR5bgI/hQxUTMLTibVXz6bTvX1I2RVT/99sHt26Le&#10;RMMV2eKsyIJ5ogIPLLcTRfiXD87Lk0dekXnulyyx07C5bbEl9CRW86Sbt8tCwlhdBaiT0qJv7e8y&#10;WX0LjeiN3lp+nwMv3Ffuh1ZktOy718E9OvtxIQ8rwUfwoYpdfSiZ7K9h+m13D8X0W0nVvaiXl50d&#10;efxEKVucKce01u22TPop3NtHvL/qY+X3k2SBwdJNrpJp1s99Ga/Q3FJqu0p28LBiV4wCfm4CdVnc&#10;rpNuLYaram/vR5bJ52O19t5q3A9NOXqMOXLo1G0eUIKP4EPVC75boHH6bf/9j47fqrLpt7cif1du&#10;cVb6gnn2g4b4u2xOunHj6YcVFMpjYkW0KVZOKb4ecrFZFyIERQ7KzoTIUx7wyAIvgsKcvOBpTuqn&#10;cY8PtclN0dIX8pNSc5e5RGjcD230/NPsgUvwEXyoFkfi87/dm1Z8SzTRf5dTquAlMdUWZ+P1WpTy&#10;Yt78L7p7Llys2uJMnvpQFhIm3bxdYjWv+PJ4xffAkCyxk3nul0fFsDwy8KLJvJnk3XOmeu1F2Htq&#10;5xYaV64/0rgfWtMv3ec7XmQ/NIKP4EPVy5fKd8bkfrwjtfj0W+ugrEpOv1VucbZ77vxZH39WSuRN&#10;NDDcMObHp1ucSaXy6/GKBZBXOkgsJj5/ysWUmVLHTbKAIHmxqRsAXhy3fc+5G5qpUs+j7ei7gRFa&#10;eD99T9/pM8Gv+Nnb9gP2sx8awUfwoVpk5MvtL+RonH5rdz6nMtNv7127dnSdY+lbnIm/erbFmXIB&#10;5B27S1kA+S8rp8xfKtu9T7Eeck4OjyPwgpNJpOcXbFN/Ye9wb+uc+9p1PlSU3Ka9sSXth+YXksjj&#10;SPARfKh697Klc89k6W0sOiej43bF9NuKbYmWk55R9i3OrgScKrh6TXbM//kLICtfxrOcKnXYIN6f&#10;lZAB/OUnz/2Hvn3nqNeeiD+tOo2blJpb0n5oE5aeZT80go/gQ7WIeqCYfvu6U3Lx6bd7r+WVd/qt&#10;VCKJPRviuXDx/C+6l77FmdMPFkEuWx6dCJDt3lemBZAHmSkXQJaFhT/JzOKBA1Dc3cAIj7ajVann&#10;bmh289BZ7bl7Je2H1uyrXeyHRvARfKguwXcLhvtomH5rcvBR0J3y/dxRbnFmP2hI6Vuc2fTsdWje&#10;wngX17IugGwxkQWQAZSFTCKNsPdU30LjUI8ZmTe1YoMc5X5o3cwPsx8awUfwoQZ/9Mie+NzI7+7x&#10;sPj027F+GVEPJGX8PHnZ2eHePlsm/TStdbvStjhr+6Gr2Q8R8xZlz1/y/AWQTUaoFkCWp7IAAYCy&#10;/ThKyzo+1Eb9NG7wNCdt2EIjPavAwT26pP3Qgi8n89gRfAQfql6+VL7598cap9/OPVPW6bdxYecP&#10;LLd7zhZnr73h8G2fkz+MSxoz4fkrp6gWQI6JZQFkAOWVfD5270eWqtRzazH8mtuJWr9XpeyHJm5n&#10;PzSCj+BDtcjIl9ud1zD9Vtwibn/ulmhpiXefv8XZS40Xte/k+e33V78fmNdvSJkWQA4Mlt9P4tEB&#10;UGExLr7qp3H3fToxLbqWfw0p90MrfqEe+6ERfAQfqlF8hmL6bfEt0T7ekbr599Km3xbm5UUeP7Hj&#10;Z6vStzib8kZzl48+D+nSI+u7gWVaADnyCgsgA6i8wpy8wHH26qdxA0avKMistYWZJFKZu+8Njfuh&#10;dTM/fOjUbS7UI/gIPlSLqAeSsX4ZGqff+tzIL2n6rXKLs2W9vy9ti7O//9Pu3VZ+nT5L7Nn3+Qsg&#10;nwhgAWRUh7zCwoiEhOA//kjKyOBovGjSom/t7zJZlXo79IZGOR6srTuTmp6ncT+0+p1cR84JYj80&#10;go/gQ3UJulNgcvBR8em3w33Sg+9qmH6bnpQcvMtjw5gfS9/ibHbTtzxaf/j7F1+XeMb2zwWQpe57&#10;5OGXWAAZVS798WORdw5+fqNdXDrNm1d/9Oh6o0Ypxys//ihuGbxu3WxPzy1BQeeuX0/NYu2eOuu6&#10;Z6D6Fhp7PhybfD62Vu7JleuPJiw9y35oIPhQoySyJwfi8jROv53sn1lk+m1hXl5M0OnnbnE24ZUm&#10;Ti3eD/6kW1pvkxIXQF7tKPP1YwFkVLnEtDTfiIhl3t6i5FpaWanyroyjyfjxnyxcOHz9+vleXu4h&#10;IVRgHSDNLwye5qR+Gvf4UJvclFpYqdgvJLGk/dA27Y1lPzSCj+BDtciXyjdGPu64vej0W72Nium3&#10;97Kf/ehRbXFW2oJ5DRvbvqV/qP3HN7/qo3kB5FkLpa47WQAZVf96SWKi14ULVh4efVatajppUnkL&#10;ryxDfNrONjYjN24UHbknLCz85s30x4858joh82aSd8+Z6rV32c6jhrfQKGU/NNF/7IcGgg/VJeWx&#10;zO58joFzSvHpt/YXnk6/VW5x5mw5cYph61JezJvZ5I0d77eL6PrV476DNCyAbLeGBZBRxb87CwtF&#10;b20JCpri5iYi7JUffyxLsYl367Z0qfgQ8YHnwyJif792Mjp606lT093d+61e/YG1tfqp3rJXoPic&#10;47ZutTt8WBRnREJCNlOLtEzCsQvqp3F3tTK/GxhRk3dAuR9a0y/d2Q8NBB/BV6PiM6TWQZqn3+6M&#10;yX2cXxh7NmTfkmXzv+heyoJ54/7+6roWLQM+6vKgl3HRlVNmzGYBZFSt9MePRZw5+PmN3LixyEV4&#10;JY3/GTnq/dHjLaYvWmK9cvdcp2M/OwWOs/ftO0d93bUdekMP9ZgRMHpFuM2OuF0nk8/HXr0W7xcV&#10;5eTvLyqwz6pVFTgdLEazKVN6LF8+Yds2+6NHD126dCUxURQqD2LNk0mk5xdsU39h73Bv6+w7KTV2&#10;B8KjU0fOCSppP7TUdP5vAIIP1eNySuEPRzVMv/12b5rnmTh/l81rho0o5YytaYOXF7+hd6Ddf/7o&#10;3usvkWc2VrEAstchFkBGVUlMSxOptMzb28TBwWDGjFKqrulgsw/6mXX51vT7L0dM/q/Fr93Hb+48&#10;fkcbc/Vf8+Uau1qZiyw4M/m33x28bvueexAVH33jlm9EhMjNKW5uogL1pk2rQAWKj/rGzk5UoPg8&#10;4rPF3r8v4TXv6pRz/+FRo3nqj2yotXPNnMaVSGWHTt0uaT80d98bLLMCgg/V5fit/P77i06/bboq&#10;3mzxvmU/TC59i7Pp/2y6xbDNhc//q75gnmIB5A2bWQAZVeVKYuKesDArDw9RRUUuwmtgNuqNQSNF&#10;1X3Rc0T/bsPNPxk2vcPQRa2GOLQYXOGqK+/Y+5Hl8aE2YXO3xLj4JvpffBCXKO6wSFL7o0dFw4n7&#10;3GzKlApUYEsrK1GQoiNFBfpFRV1PZr+sqnH/TJRH29Gqh8/d0OzmobM18HVL2Q/NZJo/+6GB4CP4&#10;qu0/mrInu6/mFpl+azDz2GfGC0b+5+sRL5W8xdnLr9jrvevX6bP73/R7tgDyouUsgIwqobwIb9Op&#10;U6J1Plm48JUff3zJdNRbA82KVJ3N+0Mc36maXPPtOydwnP35BduiN3rH7z+TFBL94OIfcbtOXrR1&#10;Dxi94lCPGW4thpfrcxY/HfzwfmpEQoLXhQt2hw+P27q129KlFajA+qNHf2Bt3W/16unu7k7+/qIC&#10;E9PSeMKUS4S9p/oWGuJhehSbUN1f9Na97OkrzjXp6qZxP7TrCZk8LiD4CL5qkZGvmH7bzvXp9Nu3&#10;lkS2G7W+x6eDh/7zzVLO2M5r+taeNh2vfvmtcsE8ycQZTxdAvn2HQ4pKvfLx50V49ge8xy+1//6H&#10;aaLqjL8YbvHx0J/bDV3Wcsh6vSp4rW7fpxOPGs1TVd3NQ2dFhJXrgq3Mm0l3AyNiXHzD5m45MWKZ&#10;+tV+FTsdnBZ9K/1hukjbPWFhy7y9R27c2NnGpgKTiBuNGdN+zhwTBwcrDw9RyeJIsmS05v9IpGWJ&#10;B079ERGPRWFO9f4HNfhyssb90Ax673Fwj07PKuBxAcFH8FWLlMcym5BsA+eU11YntJzk2b3nxGFv&#10;fVDKGdvJ//i3y7sfhHz6ZXqfgSyAjMoryMx5FJsQ6XNm7/Kta8cutvl20vxOZssNq7LqgiasCbfZ&#10;IcpMcY3dxT9y7lfX9CBpfqGINvFVRMCJdBAxJ5KuAq8vigpRng4WQSmyUuSvqED3kJD5Xl7D16//&#10;ZOHCJuPHl7cCiywZzcYhqZE31BvdrcXwa24nqu/LKfdD+2T4IfZDA8FH8NW0+Azp1IBMw/lnevWz&#10;Nn/vk1LO2P7Q6BW7tw2Odvw04evvJWMnP1sAmavIUeaXUkQJJfpfjNt1MsLe8/RUx/3Gc7d//OPW&#10;FsMqmXQ79IaKqjs2cKEIrIu27rGuxxKOXajWqqvA9558PlZ84yI6laeD1U8glmWIFlGeDhbfoPg8&#10;4rsTnzM1K+vc9evbg4NFwImMEzFXxuVmilTgi7lktIhp9UdBPIVE/1VXWabn2W39vaT90MKjU3Wv&#10;lbOybqWmiv8zBF69Kp6Bm06dWnzgwHR399EuLn1WreqxfHlLKyu9adMMZszgR98LGnxhYWEGBgYN&#10;GjTo0KFDUFBQ6X9VyjsTfJV39vJt6zE2E9p/Nfofr5W2xdlrzdxbtf/9v71yZ859ugDyI5aAwvOr&#10;7prbict2HsHTnESH7e8yubyXu2kY7wzd/en4owMWqFed+A1dKzsfVInMm0niQClPBx8falOx08G+&#10;feeIAxLleFB5OliaX5iUkSF+DW8JChIVaOLg0H7OnEZjxlRs45C6umR0YU5e0IQ16kfy5KjlBZnV&#10;coIi9mZ6SfuhzXYI17b90BLT0q4nJ4uG842IEBnn4OcnMm7Ctm0i40TDdVu6VARcuS4wqD96ND8V&#10;X9DgMzY2dnJyysrKsrW1NTIyKv2vSnlngq+Szt0rXPDdzJNGK9YaL5o2aLrJkGEfj+rSxqL9RwNb&#10;ifH54DZDBnScPOrLhT8P2bTSastmu60Htx4O9T15PuDsjfDopLg76ffFSHtM+b2gRGOJ0hK9JapL&#10;tJcIDlF1+z6dWPmqc3l70Or3h6381GKdyS97pq8NdvISSSQ6RnRkJe9zvqRA+by9lZYYcuuScnhG&#10;HlEOhzPb7IO2iDHLd8X0Q0vFMN89c9D2SWJ8s2nUZw4DxGi3sk9H+74zfZb7x50Vn62aQqQ6Tgcr&#10;f5Erl4y28vAQFVjhJaM729iI3/06vWT0o9gE8T8Q9ZeHRS5XxxcqaT+0D4y8anI/NIlUeis19Upi&#10;osg48aiJjBMRLzJOPI7D168XGddp3jyRcRV4bbiMgx+YL2jwNW/ePDNTMfMoOTlZX1+/9L8q5Z2F&#10;CRMmtGnTpiMqqu1r73Z73VB9fNbUsG3T99573aDZm83/2fyNRi3+2dDg1bKMlwz+2bhFkz/Hv5q0&#10;eE0xDJq+bvDm6+81E+Mtw+Zvv/+OGPofvGvQxlAMw7bvt2zXSozW7du07dBOjHYd2vOIaJsP27bv&#10;0KpN+3dbtddv2e6td9u+rt+2SfM2jZt98NLrHzSs1Gj10uvvvfz6O43feOsfbzT95xuvv/bWG830&#10;9Fq8+977rdt16PCX+/Dhh8pnSJsObZXPGTGUzyIxmn/Q4u3W+mK82ar5G63eFuPfLZv9q+UbYrxq&#10;2LTxe/8W4+/v/quMT+NyjUbvNmn6/lsGbQ1r4Kn7oTgo77dp3+J9xaPw2jtt/vFWuR+Cl94QHyU+&#10;VnwG8XnEwyo+p/jMH7Rr994HHzR///3X33vvVX39l5o3r/fmm+UdDd5+u/E77/z73XffatnSoHXr&#10;1uJf84cfau2zur3B+x80ekN1ZNr8/c0OLT+o2i/RocOHegbtG/3rg3qNWxcZ/3i9zXvvV80Tpn2H&#10;Dm3at3+/bVvDNm30W7V6p1WrNw0N33jvvX8bGPyzRYtX3nlHPJoN3367Ag9oxYZ4GogvJ77uP/T1&#10;xX1o+u674v6Ip5a4Y+3/+o8a5bJixQpdDb6GDRvK5YoNuKRSaYMGDUr/q1LeWZg9e/b27duPoqI2&#10;dp3g0/05w+mLCXO7jTPrYdajT/82A798bXTb6h5vWLRvOfYzMVpbduk8uVfnn3p3nf6d0ZwRJovM&#10;TRabj1k5ddyq6WJYOS2cs2GJGMu3rl693VGMjbu3uHntEsPz4D4e3LI76O7puW6Lm81al6lLnEb9&#10;srrv+OWdTRe16j/r390rPKxf6z5Jr9s4/W7DDb/8plPXbp988VGXbu9/3VWvV9fXvu/aZGBXPfOe&#10;H04y/nz6gK9nDem/aFSveUO6WfcX45Ofe7ee9IUY7034vAaebFX1jO0+y3jab3PEc68mH7j923a7&#10;L3cUj9q64TPsupsvatmvvA/TPL1etp8NX9N/kvOkReIJsHfjdl9vn8O+vi67dtmsXz/e1ra/tfUn&#10;lpZvDRlSr1ev8o6mAwd+NG7c9zNnjlu6dKGTk/ic4jPX7lNdfHcOA39SPwK/fjHy0O6q/HGxa8+h&#10;4ZOcXu0wt957v6iPhq1nfW++duPW53+tXV5e2z09V23ZsnzTpp/t7Sf9+qvZwoXigfhm+nTxWHw4&#10;Zswbgwb9y8SkAo9IxYb4cnrDhomv22XiRHEfBs2ZI+7P9FWrflmzxs7FZc3WreLe7jt4kB+k1Scu&#10;Lk5Xg69x48YymUzZcKLnSv+rUt6ZU7qVt3b4CjcjuyAj+8QBqx4NKtMQ73nKeNV6kyXTh//Sb5zF&#10;B7N6vbW4s9aOFku//MTeSIwuvw1WnpsTQ3m2TowVp5yVp/DcLh5UntTzjzurPM0XmxKvPPeXmZdd&#10;Nx7r7Dspyedjbx46G73R+/yCbcW3CxNj69uD1rxvohwL/tNPOaZ9+d1P/1UMi+96jeynGAMG9+w3&#10;4msxeo7u8YXlfzuP/2/Hn7q3/KXbe9bd9Od+oc3Ph1JGR/u+ypO2fVwslM8Tiz3WyufJ3KP2yufJ&#10;xtBd4kki/vifNUYlfZ5vNo0Sz6vopLjaui6tmk4HS6TSIktGV2zjEPUlo5Ubh9Tk5ZLePWeqf6cX&#10;bd2rcAuNiNiHJe2Htswl4nL8PfHNqi6ME4dx8YED47ZuHblxY4/lyzvb2BjMmFGBOdcVG43GjBFf&#10;rtO8eeJLD1+/frSLy3wvr2Xe3uKOeV24IO6keKxvpaaysx+ndCvL0NAw7c8VQVNTU/X09Er/q1Le&#10;meCrWnFht4O3hh6z8vIzcw4f6FDG/hPjuolIh5WO3y2d02eWudFYo4FGAwb2+mZkz+9MFU0ggkA5&#10;2s3o1nbmF2K8s6CLLgZBy+VfKYPgS6dhyiAY6vaTqh2VQSDG7ss+ynYMvBFWM+0okUmVn//2w8ST&#10;5wMO++73ctvmsNr214VzbKb9NGWcmcUI4+KVJsYnk7srH5FW1nW50pzOuikfkf1Rfqrr9pRHTAxx&#10;9Cp22EXSiU8u8q6k+yaiUNyH4JvhFf4SVaWaZgc/+XMdbFEGVb5kdHVsHJJw7IJ6+4q3E/0vVvbA&#10;FhaKKrp489Yyt7NtB3sUv1CvUbcNr4+waWQxpmYyrumkSSLjRDuKjBMNJ7pcNKUoS5FxojJFxokD&#10;y3LcBF+NMjU1dXR0zM3NdXBwMDExKf2vSnlngq9a5WbnxwTGBawJOPaTxylT57gBa8qegBeN7Hf2&#10;Wzm337L+JnPbDZ7abLBi31IDY8V2CG37KnZEEKNP9+F9ewzp+/Vg026Dhnw10PRrox/+azTq636j&#10;v/3e4tu+Y3v3Ub6YNNz4W2WmfGf2rB2VmSJG84Wd63A7iiGKQXmj6Bjle/ZxHv2JvdHHK/q1X/Yt&#10;laYNxP3ZHLZHPILvLNHcza3tvplyYLF3tH9OgRZNxqym2cGK15Lz8pQbh1RmyWhRgUWWjK5wqcgk&#10;UtGp6vf8cG/rUhbWTn/8WGTcuevX1ZcaEXdDJJSoUuVSI0+3aTYbXe+7OfU+cSyWepvrdbOrN+Cn&#10;Ksk45bIm4uv2WbVK3AeRxeL+iHsl7ps4LMF//CHu7Quyhg50L/gCAwP19PTq16+vr68fGhr69B7X&#10;q6fxrzS+M8FXK9KTs8K9Ik4sO3psonvoEMfbA+3L2H9JA+3PGK3e1G/F5H42vUxmvz1sQhl/0il3&#10;uC8Si99+P9q8n+U04yk2w6wdjK2cB89x62/t3H/qZpOpm74cs/qbH2y6Dlzwn37WXb5Xnoi0/KZ3&#10;HW7HGhtvLuj2xvwvxWg6p8drs756fU7PdxcbdVk9us+GieP2LLQLcNatSqsOaY/TxTf+4965Iug1&#10;HkODZd1N3afvvuxzPzNFC+9/9Z0OVlaUcuMQESsVXjJauXFIuZaMzk1JP2o0T/0eeo77dfupIPWl&#10;Rr6xsyv3UiPDfqz39eJ6nTYVTb2Ozorbh1o+N2fFlxPfi8g4EbXiPojvSNwf0XDiEInQFMdKZFw2&#10;e1FC14NPI0tLywp8FMFXuxKi7odsP++3wOeE+dYLg9Y9KPNLgLcH2AcMcHAZtm7+qLWDx9m2tJxR&#10;VSc1xG+RD6ytFWc0Njkv2Oi6zn3fbvdDx3YfuXw4+Oruk9c9A6M3ekfYeyoXhxPj5KjlxwYuFL8S&#10;9n06UQx3Q7N17z29iG1Zh/7Ki9h0tx3bLOjRcfG3Hy3t/dXKIf3XjTZxHmexx3ry/sUj3H7p7zyt&#10;+9rJLReaNplu9PIk4z+HSUPLwcrxvxbDlaOe+bMDK34vWnl4uIeEXElM5MlfinxJgX/c2Zk+yzva&#10;9y3poTF2He9wZtv11Nta/r0UOR18oNvUip0ODhxnf9HWXfwDVJ0OfvLnsr3nrl9XbRxS4SWjlRuH&#10;iE9id/iwcqkR5YVxJmNnOr777N5uaj6oy7emlf0hM3BKvS/tFK/hFUm9j51e6r9A/ycr0bLiS4s7&#10;IO6GuDPiLomMO3Tpksi42Pv3RcZJWKYeL3jwzZ49m+DTdZICybXg+KD1p49O33typEv0wLVlPwsc&#10;O2CN//BN+yy3uy7Y95vTwUV79ivXahc/yitwVdDzc/DP/1KL/+Ur/z9d5PJkmUSafSdFjNTIG0kh&#10;0ffPRIlfVGWJxSK/6irZjp9M7q78Y8/RPZTvM2BwT+VHWXzXS3wSqwHDFo4eu2HqbFebX3f95hiy&#10;1+dyUPC1q1eKvJYmfq36RkSIXzzil6L49st4rAxmzDBxcBC/scTvKq77qbDzCZG2Jzd0WTe4pPIT&#10;fyXeQbybDn1TGdfvKk8Hh1o7Hx9qs+fDseV9IdCj7WjfvnPEPyLl6eBHsQnK08GC+pLRyo1DKrBk&#10;tBj9uw3f+tazr7is5ZDmA8wqfGHcF0uWdpi4tmnPzcUv1PtkxAHng1fYDw0EX/Ui+LRcdtrjiCMx&#10;/r/6HZ2868yw9fEDVpex/x4MWnVp0G8nzTf7zTsUvDX05qVE5VU1Ij6Ul9TUYg6WrqpisTKbwF5P&#10;Tva6cEF8C/1Wry7jWSrlJVMjN24U3/XJ6Oi6tKGClriVluhwZpux6/iSyq/dyj7Vup5ztVKeDr55&#10;6OzvDl7iuVqx08Hiqa48HRzreuxuYIT6ZXZFlowufeOQV4aP+rndX16GnNBp6EumRf8/09LKSvxj&#10;F/9GxL938WnFTxVRmduDg8U/efGjRvyrV/4rSM8qKGk/tOG/nNLF/dBA8BF8qAlJ8Q/P7Qo/bnPE&#10;b+z2sMGOSWW+EPDuQHvx/scs3cTHXvC8/DDxLzt86EoOlj0Wy75dmEQqjUhIEL+rpru7d1u6tIwn&#10;xZR7p05xcxNHLPzmTdZfqDEp2Q93X/YxdZ9usKx7SXN6LPZY74/y0/VtbMQTOPl87DW3E9VxOlj5&#10;Hxu/qCgnf3/xzBfdJv55iozrNX6mYyvTZ5+k+ZDt85yU/1TFP5Ny/WstaT+0Jl3dtHA/NBB8BB+0&#10;nWo5mJPmmyPKsxxM/IDVgSM2HZ28y3+l/5UTsdlpJb4oVTdyUCX98ePgP/4QX0J8LfFdlHF3rKaT&#10;Jonv2srDQ9wxLsLTBjkFub5XT005sLi13Tcay++dJV8M2j5pc9ieW2l15/Gq1tPBsa7H1Jty36cT&#10;xX+cKnAn/UIS+005Uev7oQEEH8FXl6kvByN6rlzLwYhePDnS5ejPe087B18Lji/jV9T+HEzKyPCN&#10;iFjm7T143bqWVlZlX+HWxMFBfJT4WC7C02YSmTT4ZvhCv7WfOQwofT3nyHtX6963X1Wng8UHqt9y&#10;YsSy8m6+LEpuy/4/2g/YXzz1+kzw8z19h+cqCD6CD9XoYWL60+VgLN1ChzjeLc9yMBcGrTtu4eq3&#10;wCdk+/mk+IcV+Oq1lYNeFy5YeXiU6yI8ca+UF+GJlOQiPB2lQ+s5V+9//CpxOli8p2jHcn25pNTc&#10;+Y4Xm37pXnTl5E+2jVsUfOX6I56ZIPgIPtSCp8vBzDt0wnzrpUG/lWM5mIH2Z4atPzbRXeRjxJGY&#10;9OTKrlZaAzlYykV4nW1spri5bQkK4iK8uud+Zkrp6zm3XP6VFq7nXK3KcjpY3Hj/TFTZP2dE7MPR&#10;808Xv1BPuR8aF+qB4CP4oEXUl4M5ZepcruVgxDuLDzn2k4f48JjAOPGpqvCOVW0ONp00qd/q1VYe&#10;Hl4XLtTkDqSoXZl52c9dz1l0odau51ytipwODhxnX8apTsKhU7d7jDlS/OxtpyEHt3vHcaEeCD6C&#10;DzpAtRzMsYnulVkOJiGqGrvquTnY0spq8Lp1yovwnrujAOq8fElB4I2w0tdz7rdlnE6s51ybPxwe&#10;Fzq4R7fsu7d46plM8w+8wH+lQPARfNBlyuVg/Bb4VGY5mHCviCLLwVQfLsJDKc4nRK445Vz6es5L&#10;Tjjq1nrO1e3WvWyr1eebdHUr0nmvfL5j+opz1xMyOUQg+Ag+1EFxYbdPOwcrloMZ6VKx5WAC1gSU&#10;vhwMUO0Rk5bodNbtues5+107rYvrOVeVc7+nDP45oH4n1yKpZ9B7j/32qPSsAp5IIPgIPrwocrPz&#10;Rb2JhhMlV7HlYEQ7ioIUHcnBRM1Trudsvntm6es5e0Ye0fX1nMtOIpXtORb/yfBDxc/edjbz8fK/&#10;xX5oIPgIPuDpcjDHbY5UbDkYv7Hb/Rb4nNsVXrHlYICKUa3n3G5ln5LWczZ2HV/H1nMuQrkfmt43&#10;HuyHBoKP4APKLSHqfvDW0MosB+P/q1+VLAcDPJdEJg25dan09Zy/2mBax9Zzjr2ZPmV5aEn7oSUm&#10;5/DEAMFH8AHl/IVaIIkJjKvMcjDiA6tjORigiOikOIcz20pfz3mW7wpdXM85NT3v1r3swAv3vfxv&#10;adwPrWXfvU4eMSyzAoKP4AOqTHpyVsSRGMWmIH8uB3O7zGeBlcvBnDDfWgPLweBFdj8zxfXCvueu&#10;57w/yq/W13OWSGWi5CJiH4qY2+4dJ6Jt8YbL4xYFD//lVI8xRz4w8ip+xrbI+ObHo+yHBoKP4ANq&#10;QlL8Q8WmIH8uB3Nh0Lqk8iRg9MC1ogJFOCrWBRy7/ej0vcesvALWBAStPx3uFRETGCe6kDnCqBjl&#10;es4TvBaUvp6z28WD1bGes+pluUOnbouYW+YSYbX6/Oj5p/tM8Ots5mPQe88rn+8oPeZKGcr90EQp&#10;8iiD4CP4gFpzLTi+YsvBlDJiB6z5feBakYaBIzYp0nDyLvH5/X/1E3Uo0vCST5RIwxpbQRC6RbWe&#10;83/WGJW+nnNsSvxzP1vlX5arzGj21S7x5dgPDQQfwQdoney0x+rLwZR9U5CKDfH5oweuDR3iKOpQ&#10;pOExSzeRhsdtjog7ELL9vKjDm5cS715L5nF5MSnXc/7SaZjG7Htzbo//LB9lsWH9Ks+grYeuVe3L&#10;chrHa50263/k3OZj526fbxrQa9vPJtttRu52HbvLc6JHwIw9F372uDJz950Zbvdm7nxouSl9oktG&#10;pUfWHPeshXuqZOSsOZzjdKxKRq77mTzPkCoZ+SciCwKjq2QURtySRN8p4+AfF8FH8AFFKZeDEQXm&#10;t8BH1JjfuO3HLVxFn4UNdhStVvbrAis57g60F1/uwqB14ksrLi4UdWjldWz2AXHHTjsHi3t4LTg+&#10;Ieo+003qBtXLcu6+N5w8YqavDuo6YVvzwSsbfr20ftfV//vZb5VMt7c/chHp1uFTRbp9/fmmEV9s&#10;EGNWD0cxHHo5bjfecGToxuBhGyJGbrhl5nh7pFPakBp6njNqZvBPjOAj+ICKSIp/KGJLVNcFz8ui&#10;wBTTRESNTXQXWXZ6+EaRaKLVyrV2dCWH+HIRAx0UlxuOdFFdbui/0v/UukBxJ6+ciBX3lsVoakV6&#10;VoHyajnf03eUV8vNdghXvizXzfxwBV6WE90mxid/ptv3XTaKbhvZbb0y3X775jenb9d59Hbw+W5t&#10;QN+1kcZrYmvwScgg+Ag+gg94gX/fJ2eJ2BLJJcJL5JeIMEUa/uQhskzEmUg0EWrlWlCmkkNkaLTa&#10;5YYiUsX9EcEqslXEq7iT4t6yVHXFXpZbvOHyhKVnlVfLtR+wv/Sr5er/f7p1/myTSLf+XRQvuY37&#10;UpFuc79yFN0mxr7vFOl2uu8akW7XjFdrQzekm6/LmOiSOXXr09OmyjOeO4IU5yu9w4ucc8w/drmq&#10;zoSKL1FV52dz7L2r6qxxpvXOjKo4kS2GOLAEH8FH8AEvhNzsfBFb14LjRXWddg4WBXZs9gHFOeWx&#10;20+YbxWJdmHQOtFqSTV1Tvn2n+eUlZcbHrdw9RunOKfst8BHdblhXNjturp+Tblelmvc8Wm6iW5T&#10;XOvWVZFuE/5Mt4X/n26i28Q433+1SLfrJlpxtjR9tJMi3WZsE+GSbbP3abp5BCuuMzt2WVFsZ2OV&#10;l3/JUjLEkBdy8YBukOfkKx8y9cFhIfgIPkAn3b2WfPNSoqgu0V6qyw2PWbqJOhR9JipNtFp1T0BR&#10;38uu6BI2P+9VXm6ovoSNKFotf1mu84B9n3278/2PXZTpprzQbXJ3Rbot+TPdNn37mzLdLv6ZbokD&#10;tOJs3Q2zX6+MsDkzcq6fubXPaKut46aIsWyihRgLZ1m6O6z8/fCx3N9vSv64z+9+gOAj+IC66WFi&#10;uoitSz5RyssN/X/1E2l4dPIukWWBIzaJRPt94NqavNJLtYTNKVNnxTnlnzzUl7CJOBJT4csN1V+W&#10;2703+rffQu1tg5b97Gs1dv8iU/ef+m2d841imsKKnoqX3Lb/eaGbGKLbxEgaoBWvuqnPVM1ecTDH&#10;6dhj5xNPZ3eejFJMzLwYL4m+I72RpEi3h8+Okg6t5wwQfAQfgNqUnfZYdblh0PrTinPKIg2n71Vd&#10;bnhp0G/RA9c+qKn6US5hc3aI0+nhG9WXsDlqd0K8sW+yh7fFNq8Rm70Hrj9uvO7Enxe6iaEV18gP&#10;Xf003ebtVlzoZu+tSLctJxXp5nVOeX2bJCpBkW63UhTpll5lO8yKnit9PWdRhNW3njNA8BF8AOoO&#10;SYFEpGFc2G2RhsFbQxXnlOcdUl5uqL6Ezd2BOr+0R7qZgyLdJm9WX9rt8bZTinQ7eP5puv15oZv0&#10;bpriQrecfC15jPIlBcE3w0tfz7mPi0UZ13MGQPARfABKo1rC5tyucJGGx22OqC9hc3aIU81cbpg0&#10;bO3dH9bfHbvpzgy3FGv3VHtf1YK6+b6XFOl25urTOQpJ6Yp0yyusMw/BxcQrpaznLEaXdYMX+q09&#10;nxApkUl5xgIEH8EHoBopl7CJOBKjXPhafQmbU6bOyssNlQscxgxcGzl03TmzjefNnc9O2XXhZ48w&#10;G++Y1X5xrmfuHbyYc+bP6aWxd5leWsSttMSNobuMXceXVH7tVvaZfmip37XT+ZICDhdA8BF8AKDD&#10;0h6n777sY7HH2mBZd43lJ24XfyveR7wnh6vWH6w76ffFiE6KC7l1SQz/uLOekUfEcLt40D5oixgr&#10;TjmLUleOQdsnKUeXdYM/cxgghniDw0jwEXwA8OLKKcj1u3ZaVEK7lX1KmuRh7Dp+Y+iuW2mJHK6y&#10;y8zLVlZabEq8stICb4QpK01ktLLSxFBV2lC3n4pUWkktXrHBI0LwEXwAgCcSmVREyUK/tSI4SoqG&#10;rzaYrjjlfDHxCpVWpNK+dBqmrLSSJkfX+uAZTvARfACAvxC543BmWx8Xi5Lq4T9rjGb6LA++Ga4N&#10;l/rV4Uorfbyz5Avl/RdDdRp3yoHFym/T9uQG5TfuemGfOBQ8qwk+gg8AoNn9zBS3iwdLX895gteC&#10;CqznTKWVpdLE8Lt2Wnl8Iu9dVR6xlGy2uib4CD4AQDVQrucsuqT09ZypNCqN4CP4AAA6T7me8yzf&#10;FaWs50ylgeAj+AAAdYRyPeevNphSaSD4CD4AQB2nWs+ZSgPBR/ABAAAQfAQfAAAAwUfwAQAAEHwE&#10;HwAAAMFH8AEAABB8BB8AAADBR/ABAACCj+ADAAAg+Ag+AAAAgo/gAwAAIPgIPgAAAIKP4AMAACD4&#10;CD4AAACCj+ADAAAg+AAAAAg+gg8AAIDgI/gAAAAIPoIPAACA4CP4AAAACD6CDwAAgOAj+AAAAAg+&#10;gg8AABB8WikxMbFZs2bFbw8LCzMwMGjQoEGHDh2CgoI03kLwAQAAaHvwHThwwNDQsF49DXfS2NjY&#10;yckpKyvL1tbWyMhI4y1Fgu/cuXOJAAAAdVFGRoauBl+fPn2uXr2qMfiaN2+emZkp3khOTtbX19d4&#10;S5Hg8/b2vgAAAFAXiebT4VO6iruoKfgaNmwol8vFG1KptEGDBhpv4ZQuAACADgdf48aNZTKZMu9E&#10;6mm8heADAADQxuCr9/9KDz5DQ8O0tDTxRmpqqp6ensZbCD4AAIAnuvsKn6mpqaOjY25uroODg4mJ&#10;icZbCD4AAACdDD7lHwMDA/X09OrXr6+vrx8aGqrxFoIPAADgiS4uvGxpaVmBjyL4AAAAwaczZs+e&#10;TfABAADU5eCrGIIPAAAQfAQfAAAAwUfwAQAAEHwEHwAAAMFH8AEAABB8BB8AAADBR/ABAAAQfAQf&#10;AAAAwQcAAEDwEXwAgP9r7+5javz/OI63pvtYIwoVvsldUWGYMYSsNkJutjZjazNkYmPD3AyzZBpy&#10;E7ZYmbnZ2IpuyE38kcbc5yZRyV3k7oTDUnzfc36/a9dOdTr51umcy/Pxh53r4+pzda739flcr+u4&#10;zgUAgY/ABwAAQOAj8AEAABD4CHwAAAAEPgIfAAAAgY/ABwAAQOADAAAg8BH4AAAACHwEPgAAAAIf&#10;gQ8AAIDAR+ADAAAg8BH4AAAACHwEPgAAAAIfgQ8AABD4CHwAAAAEPgIfAAAAgY/ABwAAQOAj8AEA&#10;ABD4CHwAAAAEPgIfAAAAgY/ABwAAQOADAAAg8BH4AAAACHwEPgAAAAIfgQ8AAIDAR+ADAAAg8BH4&#10;AAAACHwEPgAAAAIfgQ8AABD4CHwAAAAEPgIfAAAAgY/ABwAAQOAj8AEAABD4CHwAAAAEPgIfAAAA&#10;gY/ABwAACHwEPgAAAAIfgQ8AAIDAR+ADAAAg8BH4AAAACHwEPgAAAAIfgQ8AAIDAR+ADAAAg8AEA&#10;ABD4CHwAAAAEPgIfAAAAgY/ABwAAQOAj8AEAABD4CHwAAACaDXwFBQUhISEuLi6hoaHXr19X/1Vh&#10;YWHPnj0dHBwGDhyYn5/fYAuBDwAAwNoDX58+fTIzM799+5aSkhIYGKj+q6ioqN27d1dXV2/evHnK&#10;lCkNthD4AAAAftnKP+nq9XoPDw91S/fu3XU6nbyorKz08/NrsEUtISFhzJgx4QAAAFqUkpJi84Hv&#10;3Llzc+fOVbc4Ojr+/PlTXtTW1jo4ODTYAgAAANsIfO/fv588efKnT5/UjW5ubnV1dYZ4J1GvwRYA&#10;AABYY+Cz+z/D4uvXr2NiYsrLy41W8/f3lyAoL6qqqnx8fBpsAQAAwC8r/4QvNzd39OjRlZWV9f9K&#10;UuCuXbv0ev2OHTumTp3aYAsAAACsPfD5+fnZqfzvN/794tKlSz4+Pu3atZN1CgoKGmwBAADAL1t8&#10;8PL8+fMpGwAAgJYD38qVKykbAACAlgMfAAAACHwAAAAg8Fm3W7duzZkzx9fX19nZuXfv3kuXLn39&#10;+nVrbCgiIiI7O9uoMSsrS9pbahObNm0yc8309HR/f38nJ6f+/fvv37+ferVSgUxUJC0tbeDAgR4e&#10;HosWLdLr9Qyfti2HwYcPH7p162bUmJ+fP2LECDc3Nxkspp+tT2laozTm7P9Dhw4p3zVkKLVtvaTn&#10;wMBAV1fXoKCg06dPE/hgLST39OjRY+/evRUVFTU1NW/fvj1w4EBAQMCzZ89afFsPHz6UE/yPHz+U&#10;FtmiDIlHjx612BFm3pRXVlbWt2/fvLw8nU539uxZT09PmVKpV2sUqLGK7Nu3b/z48eXl5R8/foyP&#10;j1+8eDHDpw3LYSC1iIyMNFqnsLBQGu/evSuhvKCgQAaO1I7SWKw05uz/+/fvSyK06cCnmXrJtuLi&#10;4l69elVbW/vy5cvY2NgbN24Q+ND25NDs3r17aWmpUfu6detmz57dGluUi7YdO3Yoi0lJScuWLWvJ&#10;I8y8KW/Dhg3Hjx9XFvfv379kyRLq1RoFaqwiffr0KS4uVnJGx44dGT5tWA6Rk5Mjp0CJFEbrjBo1&#10;6vnz58ri1atX+/XrR2ksVpom9//Xr1+HDRsmb9l2A5+W6hUREfHu3TtlsbKyMjw8nMCHticXIgkJ&#10;CfXb5Xg9ePBgg4e1+gmFp06dkiswZ2fnoUOHXrhwwZwtyqldzvSG8SDXcPLjRv+LXWND68yZM56e&#10;njL3GVpyc3OHDBni4uISGBiofGZe/zGKjRk3blxJSYmy+ODBA5kxlU5OnjzZv39/R0fHAQMGnD9/&#10;/ujRo/I729vbOzg4yFvWdr3MLFDLVuTFixfSlbpzqy2BhsshK589e7bJqya9Xu/k5GTlldLqSDHa&#10;/wbz5s07fPiw0TuylUGkvXpJcpX+1W/Bx8fn9u3bw4cPV68mJyCpDoEPliMH/f3795t1HaMeZh06&#10;dJCJRoZNZmamt7e3mR9c79u3b+HChb9+P+PQzJvnZFsxMTE6ne7mzZuymJ2d3blzZxl70pKRkSGv&#10;lU2beY3btWvXL1++KIvSj/IJk/QQGhp6584dWWHNmjXu7u4yichiXV2dTCsyV2q+XuYUqAUr8vLl&#10;y6ioqMTERHXnVlsCDZdD+cDVdMkePnwYFBRk5ZXS5Eipv/9//b51LzY2tn4PtjKItFcvWXnp0qWV&#10;lZW1tbVv3rxZsWJFXl6etA8ePPjp06fKasnJycuXLyfwwXJcXV2bvFnexDDbsmWL0p6SkjJjxgxz&#10;NiozjlwwpaWlyZ/y2szAJ1dIyuLIkSPVw1U2rfzvdmZOmnItqN70jx8/lBlQerhy5YpyUSiL165d&#10;a2xvaLJe5hSopSqyYMECX1/f4ODge/fuqTu32hJouxzmrLN+/XrlewNWWymtlsZo/xtu3VPeqVHg&#10;s4lBpMl6paam2tvbGz7/k80pCU/9PY+IiIiLFy8S+GA57du3V3/Q1dxhpr5eefbsmZeXl5nbzc/P&#10;lx+/fPmyuceNnd23b9/UcU19U0tFRYWfn1+zJjJHR0e5/FIHPulT6UG9T2Tx+/fvVjJRWqxeTRao&#10;ZSvy9u3biRMnKl+js+YS/A3lMLFOWVnZtGnTlJOl1VZKq6VR73/l1r0G35GtDCLt1evQoUMSCmVN&#10;Oa2UlpZGRkYeO3ZM2t+/fx8aGmpYRzbh7e1dU1ND4IPlBAYGFhUV/fEwU88gcgRLimrGodCcGcdo&#10;Zbl4Um9aXiubNrNbGWzq+aW6ulp5FEVj79caJkpL1sv0O23xisj7Uu5oseYS/A3laGwd6WfWrFlV&#10;VVVmlqYNK6XJ0hjtf+XWvcYCn00MIu3Vq3fv3uov/6pntpkzZxo+PszJyYmOjtZ8wCDwWZf4+Pit&#10;W7fWb//58+eJEyfqH9Z6vV49zF68eKG+9PT19bVM4OvYsaNcPymL5eXlnTt3bla3EyZMePz4sbJY&#10;XFwcFhZm/ROlJevVrGnxv1dEflX1h6w2ca7SajkaXKeurm7RokXqf+2y5kpprzT1979dI2wx8Gmp&#10;Xq6ururnv0hGlBbD6+zsbMPzp2JjY5UvoxD4YCFyIdKtW7dXr14Ztaempm7cuLH+YV1YWKgeZupD&#10;Njk5Wbl3uLUDX0REhPq+ij179kRGRioXZOZ0uG3bNvXFcVpa2oYNG6x/orRkvZo1Lf5BRXr16vXg&#10;wQNl8fr160OHDrWtc5WWymF6W2/evImJiZEamfmhS5tXSmOlaWz/m9iWbQU+LdUrJCSkurpaWXz8&#10;+HFwcLDhdW1trcx7V69edXR0bKX/3YDAB1N27tzp5+eXnp4uc4pcNsk5ePXq1ePHj1c+xzZ8h1+u&#10;tIqKioYPH64eZl26dMnJydHpdLKCdFL/KUqtFPguXLigfHMqMzPT09NTufu1U6dON2/elOsw0x1W&#10;VVXJIJSf+vz5s/Tm7++v/IiVT5QWq1ezpsU/qEhSUtL06dPlXcgkWFJSEhYWlpWVZXPnKs2Uw0Rv&#10;BQUFgwcPVt8rZhOpQjOlMbH/NRP4tFSvo0ePSjqXX7Kmpub58+fR0dGGe/gMVq1a5ePjM2TIkL8h&#10;XRD4rFFubu6kSZO8vLxcXFyCgoISEhLUX5gyfIdfrmb69u0rx716mG3fvl0uy1xdXcPDw+/evdu8&#10;Q+E/BD5heMSUk5PToEGDMjIy1DGiffv27u7uTfYpPcjU0K5dO0l7R44csaGJ0jL1ata0+AcVkYlb&#10;fp+AgID6P2Jb5yptlMNEb//884+N/ruhNkpjYv9rKfBpaSilpKTIacVwcjF6/ktxcbFsYu3atQQ+&#10;2FQt7agm9QLloDSgXuZ68uSJ/MJNPnSQwAeGGagX5QClgU3WS6fTJSYmxsXF/S2l4ejU/DCza5zp&#10;3v7gpyzZIdMiKAelAfX6Y+7u7mPHjm3yEdMEPgAAABD4AAAAQOADAAAAgQ8AAAAEPgAAABD4AAAA&#10;CHwAAAAg8AEAAIDABwAAAAIfAAAACHwAAAAg8AEAAMBM/wKx651G2lFUmQAAAABJRU5ErkJgglBL&#10;AwQKAAAAAAAAACEA3o7cAU9kAABPZAAAFAAAAGRycy9tZWRpYS9pbWFnZTIucG5niVBORw0KGgoA&#10;AAANSUhEUgAAA1EAAAHzCAIAAABOrAAxAABkFklEQVR42uzdCVhU5cLAcb971SytrKxrVy7R1TJT&#10;U8sWTcvU0jKR3DL3ldxyT83dVMJCI0FwQRRERMUFREQQQRFFQUAEURERUQEB2RlgZvB7p+kSzgzD&#10;jjPw/z3n6SEYhuEMMn/OOe/7NngEAACAuq4BuwAAAIDmAwAAAM0HAAAAmg8AAAA0Xy1ZtWpVXFwc&#10;zzcAAKD5aD4AAACaj+YDAACg+Wg+AAAAmo/mAwAAoPloPgAAAJqP5gMAAKD5aD4AAACaj+YDAAA0&#10;H80HAABA89F8AAAANB/NBwAAQPPRfAAAADQfzQcAAEDz0XwAAAA0H80HAABA89F8AACA5qP5AAAA&#10;aD6aDwAAgOaj+QAAAGg+mg8AAIDmo/kAAABoPpoPAACA5qP5AAAAaD6aDwAA0Hw0HwAAAM1H8wEA&#10;ANB8NB8AAADNR/MBAADQfDQfAAAAzUfzAQAA0Hw0HwAAAM1H8wEAAJqP5gMAAKD5aD4AAACaj+YD&#10;AACg+Wg+AAAAmo/mAwAAoPloPgAAAJqP5gMAAKD5aD4AAEDz0XwAAAA0H80HAABA89WgoKAgIyOj&#10;Ro0adezY0d/fv+SH/Pz83nnnnaeffrpz585nz57VfmOaDwAA0Hy6a9CgQdbW1llZWevWrTM2Ni75&#10;oVatWl24cKGwsPDcuXOGhobab0zzAQAAmk93ibDLzMwUbyQlJSnDrlibNm0uXrwolUpDQkLE29pv&#10;rGy+/fv3nwEAAKijtB/e0unma9y4cVFRkXhDJpM1atSo5If8/f3FRxs0aCDeL75J7TdWNl9oaGgK&#10;AABAHZWbm6uvzde0aVO5XK7MOJF0JT/0/vvve3p65ufnHzlypEePHtpvzLldAADAuV3d1bp167S0&#10;NPGGSFcDA4OSH2rWrJlUKhVv5OTkPP3009pvTPMBAACaT3eNHDnSysoqLy/P0tLSxMSk5Ic+++yz&#10;gIAA8SFPT8/u3btrvzHNBwAAaD7d5efnZ2Bg0LBhQ0NDw3Pnzv31iBsoHvO1a9dE6j3zzDPiv+Lt&#10;0m5M8wEAADzSxzmZTU1NK/FZNB8AAKD59MnixYtpPgAAgDrefJVD8wEAAJqP5gMAAKD5aD4AAACa&#10;j+YDAACg+Wg+AAAAmo/mAwAAoPloPgAAAJqP5gMAAKD5aD4AAEDz0XwAAAA0H80HAABA89F8AAAA&#10;NB/NBwAAQPPRfAAAADQfzQcAAEDz0XwAAAA0H80HAABoPpoPAACA5qP5AAAAaD6aDwAAgOaj+QAA&#10;AGg+mg8AAIDmo/kAAABoPpoPAACA5qP5AAAAaD4AAACaj+YDAACg+Wg+AAAAmo/mAwAAoPloPgAA&#10;AJqP5gMAAKD5aD4AAACaj+YDAACg+QAAAGg+mg8AAIDmo/kAAABoPpoPAACA5qP5AAAAaD6aDwAA&#10;gOaj+QAAAGg+mg8AAIDmAwAAoPloPgAAAJqP5gMAAKD5aD4AAACaj+YDAACg+Wg+AAAAmo/mAwAA&#10;oPloPgAAAJoPAACA5qP5AAAAaD6aDwAAgOaj+QAAAGg+mg8AAIDmo/kAAABoPpoPAACA5qP5AAAA&#10;aD4AAACaj+YDAACg+WpFUFCQkZFRo0aNOnbs6O/vX/JDEolkypQpL7zwQps2bZQf0nJjmg8AANB8&#10;umvQoEHW1tZZWVnr1q0zNjYu+aHly5f/9NNPubm5Bw4cENmn/cbK5rt27ZoEAACgjpJKpfrafK1a&#10;tcrMzBRvJCUlGRoalvzQ22+/HRISUs4bK5tv586dngAAAHXU9evX9bX5GjduXFRUJN6QyWSNGjUq&#10;+aEmTZosX778ueee69ChQ1hYmPYbc24XAABwbld3NW3aVC6XKzNOJF3JD/3zn/+0tLTMy8s7depU&#10;165dtd+Y5gMAADSf7mrdunVaWpp4IyUlxcDAoOSHis/kFhYWNmnSRPuNaT4AAEDz6a6RI0daWVnl&#10;5eVZWlqamJiU/NDkyZO3bNkigs/b2/vjjz/WfmOaDwAA0Hy6y8/Pz8DAoGHDhoaGhufOnfvrETdQ&#10;POb09PQhQ4Y0a9asU6dOUVFRpd2Y5gMAAHikj3Mym5qaVuKzaD4AAEDz6ZPFixfTfAAAAHW8+SqH&#10;5gMAADQfzQcAAEDz0XwAAAA0H80HAABA89F8AAAANB/NBwAAQPPRfAAAADQfzQcAAEDz0XwAAIDm&#10;o/kAAABoPpoPAACA5qP5AAAAaD6aDwAAgOaj+QAAAGg+mg8AAIDmo/kAAABoPpoPAADQfDQfAAAA&#10;zUfzAQAA0Hw0HwAAAM1H8wEAANB8NB8AAADNR/MBAADQfDQfAAAAzUfzAQAA0HwAAAA0H80HAABA&#10;89F8AAAANB/NBwAAQPPRfAAAADQfzQcAAEDz0XwAAAA0H80HAABA8wEAANB8NB8AAADNR/MBAADQ&#10;fDQfAAAAzUfzAQAA0Hw0HwAAAM1H8wEAANB8NB8AAADNBwAAQPPRfAAAADQfzQcAAEDz0XwAAAA0&#10;H80HAABA89F8AAAANB/NBwAAQPPRfAAAADQfAAAAzUfzAQAA0Hw0HwAAAM1H8wEAANB8NB8AAADN&#10;R/MBAADQfDQfAAAAzUfzAQAA0HwAAAA0H80HAABA89WKoKAgIyOjRo0adezY0d/fX/0G7u7uDRo0&#10;KM+NaT4AAEDz6ahBgwZZW1tnZWWtW7fO2NhY5aMSiaR9+/bFzaf9xqL5/Pz8bgAAANRRqamp+tp8&#10;rVq1yszMFG8kJSUZGhqqfHTlypVr164tbj7tNxbNd+LEiSsAgHrvVEiUT/DVWtvEl2Ofo3aIBNLX&#10;5mvcuHFRUZF4QyaTNWrUqOSHYmNjO3bsmJ+fX9x8Wm7MuV0AQEZ+0c4reb1d0l7YlMTWcnNyp10p&#10;urYNPPiQH9R6em63adOmcrlcmXEi6Up+6Ouvvz5+/LjiG/hf82m5Mc0HAPVZwN2C709kiMoh9XR8&#10;E9nHj2s9bb7WrVunpaWJN1JSUgwMDB573I/TfmOaDwDqoeRcuWVIznsOKbQUzQddb76RI0daWVnl&#10;5eVZWlqamJho/gb+d5xP+41pPgCoJ6TyRyfi8ke4p79sraEqPt+ftjsqLz5TptyupkoD7hbo2nYs&#10;Nt/5ap6ubdahueYXcmp0sw3P5Qe4njafn5+fgYFBw4YNDQ0Nz507pxJ5Kv+r8cY0HwDUHzceSlcH&#10;Zre1e6Ceem22P1h+NkvcgL0Emk9vmJqaVuKzaD4AqKvyZUXOV/MGHnyonnovWycNdXvofjNfKmc/&#10;gebTN4sXL6b5AABCaHLhvFOZRluTNV4ZZn4h5162jL0E6GvzVQ7NBwB1RmqefPvl3E/2pmqcgmSS&#10;V4b/nQL2EkDzAQD0lYg5kXQaZ13pvidVhKDIQfYSQPPRfACgl+5lyywu5nTapWHWFQPb5HmnMkOT&#10;C9lLAM1H8wGAXpLKH7nfLHXWlYEHHzpfzcuXFbGjAJqP5gMAvXTjoXT52aw22zXMutLW7sHqwGxm&#10;XQFoPpoPAPRVTqFi1pXP96dpnHVlhHv6sVhmXQFoPpoPAPRWcKJi1hUDW82zrliGMOsKQPPRfACg&#10;t1Lz5Nahud33aJ515fsTGQF3mXUFoPloPgDQW77xBeM8Nc+60tslbfvl3Ix8BmcANB/NBwD66V62&#10;zPxCTnt7DbOuGG1NXuifxawrAM1H8wGAvsqXFR26IRnqpmFJXOWsK/uvSZh1BaD5aD4A0FdXU6VL&#10;zmiedaW9fcrqwOz4TAZnADQfzQcA+imnsGjnlVJnXRntkX4ijllXAJqP5gMAvRWcWDjDR/OsKx/s&#10;TrUMyUnOpfUAmo/mAwD9JErOOjRXVJ3GWVdEBZ6/x+AMgOaj+QBAP0nlj07E5Y/zzNC4JG5vl7Sd&#10;V/JyChmcAdB8NB8A6Kf4TNm689kaZ11ps/3BQv+sq6ksiQvQfDQfAOgn5awrJoc1z7oy1O2h+Ciz&#10;rgA0H80HAPoq4oF0oX+W0dZkjbOumF/IYdYVgOaj+QBAX2XkK2Zd6e2iedaVcZ4ZvvEFzLoC0Hw0&#10;HwDoq4C7BTN8MjUuidt9T6p1aG5qHq0H1KfmS0lJGTNmTPPmzf/v//6vweNoPgDQO8m5csuQnPcc&#10;NAzOMLBNnuWbGZzIrCtAvWy+kSNHNigFzQcA+kI568oI93SNs658vj9tdxSzrgD1u/mee+45kXc/&#10;/vhjWlqaXK6jx/lpPgAoTWyGbHVgdlu7BxpnXVl+lllXAJrvT88884xovvT0dF3+Pmk+AFCRLyty&#10;vpo38OBDjYMzhro9dL+Zz6wrAM33t759+4rmi42NpfkAQC+EJhfOO5WpcdaVTrsUs67cy2bWFYDm&#10;UxMUFPTUU0/169cvJiamoKCA5gMA3ZSRX7T9cu4nezUviTvJSzHrCnsJoPlKv4vS0XwAoAv87xSI&#10;pCtt1hXbcGZdAWg+mg8A9Na9bJnFxZxOuzTPujLvVGZoMrOuADRfFUil0piYmAkTJtB8AFD7pPJH&#10;7jdLnXXlS9c056t5DM4AaL4Ki4+P79Onz7PPPsuczADwZN14KF1+NkvjrCvineJD4gbsJYDmqyQT&#10;ExP1s7ovvvhiZGQkzQcAtSCnUDHryuf7NS+JO8I9/VhsPkviAjRfVYm8E5EXGhravn178cadO3d+&#10;++038cbMmTNpPgCoUcGJillXDGw1z7piGcKsKwCqr/kaN24sCk8qlc6ZM0e84eXllZOTI9546aWX&#10;aD4AqAmpeXLb8Nzue0qddSXgLrOuAKju5mvdurUovL179x45ckS8MX36dH9/f+XpXZoPAKqXb3zB&#10;OE/Ns670dknbfjk3I5/BGQBqpvnWrFmjvIYvNzf3hRdeKL6kb/jw4TQfAFSLe9ky8ws57e01zLpi&#10;tDV5oX8Ws64AqPHmk8vlZmZmrVu3VvwB6uvbrl27pk2bfv3110lJSTQfAFRFvqzI/Wb+UDcNS+KK&#10;beDBh/uvSZh1BUAtNZ9eoPkA6JerqdIlZ7LabNcw60p7+5TVgdmxGQzOAFDrzXf69OlBgwa1bNmy&#10;YcOG4n+7dOly6NAhmg8AKiqnsGjnlVJnXRntkX4ijllXADyh5jt8+PA//vGPkvMwK9+wt7en+QCg&#10;nIITC2f4aJ515YPdqZYhOcm5tB6AJ9p8ymn5lIN2lc3n5OQk3mjTpg3NBwDaiZKzDs0VVadx1hVR&#10;gcy6AkBXmk85P19BQUFx82VkZIg3mjRpQvMBgEZS+aMTcfnjPDM0Lonb2yVt55W8nEIGZwDQpeZr&#10;166dKLz9+/crmy8lJcXU1FS80blzZ5oPAFTEZ8rWnc/WOOtKm+0PFvpnXU1lSVwAOtl8R48e/ec/&#10;/6my3q54j5ubG80HAEr5sqJDNyQmhzXPuiLeLz7KrCsAdLr5hPDw8OHDh7/++utPPfXUv//972++&#10;+SYwMFCnvk+aD8CTEvFAutA/y2hrssZZV8wv5MRnMusKAD1pPt1H8wGoZRn5illXertonnVlnGeG&#10;b3wBs64A0IPma1AONB+AeiI5V37+XuHuqLzVgdmi5z7Zm6pxSdwPdqdah+am5tF6AGg+mg+AvuWd&#10;xkn1Sm7iBrN8M4MTWRIXgN4231NPPfXFF19YWlpev35dl79Pmg9A7eSdyvb5/jTx6cy6AkCPmy8y&#10;MtLMzOyjjz4qXoSjdevWM2fO9PT0zMvLo/kA1Le8U16o98Hu1BHu6UvOZG2/nMusKwDqQvP9/Ysy&#10;OXnHjh2DBg1q2rSpMv6efvrpL7/80srKiuYDUE/yzje+IDaD4bcA6nTzFUtPT58+fbrK2rs0HwDy&#10;DgDqQvM9ePDA3t7exMSk+DhfkyZN+vfvv2nTJpoPAHkHAPrdfFFRUb/88ku3bt2KD+z997//nTFj&#10;xrFjx7ieDwB5BwB1pPmKx+1+/vnnv//++7Vr13T5+6T5gPqcdy03J3ffkzrag7wDQPNVtvmYnw+A&#10;bubd8rNZO6/k+d8puJdN3gEAzQeAvAMAmq/OoPkA8g4AaD4dFRQUZGRk1KhRo44dO/r7+5f80Llz&#10;5zp37vz000936dIlODhY+41pPqB2iA4LuFtA3gEAzVcxgwYNsra2zsrKWrdunbGxcckPvfnmm+7u&#10;7hKJxNbWtn379tpvTPMBNZF3osZEk4kyE30mKk20GnkHADRfZbRq1SozM1O8kZSUZGhoqPE2eXl5&#10;zZs3L/PGovmcnZ1PAai4AyfOWLpfWOwaNs45sv+umE7b4l+xSqxo3olPEZ8oPl3cibgrcYfibtm3&#10;AFCNYmNj9bX5GjduXFSkWJhcJpM1atRI4228vb3HjRtX5o1F812+fDkdgFbR9x56XE3bfCF1oW/K&#10;t4cffOiY/C/rpIrmnfgU8Yni08WdiLsSdyjuln0LADVNIpHoa/M1bdpULpcrM04knfoN0tLSBg4c&#10;mJGRUeaNObcLcHIWADi3q6Nat24tqk68kZKSYmBgoPLRxMTEkSNH3r59uzw3pvlA3pF3AEDz6SiR&#10;dFZWVnl5eZaWliYmJiU/5OXl1bNnz6SkpPLcmOYDeUfeAQDNp7v8/PwMDAwaNmxoaGh47ty5vx7x&#10;n1M9i/eoTP6s8cY0H+q25Fw5eQcA0Pvm08jU1LQSn0XzoY6JeCCd4ZP5sjV5BwCoo823ePFimg/1&#10;mW98wVC3h+QdAKCON1/l0HzQd1L5I+ereZ/sTVXJu5etk8g7AADNR/NB72XkF1mH5ra1e6B+MG/J&#10;mazYDAoPAEDz0XzQZ/eyZaLqjLaqjswQ/WdxMUe0ILsIAEDz0XzQYxEPpJO8MtSHaHTfk7o7Ki9f&#10;Ru0BAGg+mg/67ERc/sCDGoZoiHeKD7F/AAA0H80HPZYvK3K+mtd9j4YhGpO8MiIeSNlFAACaj+aD&#10;HsvIL7IMyVEfomFgqxiiEZ/JEA0AAM1H80GfxWYohmiItlMfomEdmssQDQAAzUfzQb+FJheO89Qw&#10;ROOTvanOV/OkcvYQUCOkMllYfPyugICA69fZG6D5aD6gBh2L1TxEw+TwQ9/4AvYPUO1ikpKcAgPn&#10;ODn1WLOm2ZQpDcaMUW4Gs2eLdxJ/oPloPqA65cuKdkflfbBbwxCN708wRAOoTglpaUcuXVrm6trX&#10;3Lz5998XR15pG/EHmo/mA6pBap7c/IKGIRpGW5OXn81KzuU8LlBV6bm5XhERa93cTCwtRcCVGXnE&#10;H2g+mg+oTrEZsoX+WS03qw7RaG+fYhteDUM0snMLnTxujl922mJXxMmge+lZnBpGfZEtkYgys/Ty&#10;GrF5c5sFC8rTcx1++mm0ra34lOBbt8Snn4yMnLxjR4vp07XEn7gluxo0H80HaBOcWDjaI13jEI39&#10;1yRVHKIhyZe5+sSZzPZp0nVng452Jbc2A/YPnedLAqLuUY69sPbxEaHWeenShuPHl+egnYmlpYWn&#10;p8i79Nzc0u5WGX+lnQIWQbnM1VV8aZ4C0Hw0H1Di9UOuGKLxpWua+hCNEe7p/neqFGFSmfzIqduj&#10;f/Jv9qGDSuqVtpGA0GtXEhKUYy+6rljRZOLEMiOvxfTpX2/YIBLNIywsJSurYn9KFRYeuXRptK1t&#10;yUEexB9oPpoPUJUvK9p+Ofc9hxSV1Gu5OXmGT+bV1MoP0RCpJ4pt8sqAFj2dNIbdW8auzbs7koCo&#10;AxLS0lwvXlywd285x16IPuuxZo24vfismKSkankMxB9oPpoP0Cw5VzFEo812DUM0VgdmV2WIRkBo&#10;0pz15w367i0t4JZZhcTEZypvLN5w9YlbsOFC3ymeJCD0RUpWlkdY2Fo3t683bCjt0rqSW5OJE7uu&#10;WDHT0XFXQMCVhIQafWzEH2g+mg/4S2yGbN6pTPUhGp12KYZo5BRWcohGWHSqiLnSUk+8f7FlsLiN&#10;9jshAaGbsiUSv6tXLTw9h27aVP6xF+O3bbP28Qm+dUt0WO0/ZuIPNB/Nh/or4G7BaI909Yv2eruk&#10;ud/Mr9wQDVFpa7eFifDSGGQtejrNWX8+ILSSZ69IQDwpIphEq4liE90m6q08kScSShSh6MKA69dF&#10;I+rU90L8geaj+VAviJgTSSfCTr32RAKKEKzEfSYk5ZjvuNx52OHSUm/yygBRXVJZdU7jRwKiRl1J&#10;SLDz95/p6FihsRdr3dwqMfZCZ+NPfDvVdYkhQPPRfKg9+bIi23DNQzRm+WbeeFjhIRop6RJLp8ge&#10;Y49qDKxmHzqM/sn/yKnbknxZLXx3JCCq+iOUlKQce6GyuFlpW/Pvv+9rbi5uL8opIS1Nf79xEX/i&#10;GzextCwtbTsvXUr8geaj+aAfknPl685nG21NVh+iId5f0SEaIo/sDl4XadWws716SDXputNkto+T&#10;x83aST0SEJWWkpWlXNysQmMv5jg5OQUG1vTYiyciWyIR3xrxB5qP5oNeupoqneGjYYjGew4p2y/n&#10;5ssqMERDuWCGxlmUxSb6T9TVLrcb4ma6eAinCgnod/G+bn5TqKj03NyTkZEWnp7lXNys4fjxonIm&#10;79ix5dSpsPh4qUxWT3YU8Qeaj+aDPgm4WzDCXcMQjc/3px2LrcAQDUm+TDmLssbUE1uPsUe37I9O&#10;SZfo0c6pRAJ2+Oag2AmWTpEBoUkkoL6QFBaej4mx9PIabWtb/rEXIzZvFp+ia2MviD+A5gMeI2Lu&#10;0A3JJ3tTNQ7ROH+vvLFSPItyaQtmdB1xRARQQlJOHdhpJGDd+fn/c3EzO3//qTt3VmhxMxEuWhY3&#10;A/EHmo/mgw7JyFcM0ei0S8MQjXmnMmMzyntaSkTM1DVnS1swQ7TO2m1hxbMo10kkoJ49X0lJysXN&#10;KjT2Ypmrq76PvdDl+ItLSWFfgeaj+VD9knPly89mqQ/RaGv3wPxCTmpeuc7jhkWnlrlgRpmzKNfh&#10;BBQ7p8fYo+VcJpgErFEi1JRjLyq0uJmIQpegIA5E1Vr8iX1u6eVFVYPmo/lQPSIeKIZovGydpD5E&#10;Y+eVvPIM0bgS81DEXGmzKIsEFK1z/nIyu7rkHnPyuEkC1qb03FyviIi1bm4VGnsxdedOO3//ejX2&#10;4olIycoS+1n0d2ln0ok/0Hw0H6rE/07BULeH6hftfemqGKJR5qcrF8zQPouy38X77GcS8InIlkgC&#10;rl8XoTBi8+byL2422tZWfMqTWtwMxB9oPpoP1Ukqf+R8NU99iMbL1knjPDOCE8t4qUtIyilzFmWv&#10;wITqXTCDBCQBy/7B/nPshbWPz+QdOyo09sLC05OxF8QfaD6aD3VKRn6RdWhuW7sH6kM0lpzJ0j5E&#10;IyVdYnfweq+JxzQ2R5OuO4fO8621BTNIQBLwr52TkKAce1Ghxc2Wubrqy+JmIP5A89F8qJh72TJR&#10;dRqHaFhczBEtWNonKmdR7j/VS+OCGeKdX8/0Fjfg9CIJWDvES7tycbMKjb0QtxefxdgL4g+g+VCX&#10;RTyQfn8iQ32Ixge7U3dHlTpEQ5Ivc/WJ075ght3B67owi3LxCqf9f/vNxNJy/LZtym3VoUPKzcLT&#10;c1dAgHI7GRnpd/Wq2M7HxMSlpCg3vb5yq84noHil9wgLW+vmVqHFzWY6Ooqnu04ubobyxN+WU6c4&#10;jguaj+arR07E5Q88qGGIhnin+JDGT5HK5B6n74ggKK0eRFg88VmUiyOvnEd6yr+JlxCjuXOVm+iG&#10;XmZmyq24I+c4ORWnpHjVUXakeDDKjhRb9P37yo5MzMggASsnWyIRe1KU+tBNm8o/9kI8O9Y+Poy9&#10;qG/xJ9pOFF5p/5zFrwjx75T4A82HOitfVuR8Na/7Hg1DNCZ5ZUQ8kGpMPeWCGaXNotx52OG128Li&#10;7mXXscirna3F9OnKjhQFU9yRJQ9JLnN1VT8k6RURoX5IsqILeelFAopKE60mik3sivIvbiaKUOwu&#10;FjfDoz/P+Ft6eRF/oPlovnokI7/IMiRHfYiGga1iiEZ8pobRFeJ1vcxZlGt/wYxKRJ4yAkQ0iP8W&#10;d5V4pzK2Ws6cqXelWP5Dkp2XLlU/JDnT0VH9kORvB/2XbjszdNGxjkP3PfPBrieYgFcSEsSjEg+y&#10;QmMv1rq5MfYCxB9oPpqvXovNUAzREG2nPkRDVKD6EI2w6FQRc0b9XEqbRXnBhgu1uWBGpSOvErNs&#10;JGZkKI+ZiS9afE5WfPXiA2zFqTTHyak4ocQDU0aVaJTi2CpPrOj0Nmxqg68XNOi9qsFHGxp02lqe&#10;BHy5z853Ru/uv9B5qvWhLSdPqxySDLh+vbRDksVPcYUWNxO3Z3EzEH+g+Wg+KIQmF47z1DBE45O9&#10;qc5X86SPz5GnnEX5LWPX0mZRnrP+fEBobYxtrM3IqwWSwsLi1gm+dUsZQOJxFnekePkpTsnJO3Yo&#10;O7LkIcm3Fi588ockK56ADd7/o8GnZg2+/KnB4JkNRo3XcpSunGMvRGc7BQYy9gLEH2g+mg9/Oxar&#10;eYiGyeGHvvEFj/3WS8qx2BVR2oIZzbs7Tl4ZcDLoXo3OolzHIq92iNch9UOSRy5dUj8kKXas+iHJ&#10;j1avrtIhyRpLwJKLm4kC3nLqFIubgfgDzUfzQVW+rGh3VN4HuzUM0fj+xGNDNFLSJdZ7o7QvmFFz&#10;sygTebpJpJX6IUmxaT8kOWLz5vcX/drOdKPB0E1Pf2L1j87bKpaAQ2Y0+HaK2F6b8dNAc5sVe48d&#10;OBsRdSs17l62cmPVFuhO/JlYWjoFBjI2iOaj+fAkpebJzS9oGKJhtDV5+dmse9l/pVt6VoHdwet9&#10;p3hqnEW5SdedJrN9nDxuVnvqEXl1lVwqy76TrNzSIuMSAyPF5nfg4oblR8dPOtD1K6dn3rUvVwJW&#10;bRN/pRj1cylz6zXxWJmb+CcwftnpMrdVNqFlbpZOkbvcbpS5+V28X+YWFv13BGvZ+IGsLuLPnrVu&#10;bp2XLi3tYgPij+aj+fAExGbIFvpntdysOkSjvX2KbXiucoiGcsGMMmdRrsahl0SeDpKkZSnjLPNW&#10;ojLOxBZ//GLMPj/lFmaxT7kFr3YImG2t3E4MX3188AqxeQz46cD705Sb42sjdrYcUs5trcF409d+&#10;+KLN0jfe+u2pDltrIQHZtGwtejqVGcdtBuxXFvDklQG1cxWvzhK/yog/mo/mw5MXnFg42iNd4xCN&#10;/dckUrliwYwjp25rn0V5y/7oalkwg8iroYNnKeE3i/usOM6itnkU91ngfBtlnPlNtlDGmdgO9Zil&#10;jDOXdyaVP85qZyMB9W4TCbh2W9iTnW6d+APNR/PVU8di8790TVMfojHU7aH/nYLiWZRLS73Oww5X&#10;fcEMIk8pLzld/eDZbY/z6gfPLizfqX7w7Gi/hZU7eKYX2543xxZ/d8U9enKMWfF+CDXfe2yVy+G5&#10;dk5TNv82wNz88zWr3lu4/O3Zi/4zReM27bWZk41mad/GGc0x+e/iMrfP3ljRs+3qXp3X9+5q8fnH&#10;lv1723z5xdaBxjuNv3EYPHrf0LEHvjV1M57s3nPU4U/HHdV+OlgkUZlHzkqb0ly/tv5TvVyOx9bQ&#10;Zb7EH2g+mg9/y5cVbb+c+55DikrqtdycPMMn82qqNCA0aabZudJeXd4ydhV/rFd6FmV9jzxZfqH6&#10;wbP7ZyI0HjwrjpKSB88OdpuhswfPqrg5GAwvjjO3PvOLv+Xi/RC0xK5459zYc1K5x24dOVucuRkx&#10;d5X7Nud+9czdWJCZI+7tQch15QHOa47exSedRTUWPx21tov2dzEVX1F8Xe/v1orHIApePB7xqMRj&#10;E48w6UK0eLSStKqO6xR/iZV50d6VmIfluQTQyeNmmZcSWu+N0nI9Ymm/TJp3d5y65uz5y8n1/Bcy&#10;8Ufz0XyoEcm5iiEabbZrGKKxOjDbN+xBmQtmVGIWZb2LPFEJojyUGSdej88t3CriQBTM3rfH16U+&#10;E9+O+sEz3/HrSx48U8ZZpK1bcdHe9QtTxpmoqOL2LcypC69GyppXjiARGSq+2cuWrmInFCf7kV5z&#10;a/MwqvIJ8jReqoxm8XMongvxF0Xxs5B5K7G6yrimSfJlrj5xX8/01jjqq8M3By12RSSm5BF/Zcaf&#10;+F3Kcs80H82HMsRmyOadylQfotFpV8pKz8RFf4SIpCttwYyKzqKsF5GXl5yeEn4zwSfkmqO38nX9&#10;xPDVh3rMcmo9SpcPnh3tt1D94JnyWJHKwbPbHudr7uAZxM4Ue7V48IrIYuU1kWdm/FF8qn3Pm2Nr&#10;5ydE/NAW/2z4T90ofiTEg4mwOlz8Y/AwOl48YLn0yZ9LFWEn8k7jnO0iB0UUijSs5+d8i+NP/FbU&#10;+Nuy2ZQpo21tj1y6RPzRfDQfVJ2/pxiioX7RXjebOyN/Ce5UyizKLXo6KWdRLs+XSEhLE7+Alrm6&#10;fr1hQ3mWQ6i1yBOvc0kXom8dORu1zSN4tYN4ORQviuLVUVRUTR88U56/Uz94VhxnJQ+e3T8ToX7w&#10;TJbPL/S6QHmlZvEFANH2x8WzH7TErvhyzNo8y6/8+0H8bVP8Yxmyzkk8HvHAYg+eEQ9S/CFUOwdu&#10;z19OnrrmbPPujqWt1lObCzPqrLD4ePF7lfij+Wg+lEEqf+R+M7+3i+oQjed/ud11SfA7I9y1zKLs&#10;FZigfQJb3Yk8EUbKQQ/KM3HipVS8kh3tt3B/F9PqeoEUr45nZvwhklGEo8aDZ+JFnZ83VF3JSw9F&#10;gd3Yc1Ll0kPlMOravPRQ+fNf8tJD0azKv1Kq5dJDSb7M5Xhs3ymeWkaJVcuEAMQfaD6ar27KlxXZ&#10;hqsO0Wj+253nZ4b8Z4jm1FPOoqxlwYwnG3nidSUtMu6uX5jyVVC8/IgXoSO95lbLuTNxJ+Kl9MTw&#10;1cqDcNccvRN8QsSXq/p19EANUV56+DA6vnhwd/Glh8qD2W595tfmpYfKgdUeA34qeemh8ki2+Nck&#10;HqTIWe3fUUJSztptYRqvMBG/nYbO8/U4fYeVVIg/mo/mw9+Sc+Xrzmcbbf37or3mG+42nXXpGeOj&#10;/+hkX9oFNE4eN9VnUa5E5BnMnl2VyMu5n/og5Lp4AYu2Px6yzkl5XdTBbjOq5XXL5Z1JR/stPDnG&#10;TLwaiVdH5RjJjJi7dWPwAaBF8QRAIr9KXnoo4qx4iuyavvRQ/CsOWmIn/sWV+WgDQpPGLzutcX6o&#10;lp/tWbDhwpWYhzynxB/NR/PVa1dTpbN8/x6i0Xzj/WbzwxsN9PhHF80rVikXzCh50qRykWdiabnW&#10;zc0jLKw8q4YrpwhWnreKsDp8YflOv8kWypecanldUQ5y9J+6UdyzeGG7deSs8vSTLly6Dug+5aWH&#10;4l9NyUsPlfNBen+3ttKXHh40GrKn1V9vi7+77vqFld2puYW73G70mnhM46+vj0a5b9kfnZ5VwFNG&#10;/NF8NF/9EnC3YIT7/4Zo/HG/2cKIxoO9/u/dXaUtmFE8i3INRZ7KRCeB822qcaITp9ajlGMjlDOJ&#10;iNek+OMXU8JvckUdUJsKcyTF81MWX3oYss5J/MP0Hb9eeenhqY8nh3Udlvb58MKBwzP7Dz/TcWjx&#10;P+QjveZec/QuzyiluHvZy6xCNE4g1aTrzhE/nvIKTODpKGf8Td6x42RkpFTG38A0H82nb6TyR4du&#10;SD7Zm6qsvWcXRz411Pv/ujqWdin02m1h56MSqivy1Cc6Uf6Wr5aJTkQdikb0/m6t6EXliMK7fmEP&#10;o+PLvCQIwBNWUFgUfkVmtaVwrKlIPZUtsfewY20e+5cuMrGcf7CdDLo3+id/jSt9iyIUXVjpWeLr&#10;nuBbt+Y4OYnf3hp/q4tf/sQfzUfz6Y2cQsUQjU67FEM0nl169anvfP/xkeYFM4z67x2+1GPaln2V&#10;i7w70bdUJjrxNF5aXROd7O9i6jHgJ7/JFkFL7CKsDivnici8lcgEJYD+kUjkfgGyDVaFw8aqp57K&#10;dr37sH3/eWx0/JkZf4i/IcvzdbJzC7fsj/5olHtp5zHsDl5Xvzq53gq4fr3M+EtIS2NH0Xw0ny5K&#10;zpUvP5tltDX5uZXXm4w9/Y8emhfMeO5j+9bfbW4+dn6ZhffUyDHvTJwxed7qjYs37l9k5b/ARjnR&#10;SbXMFub42ojiiU7EX/PKiU6U88/xVAJ1QFFKqtzbV7psTeGQUZoLb8QEEYJyDy+p6ayS788f+O2l&#10;d4c5vvrYbwzxJ6X4FVHOq2+jb6UvtgzWeM632YcO45ed9rt4nyeozPhrOH58eS7FBs1H89WqiAfS&#10;GT6ZL66LfXpiwD97umhMvX902dLgs9UNBs9UvYxjxBhDk1Edvhr5Se/vBn08Yla3sb9+NGn7e5N3&#10;Vcd52D1vjj3Sa27xRCc39pxkohOgjqfe/UT5voPSRStKO5InnTBNtsW+KPzKo+KzhwWFctcjIgFL&#10;3ix70Gi/DsPVR2JF2rqV80IOqUzucfrO0Hm+Gs/5GvVzWWUTqrx8GRrjr6+5OfuE5qP5dIj/nYIB&#10;u+89Y3r+n70OaEy9Bp22Nvh0zbMDfviv8eiu/Ub26fXd0G4jTLt8u6jdsN9eH7bt30Oqa6IT3/Hr&#10;megEqL+pFxUtc3JROWL3WOpNmytuUHTtRql38TBdZmmj8lkPR3x/rONo9dFaQUvsMm8llvOxpaRL&#10;rPdGdR1xpLRpCpw8brKkm3r8uV68yK6g+Wi+J08qf7QjOKPNgosN+2heBrfhO1vbvrNmeLsZv742&#10;vHonOgle7cBEJwAU/jcmQzphWqmpt2iF3PVI0f3y9llRTKx0wdLH7sTku9QZS49+PF3999LJMWb3&#10;z0SU//FeiXk4Z/35Fj2dNJ7znbwy4Pxlri0BzffoUVBQkJGRUaNGjTp27Ojv76/9Q1puTPNVUU5h&#10;0ZQxdgN7Wvb8cEsPta3XhzYT3v3FvMOPh96adLTthPJv7m+OP9huwrEes08NXnlhxqaI1btjtngk&#10;7D+T6n859+odeXLGk9nSOe0C6B6JRH4mUNuYjCGjpCvN5N6+jx5WcpokuV+AakeOmJD2i43X4OXq&#10;5Xek19wbe06Wf4CXVCY/cuq2yWyfhp01TFD6lrGr+Y7LnPNFvW6+QYMGWVtbZ2VlrVu3ztjYWPuH&#10;tNxYWLZsmbe3dxQqJeRylFmPZeFfLmF7UtvlgcvDR64rbbs8YX3ErE2Xl9tFbNhzZduhK3uPR3r4&#10;RwVciIq4wk8v9Nv589E7dl6fOT/mS5OYPgPUtxtffnN98fKru/dEhYZWw5cLDY3+daPK17oxcsKl&#10;TXbOY5ZvbDXwt5e/LLltajv88LwNoWfOl/8r+J8NXWDm/sbnNg3amqts/3z71x4j7H/fcTI0NIJn&#10;HpWTnJysr83XqlWrzEzF/EZJSUmGhobaP6TlxsLkyZNbtGjxL1RWi2eaGz7zApvebf9p+uJ/nn3R&#10;4LmXWj3fotULLf794suvvvTyqy1eafkKP9TQXS1ffqXVCy/859nnXnumqcbNsGkzg+ebv1ozv9Vb&#10;vvLKf557XuUr/ue551q2aPHKsy+0aNSsxT+feWxr2PTlZ57/V4uXK/RVXmrxr2eeffkfT7Vo0Fh1&#10;E+8UH3qJlyxU3LJly/S1+Ro3blxUVCTekMlkjRo10v4hLTfm3G4V3Um/bzdm/sMhv7HVsS19vHXm&#10;3J3Zq/fnWB/P2xuQfzy04Px1afRdeXLGIxaPR60runZDMSZj2txSL9QznaUYkxEVXRsPJiJKOnuh&#10;ykV+MvvdsrT0mH1+bn3mq5/w9TReGn/8YoUuOJbky1yOx/af6qXxnG+Hbw5a7IoouSIlUGfP7TZt&#10;2lQulyszTiSd9g9puTHNV3Xu7ru/Wj6w65LeJbfe4z4c3e6/059tqWVb8GKrXw3bOXf7/NR3k6+t&#10;3ZjteVoee6/SF9vJ4pKlkXd0bSu8GFPgF/mkNhFqItdEtIl0EwEnMo4ihD6RyRRjMmy2lzEmY9/B&#10;8o/JqMbHJj/uUzhq0mOPZ9QkxVWDMlliYKTv+PXqE8IfeH9a1DaPii7Sk5CUY77j8lvGrhqGx3W2&#10;N5ntc+TUbSn/7lCHm69169Zpf87HnZKSYmBgoP1DWm5M81ULqVy2L/xYt01DX131Ucntwxkfjm1r&#10;+G3DJuXcvm/6vLlhG4dun5yeMj3WZlvB5SuPcrhyuXpfqOQiy0SciUSjCKGjJBJ5YFAZYzKWrRF1&#10;VZSS+oQfak6ObPuuQpPvHsvQ2QuVhxszbyVeWL5TfY1H8R7x/vLP7VIsIDRp8sqAZh86qMdfi55O&#10;CzZcuBLzkB8f1MHmGzlypJWVVV5enqWlpYmJifYPabkxzVe95bc9yKWTxQCV8hvrNM/7iLP30uW7&#10;Bg1Z0+6dyc82L2cCjmz09Pzmr1j8t61r3y8vzJxzz95RMZkWFVg3inCtq7hzyb7AfO/wwosx0uv3&#10;FUWI+iwzS7FOxs/mpa6TMWysYp0MvwARhTr1wIsS7kpXmqk8WtmvlkXJD8RHCzJzorZ5HHh/mkr5&#10;ORgM9x2/PjEwssJJnC9z8rjZd4qnxomxuo44Yr03inO+qFPN5+fnZ2Bg0LBhQ0NDw3Pnzv31iBs0&#10;0PghjTem+WpIvrTA+qxjW/O+JbPvPz9/POfImri0BOVtslJSw/YdOPbjos19+y82emPc08+VswLH&#10;NWm2+KWWtm07enw16PL8xRn7DlKBdawIMybZZM53oAjrD8U6GYePlrFOhtUWxToZBTq9NG1R8CXV&#10;KaCHjJI7H1A+bLlUFn/8oqfxUvVL/dz6zI/Z51eJxbvj7mWvsgk16qdhraMmXXeO+PGUV2AC53xR&#10;F5pPI1NT00p8Fs1XI3+xS7It/O3amH2mUn5LPC2SszWcjrl37dpF+537Tadv6PHp/FZG5T8dPPmZ&#10;59a9arizfZeTJsNilq3OdfMoionVtcMAFCFFCNVCiolVjMmYOV/bmAwH59oZk1F9/wpk6ou2iWaV&#10;nwksvklaZNyZGX84vjZCfQGhMIt9ecmVmUHQ7+L98ctOa1zSzaDv3sWWwdG30vmRQ11rvsWLF9N8&#10;OkXk3Qqv343WflKy/MT//uxtJaJQyycWSiRx4Zf9ft/kOGb8uq4fff/Cy+WvwDnPt/i1ldHedz8K&#10;/G7c7bXmcl9/KlA3izBrhUvmrB3pYzdRhPXmx+DPMRlb7LWNyViwVDEmI+GuHn+bD9NlVltUL/Jb&#10;tELxi+h/RNuFmu8VnadSfqIFA2Zbiy6sxJfNzi20O3i9x9ijGs/5fjTKXXxU3IYfQ9SR5qscmq+m&#10;3c9MnnNkzX9+/rhk+bU172vhb6e9/ErKSc+I8j/tZfbL9qEjlrXrOLHcFwWObtx04QuvWL/2httH&#10;nwaPmZj6+2YqUOcO+RRKFUUYeafgbHS+x6U8pzMUYZ0ikciDghVjMh4/AFZyohPFmIzjPk9+TEY1&#10;/lTHxKqfsBYtWHItEFl+4Y09J4/0mqt+wvf44BXxxyu5vGxMfOYyqxCDvns1nvMd/ZP/yaB7/FSC&#10;5kMNiktLmHlolcrwjk4WA7YHueRLCypxhw9u3w495nlk6QrLfl8tMHpjZONnylmBE59utuoVA7vW&#10;7Y5//Fm06cxM621/VWABfwFThBRh9flzTIZs3W/axmT8aqmDYzKqkfxMoPqibXLXI49kj03Ud/9M&#10;xMkxZurld7DbjKhtHoU5ldk/UpncKzBhxI+nNJ7zNernssomNO5eNj+noPlQUyITb0xwWahefs6h&#10;7lK5rCr3LJNK70RGntu7z3nGLPNPes9saVD+08Eznn3R/N9GTm92CPhiYOwP8wvsd4vf1EWxcVQg&#10;RUgRVvgZuZ8odz+mOMT1+MnNv7expooxGZfCq/LvS/m8q26J6RqnydQ4e6XE9bx4KlW23K3eyqdY&#10;3EB8YvU8vwWFcucDKuErNZ1VFHxJNZJvJQYtsVOf22XPm2MvLN+ZfSe5cl8/Patgy/7oriOOaDzn&#10;22visV1uNzjnC5oPNeVCfPiQXdNVyq/bpqH7wo9V41eRZGffCLrgs2Wr/YQpq7p+NPG5Fys0R8zv&#10;hq0PtX836EuTxB+XyhycqUCKsM4XYZGkUMNs53fTNIRURLzqBOD7/SVmO3InrMoxmaOyZZsszPpm&#10;UdbIVdlzN+esdRF7STG+Z62reCJUNrEbM6ZtU9mqcQxQZbbhGzJmbM9evT/XxktkYsGZq4pnNr3C&#10;cwUUJT+Q/WqpevHiSjP1KxcLMnMibd1Km9sl6ULlB7VciXm4YMOFlp/tUS+/Zh86TF4ZEBCaxC8N&#10;mo/mQ40IjLvUd8sYlfIT7/G6drqGvmJ6YlL4Ce+jFhttho9c9FaH0U8/W/45Ypa2eHXb6295dno/&#10;wuTb9KWrqUCKsEpFGH23PCH11xEptcNRiiNSNl7KeCq5aQ6puTs1hFT1fYP1dHHCEb+LnxOxw3O3&#10;ekvcggvOX5fdTCzKyivjRy4qWsOibdt3qU84JZfKbnucL21ul9iDZyoxt4uSVCb3OH1n6DxfjUu6&#10;tRmwf+22sIQkJsCi+Wg+1ABReOrl97XdZFGEtfDV7127FnTw8IGVqy36D5j7+psVWjJk3auGDm+0&#10;9+3S7ca3YyVrf5U7H5AHBhXdvqNypQ4oQjadajX1As6Ysb1kJYv/fTh8QyXvf5SlYsrx9Ydzd54S&#10;Pzai72VxyUU5+X//YMlkcm/fwrGmqou2HffR+KsjJfym/9SN6su4ubwz6bKla+XmdvnrntMllk6R&#10;nYcd1rikW/+pXi7HYyX5/Daj+Wg+VKvSlm4bsmt6+L2rtflIJNnZsSGX/B12O8yeZ/bZ55NfeqVC&#10;c8RYGLzu0q5T0Eef3hk9UWa+kQqkCOtLSA3+NX3IuvShZhkjLTImbMqYulU9pIo39cOTyjX61I9l&#10;5nuHqx/1LAyJVT9EKrpK/ax0mUfdtJOnZilmFzpzVTwS5ZMrvqkqLT+zcHeOhVueg3/+8dDCs1EF&#10;m3YWmIx87FTvzPlFEVEaH4xou5B1TnvfHq8+t0vgfJuH0fFV+U7DolNnmp1r0dNJPf6ad3ecuubs&#10;+cvJ/JOn+Wg+VHP5OYYcVl+6bYLLwsjEG0/qUWWlpEb5n/bcZGU3dcZPnd8b9+wL5Z8jZvFLLa1f&#10;e+Nox64hH/dOmTiNCqQIK1SE6aMs1Y9IiXtQryjl0sbqm8aTwvknIzSEVFichpCKT1Fcz3f1ltT5&#10;cOGPqwtMxhUMHF1gPFJ1TMaoSYoxGcGX6sV1DjK5YqRIRLzYjYppJv84lvWTU8Ykm8qf+v/2t8zB&#10;K7O++SnHZF7uoBmSQZMLV28suq/5ujpZfuE1R2+Nc7ucGL46wSekSn/x5stcfeK+numt8Zxvh28O&#10;WuyKSEzJ4183zUfzodrkSwu2B7moLN0mtpJLtz1ZiTdvBru5u/1qsXHo8AXtOo58qmn5lwxZ9YrB&#10;zjZve3X+4PpnX2Z/P0tRga5H5EHB+j0DLSpVhI8dkSp57k9HHmRsnPgTRfXiM5V1Mux369k6GTX5&#10;nMrupol0zvcOz3Pwz7Fwy1y4uyqjTzJGbxQ1Wdog4rt+YaXN7RJtf7xyc7v8/SsuJc98x+W3jF01&#10;nvMVUSjSkCXdaD6aD9VGuXSb+qK9893NNC7d9gQplww5t+/A7oWL1w80mWbwWoXmiPm1lWKOmMD3&#10;e9764uv8HxYopiujAvGkyGRFEVGy7bukk2aUmnqzFyrWyYjld2b5WlBSKItPKbwYk+9xKXfnqez1&#10;hzPnO1T+7P/jg4jTXQPD527d12aM+twuwasdKj23S7Hzl5OnrjnbvLujevy16Ok0Z/35sOhUnmKa&#10;j+ZD9UjLTde4dJt4p/iQzj7snPSM6LOBJ2xs7WfNXdmz18QXXy7/HDELX1DMEXOkw3sXP/w0+avB&#10;4vWVCkSNKyhUrJNhaVM4apK2dTLcj9WldTKecAtm5cluJhacvy5xC861O5ltdkhx3n/E75VswWEW&#10;d43XXeuzNKT7/DPv/uDVfsqRNmP3vj7Sb7JFVeZ2UZLky1yOx/ad4qlxer/Oww5bOkWmpLOsEc1H&#10;86E6JGenLvJYX8Wl255wvCbcDT3meXSjpfW4CYu6dB3d9PnyLxmytMWrdq3beXZ6/0qPvunGw4sr&#10;sCj4UlHyA348UHmZWXK/gDLWyVj3m2KdjMws9lbtkKfnFJ66lDdzTY7JbMW8hoOXpw9e83DIr5Vr&#10;wQcm5nH9V8cMWpu4zEniHvzXIGJJJS+7TEjKWbstrM2A/RqXdBs6z9fj9B3O+dJ8NB+qQVxagsZF&#10;eyu9dNsTpFwyJOjgYeclyyyGDJv9RrsKzRFj/m8jhzfa+7/XPaZX/9zBo6RzF8ssbeSHj1KBKNcR&#10;ppRUxToZy9aUuk7Gn2My5EHBzD35JOPvTGDJM+wFxqMl387I/81R4nym+gcRh8XJ7qYVFUrL+dj8&#10;Lt4fv+x0sw8d1OOv5Wd7Fmy4EH0rnWeQ5qP5UFWlLd1mf/FAFZdue7KUc8T4bNvuMG/B2n5fTf7X&#10;vyu0ZIiFwesH3u4S9EHPhD4DCoeNfawCY+M4H4dHyjEZ+w6WMSZj+y7FmAwGleuIgkLxlKkv2qbI&#10;8b/+fKzuQcSTbBQDRzYeFfcm7lPcs7j/R6UcusvOLdzldqPXxGMaz/l+NMp9y/7o9KwCnkaaj+ZD&#10;lYTfu1ra0m16XX4lZaWkhp/w9txkZTNxyk8fdh/3/EvlXzJk8UstbY3aKuaI6dYrvvdX9/t+Lfl6&#10;WOFYU+m0udIlq2QbrGRb7BWzxvj6K6IwKlpxdJAjOnWSTCaeX8WYDNNZ2sZkOB9gTIbuxnpKqvg3&#10;q/qsLVujmPKptE/53yDiPM9Ldxc5XP96dWy/VYnGv1S+BU23KCdW/HsQcerfp/vj7mUvswox6LtX&#10;4znfET+e8gpM4Hmk+Wg+VElg3KWv7SarlN9nNiNrbum2J+vetWvBbu4Hfl678dvvFnR6r/yng4u3&#10;qc2az3j2xVWvGKxp+R/r194QXejSrtOh9u/6dukW0LXH5U+/uGHybeK02ZnL1ygOE4oo9PCS+wUU&#10;RUQpho885GSNXh0fCgqWWW3RNiZjySrFmAwuBtCX8ouKls5drLpo2xZ79UXbNLrrF+b93drdrYYf&#10;/O8Yr/aTz7w7M7j7vKjPfrpjbJY6YkP1rER8Nvr8oYhpC31E56nHnyhC0YUx8Zk8lTQfzYfK07h0&#10;m3hP7Szd9gQp54jxd9i9e+FiswHG31dkjphyDh8Rgbj4pZaiEX83bC0a0enNDvve63byiwG+xkOu&#10;/DDvyqJlSZu3pLi4Fl0KL4qJVdQD5wSfrJycv8ZkDBurOfWGjFKMyfD1Z0yGntKwaNuICaUt2qbu&#10;YXT8uYVbHV8boTK3y4G3J15ZujPLM6R6BhGP+D1+gq3PcJv1fTbN+GTzwG42Xd7f8lLn7cr46zH2&#10;6C63G9m5nFig+Wg+VNbBCC+NS7ddiA+vR6/46RlR/qdP2NjaTf9h2cefTGzxr+qtQO2XFYpAnPN8&#10;i1WvGpq//qZ15/d39Phs38DBx8ZP9luw+JLF75H2jvF+/g+uXhWpyo9rNR8BSkmVe3iVMSbD0oYx&#10;GXWm7GUOzirPtWLRtvAr5bwDSVpWhNVhl3cmqZSfg8Fw/6kbH4Rc/zsx03Ok1+8XnI2WHL6Qa+OV&#10;vXp/VVYiTvjmt9MDNu7uZ7muj9XsPlss5hwJ8oiq9CBi0Hw0X72mXLRX15Zue7LSEu7eu3ZNhGD4&#10;CW9/h90iBw/8vNZh3gKbiVMshgxb3eeLBe+8O9OoTfnnjqmubVrzFjNearnijXar2nfe3Lf/5i8H&#10;7p8+6+CCRX7Wtuf2HRAP+EbQhQe3b2cx+kRL6t2+oxiToXK+r2QHTJqhGJMREcXx1zr47N9PlP5s&#10;rvKMy8w3iveX8x7kUtmtI2eP9luovpiHx4CfxIfEDUr93NQsxbqCfpF/r0RsuqXSFwveG2GZMteh&#10;0oOIQfPRfPWXcuk29fKb6rpcR5Zu01npiUkis6LPBorkCtizVzSiCMR9K1bZjBxrPfTb1R99vKxj&#10;55mvGk5+oUUtB+LE516c2eq1Re06rP6ox0aTwTbjJjovWSYem8+27eJBXvE9JR5w4s2b4sHXixf7&#10;qGiZ/W7GZEDxwxB+RTptrurpewfnRxU5mv4g5LrfZAsHg+Eq5be/i2mE1eGCzJzy3pHKIOKNR2tk&#10;EDFoPpoPKkpbum3OkTX3M5PZP1Unyc4WjRUXfln0VpDLfj8rG/cff9o/Zep248Gbe32+ruO7q958&#10;e1aLV2c0f7mWA3Fkk2YzX39jdtv2q/t8YTbA2GbiFPtZc0UgHt1oKQIx2M1dPOA7kZHiwYtvQW92&#10;d0FhUfClMsZkLFqhGJNR7sM8qCNkMrmHV+GICY/9PIw1VVy1WRE591ODVzvseXOsSvk5vjbi3MKt&#10;GTGVXwTo75WIj4cqVyJOnLXz7reWlZlWcMTvPOE0H82HUsvvZ28rjUu36dqivXVe8qXQ+75+kTt2&#10;ha3f4PfD3BMTTfd9Ncihey/rDl1++2/bVa8YLHzhlRnPvjiuSbNabsTvDV6b2brtso8/EY1oPW6C&#10;aEQRiGITgRiwZ2/xWeb0xKQnsNeUYzLMN5YxJsPblzEZ9f6XXZbMZrvqRX4LlhZdq9hlLYU5kmj7&#10;4we7zVA/4XtyjNldv7BqfMiFOfkn94ev/t51+qc26/pY7e5neXrAxoRvtDVf5tydPNU0H80HrbWR&#10;nSoiT2UBjzZmn+nR0m315EWr6H5iUUSU/ExghvOBpE221xb8dGXKdP9Bw3w//eLAO++7tOtk/dob&#10;m15rIwJxxcv/FoH4fa1fhjiueQsRiIve+0AEosWQYSIQdy9cXHyWOfyEd/FZZpm08lcjKcZkHPcp&#10;Y0zGBivFmAwGxKDkT87tO9Ilq1Qv8ttgVYmJlhJ8Qk4MX61efkd6zb3m6C3Lr86BF4kpeRa7Ijp8&#10;c1A5sPelztu7vL9lYDebGZ9s/q2vlf/IrXcnbVEOIs42O8SzTPPRfChbaUu3WZ911Lul2+qpgsKi&#10;5AdF124UBV+S+/rL9x2Ubd8ls7TJXrAkcZzprUHDLn/cO+iDnr5duh3p8J4IRLvW7UQjrnvVUDTi&#10;nOdbiEYc2ejpWm5EEYjKs8xr+30lAtFu+g/FZ5mDDh5WuQCxKOGuYkzGgqWlXqg3YZpiTEb4FcZk&#10;QAt5YFDJRduU6yaLH61KjNp+GB0fON9GfW6XvW+PD1nnlJdczVfXBUemzDQ717y7o/r0fi16Oi1e&#10;7R8ewCs1zUfzodxiUm5rXLpNHxfthabXqPSi23cUBwv9AuTux2ROLiIKpT+bi5BSvAr+uYbV/b5f&#10;i00EYlj3z0QgenX+QASi05sdRCBaGLxefJZ54tO1cZZZFKHdd2MuzPkxe8I0LWMyxDfCmAxU6A8k&#10;xaJtj18SoFi0LTCoEncmScu6bOla2twuKeE3q/exS/JlLsdj+0/1atjZXj3+/C7e5+ml+Wg+VEBk&#10;4o3hjj/U7aXbUMrriURxsDAqWh4ULPf2lTsfkG2xl/1qKV2ySjH+UW2ERFo/ExGI1z/5QjRiQNce&#10;ohEPvN1FNKKtUVvRiMVnmac2a171CQ7FXYl7vtrzc8VCeeIVetEKxYrJjMlAFf4EquiibVrIpbLY&#10;g2fc+szXOLfLbY/zWuZ2qZyEpBzzHZffMnYtuZiHtJTFf0Hz0XzQJjDuksZFe+vq0m0oJ0UUxsYV&#10;hV9RnEE+fFTm4Kw4WLhsjXTuYtVTZo9vuQOGiEC89Vl/EYgXP/xUBOLRjl1Fxu1s87YIRPN/GxWf&#10;ZR7duKm2uWmav7Rx8DCfbdvryewzqNmf52s3VC8YMPlOZrO90uN+ki5E+45fr3Ful0hbtwrM7VJu&#10;AaFJk1cGNPvQYbFlME8ozUfzofJKW7rN72YQOwea5eT8NdwkMEh+3EdxsNBqi8x8o+JgoYhClVkz&#10;StnS+w8OfL/nttffEglYxsnf6T8Eu7nr08wy0D3iDxgNi7Z5eFX62tDsO8kXlu9Un9vFqfWooCV2&#10;mbeq//i0JF+WnsUVODQfzYcq87h6SuPSbXV+0V7UCJnsr+Eml8L/Gm5iv1txsFBE4cz50v9duqcY&#10;k7HFvij8SuL16z7btlsMGTaueQst8w6u/LT3gZ/X3gi6UJVBwai/JBLFom1/XtX696neaXPLv2ib&#10;usIcSdQ2j9Lmdrl/JoK9TvPRfNBFyqXbPrD8RqX8xjrPr7dLt6EGaZo+Q8Rc9NlAEXbLPv5kZOlT&#10;FU5s8a+N337HyV9UQtH9RNm631Qv8vvZvIpXjsYfv1ja3C439pys3rldQPPRfKgepS3dNsFlIUu3&#10;oTblpGcEHTxsN/2Hma3baj/5az9rbugxT07+ogLlF35FOnO+hkXbcqp0NV5aZFxpc7uEmu+t9rld&#10;QPPRfKie8itt6TbKD7Uv8ebN8pz8Xd3ni0Nm5jeCLrDHULZqWrRNnWi7MIt9Gud2OTPjD9GF7Hua&#10;j+aDzsmUZK8/tZWl26BDL9N/nvzdt2LVso8/0Tbyt8W//hg15pT9Tk7+ogw5ObIt9qqLts1dXBQV&#10;XdWf1fzCmH1+Gud28TReGn/8YrXP7QKaj+ZDVSmXblMvP5GDLN2GJ/linZ5xbt+BrabTtJ/8ndu+&#10;Eyd/oZ1i0bZla9QXbStKqYY/bhMDIzXO7XLg/WlR2zxqYm4X0Hw0H6rkTvp9jUu3WfjbsYAHnrh7&#10;166dsLFdP2gwJ39RafKgYKnpLJWL/Cq3aJu6zFuJpc3tIt5fE3O7gOaj+VAlcWkJU/YvYek26CyZ&#10;VBrlf5qTv6ikgkK56xHVRdsmzZCfCayeu8/MKW1uF9/x65nbheaj+aBzIhNvjHWer1J+7240Zuk2&#10;6BRO/qKSHqbLLG1U53NZsqq6Fn2WS2Xxxy96Gi9VLz+3PvNj9vkxtwvNR/NBt5S2dJtbpA87B7qG&#10;k7+oqGpftE1dWmTcmRl/qM/t4vLOpDCLfcztQvPRfNAtfjeDNC7dxqK90E2c/EWFyP0CileO+XvR&#10;NvdjlV60TZ1ou1Dzvepzu4gWDJhtzdwuNB/NB90iCq+n9bcs3Qb9wslflItEInNy0bBo26Xw6vxr&#10;JL/wxp6TGud2OT54BXO70Hw0H3SIcuk29UV7hzv+wNJt0H2c/IV2RckPZOYbVS/yW2lWxUXb1N0/&#10;E+E7fr16+R3sNoO5XWg+mg+6VX6lLd0WnRzL/oHu4+QvtJVfRJTqom0m38nsd1dx0TZ1mbcSg5bY&#10;ObUepVJ+d/3CeBZoPpoPOiRfWmB91pGl26DvOPkLTX8WyOTHfQpHTVJdtM3btxov8lMqyMyJtHU7&#10;8P40ZfAd6TWX3U/z0XzQRZmSbAt/uzZmn6mU3xJPC5Zug97h5C8e/4OgphZtUyeXym57nPc0XnrN&#10;0ZsdT/PRfNBdpS3d9rO3FUu3QR9x8hfFihLuali07VfLalm0DTQfzQd9Lb/Slm6j/KC/OPkLRfkF&#10;X9KwaJvzgWpZtA00H80HvRSXljDz0CqWbkOdxMnfek0mUyzaNmLCY6d6J0yrrkXbQPPRfNBLkYk3&#10;JrgsVC8/51B3lm5DXXj15+RvvfUwXWa1RXU+l0UrimKYtYDmo/lQj12ID9e4dNu+8GPsHNQZnPyt&#10;h0Thic5Tnc/FaosoQnYOzUfzof4KjLvE0m2oJ8pz8nd0s+ar+3zh9qtFbAhr2Og3zYu2HT5auflc&#10;ZFLpg9u3E2/eZMfSfDQf9JsoPPXy+9puMku3oU4q58nfyS1b/TFqjL/D7rSEu+w0vVRQqGHRNtNZ&#10;Kou2FUokouduBF0IP+Etnm5R/M5LltlMnGI2wHjlp71ntm5b/EeC+HuAnUrz0XzQe6Ut3TZk1/Tw&#10;e1fZP6irslJSz+07IF7gpxm11n7y12HeAtEEnPzVL+L5Sr4UGjVjzsUPP/Xt0u3A212c3uxg/dob&#10;69p2WPb+R6LnRjdrruV5V/8xYJfSfDQf6k75OYYc1rh0G4v2os67d+2a5yYrswHGnPzVCznpGQ9u&#10;347yPx16zNPfYfchM/PdCxeLfF/b76ufPuwuem5kk2bl77nybOIPA3Y7zUfzoU7JlxZsD3JRWbpN&#10;bCzdhnqiUCIRJeG8ZJlIB07+PhFZKanKngt2cxd7+MDPax3mLRA9J4J70XsfaB+RU5VNZKK4c/G8&#10;iy8kvpz4ouJLiwcgHoZ4MAzxpvloPtRNyqXb1Bftne9uxtJtqFfxwcnfat+liTdvioQKOnj4lP1O&#10;EVX2s+Zaj5sgMmtBp/e07+dq6Ln3P1rTsYu1UVuHN9ofeLuLb5duFz/8NHL46OQTPjx3NB/Nh3ot&#10;LTdd49Jt4p3iQ+wf1Cuc/C1TemKS2Eui50Qo+2zbLnrObvoPf4waI/aJyOKa6zmx20XPLfv4E/Hs&#10;iEB3XrJMPAX+DrtFhd8IuvDg9u1CiaTk41Qs2rbSTMOibckP+Dmn+Wg+1GvJ2amLPNazdBugVD9P&#10;/orv4k5kpPjGA/bsPWFjK3puq+m04p773uC1Guo5Udii51Z+2nv9oMGi5/atWHV0o6XYq1d8T4mw&#10;Vu+58iu6FK6+aJvMyYVF22g+mg/1XVxagsZFe1m6DfVZ3Tj5K8opLvyy6DnRUp6brJQ9t/Hb70TP&#10;zW7bXsRrDfXcxBb/Ej0nvorFkGFiH4qvK756yZ6TSaU1+53LZPLDRzUs2uYXwM82zUfzob4rbek2&#10;+4sHWLoN9ZwOnvxVTiYsvlbJnhN1JRpLPAzRW6K6aqjnRCmKXhRfRbRjyZ4Tj0T0pW6Nh8jMUiza&#10;ZvIdi7bRfJoFBQUZGRk1atSoY8eO/v7+JT907ty5zp07P/300126dAkODtZ+Y5oP+ij83tXSlm6j&#10;/IDaOflb3HNXfE+JOzm60XLfilWirtYPGqwymXC1b98bvDa3fSdlz201nSZ67oSNbcCeveK7vhMZ&#10;qafnsoti41QXbRs4XGZpw6JtNN+jQYMGWVtbZ2VlrVu3ztjYuOSH3nzzTXd3d4lEYmtr2759e+03&#10;Vjafj4/PVUDfOPsf6mM1SqX8uv8+xO7kHnYOoBQSeO7ARstfhgyf3MpQS0XNeKPd7+Mnum+3Cw8J&#10;EZ8VERZ27uRJb5d94j3Ov6zfvmCh1ffTxJ0s+bT3/Hff/97wv6OaPl9DPTepZSvxYBZ167Fm4KDf&#10;vhtt88Ps3T+vEd+Cp4PjmWPHLp4JqNvP1529+/PGmpbMPsmwsYk226IvR/DDXEUPHjzQ1+Zr1apV&#10;ZmameCMpKcnQ0FDjbfLy8po3b17mjUXznTx5MhrQT6LwelgOUyk/8Z69pw+zc4CSAjw9dy5dtrRX&#10;nzHPvVhacomYq7mem2Lw2g9vdRA9Z/bNkA1jxtvOmuNs9svBTdbHHXcHentfOnee50i4FnEleZNt&#10;weCRJcsvd/zUO4fd2DlVocfN17hx46KiIsXRdZmsUaNGGm/j7e09bty4Mm/MuV3UAQcjvDQu3eYY&#10;ctjvZlBcWgLnfIGKnvyt0DazddtF732gcTLhxJs3s1KYVrOCp3pTUmW/Wqqc6pW7H2PP1Mdzu02b&#10;NpXL5cqME0mnfoO0tLSBAwdmZGSUeWOaD3WDctFe9aXbircPLL8Z7vjDfHcz67OObpE+4feuMskf&#10;UObI3+LFIdb2+0rcbPfCxYfMzEsuDpGTnsFurKnyi4qWzl38V/ONmPAoJ4d9Ul+ar8H/iLdbt24t&#10;qk68kZKSYmBgoHLLxMTEkSNH3v7fuCTtN6b5UJcol27TUn4qW1vzvn23jJngsvBnbyv7iwf8bgbF&#10;pNzmoCDqp3vXrp2wsRU9F3rMM/psoOg5Fod48mQyubdv4VhTuYcXO6MeNV9JIumsrKzy8vIsLS1N&#10;TExKfsjLy6tnz55JSUnluTHNhzpJuXTbZzYj25h9Vs74U9ne3Wg8ZNf0+e5mlmd2ukX6hCRcYc03&#10;AE9MTo6IP3ZDPW0+Pz8/AwODhg0bGhoanjt37q9H/OchQPGeBiWUdmOaD/WEaDVRbAcjvES9zTmy&#10;RpSc6LnKhaAoSNGRE1wWrvD63f7iAZ8bZ2NSbjMjNADQfLXN1NS0Ep9F86EeksplItf8bgaJdPvZ&#10;20pkXN8tY6pyUHCQ/fciKEVWiri8EB/OQUEAoPlq0OLFi2k+oCrSctNDEq64RfpYn3Wc72423PGH&#10;Dyy/qVwIGq395DObkWOd56/w+n17kIvPjbPRybEcFAQAmu+JofkA7aRyWVxagt/NIMeQwz97W03Z&#10;v6TvljFtzftWrgU7WQwYZP/9zEOr1p/aui/82IX48PuZyexkAKD5aD5AR6Xlpoffu+px9ZT1WcdF&#10;HuuHO/6gPkdg+Q8K9rT+dqzz/CWeFtuDXLyunY5Ojs0pyGMnAwDNR/MBOiouLSHgVrBjyOF1J22m&#10;7F/Sf9uE9r/2r1wLik/82m7yVNfl609tdQ51D4y7xEFBAKD5aD5Ad2VKsiMTb3hcPWV7bs8ij/Uj&#10;neZ02zT0Pz9/XIkQFJ/V0/pbcQ9LPC3EvXldOy3uWdw/OxkAaD6aD9BRd9LvB9wKdg51X3fSZqrr&#10;8q/tJlfloGD/bRPEnYi7Enco7lbcOXsYUrlM/CSI7UJ8eGDcJfGHx77wY/YXD1j4260/tXXOkTVi&#10;E39CDNk1ve//t3cnsFGVex/HkUDZwSiRraAIiNhWZIn4Rn2V1QshFESoacINCnq1oGDQe5Eomwti&#10;ULamLF4g1FdAFJCCUCybXgJ9RQtC2ddatlIQS6FsLff9ve/z3ifnTun0dGzPtMP3k4Z0psOc55z/&#10;ec7zO9vM7EGPTuvXOSFWv7+0dIye12u0X6HXpxzcov+rN+Hba0DmI/MBKDWXruWlnz6YvP97Dbdj&#10;1kzRePxkfEzABwX/Y8Zzeoe/rZ4cvyVR4/3Ok3s5KFhBXb1xzaQ3xS/9rExPURr7LHWJkpmCvklv&#10;imv6UW5Tegt4/8HNDobeXxP686JRmujE72aqDWqMVjA17FD2cfY3QOYj8wEI3KmcLA2oGlknb5wz&#10;fPn43n8f6v5b5gp/6dyf5r7w0tIxygqJP634x9Htx85nsoQ9o9itVKRlbtLbsl3JKqsivpKT8pNS&#10;lOpr0psiu9JVwB8eGdwfNVuN14qqGdFMaQdGM6j1TTOrudbuhxYCH2AEMh+ZD4Arl67l7cs6krz/&#10;+89Sl2hM/fOiUU/Gx9z3/n8GNkgrYQxMfG1U0ofxWxJXpqdoVOZcnn9aPgouKoFCjKKz0ox+tPQU&#10;bsYmT1XQeeXrd016U/rRT8ClKd0f0xiTxl5Y8le182+rJ6vN5kcrgGm2OV4Y2DHmkrbHnFPWdJ3n&#10;lDcdTv3vjJ2cUwaZj8wHoEhZuec0WC7blazhc/jy8dHz//JHDgp2mz3opaVjJn43M/GnFRqGj53P&#10;vFGQH3pLTNki/fRBpTfNo0lvJgMpDymIaAkolGhJmsDkQRJyc+7eNEatshfhmcNp035YYGZB86I5&#10;0nxp7gL+hhhzWln7AOaopFYDTUIT0uS0k6Ds6M3BSK3D2i2x55Q/WJ9gZtOeU+bGdpD5yHwA/n/k&#10;3pd1JOXgls9Sl4xNnqqBs3NC7B/50jmNvqOSPtS4uzI95afM3eXkYIwGfhtQNLPKBIvSkuwRLGUF&#10;zbhabpJKwF+1UhanQc1FcvZwl2qkNsdvSTTpzZwINlfLldvjXlr4aqG9WUTrhrnW0CxzzWDA+x4B&#10;nFNWHnWeU1Za5ZwyyHxkPuC2lpV7TolNI6JGaI2R0fP/ojwX8HDbbfagF5b8deJ3M+f/+NWmw6lK&#10;AIGNr/aGU7VNQ3Xy/u+VIcwRJv0UvuHUgzDh8rCoGvNkfIxJb8OXj7d3OZjzlSZ56OfY+UzN3e35&#10;4dvmnLg9pGquZbSnws05ZW+OkmrlMSFb+wNqg3aHnOeUueGJzEfmAxD6FNQU11IOblF0U2RRjNPo&#10;+EcOCipKalC35xx9Pi5kYOJrHtxwGsDdqeY6M3PESD9qsE0GK9NTTHoz2ZRDR2WxEtpDtjbxm3PK&#10;9kitl+eUzbWP9pyy9kM4p0zmI/MBCOUjND9l7lbc0bA3KulDDYQBHxT07Edjtj2iE/tfI016M8cL&#10;zW2k5oIwc2hHP6F3tWLIs3fSmHPK9g5oe07Zgx0Jc4hX+zZmD8Gcml+UlmSO7JpLKlm1yHxkPgAV&#10;m0ayQ9nHNx1OVYTSWPvS0jEKWBoCS31YVb7UsPqnuS/YC/nNKTkzuNpPDzbXbPEpcSi8x2LOKZsL&#10;Pe05ZXODjvfnlIcvH+88p/yPo9s5p0zmI/MBqKhDrOLXyvSU+C2JGtsGJr5mxlSfG059Pi6kFG84&#10;BQJw6VqevZDUXodgbt/W6qpdDm8+dkd7OPac8pg1U6gLmY/MBwBAcNhzyuZrUew5ZXN3USmeU9Zb&#10;sbTJfGQ+AADKtazcc+ZrV8w55fgtiebuJXNO+cn4mGIviu3996EsRjIfmQ8AgFBgzymb73Sx55SH&#10;Lx8/Nnkqy4fMR+YDAAAg85H5AAAAyHxkPgAAQOYj8wEAAJD5yHwAAABkPjIfAAAAmY/MBwAAQOYj&#10;8wEAAJD5yHwAAABkPjIfAAAAmY/MBwAAyHxkPgAAADIfmQ8AAIDMR+YDAAAg85H5AAAAyHxkPgAA&#10;ADIfmQ8AAIDMR+YDAAAg85H5AAAAmY/MBwAAQOYj8wEAAJD5yHwAAABkPjIfAAAAmY/MBwAAQOYj&#10;8wEAAJD5yHwAAABkPjIfAAAAmQ8AAIDMR+YDAAAg85H5AAAAyHxkPgAAADIfmQ8AAIDMR+YDAAAg&#10;85H5AAAAyHxkPgAAADIfAAAAmY/MBwAAQOYj8wEAAJD5yHwAAABkPjIfAADAbZ/5UlNT77vvvqpV&#10;q0ZFRW3evLnwC5KSkipVquTmxWQ+AABA5iunoqOj4+PjL168+MEHH/Tp08fnr1euXImIiLCZz/+L&#10;yXwAAIDMV041adIkJydHv5w5c6ZZs2Y+fx03btz7779vM5//F0+aNOmpp57qAQAAEKJmzZpVUTNf&#10;WFjYzZs39Ut+fn7VqlWdfzpy5EhUVNTVq1dt5vPzYgAAAI7zlV+1atUqKCgwMU6Rzvmn3r17r127&#10;9n9n4F+Zz8+LAQAAyHzlrEH/ot9btGhx/vx5/ZKdnR0eHn7Ll7l5MQAAAJmv/IqNjZ05c2ZeXt60&#10;adP69u1bVEZ0/2IAAAAyX7mzadOm8PDwKlWqNGvWbOvWrT4hz+fhLV8MAACAf1bEz2R++eWXKRsA&#10;AECIZ77Ro0dTNgAAgBDPfAAAACDzAQAAgMxXbuzYsWPQoEFNmzatXr16y5YtR44cefr06TKalib0&#10;7bff+jz59ddfP//888X+3/feey/oyyoxMbFFixbVqlVr06bNnDlzQrJkJapRUIqycOHCqKioO++8&#10;My4uLi8vL4S7T/mvhfHbb781btzY58nNmzc/9thjtWrVUmfx/4n8lKYsuFn+CxYs8LkZkd4UxJKp&#10;eRERETVr1oyMjFy1ahWZD2USYu69996EhIRff/31+vXrZ8+enTt3bqtWrTIyMspicrm5ud26ddO/&#10;9pkLFy506NBBY0bxq0iwt03Hjh1r3bp1SkpKTk7OunXr6tevr61q6JWsRDXyviizZ8/u2rXr8ePH&#10;1aoRI0YMHz48hLtPOa+FbVKvXr18pp6amqond+3apVC+detWdRwVjtJ4xs3y37Nnj0Jh+cl8t3nJ&#10;9u3bN2zYsFOnTuXn5588eXLIkCE///wzmQ+lvJI1adLk6NGjPs+PHTs2JiamjCaq9fjNN9+0D198&#10;8UXzRSblP/NNmDDhyy+/tA/nzJnz+uuvh2TJ3NfI+6I88MADBw4csJvsu+66K7S7T3muhagxkZGR&#10;ShU+U3/iiScyMzPtw23btj344IOUxjPFLv/Lly8/+uijWlDlJPNRsp49e547d84+PHPmTI8ePch8&#10;KE3aq5g0aVLh57XmzZ8//5arvn2oX5YvX66dsOrVq3fs2HHDhg3upztz5kxz4HrFihVxcXEuA5/z&#10;y0707+rVq+vXr69Nm3nB1KlTH3rooWrVqtWrV69v377aU7T/8auvvmrZsmXlypWrVq2qNpvn9Yse&#10;6q916tRR19q9e3exbejcufOhQ4fsw71792qjaaeybNmyNm3ahIWFqRnr169fvHix0onPRCtQydzU&#10;KOhFOXHihCbnbI83VaAWVo0aNdatW1fsGJmXl6dJe1YmSuNn+RuDBw/+/PPPfZaDxz2Ikjkp8p49&#10;e9Y54+Hh4Tt37uzUqZPzZRqDVCAyHwKhTrJnz54SHV1zdrO6detqq/H7778nJSU1bNiwRAei+/Xr&#10;9+qrr2rX89KlS25XkX/fNsXGxubk5KSlpenhlClTHn/88fT09KtXryoHjBw50n4Dil5p/nTz5k3T&#10;8czztkPm5uYmJCREREQU24BGjRo5W6up24NMmkq7du1++eUXveCdd96pXbu2Nj16WFBQ4JxoxSqZ&#10;mxoFsSgnT56Mjo6ePHmyswHeVIFaWPaYq//Mt2/fvsjISM/KRGn8LP9//t9lfEOGDLll27zsQZTM&#10;SUlUb3XmzJn8/PysrKy33norJSVFz7dv3/7IkSP2ZTNmzHAeqiTzoQRq1qxZ7CXwfrrZRx99ZJ+f&#10;NWvWc889537SO3bs0Dto7S/BKvLvnVA7QPZh8+bNd+3aZR9evnxZs2Zf6ez/9k3uuOOOEh2bFO1E&#10;attnH964ccN2ab3tDz/8YH6/cOGCHv74449FLcOKUjI3NQpWUV555ZWmTZu2bdvWucfsWRWoRbFz&#10;6mPcuHH2NgIPykRp/Cx/cxmfXT4+bfOyB1EyH/PmzatcubI5vrhw4UIb8pw3lPTs2XPjxo1kPgSi&#10;Tp06xR5m89PNnDsfGRkZDRo0cDnd69evd+vWzRwDdx7NLlHmu3LlivOv2l6sX79+3bp1o0ePbtOm&#10;jbOd165dK/wmcXFx6jzq9trGaXfNTQPCwsK0B+bMfEqB9m2dS1IPne9ZittKz0rmskbBLYoa1r17&#10;9zVr1nhcBWpRosx37Nixfv362f0lD8pEaYpa/vYyvqLa5mUPomROCxYsMKeJNbIcPXq0V69eS5Ys&#10;0fPnz59v166deY2a0bBhQ80CmQ+BiIiISE9PD7ibOdddrYuKRC6n+8Ybb3zzzTf6ZdGiRVqzb968&#10;GUDmc/4pLS1NnTwqKmrw4MHTp0/XTpiznbd8E21ftC/YqFEjc42Fm2ti1NmcW6WLFy/az6coaiql&#10;vq30rGQuaxT0omhp2KtbPKsCtXCf+TSbAwcOzM7OdlmXUikTpSlq+dvL+Ny0rax7ECVzUgbdv3//&#10;LbdsAwYMMAca165d279//9CIH2S+IBgxYsTHH39c+Hl1g6VLlxZeibVz41y5T5w44dyVbNq0qZuJ&#10;agdr7Nix9uGYMWM+/fTTP5j51P20k2Qfnjt3rthOaB0+fHjGjBktWrQotgHaOzx48KB9eODAgS5d&#10;uni8rfSmZO5rFPSiaAadR1u9HLGoRbGLt6CgIC4uznlezJsyUZqiln+lIgQ981GymjVr3rhxwxnW&#10;7SnjNWvWmA+lGjJkiL2jhcyHEtNeRePGjU+dOuXz/Lx58yZOnFh4rU1NTXWu3M6VT+uxvSjYD2Wm&#10;6Oho5xlSdemYmBg3939Urly5qL6kvpGTk2MfLl682H0nNG1wszmbMmWKcxd54cKFEyZM8Hhb6UHJ&#10;SlQj74vSvHnzvXv32ofbt2/v2LFjUEYsauH/P2ZlZcXGxqpALo/WlGKZKI2f5e8+3HiZ+SjZI488&#10;cvHiRWdr27Zta35Xm7Xd27ZtW1hYWNl9YwKZ77Ywffr0Zs2aJSYmagOhPSeNptr16dq1qz1Ubm44&#10;0mqanp7eqVMn58p9zz33rF27Vmu/XqA3KfzRSoUPyfTo0aPwKnvp0qUBAwY4Pyrzlu6+++60tLTj&#10;x48X7kvPPPPMqFGjLly4oMaoB9avX7/YTti+ffuEhATTx1zekpadna1OuHHjRjV1w4YN2lczjfF4&#10;W1mmJStpjbwvyieffPLss89q3rUdPHToUJcuXexn63s/Yt3mtfCzeLdu3ap3cF435nGwuM1L42f5&#10;l8/MR8n0VsromrXr169nZmb279/fXM9nvP322+Hh4R06dAiZ7EHmC5rk5GStxA0aNKhRo0ZkZOSk&#10;SZOc90+ZFVQ7Pa1bt161apVz5Z46dar2zLTTo77kvI+pKEOHDi3q3qWMjIxi7z/XYF+nTp3atWsX&#10;7lonTpzo06dPvXr11P06d+7s085bdsIDBw507969bt26esb9R08tW7ZMG5QqVaoo8H3xxRfB2laW&#10;XclKWiPvi6ItvuaiVatW1apVe/jhh1euXBncEet2roWfxXv//fcH/QTi7VwaP8u/3GY+etOsWbM0&#10;spjxxee7PfUO+r/vvvsumQ9BKlglSkbJQC0oDShZmTt8+LBms9iPMCTzgW4GSkYtQGkoWUWVk5Mz&#10;efLkYcOGhVTVWHFDo5tVKpqb9wz4/5bWTAW3AWwZGaVAaUDJnGrXrv30008X+5nVZD4AAACQ+QAA&#10;AEDmAwAAAJkPAAAAZD4AAACQ+QAAAMh8AAAAIPMBAACAzAcAAAAyHwAAAMh8AAAAIPMBAACgpP4H&#10;etNUExvzv4MAAAAASUVORK5CYIJQSwMECgAAAAAAAAAhAMY4B4gGZAAABmQAABQAAABkcnMvbWVk&#10;aWEvaW1hZ2UxLnBuZ4lQTkcNChoKAAAADUlIRFIAAANUAAAB9ggCAAAA+EhaxgAAY8xJREFUeNrs&#10;3XtcVGXi+PHa1CyttbLW30qu36Vda1232tquVrtdbSulDEVQEi8oSiJKiKh4J1S0UQhNFEUIb3hB&#10;vCDIJRVFESXFu4SKiQiIXGRk5sz4e6bDjgOOCgjDzPB5v84fNiEcD8Pwmed5zjn33QAAAECzcR+H&#10;AAAAgPgDAAAA8QcAAADiDwAAAMQfAAAAiD8AAAAQfyYwZcqUnJwcvusAAID4I/4AAACIP+IPAACA&#10;+CP+AAAAiD/iDwAAgPgj/gAAAIg/4g8AAID4I/4AAACIP+IPAACA+CP+AAAAiD/iDwAAgPgj/gAA&#10;APFH/AEAABB/xB8AAADxR/wBAAAQf8QfAAAA8Uf8AQAAEH/EHwAAAPFH/AEAABB/xB8AAADxR/wB&#10;AAAQf8QfAAAA8Uf8AQAAEH8AAADEH/EHAABA/BF/AAAAxB/xBwAAQPwRfwAAAMQf8QcAAED8EX8A&#10;AADEH/EHAABA/BF/AAAAxB/xBwAAQPwRfwAAAMQfAAAA8Uf8AQAAEH/EHwAAAPFH/AEAABB/xB8A&#10;AADxR/wBAAAQf8QfAAAA8Uf8AQAAEH/EHwAAgPXH36ZNm+67r+bepqWlde7cuWXLlt26dUtJSTH6&#10;CPEHAABgYfGnVCq7du16a/z16tUrODi4tLR05syZPXv2NPoI8QcAAGBh8Td58uQZM2bcGn8dO3Ys&#10;KSkRf7h06VKnTp2MPlIj/tasWbMTAADASt11nMsC4i87O7tbt27Xr1+/Nf5atWql1WrFHyRJatmy&#10;pdFHasTfwYMHCwAAAKzUtWvXLD7+Pv30023btun29Zb4a9OmjUajkVNPZJ/RR5j2BQAAsKT4u686&#10;w/9la2tbVFQk/iA618bGxugjxB8AAIAlxZ9hBdZ4xNHRMSgoqKKiQqFQ2NnZGX2E+AMAALD4+JP/&#10;nJycbGNj06JFi06dOu3Zs8foI8QfAACARcafIVdX13r8LeIPAAAQfxbJx8eH+AMAAGgu8Vc/xB8A&#10;ACD+iD8AAADij/gDAAAg/og/AAAA4o/4AwAAIP6IPwAAAOKP+AMAACD+iD8AAADij/gDAAAg/og/&#10;AAAA4o/4AwAAIP6IPwAAAOIPAACA+CP+AAAAiD/iDwAAgPgj/gAAAIg/4g8AAID4I/4AAACIP+IP&#10;AACA+CP+AAAAiD/iDwAAgPgj/gAAAIg/4g8AAID4AwAAIP6IPwAAAOKP+AMAACD+iD8AAADij/gD&#10;AAAg/og/AAAA4o/4AwAAIP6IPwAAAOKP+AMAACD+iD8AAADij/gDAAAg/gAAAIg/4g8AAID4I/4A&#10;AACIP+IPAACA+CP+AABAPVSqNIkpaq8Jms1xHAzij/gDAMBqaU9nSyGhKntn1Wd9xKZ2H8sxIf6I&#10;PwAArI5SqdmWoPb0kZvPcNOeOMXhIf6IPwAArIRoOylokX6oz3ATLSiK8EZ5OUeJ+CP+AACwcOXl&#10;ms1xavextzafCEEpJFR7OpuDRPwRfwAAWDzt4aOSIkTV28nIUJ/XBN1Qn1LJUSL+iD8AACxcSalm&#10;Q6zazdPIUJ+Di7QoTHv2PAeJ+CP+AACweLqhvtkK40N94/w0iSk3KlUcJeKP+AMAwMJdKdZEb1QP&#10;HmlkqM9psBQWoc29wEEi/og/AAAsnjYjUwqYp7LrZ2Soz3eKZmcqQ33EH/EHAIDlN19BoSZqrdrF&#10;zchQn7OrFB6lvZjHUSL+iD8AACycJGnTM9TTAowP9U3216SmiY/hOBF/xB8AAJZNm39ZilxldKhP&#10;PKiJWis+gKNE/BF/AABYOEnSpKapJ/sbmd6166eeFqBNz2Coj/gj/gAAsHja3AtSeJTK2dXIUN/g&#10;kZrV67QFhRwl4o/4AwDAwlWqNDtT1b5TjA71SQHztBmZHCTij/gDAMDi6Yb6wiJUToONDPW5jtJE&#10;b7xxpZijRPwRfwAAWLhKlSYxRe01wchQX28nabZCe/goB4n4I/4AALB42rPnpUVhKgcXI0N9bp6a&#10;DbE3Sko5SsQf8QcAgIVTKjXbEtSePsaH+hQh2hOnOEjEH/EHAIDF057OlkJCVfbORob63MdqNsfd&#10;KC/nKBF/TSkrK+u1115r3bp1t27dkpKSDP9XWlpa586dW7ZsKf5XSkqK0UeIPwAAdMrLRdgZH+qz&#10;dxY5yFAf8WcuXnjhhYiIiOvXr8fGxnbo0MHwf/Xq1Ss4OLi0tHTmzJk9e/Y0+kiN+Dtx4oQSAIDm&#10;5PrhrMq5QareTrdmX6WH9/VNW5XFxRwlq6FWqy0+/mSVlZUiAUUIGj7YsWPHkpIS8YdLly516tTJ&#10;6CM14m/ZsmVbAQBoBnas35A1K/DKV0auz3ytd//s8ZN3h0dwlKzPyZMnrSH+SktLH3300fvvv3/F&#10;ihWGj7dq1Uqr1d7Q3XVGatmypdFHmPYFADQ32sNHpdkKo0N9aq8JmsSUG5UqjhLTvhYgMjLyj3/8&#10;o+Ejbdq00Wg0cuqJ7DP6CPEHAGguSko1G2LVbp5GVvU5DZYWhWnPnucgwZLir6ys7KGHHjJ8xNbW&#10;tqioSPyhoKDAxsbG6CPEHwDA6mkzMqWAeSq7fkaG+nynaHamMtQHS4q/Ll267Nq1q7Kycu3atT16&#10;9DD8X46OjkFBQRUVFQqFws7OzugjxB8AwGpdKdZEb1QPHml8qC8sQpt7gYMEy4u/ffv2Pf/8823a&#10;tPnwww9zc3Or9vs+3Z4nJyfb2Ni0aNGiU6dOe/bsMfoI8QcAsDaSpE3PUE8LMD7UN9lfk5omPobj&#10;BEuNP6NcXV3r8beIPwCARdMWFGqi1qpd3IwM9Tm7SuFR2vzLHCVYZ/z5+PgQfwCA5kKSNKlp6sn+&#10;Rob67PqppwVo0tIZ6oOVx1/9EH8AAMuizb8shUepnI1cq0/t4qaJWqstKOQogfgj/gAAFq5SpdmZ&#10;qhvqu3V6166fFDBPm57BUB+IP+IPAGDxtLkXpLAIldNgI0N9g0dqojfeuFLMUQLxR/wBACxcpUqT&#10;vEvtO8XIUF9vJ91QX0YmBwnEH/EHALB42rPnpUVhKgcXI0N9bp6aDbE3Sko5SiD+iD8AgIWrVGkS&#10;U9ReE4wP9c1WaA8f5SCB+CP+AAAWT3s6WwoJVdk7Gxnqcx+r2Rx3o7ycowTij/gDAFg4pVKzLUHt&#10;6WN8qE8Roj1xioME4o/4AwBYPFF1ou2MD/V5+ogiZKgPxB/xBwCwfOXlms1xavexRob67J2lkFDt&#10;6WwOEog/4g8AYPG0h4/qhvp6OxkZ6vOaoIlPvKFUcpRA/BF/AAALV1Kq2RCrdvM0MtTn4CItCtOe&#10;Pc9BAvFH/AEALJ4284g0W2F8qG+cnyYx5UaliqME4o/4AwBYuCvFmuiN6sEjjQz1OQ2WwiK0uRc4&#10;SCD+iD8AgMXTZmRKAfNUdv2MDPX5TtHsTGWoD8Qf8QcAsPzmKyjURK1Vu7gZGepzdpXCo7T5lzlK&#10;IP6IPwCAhZMkbXqGelqA8aG+yf6a1DTxMRwnEH/EHwDAsmnzL0vhUUaH+sSDmqi1DPWB+CP+AACW&#10;T5I0qWnqyf5Gpnft+qmnBWjTMxjqA/FH/AEALJ4294IUHqVydjUy1Dd4pGb1Om1BIUcJxB/xBwCw&#10;cJUqzc5Ute8Uo0N9UsA8bUYmBwnEH/EHALB42rPnpbAIldNgI0N9rqM00RtvXCnmKIH4I/4AABau&#10;UqVJTFF7TTAy1NfbSZqt0B4+ykEC8Uf8AQAsuPa0p7M18YlS6HLd9K69s5GhPjdPzYbYGyWlHC0Q&#10;f8QfAMDCaPMva9LSNavXSQHzRNUZGeEzHOpThGhPnOKggfgj/gAAFkKpFPWm2RwnLQpTj/NTObjc&#10;qfb0Q33uY8VfuVFezvED8Uf8AQDMmjb3gm5gL2qtNHOO2nVUbVKv6ip9Ht7S3CDNhliG+kD8EX8A&#10;AHNVXq49elw3sBcSqvb0Mbpiz/jm7KqeFiCFRWiSd2mzc7gyM0D8AQDMkfbseU1qmu7WatMCjN5d&#10;7Xar93QDe4oQzaYt2swjnLoBEH/EHwCYpZJS0Wqi2ES36Qb2ejvVsvZEF+oG9sKjRCmKXuRAAsQf&#10;8QcA5keStNk5mp2pUliESDej91Izvtk7izSUQkI1m+O0R49zogZA/BF/AGCWSkq1GZmaDbHS3CC1&#10;h7fKrl9tB/ZcR0kz52ii1uoG9nIvcCAB4o/4AwDzU6nSDewlpugupzxxutE7pxnfHFzUXhOkRWG6&#10;gb0Tp24olRxLgPgj/gDA7GgLCrXpGZrojbrLKbuPrcPAnpun+Cua1es0aena/MscSYD4I/4AwPwo&#10;lbr7pG1LqLpPWu0up1w1sOc7RfwtTXyi+AwM7AHEH/EHAOaoDvdJq3E5Zfex0myFJnqjNj1DW1DI&#10;kQSIP+IPAMyP4X3SvCbU4XLKToPVk/11A3uJKbrLKVeqOJYA8Uf8AYDZ0d0nLTVNilxV//ukZWRy&#10;OWWA+CP+AMAslZdrDx+9p/uk7UzVXU6Z+6QBxB/xBwBmR5Lqf580Tx8paBH3SQOIP+IPAMyY4X3S&#10;PLzrcJ+0wSO5TxpA/BF/AGDe5PukJe/S3Sdtsj/3SQNA/BF/AKzLlWLd5ZTv5T5paenai3kcSID4&#10;I/4AwPzcy33Sxvnp7pO2LYH7pAEg/gDATNW8T1otU++zPrrLKXOfNADEH/EHwKzp75O2KEw9zq/+&#10;90njcsoAiD/iD4AZ0l7M090nLWptPe+TtiFWm55x40oxRxIA8Uf8ATA/knRP90kLi+A+aQCIP+IP&#10;gIW4Uqybya3l5ZQ9vCVFCPdJA0D8EX8ALJI294J68EjukwaA+CP+ADSD8svIrDbDa3iftMNHuZwy&#10;AOKP+ANgPTSb4wwvvKye7M819gAQf8QfAGskSVJIqOH0rhS6nCldAMQf8QfAGpWX6+7AYXBxFk18&#10;IkcFAPFH/AGwQtqLedUu2ufgos08wmEBQPwRfwCssfwOHzW85a6oQG3uBQ4LAOKP+ANghTSJKdVO&#10;7/CdwlX6ABB/xB8AayRJUnhUtdM7ghZxegcA4o/4A2CNlEpp5pxqp3dEb+SoACD+GsaePXteeOGF&#10;hx566MUXX0xPTzf8X2lpaZ07d27ZsmW3bt1SUlKMPkL8AWhY2oJCtYf3zfKzd9amZ3BYABB/Deav&#10;f/3rpk2blErlwoULu3btavi/evXqFRwcXFpaOnPmzJ49exp9pEb8JScnnwKA+jqXkKg0OL1DOWBo&#10;zk+7OCwAzEdhYaHFx59eRUVFu3btDB/p2LFjSUmJ+MOlS5c6depk9JEa8bd9+/YjAFAvZ39cdb13&#10;f335lYzwPL5nL4cFgFkRCWQ98RcfH//VV18ZPtKqVSutVnvjt4XXLVu2NPoI074AGoQmam210ztm&#10;K25UqjgsAJj2bSxFRUWfffbZ1atXDR9s06aNRqORU09kn9FHiD8A96pSJc0NMiw/EYIcFQDEXyPK&#10;y8tzdHQ8e/ZsjcdtbW1FFIo/FBQU2NjYGH2E+ANwT64Uq70m3Cy/3k6anakcFQDEXyOKi4t76623&#10;jE5giyIMCgqqqKhQKBR2dnZGHyH+ANSb9ux59eCRN8vP2VV74hSHBQDx17g6dep0n4Gq/f7tD8nJ&#10;yTY2Ni1atBAfs2fPHqOPEH8A6ll+6Rkqe+ebd+/w8NYWFHJYABB/TcPV1bUef4v4A1BLmg2x1e7b&#10;Ni3ghlLJYQHuUXHepbwzZ46m/JQesyklPGK9f8Bqvykhg4YG9raf+t6HHl26unW2FX/gQBF/Rvj4&#10;+BB/ABqFJElBi6qd2BsexX3bgDv90KjVl8+ezcn8WVTdntVrk8KWrZ02I3yMl6g6/096Tn7nXXfb&#10;LoPa/6Fvi9a12ca99AqHlPhrMMQfgLsoL1f7Tql237b4RI4Kmu8PRPFVUXWn0vYdSUxKCY/YuiBI&#10;VN2SEV8Hf+Uy9b0PRaWJquvftl0tq66Wm/icHHnij/gDYAra3AtqN8+b5ec0WHv4KIcFVkk//Xpw&#10;y1ZRdTGzA+Xp13l9+4mq8+z6vFtn24ZNuls3UY2i88a/+ob4iqImRVOKstwesnDXjyv5BhF/xB+A&#10;xi+/w0dVDi43F/m5eYoW5LDAssjTr+ezsgynXyO8fQynX4d06NjYVTeo/R/EFxJfTnxR8aXFDojd&#10;EDsjdknsmNg9sZNiV/l+EX/EH4Amo4lPrHZ6x8TpN8rLOSwwH8qyMnn6VcRTSnjE9pCF8vSrSKup&#10;7304/tU3GmP69dbNrbOtZ9fnxVcM7G0vvvRqvykxswPF/qTHbBI7lnfmTHHeJb5ZxB/xB8DMh0ok&#10;KXR5tdM7QkI5vQMmI2pJVJ3h9KuoOsPpV1F1ppl+HffSK4bTr1sXBIn9OZKYJIpT7GF58VW+WcQf&#10;8QfACoZTlOppAdVO79i0haOCBqGffk1bt0FUlH76dVavL0RjmXj6dcZH/xVfOnyMlzz9uuvHlWLH&#10;cjJ/ZvqV+CP+ADQj2vzLavexN8vP3lmbkclhwV3eL/w2/Zp9IMNw+jVslKfh9OtX7dqbYPrVo0tX&#10;w+nX9f4BhtOvRaxYBfFH/AGoVn4nTqmcXW8u8hs8Unv2PIelOSstKJSnXzO3x4uKip2nMJx+9Xr+&#10;JRNMvzq2bquffp3vNOAHVzf99KvYq+O7U5l+BfFH/AGoD03yLlVvp5vlN87vxpViDosVk8+BFfGU&#10;HrMpYXGoKCrRVfrp12E2fzLN9OvEN982nH4Ve2I4/ariFjIg/og/AI1SflFrq53eMTfoRqWKw2Lp&#10;SgsK5QV28jkTEd4+8lWIPbs+X/sbS9RjE+EoT7+KlBRVF+U7UZ5+TVu3QezMrydOMP0K4o/4A9B0&#10;lEpptsKw/DSr13FULMLthu4mvvl2Y8zGytOvXs+/ZDj9GjtPYTj9KnKT7wuIP+IPgBm7Uqz29DE8&#10;vUOTmsZRMR8mG7oTn00eqxOfP2yUp+H0a/aBDKZfQfwRfwCsgTY7R+3idrP8nF21p7M5LKYkikoe&#10;uktbt0EeupMveiKfHtvgd4ad+Obb8jys3Hbii8rDdYQdQPwBsH6atHSVvfPN0zs8vDm9ozEU5106&#10;n5V1JDFJHroLH+MlD915dOna4EN38k0mxOeP8PaR7zAh3zSMqViA+CP+gGZfftEbDe/bJs2cc4Ox&#10;n3ppkqE7ebGd+HLpMZvkoTuuSAwQf8QfgNuQJEkRUu3E3shVHJU7YOgOIP6IPwAWq6RU7Tul2n3b&#10;ElOa+SFh6A4A8QfAOmlzL6hdR1U7vePo8ebwDy/Ou5ST+TNDdwCIP+IPaE7ll3mk2ukdbp7ai3nW&#10;8U+Th+5EY6Wt2yDfUjZk0FD/T3qOf/UNt862DX6Vu4lvvh3Y214euksKW8bQHUD8EX8AzI5mW4Lh&#10;6R3qyf6WdXqH4dDdev+A8DFe850GyEN3X7Vr34B5N6RDR3noTuRjhLePfPli+Y4UDN0BxB/xB8AS&#10;SJK0KKza6R0hoeJBs9rHJh+6O5W2j6E7AA0WfwUFBQMGDGjXrt39999/X3XEH4DGpVSqJ/tXO71j&#10;W4I57NeRxCSG7gBYbfw5OjredxvEH4DGo82/rHbzNLxvmzbzSJPvlaRWr502w7F1W4buAFht/D36&#10;6KOi87755puioiKNRmOe/1riD7C28jt6XOXsenORn+sobe6FJt+r4rxLMz76L0N3AKw8/h5++GER&#10;f8XFZn3TJOIPsCaaxJRqp3eM87tRUtrke3UkMWmYzZ8Mx/D0Q3cHt2yVh+743gGwhvh7//33Rfxl&#10;Z5v1vdKJP8BqSJGrqp3eoQhp8tM7bp3q9ejSNftABt8sANYZf2lpaQ8++OBHH310+vTpyspK4g9A&#10;Y1EqpZlzDMtPE72xyXeqKPdCjane+U4DlGVlfLsAWG383Xd7xB+ABnOlWO3pY3h6hyYtvcl3KnN7&#10;/JAOHfXZ179tu4TFoXyvABB/xB+Ae6I9nV3t9A4XN212E/9ES2p1lO9EwwE/jy5dczJ/5psFwPrj&#10;71Zqtfr06dMuLi7EH4B7p0lLr3bfNk+fG1ea+AyzotwLk995l6leAM00/s6dO/fee+898sgjXOQZ&#10;QMOX3+p11U7vmK1o8vu2MdULoLnHn52d3a0Tvo8//nhWVhbxB6D+JEmaG1St/CJXNfEe3TLV6/X8&#10;S0z1Amh28Sc6T9TewYMHu3btKv5w/vz5OXPmiD+4u7sTfwDq6UqxepzfzfLr7aRJ3tW0e3T57Nka&#10;U70hg4Yy1QugOcZfq1atROqp1erRo0eLP8TFxZWXl4s/PPHEE8QfgHrQ5l5QDx55s/ycXbVHjzft&#10;LqXHbBrU/g/67PuqXfuU8Ai+UwCaafzZ2tqK1Fu5cuXGjRvFH0aMGJGSkiLP/BJ/AOpcfhmZ1U7v&#10;cB+rzb/chPsjqdXhY7xqTPWeN6dlLQBg6vibPn26vM7v2rVrjz32mH7ZX58+fYg/AHWi2RxX7b5t&#10;0wKa9vSOy2fPjn/1DaZ6ARB/1V+sNRp/f39bW1vx58TExOeee65NmzaffvrppUuXiD8AtSVJUkho&#10;tdM7Qpc37X3bmOoFQPxZMOIPMGvl5eqJ02+Wn10/TXxiU4boLVO941565dcTJ/hGASD+qvz000+9&#10;evXq0KFDixYtxH+++OKL69evJ/4A1Ib2Yp7azfNm+Tm4aDOPNOH+3DrVu2TE16qmvrggAJhR/G3Y&#10;sOF3v/ud4YWd5T+EhYURfwDuUn6Hj6qcBt9c5Ofmqc290IT7s2f12q/atTec6hWP8G0CQPxVI1/e&#10;Tz7VV46/yMhI8YdnnnmG+ANwB5rElGqnd/hOuVFS2lQ7o1Iql4z4usZUb96ZM3ybABB/NcnX+aus&#10;rNTH39WrV8UfWrduTfwBME6SpPCoaqd3BC1qwtM7ROSJ1GOqFwDxVyvPPfecSL01a9bI8VdQUODq&#10;6ir+8MILLxB/AIxQKtXTAqqd3rEhtgl3h6leAMRf3cTGxj7wwAM17u0rHomJiSH+ANSgLShUe3jf&#10;LD97Z216RlPtzK1TveNffYOpXgDE391lZmb26dPn//7v/x588ME//vGPn3/+eWpqqln9a4k/wCzK&#10;78QplbPrzUV+Lm7as+ebamd+PXGixlRv+BgvSa3m2wSA+LMGxB/Q5DQ7U6vdt81rwo0rxU21Mynh&#10;EYZTvYPa/yE9ZhPfIwDE3x3/fi0QfwCqyi9qbbXTO2YrblSqmmRPlGVlIYOG1pjqvXz2LN8jAMQf&#10;8QegIVSqpLlBhuUnQrCp9uV8VpbX8y8x1QuA+Kt//D344IMffvihQqE4efKkOf9riT+gaVwpLvca&#10;/0vvL6o2x35n42PPF1+8dTuQeyQ1J+POW/KZtNWZW+66Be9eEZiy5NbNff6o7j3++tq7ncX2Sg/b&#10;fzn8vX+Q6+iN0++w9Vnxde/lI+689Vjs8oric6Pbp0uGjNs8KzRtldjz/LJCng4ALDv+srKy/P39&#10;X3vtNf3tPWxtbd3d3bdu3VpRUUH8ASaQlXfKMG5mJf1w55SRN8fI0XcNGlEttwsaw63zjLf/35TX&#10;2Gq5dQl4X87BhXt+TDi1WyQvz2EAlhR/evn5+UuXLu3Vq1ebNm3kCnzooYc+/vjjoKAg4g9oJPll&#10;hWM3+T897U2KyqK3Z/z/02OxiyhychCAJcWfXnFx8YgRI2rc55f4AxrWdXWlYucyEQ2Uk+F2u7HJ&#10;btPf//OYl/7P859ie8bt+b+7vvjRvH53HvWszeipX9x3RmeWa2zjNs/6dMmQLgHv1zsHc4pyec4D&#10;MLv4u3z5clhYmJ2dnX7kr3Xr1j169FiwYAHxBzSsmKwEETSGrdB5xtt3ncMVm/v6KXcNGt+tgbUJ&#10;mqiDm+605O5g7MpArxjnT39y7Clvu36YnZqdbnQNnygbo+v/DLeia/W8HIyyrGy+0wDDczsmv/Nu&#10;Ue6FJvnG5ZcVJp9JC01bVY8cFN/i9xcNGB49KXj3irgTP50u4MRkAE0Uf0ePHv32229ff/11/VDf&#10;n//855EjR27ZsoU1f0CDy/z1WK+wYTWyQCSdeU0UlperfadUu29bfGKT7EhO5s8eXboall+U70Sz&#10;OqtX5OCuX9LD9q8VzS3qvOvsHuQgAHOPP/3Zvh988MF333134sQJc/7XEn+wXKISRm+cXuPX/6dL&#10;hhzIPWJW+6nNvaB287xZfk6DtYePNsmeJCwO7d+2nT77hnTomLk93vy/0UXXilNzMu4lB4eu8Q1M&#10;WbL5WNLx/Gy1RuJnB0CjxB/X+QMaj9Hlff+c13Pd4Thz21Vt5hGVg8vNu3e4eWov5pl+N26d6p3x&#10;0X+baqq3YXPQMXL084Gf1D4Hn5725n9CHMlBAMQfYDGMLu8Tv8hFEZrbrmriE1V2/W6W38TpN8rL&#10;Tb8b2QcyDKd6HVu3XTtthpVdwLlEWXYg98iKAxv84r67xxzMyjtlhs8lAGYdf5aF+IMFud3yvosl&#10;+Wa3r5IkhS6vdt+2kFDxoOl3ZOuCIFF7+vIbZvOnI4lJzeHZci85KLa3gvu6rPKeuSNEvNkgBwHi&#10;zyzk5uZ26NDh1sfT0tI6d+7csmXLbt26paSkGH2E+IPFsZTlfVWUSvW0gGqnd2zaYvq9KC++Gtjb&#10;vsZUb3HepWb7LBI5KN4/rM7cMi0+yDlqbI3xY3IQIP7M2vr1621tbY1OH/fq1Ss4OLi0tHTmzJk9&#10;e/Y0+gjxBwtiQcv7ZNr8y2r3sTfLz95Zm5Fp+t3IPpDhbtvFuqd6G6CPKyvuJQdfX/Cl+Fvi74rP&#10;ID6P+GwcUoD4ayw9evQ4duyY0fjr2LFjSUmJ+MOlS5c6depk9JEa8RcVFZUEmCX/1Yp/BHxs+Ou2&#10;07TuI5dN2L4j3jx3OP3HleUOA/XlV+Y0OG1NtOl3Y/7Xo/o92EZffi5P/b+IufN4OtXG1oS4JTEr&#10;pqwMdF067rPgQS/N/qxOOSierp8EDRyy5BvxGcTnEZ+NQwqYg+zsbIuPv6odNRZ/rVq10mq1N35b&#10;cdSyZUujj9SIv59//rkYMDO7Tuz7ZPHgGr9ZXVf5nsg9bbb7XLZle+UXjvryU471LTl7zsT78OvZ&#10;c9/2tDOc6p364ce5Z7J5RtVbfuHlvacyovZtnLR5Xv8Izzfmf1mnHHx5Xq9+4aMmxAYu2vljyvG9&#10;5y9d4JACpqdUKq05/tq0aaPRaOTUE9ln9BGmfWHOLGx53/9Ikauqnd4xN8j0p3cc351aY6o3ZnYg&#10;z6jGWIqQlXcqJith5o4Ql1XebwX3rdO9pJ8P/MQxcrRf3HcrDmwQz+oSZRmHFIbUGkm+i498vx/5&#10;FkFmu9CFaV+ziD9bW9uioiLxh4KCAhsbG6OPEH8w29+plrW8r4pSKc1WGJafZvU60++F6DzDs3rd&#10;OtuKFuRJZbLf1sfzszcfSwpMWTJ0je9/QhzJQRi+oRUll/nrMVFy4kkiSi40bZV4qkyLDxJvdMUT&#10;pvfyEeL97SuKz8XL3e2eJOJjOJLE323jz9HRMSgoqKKiQqFQ2NnZGX2E+IMZsqCr91VzpVjt6WN4&#10;eocmNc3Eu1BaUOj/SU/DqV7xn+JBnlSWm4NdZ/cQv+x9twaG7V8riqHe93FGgyuvrBAld7rgrPi+&#10;JJ9JEyUXdXCT+C7PSvpBvhW4fNPw1xd8KV7Q6vRNv/MmPhsHn/gzEn/yfyYnJ9vY2LRo0aJTp057&#10;9uwx+gjxB7NiSVfvq06bnaN2cbtZfs6u2tPZJt6H47tT3TrbMtVrQTkYvHvF8OhJ7y8aIN7ekINN&#10;znCCdd3hOBFz4hskYm7c5lmi5JyjxorDLr5Zor26BLzfUCVX1018afEiyTeL+DPC1dW1Hn+L+EMT&#10;Enlnicv7ZJq0dJW98827d3h437hi6t/HTPVautMFZ+NO/HQvOSgaJTRtVfKZtPwyxnp19/3TT7CK&#10;AytKTrSyfoJVHOTaTLA29vb0tDfFDohNHiOUxwtnJf0g9nPFgQ1in8V3U+y/eKsg/i2sASD+7sLH&#10;x4f4g6W4rq4Ur3Q1ftVZwPI+fflFbzS8b5s0c86Nu51K1rBuneoN7G1fXnyVp5Y15WCPxS41lsDe&#10;dXxIlI3V5KDhBOuuX9L1E6xik4Opz4qv9ROsdermht2eD/xE7ID4ZomdGbrGV+yYX9x3YicX7vlR&#10;7PPmY0li/8UbWvFvMf/ZDOKvuSD+YHqi8Gq87baM5X0ySZIUIdVO7I1cZeJdOJryU42p3q0Lgnhe&#10;WSsRDQmndouSEFVxjzkoPlXT/kPEtu9cpoihmKwE/QSr79ZA8U9zWeWtn2DtOrtHU5WcOLxiB94K&#10;7it2xjFytNixsZv8xU4qdi6Tz7qVJ4hzinLFv0WtkXh+En/EH3AX4u2v+FVU49VWvLxazBviklL1&#10;OL9q921LTDFpearVa6fNMJzqdbftkn0gg6cWOVj7uBF/RfxF8dfFJ6l3DsoTrFl5p2pMsM7cEaKf&#10;YO0VNkye32yqkpPPk9BPsLqvnyL2TeyhfoJVHAGx/+JfwQQriD+g4Ym8E6+8NV6Xxe+GzF+PWco/&#10;QZt7Qe06qtrpHUePm3IHivMuzfjov0z1wujPV/KZtNC0VeM2zxLvr+p0akKNHJQnWMUmT7CO3eSv&#10;n2B9K7ivCKk6tWbDbl1n99BPsLqs8hY75rs1UD/BGpOVwAQriD/iD2bB6PI+8QouXqkt6F+hzTxS&#10;7fQON0/txTxT7sCRxKRhNn9iqhe1lF9WWO8cNP0Eq4hL/QSr2OT6FBmqn2C1jDUhIP6IP+CGseV9&#10;4hVfsXOZZb2Ua7YlGJ7eoZ7sb8rTO5jqRYPnoOitBl9XJ0+w9gobJj758OhJ+gnWsP1rRcnFnfhJ&#10;P8HKdWpA/BF/sE63W95nYWcgSpK0KKza6R2Lwkx537Zbp3rnOw1gqhcNQkSYCDIRZ75bA2vkoDzB&#10;+v6iATUmWIN3r9BPsO47lymfw8GRBPFH/KG5s4LlfVWUSvVk/2qnd2wz6VR15vZ4w6ne/m3bJSwO&#10;5QmGRs3B8soKjoMZUkucWUz8EX8wS9axvE+mvZindvM0vG+bNtN0l56W1Ooo34mGA34eXbrmZP7M&#10;cwxoJql36Ny5yNRUr5Ure8yZ037EiP4LF3JYiD/iD2bHOpb3VZXf0eMqZ9ebi/xcR2lzL5jsqxfl&#10;Xpj8zrs1pnqVZVyHArBaeVevbj50KHDrVofvv//7+PEtBg68b8CANgMGvujk2q/fqGl9vSeNnMpR&#10;Iv6IP5gRK1ne9z+axJRqp3eM87tRUmqyr565PX5Ih45M9QJWTKlSpf/yy5KUlNGRkf/2928/YoRI&#10;vQcHOHdzGvp5P3c/B++IPhMPfDnjSu85+i22zxRmfok/4g9mwXqW9/2PFLmq2ukdihCTnd7BVC9g&#10;rXIKCjZmZATExn65YMHfx48XqddigPNzTkM/c3Qf5+C1vO/EVPvphql365bfXyGSkSNJ/BF/aErW&#10;tLzvf2/GldLMOdVO74jeaLIvfutUb8igoUz1ApaoTKlM/+WXRUlJ7itWdJ8+vd2wYaL2/uI05L+O&#10;Iz36jV3SZ8JP9tMv955959q7ufWZW+K5rDwwRqtSc2yJP+IPTcaalvdVuVKs9vQxPL1Dk5Zusi+e&#10;HrPJcKr3q3btU8IjeJoBluL0pUsbMzKmrF9vp1A84+UlUq+T06APHUeOdBgT3Nc30X5aXu1Tr/ec&#10;klFLy2ZtqIjcWbn7uJSTf0PScISJP+IPTcnKlvfJtKezq53e4eKmzTbRD4WkVoeP8TIc8PN6/qXz&#10;WVk80wCzVXzt2q6TJ4MTEoYvW/ba1Klthw59qr/Lu44jhvcbM7evT7z9lJwvA2qfelfdFpf5r68I&#10;T6lMzpLO5DG8R/wRfzAj54svWtnyPpkmNa3afds8fW5cMdHtBy6fPTv+1TeY6gXM3JHc3Oj9+ydG&#10;R9spFJ09PZ8Y4NLdyW1Iv9Gz+o7bZD/5dO9v65B6g0PKZkRfW5Z0PT5TffKiVskyPuKP+INZKq+s&#10;mJX0g1Ut79OX3+p11U7vmK0w2X3b0mM2DWr/B6Z6AXNTUFqafOyYIi5uyNKlL/v5PeUy9GWn4QP7&#10;ecx0GLe2j9+JL+uQesUDg0v9Vl1bsuP6toPqrPPa8uscXuKP+IMFWJ255fnAT6xqeZ9MkqS5QdXK&#10;L3KVib4yU72A2VBL0pHc3FVpaV4rV346d+6fR47SX1pvZR+/THv/OqSe84LS8ZHXfoi/vjlDdShH&#10;W8q9Uog/4g+WZt+5zB6LXQyz7+lpb1r68r4qV4rV4/xull9vJ03yLtN85VunepeM+FplquHGpnX8&#10;4sXlu3bJoyn/9vcfuHjxxOjo4ISEjRkZe0+fzi0q4ocOJlBQWhp3+HDg1q39Fy78l++ElwaO0F9a&#10;b5/9jDqknpOixDuiPHibMiZddSBbU1jKsSX+iD9YsPPFF4dHT6qxvK/38hFZeaes4F+nzb2gHjzy&#10;Zvk5u2pPmOjftWf12hpTveIRK34iKVUqUXXit6ydQiFfxvaum42Hx2tTp4qPd1+xYkZMjIjFHVlZ&#10;ohqLr13jBxP1exIeOndOPJG8Vq78ZPacN1xHG15ar/bXWyl2+K5kbHj5vFjlhn2q/ac1ecUcW+KP&#10;+IOVMLq87/UFX24+lmQd/0BtRma10zvcx2rzL5vg66qUyiUjvjYc8Bv30it5Z85Y31NIVNrGjAyf&#10;1au7T5/eetCg2gRfLbe2Q4c+4+UlDxmKzx+ckBC9f7+Iy5yCAn5yoWd4n7T/jp34Wf+v9ZfWq/31&#10;Vor+d2k95erUyr0npXM8x4g/4g9W6tblfV0C3g/evcLil/f9j2bTlmr3bZsWYJrTO0TkidSz4qle&#10;/Xzus97ed224FyZMcF+xQgRcjzlz/j5+fC1HBGszZPiyn5+dQjF82TKGDJsPw/uk9Zns/7nLGP2l&#10;9XJ71+F6K8VfL+HSesQf8YfmxejyvrGb/K1heZ9MkqSQ0Gqnd4QuN8192/asXvtVu/ZWNtVbp/nc&#10;tkOHvh8QMGX9+rjDh8uMJa/4bDkFBcnHjkWmporPKX6LO3z/fffp0zt7esq3t2fIEHryfdJE3w8K&#10;nP+V+8T6XVqvcNgiLq0H4o/4a76se3lflfJy9cTp1e7bFp9ogi9rZVO9BaWl4peu18qVtZnPtfHw&#10;EAGniIs7dO6c4d3oNcXl4ndt5d6T6qzz6uMXNPlXxSN3/rp5V6+KT7L50KElKSmiIBkybFbEuwWR&#10;6aLXxy1Z7jZu5tdfedfj0noFA4NKpq/l0nog/og/WP/yPpn2Yp7azfNm+Tm4aDOPmODr3jrVGz7G&#10;S1Jb2ACDaCCRXKK3aj+fuyotLaegQFSdyLvK5Cxl9N5rIXFlU9eUjFpa7PDdHVbTX3VbXOK5rNRv&#10;VdmsDeXB28SvauXq1OvbDopPojqUIz6bdKFIfFrD+TiGDK2PeMqJ9xjfrooeM+27b4ZNqsel9fL7&#10;Kwp9I7m0Hog/4g81Wf3yvqryO3xU5TT45iI/N09t7gUTfN2U8AjDqd5B7f+QHrPJIo6YyKldJ08G&#10;xMbaKRTy3ejvsD01ZNigaXPCvv/x4LItVyOSy+dvKZ0QJRqu9r+n671ddV0kvpCuFKeu0ZViSJwo&#10;ReWGfaIU5WFF6UzepTO5P584U2PIUBQqQ4bmQ75P2qKt22coQn1HTf/Wybeul9bLd5yXN2Zp2aLt&#10;XFoPxB/xh9uy/uV9/6NJTKl2eofvlBvl5Y0eT2VlIYOGGg74jX/1jctnz5rzgdLP5742darR+dwn&#10;Bri86OT6maP78H5jglymJA+fd3r49wXOC0wQeQ2yFQ8M1g0rekeIWCyfFytisTzip7xlCT9HbN+5&#10;JObHpWuDFiwfGRjUe4p/Qw0ZisMoDxn2X7jQZ/VqRVxc9P79onIYMjySm7t+b9q8HyKmjw+c6zK5&#10;rpfWu+wwN/frxYXfbeLSeiD+iD/USrNY3idJ2tPZmk1b1NMCqp3eEbTIBKd3nM/K8nr+JYuY6jU6&#10;n9vJaVB3Jzd7x1FjHcbO7+Ozto+f+MVc+6tj3O6m9brkCt5WsXLX9R2H1YfPSReKtCq1tvy6Jv+q&#10;dCZPNzu896RugnjDPuXq1GshceKDy6auEX9L/N2rrotMXYoO3xUNW5Tvtujs2KVHx4bu9v4hxiso&#10;1GPOdLdproPGfeg4UhyivzgNEcfqwQHO9UvDDu7uL/v5fTp37vBly6asXy8PGYoqsr4hQ/G+IvHw&#10;keVRGxUzF84fPiPCYVKdLq1XYB94zm3hrzNWy5fWE88cXsZB/BF/qC0rX94ngu/EKU30RvVkf8Nr&#10;+N08vWNDrAn2wsynepUqVfKxYwGxsV/O++6fQ75+13FE/34evg5ei/pO2Go/pU4TbcZvdeC5THe7&#10;+h/idXOvO4/pTuZowFEZSaMrxQtFohRVB7JFKV7fdlBXisuSdKXov16UotgBEYt3WFbYSNsvjoEn&#10;HOckOc6M7TMluK+viOZxDl6invv1G/V5P3dRii86uYpSfGKAi9UPGaol6dC5c7FbkxfPDVs0JjDS&#10;aUqdLq1X+OWcnKFBOX4RxZEpVZfW43orIP6IP9SPdS7vq1RpDx/VRK01Hnz6zd5Zm57R6F1lllO9&#10;2tKK/MzTu1bGrZy6OGz4t+EOkxLtp9XpHEkjw3iDQ3T3swqMqQhP0S2x2n9aysk3w1VWmuJy3Rkn&#10;xy/IJ53ohhVXp1as3KWb8J0XK0qxdHykrhQHBpu4FHO+DBCdLb4Rm+wnL+87UcSin4O3iMWB/TxE&#10;LL7jNELEoihFsVnEkGFBaWnS7v2rF60O81kQNWhmUp/pdbq03hkXxUmfsNxFW+VL63G9FRB/xB8a&#10;gLUt79MHn+8UVW+n2wbfb80nPkZ8pAlO77h1qjfKd6Ipp3rlyqnceUx3Xu0P8XkTI88NCbrUZ04D&#10;zNXO3yLP1aoO5chztVb5Y1I1AZ2Tf3MCOiZdN6z4Q/zNCeiRoaY5kaXa+rbes0Up7rOfIUpxbR8/&#10;UYqz+o4TpTi83xhRiv/9bQL6OaehohTbDBhogiFDpUp1+NipLZGbxduJ1cNnJTlMr9Ol9X4ZMO/I&#10;mMXZ8zeWxB/SXVqP662A+CP+0MBFYjXL+5RKbUamFB6l9ppgePaG8eCb7K+J3qi7Ua9Jrt4sJCwO&#10;NZzqHdKhY+b2+EYJFJVaN+l5+JxIMd0I1vwt8pK4e8oLJ0XJqKVVc7XRe6vmavOv8uNzJ79NQGvy&#10;inUT0Idy9BPQFeEpulKctUE3AT02XDes6KQwcSye+PJbEYtb7aeIWFzUd4KIRf0E9JDB4waPneox&#10;Ze7475fMWrm2lkOGF3Lzdm1Mip2zYr3Hd4n9/U/XJfXO9gvMHBVyeNaqX9fv1l1aj+utgPgj/tB4&#10;SpRlFr+8r7xcm55Rq+BzcJFmztFsiDVl8FVFaVnZfKcBhgN+k995t+ieBxq1pRVSTr5q/+nrmzN0&#10;PREYU+IdcXVwyD0tSrOfleky7/C4JWcXxFTN1Z7J44oYplE1AX3yom5YcecxeQJabLoJ6N8KXp6A&#10;vsdvcT223N66Ceif7Kdv7jt1/YDp0a6zosfMj5n0w5ZZK7aOC0kcNPuUfV1Sr++cg8Pmp08NPxWZ&#10;UHrwDM8uEH/EH0xErZGiDm6y1OV95eWatHQpdLnaw/tOtacPvk1btNlN9rzNyfzZo0vXe5nq1RSW&#10;Vs3Vbth37Yf4shnRJZ7L7nGsSB71WdR3wkRH78lfTw+au3TrtpS8gkJ+NCyFVqnSTUCfK9ANK+4/&#10;fXMCeskO3bDijOibE9B95jbhpXPO95mdMWjubt/Qgz9surjz8F3v0QIQf8QfGkVqTsb7iwZY2PK+&#10;K8WananSorC7B5+zqzRbodmW0ITBp5ewOLR/23a1meqtOVcbvO3e52rzes/eZz9jbR+/+X18xjqM&#10;tXccJZ8i0G7YsB5z5syIiUk+dszo/XNhffQT0OI5ppuAjs/UTUBH7tQNKwbGlExaWeCx9NKQ7y87&#10;3dMZ0Be+nJXuPCdpzPe7FGtObEur+JW3EyD+iD80tZyi3KFrfGss7+uz4mszXd4nB19IaLVbrhnb&#10;1C5uVcFnknty1Mbtpnq15der5mq3HZTnanVzefc2kZfTZ3ZSn+kRfSbOdBg3vN+YzxzdX3RyrXG5&#10;kGe8vPovXLgoKenQuXP8IODOtKUVNyegdx8v3HbgbNj2IwvWZ05avtv7h/Sh36UNnHPMYVZW34D9&#10;jgE7RnwXH7Bi39odBSfPc+hA/BF/MCMlyrKZO0JuXd6XcGq3ef3Wyb+sSUyRFCHqwSPvEnyDR4oP&#10;Ex8s/orZRXbmz5P+/q8Jf+gy+08vL33ug00v9z3lMuvq6LB7nKu96rooz2vZId+wlV6KsUMnvOs4&#10;4i9OQ9oMMH6TiRYDB742deroyMiNGRl5VzkzAwCIP+Kv2bjd8r6Fe34U/8ssgi/3giY+sVbB5+Yp&#10;hYSaT/BpVWrdVNpvc7XywvxSv1V5ToEFX8y6l5tG6M6rnbpGdwva6L0l8YfSt+ya/2N0jzlz7nr/&#10;XPEBn86dGxAbm3zsmFLF1TEAgPgj/pofo8v7xm2eVXStuOmDb1uCNFuhcnatVfDtTL1xpcn2uWqu&#10;9kB2A87VFg8MLhkbXjZrw7VlScqYdN1dCs7kycvhc4uKVqWljY6MfNnP7653j33Gy2vg4sWLkpKO&#10;5ObyhAcA4o/4a75ut7zveH52kyVUdo5m0xZp5py7B5+HtxS6XJOWfqPEpPdi151Xe/Ji5e7juvNq&#10;l+wo81+vO6/WecE9ztWWTojSXQM5cuf1+EzdNZDPFdx60dpD584FJyQ4fP99Z0/PO9ce87kAQPwR&#10;f6jGrJb33Qw+B5c7BZ9dP7WnT1XwlZviYhCi80SHXd928NqypLIZ0VdHht7LFTGK7ANP9hi/5+3h&#10;sS/3jej68eIXPzoVEXPnayCXKZU7srKmrF/fY86ctkOH3nU+106hYD4XAIg/4g/VmMXyPknSnjil&#10;id54lxvpysHnNUEKj9JmZN5ozAuOaMuv68bzdh7TXdgiMKZkbHixQz2vZ1HsvKBqrnbJDnmutjTj&#10;1Pe9HQ3P6p3x0X+L8y4Z3RP9fO4LEybcdT73WW/vgYsXL0lJOX7xIs9tACD+iD/U1JTL++Qb6dYm&#10;+Ho7qX2nSJGrGiv4JI10rkC1/7Qos2shcaUToooHBtd/rnZebNVc7YFso3O12Qcy3G276LPPsXXb&#10;mNmBNT6m9vO5rQcNem3qVK+VKzdmZBSUlvKUBgDij/iDcU2zvE8Ovqi1IuZE0t01+MRHio8Xf6sB&#10;d0G3RO/wuaqpW//1uqnbuo7kOSlKvCN0kbdyV2VyljrrvG6uVtLU5quLzhO1py8/t862x3en3vht&#10;Pjfu8OG6zufuOnmS+VwAIP6IP9yFqZf3KZXajEzdjXTH+d0l+Oyd1ZP9NdEbdTfSbYjg051veyZP&#10;N3W7clfV1G3dr5mnu4SK/3pRitfjM0U11vtOU6UFhf6f9DSc6p30QY8VcdvdV6x4YcKEO9ce87kA&#10;QPwRf6gP0y3vKy+vCj6vCSq7fne+ka56WkBV8En3sA8NMXV7dXCI+IvXfogXn0R8KulCUS3H8+7q&#10;+O5Ut862N8uv1cOvvfXOXedzu0+fznwuABB/xB/qqdGX95WXa9LSpdDld7+RroOLNHOOZtOWet9I&#10;V1Ncrpu6jc+8p6nbseFVU7e7j0tn8rTl1xvjsJcplXPGeDk82EZffp89+lj7Hh8bDb72I0bYKRSB&#10;W7fuPX2a+VwAIP6IP9RTIy7vk2+kW5vgc3bV3Uh3c1xdg69q6nb3cd3U7bzYpp26re0BLyhYlZbm&#10;vmLFS55j3n66s+FU71t/+vODffrWmM8dsnTp8l27mM8FAOKP+MO9apTlfXLwhYSq3TxrFXzbErS5&#10;F2r1mSWNdKGoaur2h/jSCVH1uB9G8cBg3dRtSFyDT93egVqS0n/5RREX5/D99zYeHlXDeD0+/uzR&#10;x/TZ16flQ3999TX9fK7P6tUbMzKKr13jWQoAxB/xh4bIEY204sCGhlrep82/rElM0d1I927Bpx48&#10;UnxYbW6kW2PqtmTU0npO3QbG6KZudx5rvKnbW+VdvXr84sXNhw5NjI7+t79/jfNz7+/fv+uLL4na&#10;05dfr3btv/D6hvlcACD+iD80il2/pP8nxPEel/dpL+ZVBd/gkXe/ke4dg0+rVN371O3VkaFVU7fb&#10;Duqmbgsb5RwIUWY5BQUi0XZkZS3ftUvk2pT16wcuXmynUIjIe8bLq/2IEXc5UeNL+3/b/Mlwqnfy&#10;J5+VF3NHNQAg/og/NIKcolznqLH1Xt6nzb2g2ZYgzVbc/Ua6IvhCQjU7U29cqR6U8tTtgeyqqVu/&#10;VQ0wdXuuoEGmbuXhuuRjx6L371+SkiKqbnRkpAg7UXUv+/l19vS86/0z7np+7odDhjq2/4PhBZy3&#10;LgjiaQkAIP7Q8EqUZdPig56e9qZh9r0V3Peuy/uqbqRbm+Dz8NbdSDc1TR98uqnbrPPX4zMrwlOq&#10;pm7reK/bYofv7n3qVh6uS//lF3m4ThEXJw/XfblgQS2H6+q9dXB3t1MoxFdMPXFi9ZRphhdwdrft&#10;kn0gg2cmAID4QwOTl/d1nd2jxvK+sP1rb7e8ryr4Zs5RObjUKvjS0rVFV+WpW+XqVN3UrXdEPadu&#10;Z0TLU7eqQzm1mbrNu3r19KVL8nCdCDv9cN37AQHycF3rQYMaKezEJj7/38ePFwXZf+HC4cuWia++&#10;KCkpMjVV7M+R3NzcoiJ5J4vzLs346L+GU73z+vZjqhcAQPyh4Rld3ue7NbBEWVbt4yRJe+JU1Y10&#10;7xx8dv3UYydUfr+icvUO5bq99zR1Oz5SN3W7YZ88datVqQ336K7DdR3c3Ruv6toNGybCrvv06Z/O&#10;nSu+qM/q1QGxsWI3Nh86tOvkSbFjtT8P90hi0jCDRX7927ZLWBzKMxMAQPyhgRld3ucYOfp0wdmq&#10;j6hU3Qw+e+fb1d71nk7K3sMqRs645r2obPzykq+X1H/qNnJn5c5j6pMXCy4VysN1GzMyzG24ToRd&#10;Q30LJLU6ynei4YCfR5euOZk/8+QEABB/xF9Dut3yvuQzabrgO3xUE7VW7Tvl1hvpVn7W73qvgRW9&#10;hpfbjS7t7XvVaVaxw9y6DukVDF90YULEybnRPwWvXbMkOjByzZClS+Xhume9vRt1uK7t0KHycF2P&#10;OXPk4boZMTH1G66rpctnz+q347tTj6b8JG9p6zakhEdMfuddw/Kb7zRAWVbG8xMAQPwRfw3G+PK+&#10;b99buk5xPSKqRvBd7/lVRU/Xa71Gldl9U/rFpKtf+Ne18y70m3to8Lz1w2bPdfcfPGz8C1+5PTjA&#10;uZHCzsbDQx6uc/j+e3m4LjghQR6uO3Tu3K3DdSqlUp9leWfO6LNMbCLL9FvM7MC102bIW9goz5BB&#10;Q4OcBs7vOyDgvz39uv9bbBNffcur64tuNn+WN9cOTxv2XC03x9aPRA375uzmvXmpWVdPXyg7n89z&#10;FQBA/OFeGVneN/UNnwlfFvbuq5u67TX4mt3IcruxJZ/7Xv1i2pXes+vUeXm9Z6faT1/ed6Kfg3e/&#10;fqNedhr+xACXepdcy74Obb74Qt7+n739P/r0fW/wkE/dRgwY7Tly5NdjR4+ZMWGSwnfSLJdhC0eO&#10;DvPw+nHs+AX2/ed+ai9vk998d/wLr/l0e0Vsozo/O6zDn4Y99bTrkzZfPfJ4PcqssTeXVk/Mb//B&#10;sg69a2yRtk5r/+W2+ZPx277w2+URnOa75FDg6hMr4k+vThaNWJB5RjSidJ0LPgMA8Uf84RaGy/ts&#10;/br/x+cjZ8/e4YOHXOw97uoXU4t7f1vXIb2fe89Y33vCvN5jR/Vy7dvD8e13e/7l3x8+9+Z/ur3S&#10;/aWXur/+Yvfu/3jtnWf/Kbb3//rif//8j087dpE3uz92sX/cRr/1a/uk48NPOLVpP6Dtkw6t2pph&#10;mTX2NrrNn5f8odet5Vf7Ldymj2jEjf/2FI2YMnxe6tgQ0YhZC2NEI15IPnRp33HRiMqiUn4KAID4&#10;a1xpaWmdO3du2bJlt27dUlJS7vy/7vDBxN89KlGWTR7t+c3gYQsGfb3F2fu4w7S6dt75z6YefG/0&#10;llcclz73QUCnf3o+9ienB5tFpTm0eGhgq8f0m9tDHfWbKLYxbZ6Rt3GP/G3Co/+Qtynt/jmj3avy&#10;Nuupt0Oe+1zeFv7ti4h/uaz92EPeRKXF95uxyyNYbNv7TN38yXhRb5G2TveSgLXZVv1j8LrXR4qv&#10;vmOAv/jSB2ZG/qyIFo2on24uv1jIjwwAEH/11KtXr+Dg4NLS0pkzZ/bs2fPO/+sOHyxMnDgxPj7+&#10;KOolMS0l5OMxmR/71mY78OG4bW+PjHzZUfFcD79O/3R7vHPfh9t9+sCDZrj1avHwly1/L299Wj3W&#10;v3UHeRvQusOQh/+k30a2/at7u7+N7vCi2MbZvDb+6Td9O789uduH/v/sOevlL8Q25/W+3386LPSL&#10;UfK2vJ/3xm++02+bJgRvn7tcvyUERe6M3KTfUtduPZC4S78d3Ln33r9f4vPs25YsPnliyErxFcU+&#10;rPOYHTVgUnjPMUs/cA/u5rigS585T37cqNt3nXqJLxT6zrBlH48SX3qt27diN7YFLI1XRIgd2xsT&#10;L3by8MFMfrgAoAHl5+dbfPx17NixpKRE/OHSpUudOnW68/+6wwcLQ4YMad++/R9QX48/1K7Tw4/d&#10;unV8+PEnH3r8sdaPP9L6idYPPtGi1RP3tWpvuN3f8vH7Wz72QIvfi61Fi0datmjb6oGHWz3w0IMP&#10;tG79u1Zie/j+B8TW5v77a2xt7/+dfnvk/gf026O/a/Ho71rK2+8faNWuxYP67bFWDz324MPy9kTr&#10;trrt4UfE1r7No+3b/l5sTz7a7qnfP/5Uuyeqtsfb39yeaP+HJ5+qtlm9p3T/zKp/vjgajz721COP&#10;Pdnm908+/PsnWz/65IOPtG/Vtv0DDzfy1kZ8FfG1dF9RfN02vxf78NSjj1d9d+RvylNP8QMIALUx&#10;ceJEi4+/Vq1aabXaG7prA0stW7a88/+6wwcz7XuPjhWqJ7w1JefzwPhP5i36YL7HO8GfvR7S7V8/&#10;PPh86H3dljTU9vBLYU+/s+L5z1a95bTBwSPOyXO777e7pin2Lo85tTHpbPL+i8d/Kc75tUzdEDfY&#10;Re1J11Vl5/MLMs/kpWadXp18PGzbocDVab5LdnkEb/vCL/YjbxNPNycOnCW+9MGAlfJ087lt+8WO&#10;lfySx3QzYIlyL5WL13bxCr9qW/aSdSfFCz7HpLlP+7Zp00aj0cg9J9ruzv/rDh9M/N2772JP/3ne&#10;uUd8jrb1Ptzm6wMPu+5tN3jXW6N/GjDhp/eHbu3uHNv5o1Xt34pswBa8w9bihTDx5f7++bp/D9ry&#10;5ZjEgRN/8lGkTwk5KF41xMuHeBE5dLxQZGLZNU5iNSnRiFeOnxMpdnbzXpFlohHTp4aLUNsxwF9E&#10;m2jElX8b2NiN+ONfncUX2tpzwvY+U8WX3jdpmdiNUz/uyF63U+xYUVaO2EmNWuKbBTT6C8I1lXgd&#10;3vtzflxqrnhxDlx+eGLQAfFybeeRIF66b/crQ/wvDl1zjz9bW9ui3+5bWlBQYGNjc+f/dYcPJv4a&#10;RLlKO3NvWYfv8x9bcEm/Pb+8YP0ppeGHFZdWyj/wIsLED/yiNcdFlnnN3Sd+5j91jxc/2M98skb8&#10;2JsmE8Vm8/5K8RXF1+0xPE7sw+hZe8X+iL0S+yb2cNfBS2JvC4qVfH9NRllUKgpMpFhuwgHRiIeD&#10;Nog+E6GWPCRQNOL67qNEvTV2I8pnN8e8N1Z8xZ0j58tnNx9dvFnsz8Wdhy8fOCn2sLKknG8WYFSN&#10;4Trxouruv0e8wIpX2hfsN4hXePEWvX6v2OLvcnibe/w5OjoGBQVVVFQoFAo7O7s7/687fDDx14DO&#10;lUiD464a9p/YPo4uOphf52E25XVJhNeh44XyK4iosRmLD8lvDb8ckyheRP7++TrxQtD65WWmyUTx&#10;NlR8ue7OseJLi30YPn23eEVTRGaJHRPvXMVOnj5XIl7yeA6YhqpcKQpMdJjhdPMe7x8Mp5tX/Mmh&#10;sTNxzYuuokcNp5tFrRpON1fkFxvdf7WkEU9vvo+wsPdmv70si3fvO9J+rf1wXQO+CL/ssJHvQnOP&#10;v+TkZBsbmxYtWnTq1GnPnj1V+33ffUb/l9EPJv4ayd5fVR+sKaqRgCMTSvKvNdaCPPF6JL/R3Jh0&#10;Vn5JEmU2ZPKu/uNTxEvSa06bxKtSuzdWmCYT274aLr6ceIMrvrTDN0nilVHsTMDSn8WORSfkiJ08&#10;cvoKyxNNRj/d/MvG3ad+3KGfbo7vN2NrzwmiERd0HT6n4wD9Nu7poYbbkM6j9JtL59F2f/bRb5/Z&#10;+nT/yxT99vpfpz377Gz99pdn57T/2wJ5e/LvwU/8Y+HtnjAd/vOj/gkjj0CLTfxOFU+b4JVH9U8b&#10;eRyaZw4aSV5BhfwqKp5v8nDd6Fl75eE6kVz3MlxXyyE9+UdAvGi7+++RZ2DkhTpir3hfTfzdhaur&#10;az3+FvHXGNacUHYNKzDsP5uF+YH7y69L2qZ9gRO/PsULivzOVfxy1U9JvD90q/zmVfwyNuXyxGd7&#10;RouvK946Gy5PjNx8RuxkelZB81meKJeNfhP/fMNNHBPDTRwlw00OJv0mjqfhJg6y4WayRQUmGIqW&#10;nzzyaLT++SMPSMu/OMUmH0/lddYyMlz3q/69sX647plP1jTqcJ141y2eqOILfeoeL7+rkd8Jx6Xm&#10;yu9nWH5N/DUAHx8f4s98iM4L2Fd+14WA5slweaJIMfmtsOHyRPF718TLE+XXUMPlifLIkHhNb8Dl&#10;ieJNNhFmrZs8LC2vc5VHWcS3STyrxfdONIH+XYf+9HnxU8DrGMN19RiuO3L6CsN1xJ+5I/4a1a9l&#10;0rDtDbMQ0JzfWIsXO/kl2HB5osM3Sfo1ziZbnii/1X7NaZN+QEge1NRv8lk1+q1Rfz1YzSZPzuo3&#10;+fDqN3l+X7+Nm7ff99td46YkeY2P8xi1cZrXhmlukX5fhfn2XfjNx3OnfzBjykveE7t8PbqTm+Fs&#10;8n/+4tf9L1P+2WXms8/Otn02UJ4yNod/u3jqyv9qw3+s/PZDHsWR34HolzRwjlRDvaqkZxXIw3WK&#10;yCz5zZW84tk0w3XdnWMZriP+iD/ck/Q8Uy8ENE/idfP0uRLxa3LzT+cNlyfKb9ZNvDzRcqc79dvL&#10;DhsNI0y+uI9+k8e09Js8UKrfxLfAcFBTDhf9ZoJfbyW/5J3dvPdgwModA/xX/WPwHc4sUfzRcU7H&#10;AVM7Dhz39NBpb070/fL7maNXj/ONm/RdmrxoQW4C+bJKZhL08qoG/WlS8rdGPlNKXtugP1lKvvpS&#10;XkFF8xmuk18E5PeK+uE68SZNHq5r1DeK+ith9R+fIn87Fq05Lo/4yj8C/LYi/og/NDDzXAhongqK&#10;leKFWLzPNlyeKP+S6DE8zsTLE607wsxlsKeoNDfhQNbCmOQhgeu7j6r9GceJA2cdClx9btv+Gtey&#10;lp9C8rSgfso+YOnP+ieSPDKtn5Fv+2q4OfS94diqPPIk3h3Jzxz5Mr/yE0ZeEWtWc4t3Ha5r1B/Y&#10;GsN1Pop0ebhOHC55uI5JfBB/xF+TseiFgOZJvlyq+JVjuDxRvPTXWIGnn6rTb/KZAfpNvleKfpPH&#10;Y5phhJkJVbny8oGTx8O2pY4Nif3Iu5ZXrvnxr87b+0xNnxqevW7nlePn6v10koem5GeUfohaXvMq&#10;n0SvX/ZqJgPVRk+alp/n8pU75af33p/z63fStChp+ZjIlxRguA7EH/GHOrP6hYBAw9KopaKsHJF0&#10;+yYt2/aFn4i82rSgSEYRjmm+S0REFmSeka431s+XPOilP0NIvjanPPQlr3/Vrz2Vr9Bpslv+1GYA&#10;W+4qsXv66+wMmbxLHq4Tgduow3XyKTjdnWPlYBXv2WYsPqQf3WS4DsQf8WeFWAgI1FvJL3nntu2X&#10;lwyuedG1ltPEG//tmTJ8XtbCmIs7DyuLSpv2nyBf7Fpe3qBfAyff+Ed/8ri8yEE+a6oJ1znU7wx9&#10;OSsdvkmSh+uCVx6Vh+vkYXWewyD+iL/mi4WAwL0TJXch+ZC8ZFAUXp2WDIqCFB1Zdj7fUv6xcjLK&#10;Sx3kc6fk1Q7606fk6zHJE7Iiwhius2iVJeVFWTnyjXM4GsQf8Wc9WAgINKx7WTK4b9IyecmgRm1V&#10;l4aWr/Eu3zQyLjXX8FqVw6fv1l/3WH9FG4brmiryji7eLJ6E4m1JzHtjDVc4iCcnR4n4I/6sDQsB&#10;gUZiuGRQ/Aat05LBPd4/yEsGRVByJGGCyLvdtu71kRw94o/4s04sBARMoOx8vrxkUPzqtdAlg7DW&#10;yLvdtuofgzmqxB/xZ81YCAiYkig50XOi6kTb1W/JYMkveRxGIq9BIm/l3wbGfuSdPCQwfWr48bBt&#10;uQkHrhw/x8Az8Uf8NQssBASaivhFW5B5Rvze3eP9Q52WDG77wk9eMihqwMqWDILII/6IP5iI0YWA&#10;H6wpSs9jISBgIiLjxG/l+i0ZTB0bIn6vXz5wkl/qRB6RR/wRf6gDowsBRRSKNOTgAKZX7yWDogCy&#10;FsZcSD7EkkEiD8Qf8Ye7W3NC+fzyagsBO3yfH7CPhYBAE9MvGdw5cn6dlgzuGODPksHGJvJLRBiR&#10;B+KP+LNUovMC95fbLKy2ELBrWIHoQg4OYCak6yp5yWCa7xKWDJo48kSKiSMvskzEmTj4ItSIPBB/&#10;xJ81yL+mGZlQwkJAwFLISwZFQ9RvyeClfcdpDiIPxB/xhxsH81UfR7MQELA85RcLz23bfyhwdZ2W&#10;DK7vPkpeMijqpDksGSTyQPwRfzBu/SkWAgKWrbKkvB5LBlf9Y7C8ZPDs5r0WvWSwwSPvx786x7w3&#10;VoT1vknLji7eLDq7KCuHyAPxR/xZFRYCAtak3ksGt/acIHLn9Opk81wyaJrIEyXNUwjEH/HXXLAQ&#10;ELBWopl+2bhbXjJYy1oSySjCqEmWDBJ5IP6IP5gUCwEBqycvGfxZES16aO2/3JpqySCRB+KP+IMZ&#10;YSEg0HzISwZFLclLBsNt+tR+yeCBmZF3XTJI5IH4I/5gGVgICDRP8pLBEyvi5SWDkbZOtQky8WHy&#10;kkHxF4k8EH/EHywYCwEB1GPJIJEH4o/4g2VjISAAvfotGSTyQPwRf7A8LAQEcCtRb3mpWfKSQdF2&#10;4TZ9iDwQf8QfrAcLAQEAIP6Iv2aHhYAAABB/xF+zY3Qh4OC4q+dKWAgIACD+iD9YKaMLAWfuLStX&#10;sRAQAED8EX+wRvJCwM4/VFsI2GXJ5ahjFRwcAADxR/zBOuVf04xKLHkyuNos8Lurivb+ykJAAADx&#10;R/zBSh2+rP5s3RUWAgIAiD/iD83IpjPXXwpnISAAgPgj/tBsXJe0igMsBAQAEH/EH5oTFgICAIg/&#10;4g/NDgsBAQDEH/GHZoeFgAAA4o/4Q/PCQkAAAPFH/KHZYSEgAID4I/7Q7LAQEABA/BF/aHZYCAgA&#10;IP6IPzQvLAQEABB/xB+aHRYCAgCIP+IPzY7RhYBfbb2afZWFgAAA4o/4g5UyuhBwamrZ1essBAQA&#10;EH/EH6zR7RYCRhytUGs4PAAA4o/4gzUqrNCMSaq5EPDtlYW7LlRycAAAxB/xB+t0rFBtt4GFgAAA&#10;4o/4Q3OyPYeFgAAA4o/4Q3Oi1twIPniNhYAAAOKP+EMzwkJAAADxR/yh2WEhIACA+CP+0OywEBAA&#10;QPwRf2heWAgIACD+iD80OywEBAAQf8Qfmh0WAgIAiD/iD80OCwEBAMSfcbm5uR06dLj18bS0tM6d&#10;O7ds2bJbt24pKSlGHyH+YM5YCAgAIP5qWr9+va2t7X33GdnVXr16BQcHl5aWzpw5s2fPnkYfqRF/&#10;CQkJxwAzsyfzuMu6s+2D8gwT8JVlFyJTT3FwAAB1cvnyZYuPvx49eoh/idH469ixY0lJifjDpUuX&#10;OnXqZPSRGvG3Y8eO44BZ2pJ+6oPI3BoLAXutPJ9w8BQHBwBQS9YQf1U7aiz+WrVqpdXqVkdJktSy&#10;ZUujjzDtC8ty60LAJ4MvTdpdykJAAEBzmfa9Q/y1adNGo9HIqSeyz+gjxB8sjtGFgM+EXl52hIWA&#10;AAArjb/7/ufO8Wdra1tUVCT+UFBQYGNjY/QR4g8W6up1rXdKaY0rAr7xY2HKea4ICACwuvgzmoO3&#10;Pujo6BgUFFRRUaFQKOzs7Iw+QvzBop26ov4ypuYVAR02FXNFQABA84o/+T+Tk5NtbGxatGjRqVOn&#10;PXv2GH2E+IMVSDxX+UpEIQsBAQDNKP5qcHV1rcffIv5gudSaG6E/sxAQANBc48/Hx4f4QzPEQkAA&#10;QDONv/oh/mAdjC4E7BpW8MGaoq+2Xp20u3Rh5rVNZ64fzFflX2NUEABA/AFW4daFgEa3J4MvvRRe&#10;8Nm6KyMTSmbuLYs4WiH+4rFCdbmK9YIAQPwRf4BFMboQsPab+Itv/FjosKl4TFJJ4P7yqGMVuy5U&#10;niuRWEQIAMQf8QeYr6vXtetPKYMPXvNOKe2/ufjdVUXPhF6uXw7qty5LLsuTyL47qyaR0/OYRAYA&#10;4o/4A8zVdUmbfVVKOV8ZdawiYF/5qMQSuw1XXokotFmYfy9R+GTwpeeX35xEXnakahKZi84AAPFH&#10;/AFmqrBCc/iyenvO9dCfr01NLRu2/f+3dzdAUdR/HMcdR0AQG8cwTYEeQM3AEHG0cXr0qcGZQlPT&#10;YWpsoukBG7WmmnLShpqGbKzMJzL/augYRqZBykOGMfYP+Ms/fEbBB0BBnh8O4SCe+n/5L/9t/zzc&#10;HXEHe+f7NTvO3brs3u33fnuf3d/tbo2EOYl0fTxYqHQiL46rkqCpdiJLAKUTGQAIf4Q/QKeKbrZk&#10;Fjcpnchrjnd0Ik/8hxU6kWU+SieyzFnpRJZlscIBgPBH+AP0SOlE/rXwr07kxXHW7ER+OblG6URO&#10;zms8U0YnMgAQ/gh/gF5JUFM6kSW6SYBTO5E7XYm6t4PESgmXSieyxE21E1liKOscAAh/hD9Aj5RO&#10;5PjLjUon8vKEGit2Ij97uFrpRD6Y20AnMgAQ/gh/gH41t/6pdiJvONHRiTxzX8XfvmChOgR8XR58&#10;oPLl5JqI327uOF2vdCJXGDnlBAAIfwB0qaaxLbuiOaXgD6UTecVRgxU7kRcc+qsTOfUancgACH+E&#10;PwA6VlrfqnQiR53q6ESeG2uFTmTfHR2dyG+ndnQipxc1FRjoRAZA+CP8AdCl5tY/Jav9WvhH7MWG&#10;DSfq3jhmWBZfbcVO5LCkjk7kI1foRAZA+CP8AdCxuqaOTuS95//qRA6K7msn8pitHZ3IMkO1Ezm3&#10;qplOZACEP8IfAJ0qrW/NKu3oRF77z45OZL9d5X3vRH4kpmJZfHsn8sZ/18VebPi18A8ZMovbu5LN&#10;DsRHAIQ/wh+A/qZ2Ikt6UzqRJc/1vRPZWsOYraUBX5ebHYIPVD75fZXpQd7aiqMGs8NH6Tc//led&#10;6WFLVv032UazQ+q1P5Q0bGKQUG5JUOa2gQDhj/AHwLbqmtpyqzo6kSXuqJ3IksZ0kgsZut5v2nRE&#10;lgo+e7haOQd891lj/OVGSZ+SLKXWfOBB+CP8AUCPlE7kI1cad5xu70QOS6oJPmCFTmSGAT/CKnXU&#10;psODuQ3KnWa4AyEIf4Q/AOhe1/5K5QLXZof4y41me1GVY5Bmh7dTa8327UpgNdtNLMP0vRVme5z7&#10;fv0duxiUO1PPja1Ues9lPUv0V9MhZ4WD8Ef4AwD8n9L6VrM/7MutarYkKEvkMhuUd581dhuLldQb&#10;FF1ui591Sjqctb9ycVyV8tPJqFP1yjlA8r5IhyD8Ef4AAANMuWZkZnFTSkHHvQfXHK99OblGOeTp&#10;u6PMRulQuWxQxG83lfNmJB1mVzRLOKYiIPwR/gAAA0zSYVbp/6VD5dSfmfsqbNHf7ber/JGYCjUd&#10;bvx3x3Ulz5Q1F93kPjQg/BH+AAADTTKZJDPJZ5LSJKut/edf6dAW5wBJ4pQ5y/xlKbIsbTrkLoUg&#10;/BH+AAADr7S+Nbui/beMktK2ZNVH/NZ+75kFh6oeibFJOvTdUTZ9b3s6fDm5Zs3x2g0n2tNhSkHH&#10;9RQpB+GP8AcAgF7SYezFhqhT9cqdCRfHVc3aXxnwtU3SYVB0+yUPw5Jq3k6tVe5YmJzXqNyWhotp&#10;E/4IfwAADLAKY6tyHrQ2HS6Lr54b254O+3jr6m6vld0pHe49bzxypTG9qIl7EhL+CH8AAAy8msY2&#10;5XKSB3MbdpyuV25Io6ZDq9+TxjOqVLldyvKEmjeOGdR0yO1SCH+EPwAAdEECmXIP6/jLjcoVEFem&#10;GJ49XB18wCbpsNvbpXAzPcIf4Q8AAN2lwyNXGpUbybxxzLA8of2ShxLjPKNskg7V26VsOFFHCQh/&#10;hD8AAHSksaU9HaYXNanp0Iq3S5EgyBom/BH+AACwJ+rtUpLz2u9S3Skdmr5dyqz9laxAwh/hDwAA&#10;R9P1dinKzfRWphhYOYQ/wh8AAADhj/AHAABA+CP8AQAAEP4IfwAAAIQ/AAAAwh/hDwAAgPBH+AMA&#10;ACD8Ef4AAAAIf4Q/AAAAwh/hDwAAgPBH+AMAACD8Ef4AAAAIf4Q/AAAAwh/hDwAAgPBH+AMAACD8&#10;AQAAEP4IfwAAAIQ/wh8AAADhj/AHAABA+CP8AQAAEP4IfwAAAIQ/wh8AAADhj/AHAABA+CP8AQAA&#10;EP4IfwAAAA4R/tLS0qZMmeLq6hoYGJiZman9r4yMjLvvvtvJyWny5MmpqandjiH8AQAA2FP4mzBh&#10;Qnx8fENDQ1RUlJ+fn/a/QkJCtmzZUltb+9FHHz311FPdjiH8AQAA2FP4UxmNxhEjRmjHjBs3zmAw&#10;yIOSkhJvb+9ux2hFRkY++uij8wAAABxUVFSU44S/n376afny5doxzs7ObW1t8qClpcXJyanbMQAA&#10;ALC/8FdZWfnkk0/W1NRoRw4bNqy1tVWJehL7uh0DAAAAvYe/Qf+jPC0uLg4NDc3Pz+80mY+Pj4RC&#10;eVBeXu7p6dntGAAAAOg9/GklJSU9/PDDJSUlXf9LEuHmzZuNRuPGjRsXLFjQ7RgAAADYU/jz9vYe&#10;pNHxuv/74JdffvH09BwyZIhMk5aW1u0YAAAA2FP469ZLL71E8QAAAG6V8PfOO+9QPAAAgFsl/AEA&#10;AIDwBwAAAMKfHTp58uRzzz3n5eU1dOhQX1/f1atXFxcX22hZsqAjR450GnngwIFly5ZZcSkffvih&#10;hVPu2bPHx8fHxcVl0qRJ27dvp2S2q5GJokRHR0+ePHnEiBHh4eFGo5HmM4C1UFRVVY0dO7bTyNTU&#10;1AcffHDYsGHSWMxe05/SWL00lqz/3bt3q6cq8mU04CWTxfn5+bm5ufn7+//444+EP+iIpJ+77rpr&#10;27Zt165da2pqKisr++qrr8aPH19QUGCLxd28eXPOnDnyrzqmuro6KChIvmys+VGzbPOXl5c3ceLE&#10;o0ePGgyG5ORkDw8P2bxSMhvVqKeifPnll7Nnz87Pz5elrFq16rXXXqP5DFQt1EXMnz+/0zQZGRky&#10;8syZM5LO09LSpOFI4ShNv5XGkvV//vx5SYf2G/4crGQXLlxYsWLFjRs3WlpaioqKwsLCfv/9d8If&#10;dEE+nePGjbt69Wqn8evWrVu6dKmNFioN4M0331SfvvDCC4mJiVb+qFm2+YuIiPj222/Vp9u3b1+5&#10;ciUls1GNeirKhAkTcnJy1G3xyJEjaT4DVQshM/f395d40Wmahx566Pr16+rT9PT0++67j9L0W2nM&#10;rv/6+vrp06fLG7fT8Od4JQsODq6oqFCflpSUzJs3j/AHXZD9ksjIyK7j5SO7a9eubj/Z2ssfHjx4&#10;UHbLhg4dOm3atJSUFMuXu3nzZuUY+KFDh8LDwy1vY4cPH/bw8JDtoDImKSlJ9ttcXV39/PzUg+pd&#10;r9TYk8cff/zSpUvq0+zsbNl6qjP5/vvvJ02a5OzsfP/99//8888xMTESUwYPHuzk5CRv3OFLZmGN&#10;rFuUwsJCmZV25vqsggPXQiZOTk42uwdlNBpdXFx0WybHbiad1r/i+eef37t3b6f3pfMW5Nglkyxb&#10;VlamfSOenp6nTp2aMWOGdjL5DpICEf7Qr6S1nD9/vle7Ndr2dtttt8nmpqamJj4+fsyYMb06pr1w&#10;4cJXX31Vdl7r6uosD3+hoaEGgyErK0ueJiQkjBo1ShqhjImLi5PH6guwcN/3zjvv1C5d5qMedpI5&#10;BAYGnj59WiZ477333N3dZZsiT1tbW2UrI9vNW6FkltTIikUpKioKCQlZv369dub6rIID10I9Cmu6&#10;XhcuXPD399dtmRy4mXRd/3/+96d+YWFhXeeg8xbk2CWTiVevXl1SUtLS0lJaWvrWW28dPXpUxk+d&#10;OvXKlSvqZJs2bdIejCT8oT+4ubmZ/X29ifb28ccfq+OjoqIWL15s+aJPnjwpc9i2bVsvPkCDBslu&#10;k/p05syZ2lM05AWoN9mzcAMqu4myEVSfNjc3q1tDmcPx48eVx9XV1fL0xIkTPa0TRy2ZJTWyVlFe&#10;eeUVLy+vgICAs2fPameuzyo4di0smeb9999XzznQYZkcuzSd1r/yUz/1/XYKf3puQQ5fsp07dw4e&#10;PFg5LhgdHa2mPe05IsHBwceOHSP8oV8NHz7c7IE3E+1Nu/tSUFAwevRoC5fb1NQ0Z86c7777ztfX&#10;V3tg3OwraWho0EY37Y9grl275u3t3auNmrOzs+yTacOfzFOdg3bNyNPGxkY9bDT7rWQW1si6RZEF&#10;zZ07V3aydV6FW6EWJqbJy8tbuHChuuOkwzI5dmm061/9qV+370vnLcixS7Z7924JiDKlfLNcvXp1&#10;/vz5+/fvl/GVlZWBgYHKNLKIMWPGyEsi/KFf+fn5nTt37m+3N+12RD7EkqUsXO7rr7/+ww8/yINv&#10;vvlGmkRbW5uF4U/7VPaotC9AHqsvwMKNmrQ67eamtrZWvbxFT+96wDea/VYyC2tk9aLIu1N/AaPb&#10;KtwKtehpGpnPM888U15ebmFdBqRMDlyaTutf/alfT+FPzy3IsUsm4fLixYvdbtmWLFmiHFZMTExc&#10;tGiRwycNwp/urFq16pNPPuk6XtpDbGxs10+20WjUtrfCwkLtzqiXl5clC5VdrnXr1qlP16xZ89ln&#10;n/2N8Ddy5EjZqVKf5ufnjxo1qlcbNdn/y83NVZ/m5OTMmjVL5xvN/imZ5TWyelHkBWuPv+r5q8ux&#10;a9HtNK2treHh4druMH2WyVFL03X9D+qB3YU/xyuZm5tbc3OzNi/KGOVxQkKCck2rsLAw9XQWwh/6&#10;j+yXjB079saNG53G79y584MPPuj6yc7IyNC2N+2ndtOmTeovjk2QsBUSEqLtbJW2vXTpUktOFunU&#10;xoKDg7U/wti6davsxql7aZa8/Q0bNmh3mqOjoyMiInS+0eyHkvWqRn0vyj333JOdna0+zczMnDZt&#10;ml18dTleLUyv3tLS0tDQUCmQhcdjBrBMDlmanta/iWXZUfhzvJJNmTKltrZWu/SAgADlsbwG2e6l&#10;p6c7Ozvb7pYKhD+Y8sUXX3h7e+/Zs0e2LLIvJV/DsjM0e/Zs9RC3ckUAaSTnzp2bMWOGtr3dcccd&#10;iYmJBoNBJpCZdL1EU9eDOvPmzev6Wa+rq1uyZIn22puWfBulpKSop1/Fx8d7eHioP5u9/fbbs7Ky&#10;ZOfM9AzLy8ulNcpfyaJlbj4+Puqf6HmjadOS9bZGfS/Kp59++vTTT8t7kQ3ipUuXZs2apV6FX/9f&#10;XQ5WCxNzS0tLmzp1qva3ZTpPGA5WGhPr3zHCn+OVLCYmRsK6vNSmpqbr168vWrRI+c2f4t133/X0&#10;9AwKCroVYgbhT6eSkpKeeOKJ0aNHu7q6+vv7R0ZGas+6Uq4IIDs3EydOlI++tr19/vnnsq/m5uYm&#10;jerMmTNmF/Tiiy/2dAWmgoICs6e7d91UKZewcnFxeeCBB+Li4rR5Yvjw4e7u7mZfksxBthRDhgyR&#10;5Ldv3z572WjarmS9rVHfiyKbcnlV48eP7/ondvHV5Ui1MDG3e++91+76Fh2pNCbWv8OEP8drTVFR&#10;UfLNony/dLp9aE5Ojixi7dq1hD/YWzkHUVBKBmpBaUDJeu3y5cvyss1e2pDwB9obKBm1AKWB3ZfM&#10;YDCsX79+xYoVt0qB+IzeCu1tUM8smeff/tv+mSGbSFALSgNK1hfu7u6PPfaY2YtaE/4AAABA+AMA&#10;AADhDwAAAIQ/AAAAEP4AAABA+AMAAADhDwAAAIQ/AAAAEP4AAAAIfwAAACD8AQAAgPAHAAAAwh8A&#10;AAD07j8W20kCBW/I/QAAAABJRU5ErkJgggBQSwMECgAAAAAAAAAhABttX3bOgQAAzoEAABQAAABk&#10;cnMvbWVkaWEvaW1hZ2U0LnBuZ4lQTkcNChoKAAAADUlIRFIAAANRAAAB8wgCAAAATqwAMQAAgABJ&#10;REFUeNrsvQlYU1fC/993RltbbcfOOG/5j4zDvPB/aV/a0Rkd27q1WludulGXuq9V61YVtYoUFTcG&#10;LLWpUHBBBFlFEVBAFNkEBAURZRWkgIgQAoRAQiAL/k56nWNyE0JAliR8P895fDC5JPeee8n95Czf&#10;89JTAAAAAABg7LyEKgAAAAAAgPMBAAAAAAA4HwAAAAAAgPMBAAAAAAA4Xw/h4OBQUlKC8w0AAAAA&#10;OB+cDwAAAAAAzgfnAwAAAACA88H5AAAAAADgfHA+AAAAAAA4H5wPAAAAAADOB+cDAAAAAIDzwfkA&#10;AAAAAOB8cD4AAAAAwPngfAAAAAAAcD44HwAAAAAAnA/OBwAAAAAA54PzAQAAAADA+eB8AAAAAABw&#10;PjgfAAAAAACcD84HAAAAAADng/MBAAAAAM4H5wMAAAAAgPPB+QAAAAAA4HxwPgAAAAAAOB+cDwAA&#10;AAAAzgfnAwAAAACA88H5AAAAAADgfHA+AAAAAAA4H5wPAAAAAHA+OB8AAAAAAJwPzgcAAAAAAOeD&#10;8wEAAAAAwPngfAAAAAAAcD44HwAAAAAAnA/OBwAAAAAA54PzAQAAAADA+eB8AAAAAIDzwfkAAAAA&#10;AOB8cD4AAAAAADgfnA8AAAAAAM4H5wMAAAAAgPPB+QAAAAAA4HxwPgAAAAAAOB+cDwAAAAAAzgfn&#10;AwAAAACcD84HAAAAAADng/MBAAAAAMD5upG0tDQzM7P+/fu/9957CQkJyk/Fx8f/7W9/e/XVV0eM&#10;GJGcnKx9YzgfAAAAAOB8+susWbPc3NwaGhoOHz48c+ZM5aeGDh1669YtiURy8+bNYcOGad8YzgcA&#10;AAAAOJ/+QsROIBCQH6qqqhixo1hYWNy+fVsqlWZkZJCftW/MOF9wcPANAAAAAAAjRXvzll4738sv&#10;v9za2kp+kMlk/fv3V34qISGBPPvSSy+Rx8lBat+Ycb7MzEweAAAAAICRIhKJDNX5Bg4cKJfLGY0j&#10;Sqf81D//+c+oqKjm5uawsLBx48Zp3xh9uwAAAABA367+Ym5uXltbS34g6mpqaqr81KBBg6RSKflB&#10;KBS++uqr2jeG8wEAAAAAzqe/LFq0yNXVtampicPhWFtbKz81ceLEpKQk8lRUVNSYMWO0bwznAwAA&#10;AACcT3+Jj483NTXt16/fsGHDbt68+WyPX1Lsc0FBAVG91157jfxLfm5rYzgfAAAAZZplrRcLxQmP&#10;WpIetxTXy8oEMqkctdL78BtabDnp6Tk8VEUfdT6NrF27thO/BecDAADYnkeWyNKz+s1jVerFyos3&#10;3Jv3rwu1M0Lqvr5avzFGcDi10emW0De3KSCvCY7YfYibZS7e9wePOfvSe54fr4pEhcD5nmNrawvn&#10;AwAAoDv1za3E3tqyvc4VOOKLI5XJvcMLzaYEEdujJTqlHDUD53sh4HwAANBnbc/sBLcLbQ+O2CVE&#10;JD4aMS9U2fZImbouOruoDtctnA/OBwAAQFe4IrndjQaTn9m2R5Qrsri5WdZK7KqwTkpMK7ashVjX&#10;mewmYmD7UxqJjX0VXU82+zS4llha17YOvrgjkl0lhew2KeQQSDG4U5Oew/t4VSTL9kYtCIu//QTX&#10;LZwPzgcAAEBXKhplbdke8aTOvSbjiHk1Cke8WtJMrOvUPRExsD3JDcTGlkcpHHFSkMIRLU71jiOS&#10;tyaF7AYpZJdIIbunb45YVCaYuy2WZXsW04KDrhTjuoXzwfkAAADoSnG9jLjOH93YPrQkgp9aIenJ&#10;PRFK4IgqVPKaNjne7DfCS9n2TCb6uwXmSmUY8Ajng/MBAADQjfvV0rZsjzyl//tvxI7Ib2hxcM8c&#10;9L6Psu2R/5IHG0USXLpwPjgfAAAAXW2PiB1LUIj8ESkprJMa61EbhCP+zYv73q70Vz70Vba93w73&#10;+uzbG+HZAsMdjwjng/MBAADoUYg0tGV7xfUwiV52xIFbMn8zLpA1dO/lWVG/O1ispR3xq+h6nCw4&#10;H5wPAADAc9sjjsKSBpOfuXY3GrgiDA7rRkckNUwckag2qf8JgTXE0tRzcF63zf3tx+dZttdvSugb&#10;ex7o0jqIyofzwfkAAAA8jSxu/jS4liUKRDtge71LfbPCEYNvct9fEcWyvSFTL0z6MV+LIyqXf12o&#10;RWXC+eB8AADQ122PSIO67TndEhLhQP30LiUVjSvsE1m2ZzYlyDu8UOO0XMYR71cr2hHJmQ3Ia/LI&#10;UrQjnsluQmXC+eB8AADQF5HKnxIhGOnDY9mepWe1y23YXu/Db2jZ6pw6YNQZZdsbPOYsxy9H3IxR&#10;lXA+OB8AAID2aJa1tmV7Hlki8iyqqHchSnfo5F2id8q2R+TPlpNORBD1A+eD8wEAAGjf9ojVqS96&#10;RvzvTHYTbK/Xkcrk3uGFJhP9VWZpjPBaYZ9YyUPnLJwPzgcAAKA96ptb3TI1215AXpMUkzT0gLC4&#10;0rdnXmAN3bPeEpP/Cx+VA+eD8wEAAGjf9pxuCdUndU4IrIksbobt6QNJmVXjll1m2R55JP72E1QO&#10;nA/OBwAAoB24Ivn+lMa2bA/1ow/k/8K33hLDsj2LacFhcaWoHDgfnA8AAED7tmd3o8HkZ7btzQip&#10;S3qMSQB6QSWvafW+pH4jvJRtz2Siv2fIA40hLADOB+cDAADwnOJ62eZYgbrtzQ2H7ekL/IYWe9cM&#10;9RCWQyfvIoQFzgfnAwAA0L7tbYwR/NGNvQDDkgj+/Wop6kcfIErH8ctRD2HZ6pzK44tRP3A+OB8A&#10;AABtEKUjYseyPfLfr6LrYXv6g3d4ocW0YNbQvRX2iUVlAlQOnA/OBwAAQBuZXAmxPVbDHrG9jTGC&#10;4nr0EuoL0SnlI+aFsmxv8pqou/k1qBw4H5wPAACANpIet8wIqWPZnsnPXLsbDbA9/YFY3cerIlm2&#10;R/wPISxwPjgfAACAdrha0tyW7XFFmO+pLxSVCRZ8G6cewuIX8RCVA+eD8wEAANBGZHHzhMAalu2Z&#10;neA63RLC9vSHSl7TJseb6iEsHL8chLDA+eB8AAAA2kQqfxpcIG7L9uqbsUiuvtAokji4Z6pPyyUP&#10;8hsQlAPng/MBAABo2/YC8ppG+vBYtmfpWe2RJWqWwfb05kzJ5MeD800m+ivbXr8RXusOJlfymlA/&#10;cD44HwAAAM0QnyNWN9ybbXvkEdievnEhpkQ9hGXutliEsMD54HwAAADasT1Lz2qW7Y304QXkNUkx&#10;HkyfiL/9ZNSCMJbtfbwqMvUeF5UD54PzAQAA0Ex9c6vTLaHFKbbtTQisge3pG3fza6ZvuqYewhKR&#10;+AiVA+eD8wEAANBMTZOc2J7ZCa667UUWN6N+9IqSisYV9omsabmmkwO9wwsxLRfOB+cDAACgGa5I&#10;bnejweRntu3NCKm7WgLb0y/4DS07frg1YNQZZdsbPOasi/d9cTNysOF8cD4AAACaKK6XtWV7SY+R&#10;66FfEKVzOn1PPYSFKCBCWACcDwAAQJu2tzFG8Ee3KpbtLYngp1dKUD96hVQm9w4vNJ0cyAphWWGf&#10;WF4lRP0AOB8AAAAN3K+Wfn21XqPtkadQP/pGWFzpu1+EsCZqTN90LbuoDpUD4HwAAAA02x4RO5bq&#10;EfnbGCMorsdQML0j9R7341WRLNv7YPGl+NtPUDkAzgcAAEADSY9b5obXsWzP5Gfu5ljYnj5SVCaw&#10;3hLDsj2LacFhcaWoHADng/MBAIBm25sRosH27G40cEUI9dA7KnlNq/clsUJYTCb6Hw/ORwgLgPPB&#10;+QAAQAORxc2TgmpZtmd2grsnGbanj/AbWhzcM9VDWMiDCGEBcD44HwAAsJHKFbY3IbBG3facbgnr&#10;m7FIrv6dMpmc45czZLwfa1ruVufUSl4T6gfA+eB8AADAtr2AvKaRPjyW7Vl6VrtlimB7+olfxEOL&#10;acGsoXtLdicUlQlQOQDOB+cDAAAVmmWtvrmabc8jS0SeRRXpIdfTKkbMC2XZ3serIu/m16ByAJwP&#10;zgcAAGzbI1ZH3I5le8T/iAXC9vQTYnWT10SxbI/4H7FAVA6A88H5AABAhfrmVk6GUKPtBeQ1STFJ&#10;Qy8pKhMs2Z2gHsLiF/EQlQPgfHA+AABg257TLaHZCfYiuRMCayKLm1E/+gmPL97qnMoKYRky3o/j&#10;l4NpuQDOB+cDAAAVuCK53Y0Gddv7NLgWtqe3EKVzcM8cPOassu0NGHXG3jWD39CC+gFwPjgfAACw&#10;bc/kZ7btzQipS3oMb9BTpDK5Z8gDk4n+rBCW1fuSEMIC4HxwPgAAUKG4XrYxRqBuewsu8WF7+kxY&#10;XKl6CIv1lhiEsAA4H5wPAABUKKyTEtv7o1sVy/aWRPDvV0tRP3pL/O0nHyy+pB7CkpRZhcoBcD44&#10;HwAAPIcoHRE7luoR+SMKCNvTZ7KL6qy3xLBs790vQsLiSlE5AM4H5wMAgOekVkjasr3ieszu1F/K&#10;q4Qr7BNZ03JNJvp7hxdKZQjOAXA+OB8AAPyHpMctM0LqWLZn8jPX7kZDmQC2p7/wG1psOekDRp1R&#10;tr3BY846nb6HEBYA54PzAQDAcyKLm9uyPa4ITUT6C1E6F+/76iEsW51TEcIC4HxwPgAAULG9CYE1&#10;LNszO8F1uiWsb8ayafqLVCb3Di80mxLECmFZYZ9YUtGI+gFwPjgfAAD8agzypwF5TWP82bZn6VkN&#10;29N/IhIfjZgXypqoMXVd9N38GlQOgPPB+QAA4LntjfThqdueR5aoWQbb02vSc3gfr4pk2d6oBWHx&#10;t5+gcgCcD84HAAAKiM8RqyNux7I94n+wPf2nqEwwd1ssy/YspgVfiMGtB8D54HwAAPArQkmbtheQ&#10;1yTFJA39ppLXtO5gsnoIi1tgLkJYAJwPzgcAAArqm1udbgnNTrCXTZsQWHOxUAzb03P4DS0O7pmD&#10;3vdRtj3yX/Jgo0iC+gFwPjgfAAA85Yrkh1MbNdpeZHEz6kfPkcrkHL8ck4n+rGm5mxxvVvKaUD8A&#10;ztdh0tLSzMzM+vfv/9577yUkJCg/JRaL16xZ8+abb1pYWDBPadkYzgcA0Cvbs7vRYPIz2/ZmhNQl&#10;PEJmmwEQdKXYYlowa+jegm/jisoEqBwA5+sks2bNcnNza2hoOHz48MyZM5Wf2rNnz+7du0Ui0fnz&#10;54n2ad+Ycb6CggIxAAD0Hnlc0fZYvrrtTTtfE/tLI+pH/7maXPq3OSEs25uw4nJKZgUqB+gDUqnU&#10;UJ1v6NChAoHia1NVVdWwYcOUn/q///u/jIwMHTdmnO/MmTNRAADQG3iFx1p75w1xrWTZ3qenCzxC&#10;E1A/+o+bZ/jIOb4s2/ufKT4HORdROUB/ePDggaE638svv9zaqognkMlk/fv3V35qwIABe/bseeON&#10;N9599927d+9q3xh9uwCA3uJ+tXR5VP0f3VRUj/yXPEieQv3oP0VlghX2iSzbM5sS5B1eiMoB6Nvt&#10;MgYOHCiXyxmNI0qn/NRvf/tbDofT1NQUFxc3atQo7RvD+QAAvWJ7SyL4rIY9YnsbYwTF9TLUj/7D&#10;b2jZ6pw6YNQZZdsbPOYsxy9H3IwzCOB8XYq5uXltbS35gcfjmZqaKj9Fe3IlEsmAAQO0bwznAwD0&#10;DFL506THLftTGkf7spdNM/mZuy0OtmcYEKU7dPIu0Ttl2yPyZ++aQUQQ9QPgfF3PokWLXF1dm5qa&#10;OByOtbW18lOrV68+fvw4Eb5r166NHTtW+8ZwPgBAt8IVyQPympZH1Zt6sOdnMLZnd6OBbIOKMgBr&#10;l8k9Qx6oh7CssE9ECAuA83Uj8fHxpqam/fr1GzZs2M2bN5/t8UuKfebz+XPmzBk0aNDw4cNzc3Pb&#10;2hjOBwDoPtIrJU63hJOCatU9jylmJ7iHUxthe4ZCWFzp2zMvsIbuWW+Jyf+Fj8oBcL5eYO3atZ34&#10;LTgfAKBLqG9uvVgo/vpqvcWp6rZUjzxFNgguEAslWCTXMEjKrBq37DLL9sgj8befoHIAnK/XsLW1&#10;hfMBAHqYvBqpy23hvy7UsmbgKpdJQbWHUxvTK7HoliGR/wvfeksMy/bennkhLK4UlQPgfAYJnA8A&#10;0FGEktbI4ubNsQIrL15bnmfqwV0eVR+Q14QOXIOjkte0wj6x3wgvZdszmejvGfJAKsPZBHA+OB8A&#10;wNgprpe5ZYqsQ+vUF8ygZbRvzf6UxqTHLVK4gQHCb2ixd81QD2E5dPIuQlgAnA/OBwAwZpplrbFl&#10;LTsTGkb6tNmkRxRwbnjdmeymMgG0oDeRyuQlFY1MSb3Hjb/9hJSIxEfe4YWkeIY8cHDPZMq6g8kr&#10;7BNJsd4S8/GqSFLGLbtsNiVo0Ps+rBCWrc6pCGEBcD44HwDAaCH2RhxuwSW+xowVpgz35hEXJEZI&#10;vBA11jkqeU2MomUX1TGKdj2tglE0UpxO32MUbccPtxhFW7I7gVE0Ut6eeYFYGilDxvuxRt11SSFv&#10;V1QmwDkCcD44HwDA2KCxyWP8a9ryvD+6VVmH1rlligrr+uLyaI0iCW1IYxSNlKArxYyiuQXm0oY0&#10;RtFImboumlG0UQvCGEUjpTsUrQvL5DVRd/Nr8BcB4HxwPgCAUcHEJn8VXa+lSc/Ki7c5VnDpYbPB&#10;ZaxQRUvP4bH6OkmhirbJ8SajaHO3xdKGNKporB5PQyz9RnjRwxm37DJzgNZbYpijXr0viVYFQlgA&#10;nA/OBwAwKtqNTf6jW9W/LtS63BZmcnsuY4XHFzOKlv8LnzakUUVz8b7PeIktJ502pFFFe/eLEMZp&#10;WGtFGGghR8Eczoh5ocwBTl4TRY+a1ABTFRy/HKZy/CIe0horKhMw1YiheADA+eB8APRFOhSbXNPU&#10;/sxbcbOMNqQlZVYxwnEhpoSxkOPB+bT1aPW+JEZWpm+6xhjMB4sv0ZYnViyIIZZB7/swx2IxLZhq&#10;6IJv45ij3uR4k6mHQyfvUoWNTilnauxufg1Th+VVQlylAMD54HwAgE6iHJv8u3+X/s6xhJQ39j14&#10;3TaXlEE77w/8JuMdu7tzjt7/+ocMRk22OqcyskKshRoMsRlGawaPOWsEDWnUOIl9MgdIfJQ2pFFb&#10;JebKKBpxWUbRiN1S00WCCQBwPjgfAKAL4De0MG5RVCagPXd+EQ8ZC+H45TBeYu+aQWVl8poooi/j&#10;V0aaz7r4xkcB/cf6/+Z9XyNQtCHj/RhFe/eLEKqh9Kh3/HCLqQoX7/u0IY3WWP4vfKYaeXwxLioA&#10;AJwPAPCiaAxIC4sr1T0gzWj6OgeMOkMPhyra3G2xzFGTw6dVQRUtIvERU2PpOTxajbioABDy62vL&#10;H6Me4HxwPgBeiC4JSDOOvk7TyYHM4YxaEMYc4NR10bQhzd71WbevW2AuUzlBV4ppQxpVtEYRFtUF&#10;4EVp4NVkRkZddHQ6On/hFkur+f0GkB9QLXA+OB8AGohOKdcSkEbkxggU7Y0Pzw6ZGDhwfEC/Cef6&#10;TQllysuzo1+eoygDFse/uvyGydrkj767vcsrzzP0AbE0orOMohHBZRSNKC+uFgD0R/Jc5sxbb2ZO&#10;JI9VbKyGo5bgfHA+ANgQodHDQDXtAWnKfZ2eIQ+YhrSwuFJG0VLvcRlFe1jemFAmRmwyAIZObfnj&#10;9PBLWiRPvYgbMdQBzgfnA0AJcbPs3S9CeiAgjfZ19kBAGo1NNjthhLHJAPQdyTu318F51uzVJkN1&#10;kTyyGdnYd6dtWkho5cOHqEM4H5wPABXWHUym0kbkjwakbXVONbiANCY2+dPgNmOTSen52GQAgC5U&#10;l5Z2TvLIr5BfxKQNOB+cDwBtBF0ppsI3akGYVCY3uENgYpM3xgi6KjYZANAzVD58mBYS6rvT9tCU&#10;z1cNeUsXyfva9C+QPDgfnA+ADlNUJqDD+AaPOWtYMR95NVJOxrPY5LZUb1JQ7eHUxtQKiRSmB4Bh&#10;St56M3OXOfMuOjplRkY18GpQh3A+OB8AHUbcLBsxL5Q28oXFler/PgslrVdLmjfHCqy8eG15nqkH&#10;d3lUvW9uU0Uj1nsAoJd5lJOT5B/os23Hvo8mQfLgfHA+AHoH5WF8W51T9XlXi+tlHlki69A6k5/b&#10;nJAx2rdmT3JDwqMWNOkBoCeSt3zwEF0kb4ul1dH5Cy8f5WTHxgn59ahDOB+cD4CuJCyulArfiHmh&#10;ejiMr1nWSgRuZ0LDSJ82m/SIAs4Nrzt1T1QmQJMeAL2ATCotyboX53XGa7ON/dgJkDw4H5wPAP2i&#10;pKKRLoMx6H2fojKB/uxbRaPsTHbTgkt8U482m/SGe/O2xQliy1qIF+JsAtBbkrf7/TFLBg3WRfJ2&#10;DB/ptnxl1DHX3IRESB6cD84HQA8hlclHLQijjXxBV4p7f5fkT1MrJO3GJs8IQWwyAD2NRCwuzrhz&#10;1d2jc5KXn5yCYGQ4H5wPgN5hq3MqFb51B5N7cU9qmtqPTbb0rEZsMgC9Inkn1q7fNXL0ogGD2jU8&#10;sg3ZkmwPyYPzwfkA0BdYw/jEzb0wDA6xyQDoFUTRCtNudU7yyG8RQSSaqJcHJsbJhfPB+UAfpbxK&#10;OGS8Hx3Gl/8Lv8femsYmW3oiNhmA3pe8/OSUqGOubstX7hg+Upe+2iWDBu9+f4y+S97Tp63cavmV&#10;GNkRjmTBStlxL5xrOB+cD/RFpDL5uGWXaSOfd3hhD7wpE5s8I6QOscmdv4cVFctOeUvX28gOfy+/&#10;FNla+gh1AnpM8rw228R5nSnJuieT6vE4WkGD/EaKzPW49KuNkhlf0kL+anDq4XxwPtAXseWkU+Fb&#10;YZ/YfW/ExCZvi0Ns8oup3pNKecB56drNyvewZ2XZWtkRjvxKTCsWngJt/Rny67Nj4y4f5Rydv3CL&#10;pZWxSZ5CY8Wtd7JkPgHSLTs1/I38p7Qi0hnOB+cDfY3olHIqfO9+EdIo6vpxcsX1slP3dI1NRsZK&#10;m6rHq5FfipTa2Gq5jbH97wdXeWxCK7catQfJ65DkLR88ZN9Hk3y27UjyD3yUk2MABymTtRYUys+F&#10;SO0cJHMWt/lHYb1QuuM7mV9Q6/3cpy0YEwzng/OBvgRrGF92UV1XvTITm2x3Q6fYZCKFOBdaGi3k&#10;12Kl9gfJ7UrDPWzeMtkRTjv3uRlfSr/aKOO4K/wPbRt9gAZeTWZk1EVHJ5c584xW8pgvQuWPFUP0&#10;Dn8vWbBS2/W/3kZ23Euelv5UKMTlAeeD84G+iFQm/3hVJG3k8wx58OKvWdEo883VKTb5akkzmvS0&#10;0SIhtyjFzUyjzM1ZrBjDl5L2vK2iRfKsP2vHd5rtUPn+535KfiPlaR0f1Wx8krfezFwXyVs15K1D&#10;Uz733WmbFhJaUVBgSEdbx5fHJ5HvMNKV63Vq58b3HDgfnA8AB/dMKnwLvo3rvDvqHJvMyRAiNrkd&#10;ZLLWrGyZ63HJvGWajc3+oPxabDvNFbqNZ0L7h+FSW/44PfzSub0OnZO8yocPDeyAySWdfkcxY2nT&#10;dm2X9Lxl0gNOivlMGM8K54PzAUC5nlbRb4QXI3wW04I7MYxPx9jkjTGITdaJZ5Nw22i6IPamuJN1&#10;osVCKFS0F5JXbtf/tuwkm5E7K6LL9FnynGfNXm0yVBfJI5uRjcmvGKTkMd9/cvMV05V27dXWdG29&#10;UGrnQDYjG5NfwaUC54PzAaBCJa/JZKI/I3wDRp25m98Bk9AlNpk8i9hkXVVPyyRc4mFrNyvGmz+p&#10;7Jo3Y3Ir3E9J19to8z9mnLtPQOudLPhfr/2RPnxIXK1zkkfssNZgG7paSx8p5irtc2yrqfvZn8am&#10;7YqvKLhE4XxwPgC0IJXJJ6+Jor26x4Pz2/0VoaT92GSzE1zEJnfgxqZ9Eu6ytYr7WUF3BiXW8TXm&#10;lmnwv117FY0omOfYI5Lnu9P20JTPVw15SxfJW29m7jJnnqFL3lMmLTk2QfaDK7ny25+KFJ+Eoahw&#10;PjgfADrhdPoeFb6522J1Eb7Rvm0O1JsQWIPY5A4gFpN7m7ZJuBz31qzsHu6ienbH5bi3439zFqMT&#10;rQupKCjonORddHTKjIxqMPSpCcyog3ZbnResVExXQuQknA/OB0BHScqsosP4zKYE8RtatG9PTM46&#10;tA6xyS8KMwnX6aiuk3B7scXlSeWz9am0trgoBsvvc5RfCFM0RsL/dONRTk6Sf6DPth37Ppq0fPAQ&#10;XSRvk7ml8Ujer38Irfdz259dzny7wNUF54PzAdBpeHyx6eRARviI+aXn8Nr9lW1xAuWMFcQmd1ih&#10;mEm4bYSH6TQJtxd3ngk/I6qqNfzs+WTJYnz6PYcoWickb4ul1dH5Cy8f5WTHxgn59UbyV1BcQgRO&#10;MURPe4rklp3PRpFiFAGcD84HwAsydV007dXl+LUfu+qRJVJeJwMD9Tp0k+uWSbi9e9u+FNlu+O2z&#10;nrg+EJbBr6wiSpebkJjg40sULcDO3n3VmkNTPt81crSO4SlGLHlPmQEDTIPx4q/aGaLHpEUiLQjO&#10;B+cDoKtQHsZnvSWm3e2vljT/0e35/Azk6ul0n3tSqVj9qWcm4fbiYRYUPmu20Tqz0qAX/60tf1yS&#10;dY94GFG68CMuvjttidLt/+SzjiqdetkxfKTb8pVRx1zzk1OMSfIUCIXPJoZrHxi6+KtnFwZWBYTz&#10;wfkA6HJS73E7NIwvr0ZKF9Ig5pf0uAV1qI06vmIS7o7vem0Sbm+h4yKnTCUwi7/px22+urS0OONO&#10;1tVrLKUjQva16V9eROm0S564sdHYrgG6AIz2AMg5i58NAMUAADgfnA+A7oMYHvE8OowvKbNK+/Zc&#10;kdzK6/kiub65TahDzejlJNzevPffz1VkDeq8+G83JW7IpFJlpbvo6OSzbQexLqJ0NlbDdcy661BZ&#10;b2a+a+ToQ1M+J+IYYGd/+SiHvG9uQuKjnBwjlDzq+hfC2jnXTNCjXxCCfuB8cD4AegjrLTG0V9fp&#10;9D3tGwslrcp5y/tTGlGB6nJjKJNwe9GGu2/xX0bpCtNuZUZGEbU6f+CQ12abnxYvJUq3xdJKx9CT&#10;DpVN5pa73x/jOG0mUbpzex2ijrkm+QcSpasoKGjoS2u5PpvT096YzmfnFAv6wfngfAD0MBy/HCp8&#10;U9dFt7v9V9H1VPiWRPCRuqdyzzPkSbi97H9evjot/nvKu/lGSnVeXn5ySnr4pTivM0TpPDd8c3T+&#10;wm5SukUDBhGlsx87wXnWbKJ05O2uunv0TaXTTB1fHp/UfnbjsrWyH1z1p+8ewPngfKDPkZ7Do8P4&#10;TCcH8vjtLFJ0OLVROWwZi+Q+Uz2jm4TbawiFovjESucf7s9dlPLP8dEjRge9M/zkX992Mf2rw3+b&#10;bnz998sHDOpapVsyaDBRun0fTXKZM48q3c1z54nSVT58aGxTKLpW08k1v2l7+xmN5OIvfYQ6A3A+&#10;AHqTRpGkQ8P4ggvEVPgsPau5or7exNdHJuF2sdTx66tLS4lRpYWExpw8RRzrxNr1xLeIdRH3IgbW&#10;fUpH3oi8HXlT8tZkB8huGOdYum5CJmvNzVcMx9y1V1t3PF2LD2uxADgfnA/oDwu+jaO9ug7umdo3&#10;Tq2Q0GQWUw9uJrcPj0Xrs5NwdVO6yocPiVHdPHf+qrsHcSz3VWucZ822HzuBuNeirm6lWz5g0MbX&#10;f+/w36Yupn89+de3g/7v79dnfHF7h23eWf/qoocSsRh/5i/6xab8seJqP+CkPXZHumm74rJPv/MU&#10;dQ7gfHA+oG8cD86nwjd5TZRUpq3RrrheZulZTRv5Ioub+2KVYRLur0tHVBQUEKVL8g+MOuZ6bq8D&#10;UTrHaTO7SelWDXlri6XV/k8++2nxUq/NNsQgE3x87/gH5h77uXLfoaYV63Ra/BfLc3XU83g1iuWV&#10;f3DVvryedOV6xfTq+KRuml4N4HxwPgC6gLv5NQNGnWGEz2SifyVPW9iKUNI62reGCh8no49NQdBl&#10;Eu6NFOOYhMtaOoIq3e73xxCl6/LprqtNhtpYDSdK57Z8JVW6zMiowrRb1aWlMmn7Kd/PJopi8d8X&#10;RyhUXOfHvaTrbdpfRsUwY7QBnA/OB/ocjSKJxbRgOozvelqFlo2l8qfWoXVU+DbGCPpQa4f2Sbh2&#10;DopJuIIGAzqi2vLHXbIamI7la9O/UKXz2bbjoqMTed+sq9eKM+4Qpev686VbUIiiRZZZ/A3Zv78m&#10;Jsr8gtpJzGFaTM+FwJgBnA/OBwyMDg3j2xYnoMI3I6SuLySztD8JN/SyoUzC5VdWEdPqjqUjGKUj&#10;r0yUjoij707b8CMuROmyY+NKsu7V9nYjUMcW/42I7lOtVorK0WFlPHKpy3wCWu9kIS0ZwPngfMAg&#10;8Q4vpMI3btll7cP4PLJEVPhG+9bUNBmz8ek0CddwzICI14m1619kGmxbS0fog9J1ALoghFEv/tv+&#10;5c2tll+LVXSCL/6qnRVQXI8rxioYVAM2gPPB+QBgk11UN+h9H0b4hoz3K6/SNjLvakkznahrdoJb&#10;WCc1zkrRPgl38VeK2Yi5+QZjOFJpevglImodXTpCeTUwfmWVcZ5rnRf/fTY7wdADhIVCYm8y91Pt&#10;pCUvWPlMdpGWDOB8cD5gHDSKJO9+EUIb+aJTyrVsnFcjNfXgMsJHzC/pcYuxVUe7k3B/cDWsSbhC&#10;fn3UMdctllbqeuc8a3afXQ2sTTq6+K+hzE4lx8Usamdj286kZmZSS1ExrgUA54PzAWNjhX0iFT5b&#10;TrqWLbkiuZUXj/bq+uY2GdOd3vgm4VY+fOizbYf6mmNLBg322mxDJA8Xf7tfALpv8d+e4Vn/dbv+&#10;uuM7xRC9+7kYogfgfHA+YLT4RTzUcRifUNL6aXAtFb79KUayUIHxTcIlZMfGucyZp7Hf9vJRDtYN&#10;67z/nfJuf/HfX1OIyVeI3lpA+dk8ZfIFRus8lWee2nv7CQCcD4Ceo6hMQIfxDR5ztqRCm8Z9FV1P&#10;hW9JBN/QJ+oa0yRcikQsjvM6s2vkaHXb2/fRpLSQUF2S7UD7MJF17a4qy0xxPeWtmOLa3atQ1PEV&#10;Q/Q47u0M0WPmoxj6eEQA54PzAdCxZotm2Yh5obSRLyxOWy7a4dRGKnwTAmuEklZDVT3jmoRL4VdW&#10;ndvrsNpkqHo3rtvylSVZ93DBd69suZ9qJ7LYeuGz/tMu9D8dmx6Z3OlLka2lj3C6AJwPzgf6IusO&#10;JlPh2+qcqmXL4AIxFT5Lz2quyACb+IxrEq4yxRl3flq8VH1xs69N/0Is0Ghn2urtZRaf1H5jG/E/&#10;ZvG3ToyfY6YYM1NMtAwx/FUxn70F0pIBnK9LSEtLMzMz69+//3vvvZeQkKC+waVLl1566SVdNobz&#10;gZ4k6EoxFb5RC8K0DONLrZDQZBZTD24m16CGeBvdJNznt36pNC0k1H7sBPVu3F0jRyf4+EqwpH2v&#10;osi9i01Q+F8b4wc6tPivYoge+dJywKmdtOT1NopvL+l3nuLsAzhflzNr1iw3N7eGhobDhw/PnDlT&#10;7XYjtrKyos6nfWPifPHx8YUAdD8xifde++ezRXXf+MA7PiW7rS1jsx5anKikjXynkn4xiAMsys0r&#10;vxheb3+gZfYi9fsiebB+976K4BCymSGevnsZd07vtF2jtn7GwlcGOkz511U/f1zh+kZJckqljz9/&#10;z0Gx1tzj5jlLBN/ac497lsXEFhUUFN9OfxJwru6Ak/bfEi9dQ7YhWxZn3EFVA/2npqbGUJ1v6NCh&#10;AoFimdGqqqphw4axnt23b9+hQ4eo82nfmDjf1atXswHoZrLu3beaFUgb+Y6eTmxry9tZOcM9K6jw&#10;7Y4s1v+j+yXsMu/Av8VttIXUb/n20ZmzeWm3DPTcJVy+fGTB4sUDf8eyveVvDjm6fGXytWu4vPWf&#10;B3Hx5Se96nbtEWttsSP+p/1Z8grkdciroUqBYUEUyFCd7+WXX25tbf11iIWsf//+KoNsiovfe++9&#10;5uZm6nxaNkbfLugxtjqnUuFbdzC5rc2k8qfWoXVU+DbGCPS6H80YJ+EqkxkZ5Thtpno37hZLq6vu&#10;HuLGRlzYBtn/Sxf/1b74m3Iv8LkQ7b3AAKBvt7sYOHCgXC5nNI4onfJT06dPv3LliuIA/uN8WjaG&#10;84GeISyulArfiHmh4uY27xzb4gRU+GaE1OlnMouxTsJ9Pj6ksZEonY3VcHXbOzTlcyKCuKSNhLYX&#10;/1WkvXj59kTaCwBwPu2Ym5vX1taSH3g8nqmpqcp+q6J9Yzgf6AFKKhoHjznLCN+g932KytpsuvPI&#10;ElHhG+1bU9OkZ8ZnvJNwKdWlpb47bTUuoeG54ZtHOTm4no3e/xSrehhaGDgAxux8ixYtcnV1bWpq&#10;4nA41tbWmg/gP+182jeG84FuRSqTj1oQRhv5gq60uZjm1ZJmOlHX7AS3sE5vUnyNdxKuMvnJKUfn&#10;L9SYvRJ+xAVL4gIA4Hy9Q3x8vKmpab9+/YYNG3bz5k2W5LH+q3FjOB/oGWw56VT4Vu9LamuzvBqp&#10;qQeXET5ifkmPW3p/141xJVx1JGJxkn+gxiU07MdOuHnuPJbQAADA+fSOtWvXduK34Hyg+4hOKafC&#10;9+4XIY0izXrEFcmtvHi0V9c3t6l3d9soV8JVh19ZddHR6Wu17JVFAwb9tHhpYdotXMAAADifnmJr&#10;awvnA/pDeZVwyHg/Oowvu6hO42ZCSeunwbVU+Pan9NpUUKOfhEspybrnvmrNkkGDWba32mRogJ09&#10;ltAAAMD5jBM4H+gOpDL5uGWXaSOfd3hhW1t+FV1PhW9JBL/nJ+oa/SRcikwqTQ+/tO+jSerduDuG&#10;j4w5eQpLaAAA4HxwPgA6hvIwvhX2iW1tdji1kQrfhMAaoaS153axD0zCpQj59VHHXDeZW6rbnvOs&#10;2dmxcbhiAQBwPjgfAB3meloFFb63Z15oaxhfcIGYCp+lZzVX1CNNfH1jEi6l8uFDr802ywcPYS+h&#10;MXgIeZw8i8sVAADgfAB0SjJ4TSYT/RnhGzDqzN18zQPgUiskNJnF1IObye3m2a/MJNwjHOOehKtM&#10;dmyc86zZ6g17m8wto465Cvn1uFYBAADOB0Ankcrkk9dE0Ua+48Ga+0aL62WWntW0kS+yuLn7dqn1&#10;fq5iEm4bq8UbzSRcikQsjjl5asfwkeq2t++jSenhl5C9AgAAcD4AXvhycs+kwrfgW82jxISS1tG+&#10;NVT4OBnCblE9brXMy7cvTMKl1JY/DrCzX20yVH0JDfdVa0qy7uH6BAAAOB+cD3QB19Mq+o3wYoTP&#10;YlqwxmF8UvlT69A6KnwbYwTdIny5+RoXjzemSbjKFKbd+mnxUo1LaFx0dEL2CgAAwPngfKDL4PHF&#10;ppMDGeEj5tfWML5tcQIqfDNC6rojmUWeksaen2Fck3ApMqn05rnz9mMnqHfj7ho5Osk/ENkrAAAA&#10;54PzgS5m6rpo2qvL8cvRuI1HlogK32jfmpqmrjc++aVIZeGTHf7emCbhUhp4NeFHXDQuoXF0/sL8&#10;5BRckAAAAOeD84Gux+n0PSp81ltiNG5ztaSZTtQ1O8EtrOv6mQQyL1/l5j35hTDjq+pHOTmeG75R&#10;X0Jj1ZC3fHfaVpeW4moEAAA4H5wPdAtJmVV0GJ/ZlCB+Q4v6Nnk1UlMPLiN8xPySHrd0te7JFDks&#10;VPisF8rjk4ysnjMjow5N+Vy9G9fGavhVdw9xYyMuRQAAgPPB+UB3wRrGl57DU9+GK5JbefFor65v&#10;blMX74RYLLVzUM5VVvTnGgtE5qKOuW6xtFK3PcdpM4kI4iIEAAA4H5wPdDvTN13TPoxPKGn9NLiW&#10;Ct/+lK5ujqrjSzdtfy58y9a2FhvJ9VxdWuqzbceqIW+pZ694bvimoqAAlx8AAMD54HygJyCSR4Vv&#10;6rpojdt8FV1PhW9JBL9rJ+q2lj+WfrXxeRTLeptWbrURVGxuQqLLnHnq2SvrzczDj7hgCQ0AAIDz&#10;wflAz5Gew6PD+EwnB/L4GmJBDqc2UuGbEFgjlLR2pfDl5iuvriHdtdfQl9OQiMUJPr67Ro5W78a1&#10;HzshLSQUS2gAAACcD84HehR+Q4vZlCA6jC8pU0Pqb3CBmAqfpWc1V9SVTXyKED6l1GXZ4e+fGnIW&#10;Hb+y6txeB43ZKz8tXlqccQeXHAAAwPngfKAXsN4SQ3t1nU5rWNQrtUJCk1lMPbiZXElXCl9EtEoI&#10;n/spw03gIz7ntnylevbKapOhxAKxhAYAAMD54Hyg13ALzNU+jK+4XmbpWU0b+SKLm7vw3WU+ASoh&#10;fOdCDLEOZVJpWkjovo8maVxCI87rDJbQAAAAOB+cD/Qmd/NrBow6wwifyUT/Sh47eEUoaR3tW0OF&#10;j5Mh7DpRksk47iohfLEJBleBQn795aOcTeaW6rbnMmdedmwcrjEAgDIlteVbww7GFCajKuB8cD7Q&#10;czSKJBbTgukwvutpFawNpPKn1qF1VPg2xgi67L3FYuk+R5UQvjtZhlV7FQUFXpttNC6h4bNtR+XD&#10;h7jAAADK5FQWrgza+f85fEDK5ONLUSFwPjgf6DkWfBtHe3Ud3DPVN9gWJ6DCNyOkrsuSWer4Uhtb&#10;lRC+gkIDqresq9ecZ81Wb9jbYmkVdcwV2SsAAC22R0v8wzTUjP46H4/HW7p06eDBg//rv/7rJVXg&#10;fMDgOB6cT4Vv8pooqYwtdB5ZIip8o31rapq6xvgUIXxrN6uE8JU/Nogak4jFMSdP2VgNV7e9Q1M+&#10;Tw+/hOwVAACLW2VZ6rZndmjC3ugfuY01qB/9db5Fixa91AZwPmBYtDuM72pJM52oa3aCW1jXNTaj&#10;COFbtva58O347mkdX/+rq7b8se9OW41LaJxYu74k6x6uKAAAi5SSO3O8N8D2DNX53njjDaJ33377&#10;bW1trVwu18/jhPOBdmkUSd79IoQ28kWnlLM2yKuRmnpwGeEj5pf0uKVrhC/9jnIIn/SAk/6H8BWm&#10;3To6f6H6Ehpfm/7loqNTAw8f3AAAnWzP0mnygWuusD2Dcb7XXnuNOB+fr9fNEnA+0C4r7BOp8Nly&#10;0lnPckVyKy8e7dX1zW3qkjeVX4tVCeFzPa7PIXwyqTTJP3D3+2PUu3HJg+QpdOMCANSJLkic7rla&#10;3fZcEjwF4kbUjyE53+TJk4nzFRcXw/mA4eIdXkiFb9yyy6xhfEJJ66fBtVT49qd0zYeUPOC8cgif&#10;zC9Ib+ungVdz0dFJ4xIaR+cvLEy7hUsIAKDR9iYfXwrbMx7nS0tLe+WVV6ZMmVJUVNTS0qKfxwnn&#10;A1rILqob9L4PI3xDxvuVV7HD9r6KrqfCtySC3wUTdWUymetxlRC+KzH6WTklWfdOrF2vMXvFd6dt&#10;rYFMNAEA9CRSuSwiL07d9oa7TDuVFgTbM2Dne6lt4HxA/xE3y7QP4zuc2kiFb0JgjVDS+sJvKZYe&#10;cFIO4ZOnpetbtcik0vTwS4emfK7ejWtjNTzm5CksoQEA0Gh757IiPzw2V6PtNUtbUEVwPjgf6DXW&#10;HUymwrfVOZX1bHCBmAqfpWc1V/TCTXx1fOmuvSohfLn5elUhQn591DHXLZZW6rbnPGt21tVruGYA&#10;ALrb3j+OzoTtGY/zaTjxUmlRUdHKlSvhfEDPCbpSTIVv1IIw1jC+1AoJTWYx9eBmciUv+HatTyql&#10;622eT9Fdu1mvQvgqHz702bZDY/aK12abioKCvnYDe8R/wpR8bnFKyR2mRBckkhsbUzxu+rskeDJl&#10;V4Tz1rCDTJnjvYEpB665FvFK8YcGjBvic8Tq1G2PPEL+TMifEqrIeJyvrKzsk08+ef3115HJDAyL&#10;ojIBHcY3eMzZkgqVISbF9TJLz2rayBdZ3PyiwldUrBLCt2Wn/oTwZcfGucyZp96wt8nc8vJRjj4v&#10;ofFEwKVmRrUs/mEa1TKv2+eplu2N/pFq2SK/rdTMyJ1pNOcLprBuWl1Svjz7TUReHO58wFhtb7jL&#10;NNheX3E+a2tr9V7d3//+9zk5OXA+oLeIm2Uj5oXSRr6wOJXGGKGkdbRvDRU+TobwRYXvTpZKCJ/9&#10;QX0I4ZOIxXFeZ3aNHK1ue/s+mpQWEtol2Su1Ij7VsozybGpmVMsCMi9RLTt83Z1q2ZpgO6plE90X&#10;US0zOzShO8ysuwu5L5KjI5WAvz5gxLY3+fjS8JwY2J7ROh/ROyJ5mZmZVlZW5IdHjx59//335IdN&#10;mzbB+YDeomUYn1T+1Dq0jgrfxhjBC76XPDZBJYTvB9deD+HjV1ad2+uw2mQoY3hzXxs46w9vkDLn&#10;T3/cs2bRhatBjJZF5MVRM+PcOEPNjGrZposOVMume66mWmbpNNkQtaxD5R9HZ9LjpZWwyG8rrZyV&#10;QTvV9fTPB8YuC9geU5iMmyIwUATiRvIhoP43TmwvuiAR9WPkzvfyyy8Tw5NKpVu3biU/REdHC4VC&#10;8sMf/vAHOB/QT8LiSqnwjZgXyhrGty1OQIVvRkjdCyazyM+FqITw+QR07YcvsQeqZeRrt8bhZV+e&#10;/YZKyT+OTHv7u/F/tRlptm2k0WuZ1ZGpVMuIktJKIKrK1Mz2S460xtySz9KaJLJL2yNzKgtpO2VH&#10;x6HXivgeN/3Hu83XqIzkTbH8AIDtAUNyPnNzc2J4gYGBYWFh5IcNGzYkJCQw3btwPqCHlFQ0Dh5z&#10;lhG+Qe/7FJWpNON5ZImo8I32ralpegHjk8lkx71UQvgiorvwQOIfphFvMHQts3CcSLWM3Dmolq0J&#10;tqPOevi6OzUzqmUh96OplmWUZ1Mt08/oL3KyyBH9+cBY9WY/8jh5Fn+YQJ8hX07In6G67ZE/VfIH&#10;iPrpQ8538OBBZgyfSCR688036ZC+L7/8Es4H9A2pTD5qQRht5Au6orJ+zNWSZjpR1+wEt7DuBUaz&#10;icUyp6PPhW/OYnlKl93XhS1NdlEuPWlmVMvGu82nWrYsYDvVsr3RP1ItO5sRSs0s6Zd0amZUy54I&#10;uH32xumWfFbjTBHyIHmqVsTHHynQt4uW/HWrj1KA7fVR55PL5Y6Ojubm5uTn2NjYd955Z+DAgdOn&#10;T6+qqoLzAX1jq3MqFb51B5OVn8qrkZp6cBnhI+aX9PgF0qQEDSohfAtWdmEIX0Z5tkZpGO4yjZrZ&#10;LK+vFQPs3FeMs/ts5Lx3/j77f0n5x0yLDyaZkTL+87e/2r3QM/ZZV2ZMYTLVsiJeKTUzDDjrri8e&#10;chmpc2LM6s1+5M667sIe3EqBPtseuXRxifZd5zMI4HzgqdowPnHzc6fhiuRWXjzaq+ub29Tpd2nl&#10;VquE8K1c31UhfMQVDlxzVRYFC8eJZzNC1bfMjIxynDZTfTbuFkurqGOu4kYsfKQXPBFwneNOqM98&#10;JGW823wsUQV6i5La8q1hB9Vtb2XQzpzKQtRPX3e+xMTEWbNmmZiY9OvXj/z373//+8WLF+F8QK8o&#10;rxIOGe9Hh/Hl//K8E00oaf00uJYK3/6Uzt9oW4tLVEL4Nm3vqhA+8lHLWrxyjvcGVvAHkbmr7h42&#10;VsPVbe/QlM+JCOIy0EOYlUkX+W1VNz9y0yW33ozybNQS6EnbU2+Bhu3B+Z4RGhr6m9/8RjmHmfnB&#10;y8sLzgf05bYqk49bdpk28nmHq3x4fRVdT4VvSQS/0xN1W+/nqoTw2Tl0SQgfcQKPm/7Kn8JEBcgj&#10;yn2v1aWlvjttNS6h4bnhm0f6FJYJ2oIY/IFrrlZHpqrLH9H9sxmhwpYm1BLoJvK5xeq2R/5LHsRa&#10;MnC+5zCxfMykXcb5/Pz8yA8WFhZwPqAn2HLSqfCtsFfJFDic2kiFb0JgjVDS2rm3kN9IUQnhO8Lp&#10;khA+8rV7uudq1u2ffDo//6ROTjk6f+GiAYNYtve16V/Cj7g08BAFYmA0S1vCc2LmeG/QOMd5V4Rz&#10;VkUeagl0ITmVhSuDdqrPKCe2Rz5/UD9wPhWYfL6WlhbqfPX19eSHAQMGwPmAPhCdUk6F790vQhpF&#10;z5fNDS4QU+Gz9KzmijrZxCcPvawSwnfKu0v23Ov2eXKbV/4UdknwpM17FQUF+z/5TL0b137shJvn&#10;znfJEhqgFynildpFuWhMtyZfA85lRWLRetAdtmd2aML2S46wPTifZt555x1ieMHBwYzz8Xi8tWvX&#10;kh9GjBgB5wO9DmsYX3ZRHX0qtUJCk1lMPbiZXEln3kAmI4anLHzyS5EvvttPBFzWAK/xbvPpuC7i&#10;c+cPHFoyaLCy6i0aMOinxUsL027hpBsTROyI3rHaeplCdJBIoXKjLwA6klJyZ1nAdnXb2xv9I3LC&#10;4XzauHz58m9/+1vWervkkfDwcDgf6F2kMvnkNVG0ke948PPAlOJ6mcWpatrIF1nc3Jk3aJGohPBZ&#10;L+ySEL6Q+9Gs1h1ya6eNOsTqWLM0VpsMDbCzr+2i2cFAb5tkdkU4K7f7Ks/mCc+JQbMf0NH21EcO&#10;wPbgfB0gKyvryy+//Otf//rKK6/86U9/+uKLL1JSUvTqOOF8fRMH90wqfAu+jaOP1ze3jvatocLH&#10;yRB25tXFYpUQvnnLXjyEr1bEXxNsx1qhi0ZhCfn1nhu+YbXt+e60RfZK30HY0nQ2I5Q1g5suNHfg&#10;miu65EBbJP2Srm575Oulc9wJ2B6cz7ju/XC+vsf1tIp+I7wY4bOYFkyH8UnlT61D66jwbYwRdObV&#10;6/jKIXySZWtfPIQvpjCZFdW2NewgTWhLCwldb2auLHy7Ro4uzkAyah8lozxbY4IaKYv8tkbkxSFS&#10;G1CiCxLVvycQ23NJ8EQGJJxPt9/UATgf6C0qeU0mE/0Z4Rsw6szd/OffYjfHCqjwzQip60QyC9E7&#10;lRC+9TYvGMInbGnafsmR1WZD1yyvLX/sMmeesu0tHzzk8lEOZmkAcsP2un1+vNt8jeuyHL7u3meX&#10;uQNabI98vMD24HxwPmAkaBnG55YposI32rempqnDxteam68Swrdr71Oh8EX2NqXkDmsttZVBO5l1&#10;V4nVXXX3YKXuOU6bWV2KuCzAvorWXdij3uz35wNjlwVsjylMRrNf3/oMlMtC7ker2x75JnAqLQhD&#10;P+F8nXS+V1555bPPPuNwOA8ePNDn44Tz9SmcTt+jwjd3Wyx9/GpJM52oa3aCW1jX4XYyeUqaSgif&#10;09GnLZJO7yf55D1wzZXV23Iu69m030c5OfZjJ7DmaiT5B+L8grYgXxU8bvprXI75H0dnuiWfxbCt&#10;vmB75DPkw2NzYXugK50vJyfH0dHxgw8+oItwmJubb9q0KSoqqqlJ78Li4Xx9h6TMKjqMz2xKEL/h&#10;2Wfc/WqpqQeXET5ifkmPO/zZJ78UyQ7he4HU5ZzKQlaX3BzvDUxPnEQsPrfXgRWz7L5qjZBfj/ML&#10;dCH+YdqaYDv1FbTII+Rx8iyqqO/YHnnE6/Z52B542iVzOLhc7unTp2fNmjVw4EBG/l599dV//etf&#10;rq6ucD7Qw/D4YtPJgYzwEfNLz+E9u0pFcisvHu3V9c3t8NcSmZevSghf6OUX+Wh2SfBkraVGPpSZ&#10;Z3MTErdYWinbHvkveRAnF3T4w7mxhnPjzD+OzlRv9iMe4HHTnxlCAAwd4nOn0oLUTzQ5y8QC0a0P&#10;utL5KHw+f8OGDay1d+F8oCeZui6a9upy/J4tMiuUtE4KqqXCtz+lgyOXZTLZEY5KCN+NzkcRFfFK&#10;p55cyVpTgVnOUsivd1+1hhXFEmBnL+mKRXtBn4Xc8mMKk5cFbFdv9iNfNtZd2EPDgICB2h5rvj9s&#10;D3Sj81VXV3t5eVlbW9N2vgEDBkydOvXYsWNwPtCTKA/js94SQx9fHlVPhW9JBL9jE3XFYqmdg0oI&#10;X1Z2p/eQfDorj7JXXkstyT9wtclQ1hJqj3JycFpBV/FEwD183V3dD0iZ6L7I6/Z5TOQ0IMjJ8rjp&#10;r342Jx9fGl2QCNsDXex8ubm5//73vz/88EPasPc///M/GzdujIyMxHg+0POk5/DoMD7TyYF0GN/h&#10;1EYqfBMCa4SS1g68aB1fumm7SghfcSevokf8J6w0VHKXzaksVHxrKi11nDaTFcVy1d0DUSygOyA2&#10;EJEXx1rZjzb7bQ07mFWRh1rSc9sj3xXVF2JmbA/1A7rF+ei83U8//fTHH38sKCjQ5+OE8xk3xPDM&#10;pgTRYXxJmVXM4wF5TVT4LD2ruaIONPG1lj+WrlyvHMLXyq3u3O6dy4pUXjLrzwfGHrjm2ixtIVZ3&#10;+SiHGJ6y8LnMmYdV1EAPUMQrJdeh1ZGp6vI39eTKsxmhwpYm1JJB2N50z9WwPdATzod8PqAPWG+J&#10;ob26TqfvMQ+mVkhoMoupBzeT24FQFUUI3+KvVEL4BA2d2LFaEZ+1kPlozhfM8KnijDu7Ro5Wtr31&#10;ZuZpIaE4m6AnId89wnNiZnl9rW5+5IvKrgjnfG4xaqnX4TbW7I3+Ud325nhvwHBMAOeD8/UhOH45&#10;VPimrotmHiyul1mcqqaNfJHFzbq/oCKETyl1WRHC16lZFBF5caxGFHIHFbY0iRsbfXfasqJYPDd8&#10;gygW0IsQt7OLclG3CqYZ6VxWJMI+etH21NO2YXugR53PsIDzGSusYXw8vkLO6ptbR/vWUOHjZHRg&#10;nQx5RLRK6rL7qU6E8AnEjVvDDrIScWMKk8lTmZFRm8wtlW3Pxmp4YdotnEqgDxCxI3rHmlpOA8OJ&#10;fDBzzEEP8ETA1Wh7K4N2ZpRno36AsTlfWlqamZlZ//7933vvvYSEBOWnbt68OWLEiFdfffXvf/97&#10;enq69o3hfMZKo0hiMS2YDuOLv/3kqWKI+lPr0DoqfBtjBLq/oMwnQCWE71xIJ/Yq6Zd0VlDWmmC7&#10;WhG/gVfz0+Klyra3ZNDg8wcOYa4G0EOyKvJ2RTgrj0NVbmEKz4lBs1/3UVJbTr40qmfrENtjJn4B&#10;YITON2vWLDc3t4aGhsOHD8+cOVP5qf/93/+9dOmSWCz28PCwsrLSvjGcz1hZ8G0c7dV1cM9kHtwc&#10;K6DCNyOkTtdkFplM9oOrSghfbEJH90fY0mQX5cJqGonIiyNPxXmdYS2bu/+Tzyr0e+YTAOSS9rp9&#10;fqL7InXzszoy9fB190f8J6il7rY98l/YHjB+5xs6dKhAoGikqaqqGjZsmMZtmpqaBg8e3O7GxPkC&#10;AgLigBFhczCMCt/Iuf4x12PJg1uD71Hhe/fEo7Bribq8VOLVq9Ubt1HhE89efNfLp6P7cyLMe+SR&#10;Gcqf1NNcV1y4EnrRx8dGda7GssF/cN+5C2cQGBDk8l5wfOOwA+M0TPI9tswp+FhM7HXU0otw5pL/&#10;bPevTfePUa5b8l9S7YGR51E/QEeKi4sN1flefvnl1tZWpgmmf//+Gre5du3a8uXL292YON+9e/f4&#10;wFi4cbvklZHPhvH990e+D4qryIMXc2rpRN2/HK+6U1any0sJSsuaN39Lha95yWpBZlaHdoZXW7Mn&#10;4qjyV3Pzwx//nHi2hscL2OuweODvlIXv+3nzyx4U4gwCQ+RR1eOjsZ5jfpqrbn4jXKYfinYrKC9C&#10;LXWU1MI7S3xt1FdG3hC8515JLuoHdAix1hmHeu18AwcOlMvljMYRpVPfoLa2dsaMGfX19e1ujL5d&#10;Y4I1jO96WgV58H611NSDywgfMb+kxzoNNlKE8K3drBLC18FsvJzKwsnHl7ImOT7iPylMu2VjNVzZ&#10;9jaZW2ZGRuH0ASMgpeTOugt71KcXEFNZFrCdma4EdPn0WBm0Uz0Z2y7KpaS2HPUD+lbfrrm5ObE6&#10;8gOPxzM1NWU9W1lZuWjRotLSUl02hvMZEyvsE2mvri1HMYOHK5JbefFor65vrk5ZsooQvmVrnwvf&#10;ju+e1nVgyXmpXOZx01/5tkd+Jo/U19Z6bbZhLZvrs22HuBELWwGjgttY45Z8djTnC/VmP/IgeYps&#10;gFpqS5pZC/MwHyB7o39EpYE+6nxE6VxdXZuamjgcjrW1tfJT0dHR48ePr6qq0mVjOJ8x4R1eSIVv&#10;3LLLUplcKGmdFFRLhW9/ik5qJU9LVw7hkx5w6lAI3yP+E1aM7eTjS8m39rSQ0PVm5srCt2vk6OIM&#10;xGgBYyb+YdqaYDv1eabkEfJ40i/pqCLYHoDztfc5Eh9vamrar1+/YcOG3bx589ke/xr1TB5hhT9r&#10;3BjOZ2RkF9UNet+HEb4h4/3KqxTBe8uj6qnwLYng6zJRV34lRiWEz/V4h0L4vG6fZ62ldvi6O7es&#10;zGXOPFYUy+WjHESxgD7CEwHXJcGTFVTElPFu8z1u+teK+H25fmIKk9Vtz9JpMqk0gRidAKDPO59G&#10;1q5d24nfgvMZAY0iybtfhNBGvugUxXiXw6mNVPgmBNYIJa3tC1/AeZUQvoDzHbqrsdZSIzezjPLs&#10;q+4erCgWx2kzq0uRXgv6HFK5jMjNIr+t6uZndmjCposOfTBPOLogkTXqF7YH4Hw6YWtrC+frm6gP&#10;4wvIa6LCZ+lZzRW118Qnk8lcj6uE8F2L1X0HIvLiWCtT2UW5FGTdsR87Qdn2VpsMTfIPxPkCfZxH&#10;/CeHr7sPd5mmLn8T3Rd53T7fF3RHo+2ROuHcOAPbA3C+7gLOZ+gEXSmmwvfB4ktSmTy1QkKTWUw9&#10;uJlcSTsvIRZLDzg9F755y+Rpug4zqhXx1wTbsdZSiy9IObfXgbVsrvuqNQ08DMoB4BlSuYx8WVLv&#10;02Sa/XZFOGdV5BnlUZ/LihzvNl/d9k6lBWEJEwDng/OBNikqE9BhfIPHnC2paCyul1mcqqaNfJHF&#10;ze28RB1fuuO758K3bG1rbr6O7x5TmMwaorTposPt61dZUSxbLK1yExJxsgDQ/FfMKz1wzdXqyFQN&#10;qc4nV57NCBW2NBnBYTK29+GxubA9AOeD84EOI26WjZgXShv5wuJK65tbR/vWUOHjZAi1v4IihG+9&#10;zfMpums36xjCR25CuyKcWetNhaRHuK9aw4piCbCzl3Rk2i8AfRMiPSH3o6d7rlY3P0unyXZRLvnc&#10;YsM9tIDMS+q2Rx4hj8P2AJwPzgfaZ93BZCp8W51TpfKn1qF1VPg2xgjaEb6iYpUQPhtbHUP4Ukru&#10;sILHlgVsjw44u9pkqLLw2Y+dUJJ1D6cJgA5B3I4YHmuALE01P5cVaUCSRHb1VFqQ+shFYnvkQKRy&#10;GU43gPPB+UD7KA/jG7UgTCqTb44VUOGbEVKnPZml9U6WSgjfPkddQvjIJ/iBa67KYWMWjhM9Y886&#10;TpupbHvLBw+56u6BKBYAOo2wpelsRujUkyvVzc/qyFTyZ1jE0+vJ723Z3kT3RbA9AOeD84EOUFLR&#10;OHjMWUb4Br3vQ/7rlimiwjfat6amSZvxyWMTVEL4fnDVJYQvp7KQfF4rf3zPPrPe2+UwMTxl4XOe&#10;Nbu2g6u0AQDaIqsib1eEs/pibqTM8d4QkRenb/4kEDdybpxRt73Jx5dGF2BcL4DzwflAR5DK5KMW&#10;hNFGvqArxVdLmulEXbMT3MI6bQ1s8nMhyiF8Mp+A9t9RLiMf4srNe+QO5HTeZff7Y5Rtb72ZeVpI&#10;KE4QAN0hUl63z7O+dNE5EIevuz/iP9GHnXRJ8FTvlYbtATgfnA90kq3OqVT41h1Mvl8tNfXgMsJH&#10;zC/pcdtjfWQymfsplRC+iOh2366IV8oaV/7Z8eU/7NrMimLx3PCNkF+PswNAt5JRnr3pooPGZr9F&#10;fltjCpN7pdmvVsTXaHtzvDeQXcJZA3A+OB/oDGFxpVT4RswLfVQnsfLi0V7dgLy2Mx3EYpnTUZUQ&#10;vpS0dt/O6/Z55bvLnw+M3XF69wYLS2Xbs7Eanp+cglMDQE86lsdNf/WUOyYgk+jXEwG3Z/aE21iz&#10;N/pHdQcltpdSgtW0AZwPzgc6C2sY3/3i+klBtVT49qe0HV4vaJDu2vtc+BZ/1W4IH7lnsNJix/40&#10;97tVX7KWzT1/4BDmagDQWxCvWhNspzzugn49Wxm0M/5hWve9NWwPwPngfKC7kMrk45Zdpo18fhEP&#10;l0fVU+FbEtFmzEort1olhG/l+nZD+M5lRbK6adb8uH7FWybKwrfvo0kVBQU4LwD0OkS/3JLPshKU&#10;mEIeJE+RDbryy2dtuV2Ui7rtEcvMqSzE6QBwPjgfeFFsOelU+FbYJx5ObaTCNymoVihp1Sx8xSUq&#10;IXybtmsP4asV8ckHt/Ln+Mjvp389e5Ky7a0a8lac1xmcEQD0jZjC5GUB29Wb/Yifrbuw58Wb34jt&#10;bQ07qP76sD0A54PzgS4jOqWcCt+7X4R4ZT6P4rP0rOaKNCeztGZlq4Tw2TloD+GLLkhkLQA1+8CX&#10;C9/8vbLwHZ2/kF9ZhTMCgN7yRMB1SfBkrYvIlPFu8z1u+gvEjV1ie+S/my46wPYAnA/OB7qM8irh&#10;kPF+dBiff0o1TWYx9eDer9Y8nE5+I0UlhO8IR0sIH7kHkA905U/zd//92cIpo5Rtb5O5ZWZkFE4H&#10;AAaBVC6LyItb5LdV3fzMDk0gf+8Z5dm6vA5RupVBO9Vtj7wCEUHUM4DzwflA131wqw7j+z6owOJU&#10;NU1miSxu1ix8oZdVQvi8fLW8RUrJHVaTwKd202a/MVB52VyfbTvEjY04HQAYHI/4Tw5fd1cPSVaM&#10;9vtxzraLP55IiPVOSjoUHu5w8aLtuXPkX050NHnEK/nKTM8N6rNDYHsAzgfnA92CvWsGFb75OxNG&#10;+9bQXl1OhlDDL8hkslPeysInvxTZ1os3S1vsolyUP9AtDn404xMr5ea9XSNHF6bdwokAQH9oFItL&#10;eDxSkh48iM/Li7h7lyga9bYdgYErTp4kZbKT08eOjqP27jWzsTGz2TJo4+w/7Jqobn4mez/83bYp&#10;/VfPe2npUqb0XzPvzW8/YW+578Nh380ed3iPNYdDXtz+wgXyduRNw+7cIftQVFVVXluLU9N9tAqb&#10;UQlwPjifMXM9raLfCC9G+MynBU8/V02Fb3OsQMMvtEhUQvisF2oJ4csoz2ble43Z/rH1719XjmK5&#10;fJSDKBYA9MbbbPqtWEHNrHOl36r5b9hMfWvvGHX5G7L744HfTFf3QpN9H5Jf+c2Khbq8/uCvvyb7&#10;Oe7gQbLnZP+3+vmRw/FMSAhKSyOHebesjByyVIb1dnWQPIlUmvNIHHqr0fEif9kx0YlrqBM4H5zP&#10;aKnkNZlM9GeEb8CoMwt9yqjwzQipk6pP2xAKVUL45i1rK4RPKpe5JHgqD9D56/5xn0yyUG7eOzTl&#10;8+rSUpwFAPTQ2168/NeyJa9umDXE9mN181MuRA11t70OlQGrVpGqGPHdd6Rmlnh4rDtzhvYpX8/J&#10;SS0qIrXKF4n62hUl5wslt4tEZ+IadvvVfflD3ZzvaRHYnMFfHJwPzmecSGXyyWuiaK/ugh/uUeEb&#10;7VtT36yWzFLHVw7hkyxb21YIXz63ePLxpSrrddqMmfXH31HbW20yNMk/EKcA9BHEEgnjbcQziLdF&#10;37/PeJvT5cvM+DbG26Z+/z2xkw/272e8jShLr3sbqwzZsIHsmMWOHWQ/SZl77BjZ7dWnT5OjIMUt&#10;JoYclF9KCjlGUrLLy8khl9fWkg+EXRHOFo7stj1Lp8mO149nPy5lqoX8LnkF8jpEzoiiUYXtgXow&#10;3bLl7Z07yTvSPmVyapT7lCvrDXvVR1kZr/laltDtSv3GU8qSp17QvQvng/MZ6Xlxz6TC9/GG63Si&#10;rsWp6sI6dmcr0TuVEL71NhpD+KRymcdNf+UkVVOHD8dNMPvy5Vep8LmvWtPAq0H9A3ibAXnbi1eg&#10;sKXpbEbo1JMrGdtzSfDUPc9FKpOR3SA7Q3YpKC3NMyGBtnGSCh938CA5InJcPVN15O3Im5K3Jjug&#10;3KfM1JWe9CmzOm21ex7ZoPHQBfGFVPIr5Bfxxw7ng/MZG0mZVXQY358mBw49VkEn6iY9bmF/fOTm&#10;q4Tw7dqrMYTvEf8Jay21d7aOnj70TWp7WyytsmPjUPkA3mag3tYl5FQWdiK9T0cq6+uLqqpoJzg5&#10;s/YXLpDKseZwSEW9vXOn6ZYt3X12mD7lUXv3KvcpMyeF9ik3as0x7RxaOm3VS/36k8KfIpuvZclK&#10;uPhkgPPB+YwZHl9sOjmQET5ifv/z7yLaqxuQ18T+HElJUwnhczr6tEWi/prkG7xy381Qhw9HTzWn&#10;zXuLBgwKsLOXdMPHHDDC67OhgTEzUpj7Ny0Xbt9mLI0pjOIwZaufH2NsTGFkSJ+9jZmIQAqzq0yv&#10;IinM4TDDzvTW2wwdvkjEqD+RMFLPpLaV+5RHfPddz1wz5F2YPmXG2sk+MH3KRFjJSSd72G6fMjE2&#10;RaftT5HE4bRLHrFAwU5fYoQtqQ+IHeIagPPB+foKU9dF017d/3/7bSp8+1PYX77llyJVQvhOeaun&#10;Lj8RcJcFbFdu3jPfPupff3m+tIb92AklWfdQ7QYNlTDaxUYL8RIqYcx4LFrITZRK2IKff2bkhink&#10;VscYDyk90PTSi95GClNRzHxSUnA5GQpMnzI5ccp9ysy3C9qnTK6BnmnWJRcYedO1Hiddj3lHHjhd&#10;sP1U9eIfO9BpK5bghML54Hx9DqfT96jwDVsQRYVvSQR7fB47hC/0svqrReTFsdZSGzndfO5rz8KW&#10;lw8ectXdA1Es3QHtplTurGQK03RBi0tUFJUwpp+Lluk//KDsYVTCeuZOBm8DRkN5bS3TJh125w4z&#10;q1q5T9lix44X+WLz30tWzli06fCCXbHzDlTPOaLd87IXOl9Y63xir9sBNy/ap0x2LP2XX7qpTxnA&#10;+eB8eoryML43Pw4Y7FLOCN+koFqhRGmirkwmO8JRCeG7kcJ6KYG4cd2FPSqrLe0Y9Znlf9PmPedZ&#10;s2vbmNhrrCh3SpKi3BjG3Ak0dkrSuA3l0A2m0OgNve2g7HVRU9Y1phCRpZUJbwN6BdOnnPTggXKf&#10;8urTp5X7lJmcnfcWr1mxcMvx+d9lzXPULnnEAq/NcyBG+PmijcQOdexTfnf3buU+ZfLNkOxP9P37&#10;OEdwPjifsXzcNLSYTQlihO+3w71et89nhM/Ss5orUsriE4uldg4qIXz3c1kvFVOYzFpL7W/z3p47&#10;6Fnz3temf0kLCTXWapTKZKlFRU6XL0/9/nvD7ZTsjmKyaROVMGaUEi0Lfv6ZehidaqA84YApdPia&#10;8iA2WvAnDIyYVrFEMdP2QmrjoQt17c20LZvnfGHh/i0Lt49bvP6Vpcu6cHwhTgScD85nJFhviaG9&#10;ugNXpzDCZ+rBvV+t1Pdax5du2q4Swlescu6ELU2stdSG7frnJ++9RZv3PDd8I+TXG1/tpf/yC+N5&#10;g9asMRQJ67dihXJjGDORkBblxkVmJQNalJskL9y+rexhRVVVVMJ4DQ34swKg08hrGlqS80Vn4gQ7&#10;fdufabvxlNDtimKmbdnz7z+K+MMnT5T7lJnp57RPmXwT0/0TY8R33+GkwPngfMYAxy+HCt9r0y/R&#10;ZJbI4ucJnK3lj6Ur1yuH8LVyq5VfJKM8ezTnC2Xhe3fxO18MHsTYno3V8PzkFGOqtLtlZZzoaPLp&#10;2YWD24gyKnvYuIMHNXZKksIsRc8UZjYfLdH371MJY6IfaMF4HQD0GcVM2yuZwqOXdZlp27Dbjxih&#10;5HbRC860pX3KTD4RM8Z39enTzMyqd3fvZvqUyc84QXA+OJ/ht1Hl8OgwvpfH+A/+/hHjfJyM558j&#10;ihC+BStVQvgEz1txmqUtB665Kq+lZmr3z49GDaXL5p4/cMg4olh09DyiblO//15ZxZQbw+iIMXRK&#10;AtDHUXTa3i8Tn0tpPHSBv5jT/kxb51Bx6C3EI8P54HygU9/wlIbx/ddwr9e/y2OEb3OsgG6jCOFT&#10;Sl1WhPApCVxOZSFrLbV3Vr476w9vMMK376NJFQUFBl1F+U+eHI+L093zUouKsII7AKAtnnfabvdp&#10;t9NWsPm0otP2+n3ZY+QvwvngfODFWPBtHO3VfXVVEiN8M0LqpP+ZtiGPiFZJXT7uRUP4pHKZW/JZ&#10;5ea9ofajx477MxO2vGrIWzEnTxm05y34+Wft410GrFr1saOjw8WL8Xl58DwAQFvo3mnLX/Bjw26/&#10;Jp8Eye2i1oYmVB2cD84HuobjwflU+PpPDXvzpydE+Eb71tQ3P0tmkfkEqITwnQuhv1vEK53uuVq5&#10;ec9i/fAZbw1mmveOzl/Ir6wyes8TSxBkCgDQQCv5dLhb0uFO2/zH6LSF88H5QNdzN79mwKgzjPD9&#10;5n3f3zmVEeGzOFVdWPfrJ45MJvvBVSWELzaB/q7X7fPKa6n9ae/7H0wyY5r31puZZ0ZGGUollPB4&#10;3klJK06e1O55zPhleB4AQAtybr2i09bzuqLTVvsMDHTaAjgf6DEaRRKLacHPGvn+5vW6bQ4zUTfp&#10;cYviabFYan9QJYTvThbzi08E3C/PfqOylto3I5i11BYNGOSzbYe4sVHPj516npmNjXbP+2D/fttz&#10;56Lv38d0VwCABmRyRadtxB1Fp+3a4+132n4XgE5bAOeD8/U0KsP4lt9ghvEF5P36MVTHl9rYqoTw&#10;FRUzvxVyP9rSabKy8I363HzegNeI8O0aObow7RY8DwBg3DzvtN0f3H6n7Qo3RadteLr0wf9r707g&#10;oiwTB463rZp5pCWZBaGtZnmVR+c/2zWtzA60i8xWY9NclVJZWte7pbxoUUEJlFSCILxQERQFFBoP&#10;QBGUUEIERIlDRBwYrmGw/zONjSMzDOMIc8Dv+5mPH2EGGN5n3uH3vu/M8+Zz0BY0H81nBhtCM9TB&#10;12b0TtXL+NyOKPfPKSfhmzrzpkn48gvE50sqSj/dOl+z9h5xGTq6t41qKpawbzws8LS5BVevbk5I&#10;mObv//icOY3ONUrnAWjIrR60rfDZVxObxkFb0Hw0n5n9nHml07MB1ydneSqwy/LzIvj+HlH6m2oS&#10;vklTbwTfFwt+u6L8fPTZwwO+eU0z+Ia801d1LrUlo1+/dP68lXbe7KCgXSdOlFZU8KgAcBNFneJc&#10;wa0dtA2SKA/ayqpZeKD5aD6LUF4hH/h2qHonX6c5qSL4Rm4ukcmv1SUc15yEr/arFb9VVclqKmfv&#10;+vqmc6nNefrlft1F7U3pYRsX8IMl/FIi2ug8ALdJ5Jo8Jacy5FDZ4s0ctAXNR/NZPaeFP6mDr/3E&#10;OBF8j224VFRRVxcZfdMkfGvX/aZQHMk5Ue9cak980O+de5S793w++bSs+LJ5O0+kmwg4kXH6O0+E&#10;oMjB7ceO0XkA6lEetJWcqVgfZdBBWxd/DtqC5qP5rMP3YWdvvIzv5R33euXb+RalXqqt+3HbTZPw&#10;/biturZm8b7VmrVnN/fpEcMeErX3We/Hfj5w0Co6b3NCQsHVq4w7gBvUB209wq5O9mn8oO3izcqD&#10;tklZHLQFzUfzWY3MXOmNl/ENC+iy/Pz93oV7MysUa9fdNAlf1IGTv5550fuDeudSG3df5wntO/04&#10;f6GJT5tbXlW1LzX1i5AQOg+AcW7poK0IwXL3nSIKazPyRSCy9EDz0XxWpqpaMfj9nTdexud68t41&#10;hd8eLan9aoXmJHw18YkecRs0z6VmN//p4c/ZfdCm/cIX/ppz8pQpO2/uli3Pubm1cXLS03m9XFyc&#10;/Py+P3ToYgmHWgDccMsHbddH1cSm1RWUsuhA89F81m3a14fVwXfXhwdE8C3cfaH2iwWak/CdTTj4&#10;mt8/NHfvPfbpE2890PXjrjZ716xt7qlYjOi8nOJiRhbAdYq62oz86ogT5e47OWgLmo/ma6U2R2ap&#10;g+/PI7fd65U/bdMZ+XSXG2/RnTrTJ9Kn15K/ap5L7fkRPR3b3e0+9p2Si3nNdMeq5PLYM2f+u2PH&#10;8K+/1t95drNm0XkA6lEetE3KEummPGg7fjUHbUHz0XytWv2X8S3LmbQmuWbijUn4clxnv7thqubu&#10;vT7Tn3zT9t5/2vVMCN3ZfJ03Ytmy9p98oqfzenz22fhvv1138GB6fj7jCEClrqC0JjZNedDWxb/x&#10;g7auAcqDtpIzdUW8zBc0H83XotUq6p4av0u9k6+jS4rT0p+q37sxCd+P/53eZ+kIzd17z7ymPJfa&#10;hhmfy0qb7CmSzgNgvFs6aPuRp/KgbcgheUoOB21B89F8rchs9/gbL+P7IHrG/N01f0zCl/fOuxOX&#10;vFvvXGpjHunmMuDJ9MNHmiI3FfGZmSvCw1/73/86ffqpns7r+s9/vrdmDZ0HQO1WD9rKPMJEFCrO&#10;FXDQFjQfzdca7Tp4/sbL+EZsWzwzQL17L2zSm/2/GqEZfEMd+nx4733bvlpyO1Ox3FLnjfP09Ny3&#10;LyU3l5ECWjJFXV3RVdVFkVNUm3ZBdamJTVNdqiOTq7YcUV0qfPbJvPZw0BY0H82HW5Dza3mX/wu8&#10;/jK+od8v/cdaVe1dHvf+jFkva9Zer38Ne7lf9y//NvLXX34x7mcdz86m84AW4FpZpbrP1HEmP5ap&#10;7rOq7fGqOKsMiJN5R6ou5Uu2ly3erLzMC7o63U91aXQavFu9cNAWNB/NBx3qvYzP9e2VquCL/rvD&#10;k/NfqHcutUm2D0X7fXerP0J0m6g30XCi5PR0nqhA0YKiCOk8oClp7jw7V6Bj51nEiZt2nqn6zCPs&#10;epwt3iydufF6n01d17Rx1oQXcd9kq8I5aAuaj+ZDg75YmagOvnEvKYOvdOz7/5nxcr1zqY0a9MCq&#10;Dz4sLShsps6Lz8ysVSgYDrRyN3aeFZTq3nn2R5zdtPPMbauOnWeNvbLN6i6lk9aofzt1j1ZsiKk5&#10;nM5BW9B8NB8ase/IRXXwPfqU95U3PkwYP3bYf/5PM/gGftTPqf+jyXv2Nvrd0vPz1x08SOehVcSZ&#10;vFbHzrPUXJ07z9RxpnvnWWNvL7XGizrOpK4B6l9Z5rVHtRxEqKkXTnXUyesL7XC6OnMVucXXF+/l&#10;Mh5sAM2H23WxUNb1haDrM7M86Zc05pMvp75i++VzmudSG/G8fcC/vqgqL9ffeeO//bbHZ5/p6bz2&#10;n3wyYtmy/+7YEXvmDJ0Hy9/ZVpuRXyM5UxkkEZUmnfNDS9555uStvfOs3H2nulMrQw5d77Ow4+qi&#10;lafkXO+z9Dx1+16rkvPgAWg+ms/iKF/GN2G3eiff1699/n//eu6mc6lNHuT84jNnExKbpPOq5Pwx&#10;gEXmnaxaca6g5nC6KBvZqnCRd6WT1lhonzmu1L3z7I84u2nnWUyqjp1neSXsPANoPpqv1XFZeVwd&#10;fE+NWGC7+Ebt2S585q8v/WXHN//TPG1uTnHx94cOOfn56e+8Nk5OdB4sNO+q5IqcItFAVdvjZV57&#10;yuYFlTp5N/vOM+fvdO48U8eZ7p1nGfnsPANA89F8TWB//K/q4Lv72ZU9Fg7XPJeay9ujC86d0+y8&#10;Xi4u+jvvOTe3uVu27EtNLb+NGfuAJss7ea0y7+IzqnYmVvjsK1vwozGvmXNcKZ25sXzZjgr/g/V3&#10;nsVn6Nh5VipjyQOg+Wg+C1JQXNnxhR+uz8Y3eL3N7NfV51L7q0P/Ld7f0nmwsrzLLZYfy6wKO16x&#10;Pqrcbatx84lcdf6ufMn2ig0x1REn5Ck5dQWlLFsANB/NZ8VqFXWPf3DjZXxdJjmpgq/354Md3hg+&#10;8POZejpPXAYvWEDnwWwUdYq8EnlSlsgyEWci0USoGTeRm0hDEYjKvEvKEt+T6dyAJiGXVRUmpp/2&#10;i8jedZilQfPRfGb2sduRG0d1x8y7PtnyuMcfGDNaT+fNDgradeJEaUUFCxAmU1dQKk/JqY5MrvA/&#10;WL5sh3TmRmPybrJP2YIfK3z2VYUdlx/LVOQWX5PXsmyBJo88ibPXrhEu/j3eVV1iJi5j4bTS5ktI&#10;SOjVq1fbtm0HDRoUFxen/yo9N6b5btMqf4nt0PWPDvPrNvi7Ns+v6rFweC/XYf1eGvznCRPoPJgz&#10;7y6X1abmVkedrAyIK3ffqTyDquNKI942UTYvSPn2iJ2JNfEZipwi3v0ANLkaqSxfkprmGxY7xUMz&#10;8updQvo7saxaafONHTvW29u7rKxs6dKlDg4O+q/Sc2Nh4cKFUVFRp2GUfiP/O+05t5Nj5qsuB8e4&#10;bHtt1vo3Zrm96TzzrX/OHj9ryeyvvvfamLg3Ni0+icWF5iAeWmkRcT9v2p36TVDqf3xP/cP91FuL&#10;1I9JQy9vf3nq05WpC7772WvLz0F70vb9dDophWULNIeTiUk/Be4KX/xt0Hv/8Rn89//dP6bRy2r7&#10;sRtHTj+VlMzSM1pRUZG1Np+tra1UKhX/KSwstLe313+VnhsLU6ZMsbGxeQDGsunQ1b7DvQZeHu50&#10;38Odu9nd0822i41tV5uH7r3/oW73P2jT/cH7u/fozrJEI8SDRDxaxGPG9l4buy7dxGPJvuN9hj/8&#10;rl863mcnHoRduolvonr48dgDmlf37t3v7db9nnvv79DFpl0nmz93aPzSpuP97Tvf36lr967dHrC5&#10;n0V4+xYuXGitzdeuXbtr166J/ygUirZt2+q/Ss+NObZ7+9JGL2zK0ytN9pG6+Ktmha0MiFMeU/t9&#10;jjHFuQJOf9mqqGc2Vp5nzNiZjUs/8pS6Bsg8wiqDJNUxqcoTPDD7CdD8qkrKLkYnnfLcfsDJfeuQ&#10;qQ0drtW8BPedtN/R7bhbQPauw1fSc1mGHNu9oWPHjnV1daqME0mn/yo9N6b5bl9p8rlMr52JHy2P&#10;e/pzydDPE591OfninIxRC3Nec/v1raXNMTOtdOZG1Xk2lZOcbY8nCq0+71QzG8dn3M7MxqXjV4ut&#10;hXL3nWJToTrqZG1qLmeGAExGln85N/KYcZF3PiJeml3AMqT5GtS7d++SkhLxn+LiYjs7O/1X6bkx&#10;zdeE6moVBUfSkleERLwxT3PF/tF+/LZH/h7+2D+iB/1TMvSzYy/++9xHHkXO60tn+1+d7tf0UThp&#10;jepEBbJV4aozRymjMClLdR4CZtAwc96pp75ropmNqyOTmfoOMFfkiSf8mInLQvo7GRJ54mbixkQe&#10;zXfLJkyYsHbt2srKSk9Pz3Hjxum/Ss+Nab5mUiOVZe86fMTVZ9vT0/U8BewYPjNh/oa88PjqzPza&#10;tAs1kjPiT7jyWJ53pPiLXjYvSBmFt/52S0Oj0COsYn2U6lwIokJUZ3Zn3o0mo5r6rmlnNlZNfQfA&#10;5MovFBkXeeJLxBeKRmQZ0nxGio2NtbOza9Omjb29/dGjR6/f4zvu0HmVzhvTfCZzNTMvfVOkWPOD&#10;en/U0FNDgJ1j5DuLU9fuLD55TsfOIVl1XUGpMgoPp98UhQt+FFFYOn51E0fhR57i29aLQtWpsThX&#10;aYOB16QzG1+f+o6ZjQHzkWYXnI+IP+4WsN/RLbjvJEMib/MTk4k8ms9Epk6dasRX0Xwm09DBX+1N&#10;w7hpqzK3xBr+lCE6TNSYMgrjM6qjTopKq/DZV+6+s7micPxqZRQu+FH8COXcvCIKo07eiEJZdQsf&#10;R+2ZjW99X+yNmY13JjKzMWClkbd1yNQDTu6nPLdfjE6qKuEVtDSfCc2dO5fmsxaqg7+HZnnrf7Xv&#10;juEzExf558WmyGW3dWY20RPKKEzPE3lRHZOqjML1UTKPsLLFm5VR+JFnE7+s0HGlMgrnBYkkUs7o&#10;K6IwMrnmcLoyCgtKrSgKtWc2NiKgr89s7LWHmY0Bi3IlPTcrVCKeY/c6LCDyaL5WgeYzu6uZeaf9&#10;IqI+XKLn4G9gz/F6Dv7ePs0orIlNU0bhhhjZqnBlFDp/Z8QsIYZG4ZLtyllpQg5VR5yokZwRUajI&#10;K7lWVmmGvCuViV9fBHFlkETUsNQ1wJi8m7RGOucHsdyUb505nK44V9Di93oCVhp5ep5vNS+hzzvH&#10;TvFI8w3Ll6QSeTQfzYcmo6iWFxxJS1oaFD56TtMe/G2KO1enjMKMfHlS1o0o9NojolA6c6MRc4s0&#10;fvRzup/op5uiMDZNGYW5xbc5yZxoSvGLiMQU3/b61He3vqfzxtR3IYeUtZqRb5ZUBdDghlytoiQt&#10;52xwTML8DcZFXo2U+SxpPpoPzU9sUJry4G/TPMMWXVWcK5Cn5CijcHt8hf/B5o3CqetEdZW7bVVG&#10;YZCkKuz4jSj8Y2q6GzMb/z71nZEzG/8+9R0zGwNWFHliyzmw53hDIm/XCBeJs9dpvwixyU3k0Xw0&#10;H8zMEg7+Ns0z8uUyRU5RbWquMgp3JlYGxIlcU0ahi78x09QZsCvOmKnvmNkYsBKKarl4xkvfFGlc&#10;5BUmplvC1jJoPpoPup/gLPfgbxNGYdoFZRSGHVe+tM47stxtq9Q1wLjJ7ZjZGGiRkXfE1SdslGuA&#10;nWOjhSduI24pbk/kgeaj+ayVNR78bYIoLJUpcovrR+GS7dI5P+g/qYmOmY2Z+g6weOKJ61JShnGR&#10;J75KBKLIRBYjaD6ar+VoMQd/b9+1skrRc9dPavL7+UWY+g6wrsgrTEwXT2gSZ69dI1wMOVYrntzC&#10;R88h8kDz0XytS4s/+AuAyFNFXsL8DWeDY0rScupqFSxG0Hw0X6vWOg/+ArBwNVJZviQ1zTcsdopH&#10;6PPORB5oPpoPTYmDvwCsKPLEM9VehwViczQrVHIlPZdlCJqP5sMt4+AvgOZWVVJ2MTrplOf2A07u&#10;RB5oPpoPFvG8zMFfAE0befqfT9SX4L6T9ju6HXcLOB8RT+SB5qP5YDoc/AVgOFn+5dzIYykeW4yL&#10;PGl2AcsQNB/NBzPj4C+AhiIveUVIzMRlYvU3JPLEzcSNxZcQeaD5aD5YOg7+Aq2WqDTRasZFnqhD&#10;tgZB89F8sFa3dPC3JI1HFGB9rqTnJi0N2u/oFtx3kiGRJ7YGDzi5E3mg+Wg+tEwGHvzd/MRkibNX&#10;5pbYyiJOYgtYuovRSWKLzsDIO+W5Xdy+qqSM5Qaaj+ZDa2Hgwd9dI1yOuwXkxaZwTiTAotRIZaf9&#10;IvRMp7Lt6elEHmg+mg+4yZX03DTfsKgPlwT2HK/n4O9+RzcO/gJmJ80uSFzkr30MV6yksVM8xLqc&#10;L0kVRciCAs1H8wENUlTLxV+LpKVBYaNcOfgLWBqxesZMXKbzuK3YHmNnHmg+mg8whui5rFDJoVne&#10;ovA4+AuYd2Psl8Aosa5pr4B7HRacj4jnJLag+Wg+oGlw8BcwC1n+5aSlQToP40qcvZhiHaD5gGbc&#10;38DBX8AEChPTY6d4BNg5aq9cKR5bWLMAmg8wHQ7+As2xWSVWK52zKYlPiqtYjwCaDzAnDv4Ct78R&#10;leKxRXsLKsDOMXaKR2FiOosIoPn48wkLwsFf4FYVnzwnVgft7aXgvpPEqsRJMgCaj+aDpePgL6BH&#10;Xa3ifET8XocFOleKXwKjWCMAmo/mg/Xh4C+gViOVice5zlPgxExcli9JZREBNB/NB6tn+MHfI64+&#10;4pZMPIYWtvFzdM56nYdxExf5S7MLWEQAzUfzoQUy5OBvSH8n8TeSF7DD2uVGHtvv6Kb9CA993vm0&#10;XwSnSgNoPpoPrUWjB3+3DpmauMif+IN1ETEnkk6EnfZDWjzaL0YnsYgAmo/mQyulOvgr8k7nq51U&#10;8XfcLYDX/MHCSbMLxMM4qPdH2q9bPTpnvdjIYREBNB/NByjV1SpE/B1x9Qnp76Qz/kKfd05eEUL8&#10;wdLkxabETFymc3MlzTeMw7gAzUfzAcbHX4rHFl7/DvNSVMt/CYzaNcJF+yG612HB+Yh43pAE0Hw0&#10;H2Do39TcyGMSZy/t42WqS9go11Oe24k/mJgs//Jxt4DgvpO0D+OKhyu7ogGaj+YDmjH+0nzDOIEB&#10;mlthYnrsFI8AO0ftyYbE5genmQFoPpoPaBpyWVVWqOSAk3tD7/bd67DgtF8E8Ycm3+oQDzydc0yG&#10;j54jruIUGgDNR/MBZou/XwKjqkrKWFa4HZVFpckrQrRnlAywc4yd4nEpKYNFBNB8NB9gCqLqzgbH&#10;7Hd00z7cpvrDLK4SNyD+cKuKT56TOHtpb1SE9HdKWhrEvmSA5qP5AAuNv6gPl2SFSuSyKpYV9Kir&#10;VWTvOhzxxjztR9GuES6/BEZxGBeg+Wg+wCLI8i+f9ovY67BA5zHfwJ7jDzi5E3/QudmQunan9tzg&#10;YoNBPGbyJaksIoDmo/kAq4y/2CkeuZHH2G2DK+m5R1x9tA/jBvedlLjIn8mAAJqP5gOsg/ibfcpz&#10;u843XYpLUO+PJM5exF8rVFerEOO+39FN57zf6Zsi2RkM0Hw0H2DF8afzxAmq+Ds0yztfksrpE1q8&#10;GqnstF+ECDvth0HUh0suRiexiACaj+YDWoKStJzkFSE6/+Sr3ph5xNWH+Gup3Z8wf4P25N6BPccf&#10;nbP+amYeiwig+Wg+oMXG37anpzcUf6IPChPTWVAtQF5sSszEZdqjLEY/zTesRipjEQE0H80HtHwi&#10;7BIX+Wu/Z1N1EZ8X1xJ/1khRLf8lMGrH8Jk6J+4+HxHP3lyA5qP5gNYbf9rnXVDHX9LSoJI0VkMr&#10;UH6h6LhbQHDfSdqHcQ/N8mYQAZqP5gOgfEdnviT1iKtPSH8nnfEX+rxz8ooQusFiwz12iof27Nwi&#10;5U95bq8sKmURATQfzQdAd/xp7y5Sx5/ICKZwswSKavnZ4Bidk/KEj56TFSrhMC5A89F8ABrvidzI&#10;YxJnL+23fKouIjWIP3OpLCpNXhGifUQ+wM4xbtqqS0kZLCKA5qP5ABgZf9qnbVDH32m/CFn+ZZaV&#10;CRSfPCeqTvswbkh/p6SlQYwCQPPRfABul1xWlRUqOeDk3lD87XVYQPw1k7paRfauwxFvzNPZ3GeD&#10;YzirCkDz0XwAmiv+tPc2qeNPVEhVSRnL6vaJxZi6dqfOw7hiCPIlqSwigOaj+QA0e46Ittvv6KYz&#10;/sQnxVXEn9FK0nKOuPpo71UN7jspcZF/+YUiFhFA89F8AMwTfzp3+4n4i5m4LCtUIpdVsawaVVer&#10;yI08pnNh7hg+M31TJIsRoPloPgBmJsu/fNovYq/DAp3xF9hz/AEnd+KvITVSmVh6Os+MF/XhkovR&#10;SSwigOaj+QBYYvzpfM+BKv7ipq3KjTzGOw9UrmbmJczfoD0tjlhQ4vPiWhYRQPPRfAAsmjS74JTn&#10;dp3zBouLqByJs1drjr+82JSoD5doL5ltT09P8w2rkcp4CAE0n+VKSEjo1atX27ZtBw0aFBcXp3nV&#10;0aNHBw8efPfddw8ZMuT48eP6b0zzAS0v/nYMn9lQ/B1x9cmXpLaSU0fIZVXpmyJ1Lo29DgtEBHMK&#10;DQBW0Hxjx4719vYuKytbunSpg4OD5lV9+/bdvXt3VVWVr6/vgAED9N9Y1XzR0dFnALQgSeEHo75Y&#10;GzLsU93x99jEPZOXJQRFnP45rUX++ikHj+ybuSpQ6zBugP0H4hcXC4dHCNDaXLp0yVqbz9bWViqV&#10;iv8UFhba29vrvE1lZWXXrl0bvbFovpiYmHQALdGJiNjof3v/OOiThuIv0nll4tZ9Leb3TQzZu+vd&#10;hd/bvl//N+3/ccwC39SEEzwkgNbJipuvXbt2165dE/9RKBRt27bVeZuoqKiPP/640RtzbBdoDQoT&#10;0xMX+W8dMlVn/InPi2vFbaz0t1NUy88Gx+h8RWPEG/Oydx3mMC4Aa22+jh071tXVqTJOJJ32DUpK&#10;St56662rV682emOaD2iF8RfS36mh+EteEVKSZjXPCZVFpeIOa/86AXaOcdNWXUrKYMQBWF/z3fEH&#10;8f/evXuLqhP/KS4utrOzq3fLgoKCCRMmnD9/XvWh/hvTfEArVFeryJekHnH1aSj+Qp93tvD4Ez0n&#10;qk779CTiNxL3XLQgowzAWptPk0i6tWvXVlZWenp6jhs3TvOqffv2vfjii4WFhYbcmOYDiD9V/GlP&#10;XKc+L8Upz+3S7ALLucPZuw7rnJUwbJTr2eAY5iME0KKaLzY21s7Ork2bNvb29kePHr1+j3/fBSg+&#10;c4eGhm5M8wHQJFIpN/KYxNmrofgTRWXe+KssKhV3YPMTk7UP4x5wci84ksYgAmiBzafT1KlTjfgq&#10;mg+AdvzFTVsV2HO8zvgLHz3ntF+ELP+yye5SSVrOEVcf7fsT3HfScbeA8gtFjBqA1tV8c+fOpfkA&#10;NBW5rCorVHLAyb2h+NvrsKBZ46+uViHqU+eZhXcMn5m+KZJzCgNopc1nHJoPgCHxFzNxmfYbJlSX&#10;yHcWnw2OqSopa6qfWCOVpfmGbXt6uvbPEncjLzaFQQFA89F8AJqLqDrRdvsd3XTGn/ikuOo24+9q&#10;Zl7C/A3aexaDen8kPi+uZRQA0Hw0HwCTxl/kO4t17vZTvakiK1RyS8deL0YnRX24RPu7bXt6+mm/&#10;iBqpjMUOgOaj+QCYhyz/sggynS+5E5fAnuMbjT9xVfqmyB3DZ2p/+X5Ht9zIY5xCAwDNR/MBsKz4&#10;Cx89p6H4kzh7iYDTnDyv/EJR4iL/4L6TtG98xNXHis4FAoDmo/kAtDrS7IJTntt1nvpW9bI8EX9n&#10;g2MOOLlrvyhw8xOTU9fubML3ggAAzUfzATBF/IU+76wz/updIt6Yl73rMIdxAdB8NB8Aa1WSlpO8&#10;IkRn/AXYOcZNW1V88hxLCQDNR/MBaDnxl7Q0aOuQqarDuCIEK4tKWSwAaD6aD0CLjT/NN3MAAM1H&#10;8wEAANB8NB8AAADNR/MBAADQfDQfAACg+Wg+AAAAmo/mAwAAoPloPgAAAJqP5gMAAKD5aD4AAACa&#10;j+YDAACg+Wg+AAAAmo/mAwAAoPkAAABoPpoPAACA5qP5AAAAaD6aDwAAgOaj+QAAAGg+mg8AAIDm&#10;o/kAAABoPpoPAACA5gMAAKD5aD4AAACaj+YDAACg+Wg+AAAAmo/mAwAAoPloPgAAAJqP5gMAAKD5&#10;aD4AAACaDwAAgOaj+QAAAGg+mg8AAIDmo/kAAABoPpoPAACA5qP5AAAAaD6aDwAAgOaj+QAAAGg+&#10;AAAAmo/mAwAAoPloPgAAAJqP5gMAAKD5aD4AAACaj+YDAACg+Wg+AAAAmo/mAwAAoPkAAABoPpoP&#10;AACA5qP5AAAAaD6aDwAAgOYzSEJCQq9evdq2bTto0KC4uDjtG+zevfuOO+4w5MY0HwAAoPks1Nix&#10;Y729vcvKypYuXerg4FDv2qqqqgEDBqibT/+NaT4AAEDzWShbW1upVCr+U1hYaG9vX+/aL7/8csmS&#10;Jerm03/j5cuX/+1vf3sVAACghfL19bXW5mvXrt21a9fEfxQKRdu2bTWvysrKGjRoUHV1tbr59NwY&#10;AACA/XyWq2PHjnV1daqME0mnedWbb74ZGRmp/AX+aD49NwYAAKD5LOwO/UH8v3fv3iUlJeI/xcXF&#10;dnZ2Om9myI0BAABoPss1YcKEtWvXVlZWenp6jhs3rqFGNPzGAAAANJ/FiY2NtbOza9Omjb29/dGj&#10;R+tFXr0Pdd4YAAAAv1njnMxTp05l2AAAAFp4882dO5dhAwAAaOHNBwAAAJoPAAAANJ8lSUlJmThx&#10;4sMPP9y+ffs+ffrMnj27oKCgOX7QmDFj9u7dW++Te/bsEZ/X/4Vff/212ZdSYGBg796977rrrn79&#10;+q1fv76lDpnhY2SWQQkICBg0aFDXrl1nzJhRWVnZslcfCx8LlStXrjz00EP1PhkXF/fcc8917NhR&#10;rCz6p+NnaJqDIcvf39+/3jsRWZvMOGTingwYMKBDhw4DBw4MDw+n+dCMKdOzZ08fH58LFy7I5fJL&#10;ly75+fk9+uijubm5Tf6z0tPTxR/s2tpa9WfETxQP8V9++aWRx4e5n5tycnIee+yx6OhoqVS6f/9+&#10;Gxsb8azaIofM8DEy/aCsW7du1KhR58+fLy0tnTVr1meffdayVx9LHgsVMRCvv/56vZ+ekJAgPpma&#10;miqi/OjRo2LFEQPH0JiMIcv/9OnTIgotrfla7ZCJ++bs7Jyfn69QKH799dfJkyefOHGC5kOzPNRs&#10;bW2zs7PrfX7x4sUffPBBc/xEsd3m6emp/nDlypUuLi6NPz7M/dzk5ua2ZcsW9Yfr16+fOXNmSx0y&#10;A8fI9IPSt2/fjIwMdW3cd999LX71sdixECIjI8WfTFEV9X768OHDL168qP4wPj7+8ccfZ2hMptHl&#10;X1FR8cwzz4hFZFHN15qHbMyYMZcvX1Z/WFhY+Oqrr9J8aHpi22L58uXanxePv02bNulcAdQfiv/s&#10;2LFDbIS1b9/+qaeeOnDggIE7BsRfbtXjW2zGiS+/evVqo8GneaYT8W9ERISNjY14alPdYPXq1f37&#10;97/rrru6dOkybtw4sY2o/sJt27b16dPnzjvvbNu2rbi3qs+L/4gPxbWdO3cWq9bPP//c6N1+6aWX&#10;MjMz1R+eOXNGPGmqf0poaGi/fv3atWsn7kZMTExISIj4Hev9UCsaMkPGyOyDkpeXJ36c5v0x5Sgw&#10;FsLdd9+9f//+Rv9GVlZWih9t4mFiNdG5/FWcnJx++OGHekvALGsQQ6YiYlfcH81f2c7O7uTJk88+&#10;+6zmzcTfIDFANB+MJx70p0+fvqV9bJqr2T333COeO8Rqs3v37h49ehi4O3rdunXTp0//7fc5Dg18&#10;YVy956YJEyZIpdLk5GTxoYeHxwsvvJCWllZdXS06QGzJqU9/Im6puuratWuqFU/1efUKWV5e7uPj&#10;M2DAgEbvwIMPPiiTydQfip+u3skkfsqQIUNOnTolbrBw4cJOnTqJJx3xYV1dneYPta4hM2SMzDgo&#10;v/7669ixY93d3TXvgClHgbEQ1Ptc9Tdfenr6wIEDTTxMrCY6l/9vv7+Mb/LkyTrvm+nXIIZMJTw8&#10;XHyrwsJChUJRVFT073//Ozo6Wnx+6NChWVlZ6putWbPmiy++oPlgvA4dOjT6Qng9q9mKFSvUn/f1&#10;9X3vvfcM+aHiSWTYsGEBAQHiX/F/I5pPbACpP3zkkUdSU1PVH1ZUVIhfSn1LzTVf/U3+9Kc/GbhX&#10;Uk1sPmre1draWvUqLb6tRCJRb0eKD48dO9Z8hwlMM2SGjJG5BmXatGkPP/zwk08+qbnFbOJRYCz0&#10;/I71fPnll+q3EZhsmBganctf9TI+9ZKpd99MvwYxZGobN2688847VfsXxd1TR57mG0rGjBlz8OBB&#10;mg/G69y5s+buq1tdzTQ3QXJzcx944AEDf25cXJz48p9++smIPyri/1VVVZrXimeKmJiY/fv3z507&#10;t1+/fpr3sKamRvubzJgxQ6w8YpNLPMeJzTVD7kC7du3EFphm84kKVH9bzWUoPtT8nk3+XGmyIWt0&#10;jMw7KJcuXXrllVfUb8Qz8SgwFgY2X05Ozttvv63+42qyYWJotJe/+mV8Dd03069BDJl656vqMLH4&#10;y5Kdnf36669v3rxZfL6kpGTIkCGq24i70aNHD7lcTvPBeAMGDEhLSzN6NdN8BItHpAijpto3oH8l&#10;1LwqOTlZrN6DBg1ycnLy8vISG2Ga91DnNxHPLGIr8MEHH1S9xsKQ18SIlU3z+aisrEw9P0VDP6WZ&#10;nitNOWT677zZB0UsB/WrW0w8CoyFIfdN/IKOjo7FxcUGjksTDhNDo7381S/jM+S+mWYNYshU+vTp&#10;o/n2Yc1ntvfff1+1ozEyMvLdd99tMe1B85nHrFmzvvnmG+3PX7t2bevWrdoPZbGJo/kQz8vL09yg&#10;fPjhh03ffGL1ExtJ6g8vX77c6Eqodu7cuTVr1vTu3bvRO/Dyyy+fPXtW/WFGRsbIkSPN8lxpyiEz&#10;+pnRNIMifjXNva2m/4vFWOi5b3V1dTNmzNA8LmbKYWJotJf/HQ2wkOZrzUPWoUMHzUlkRL+qDxnv&#10;3btXNSnV5MmT1e9loflgJLFt8dBDD+Xn59f7/MaNG7/66ivtx25CQoLmQ1zzISgezeqXBjd58915&#10;550NfaFYN6RSqfrDkJAQw1dC1ROKIffEw8NDcxM5ICDAzc3NLM+Vphwy/Xfe9IPyyCOPnDlzRv3h&#10;8ePHn3rqKTP+xWrNY6H/C4uKiiZMmCAGyMD9NE0+TK18aBpa/obHjembrzUP2eDBg8vKytQfnj17&#10;9sknn1T9X6FQiOe9+Pj4du3aNdO5Emi+1sXLy8ve3j4wMFA8TYgtJ/E3df78+aNGjVLvKle97Ug8&#10;WNPS0p599lnNh3j37t0jIyPFOiBuIL6J9tRKTdV83bp1S05OPn/+vPYXjh492tXVtbS0VNwNsQba&#10;2Ng0uhIOHTrUx8dHtY4Z+Ja04uJisRIePHiwvLz8wIEDYltNdWfM8lxpsiHTf+dNPygrV6585513&#10;xG8tngczMzNHjhy5Z88e8/7FarVjoee+HT16VHwHzdeNmSUsWu3Q6Fn+ltx8rXnIxLcSjS41TMlL&#10;AAABiUlEQVR+KblcfvHixXfffVf1ej6VefPm2dnZDRs2rCWFB81nTvv27RMP5QceeODuu+8eOHDg&#10;8uXLNd8/pXqYik2fxx57LDw8XPMhvnr1arFlJjZ9Xn31Vc13MzV584k/9p07d+7UqZP2F+bl5Tk4&#10;OHTp0kWsfi+99FK9e6jzJ2ZkZLzyyiv33HOP+IzhU0+FhoaKp5I2bdqI4AsODjbvc6Vphkz/nTf9&#10;oIjnenH/H3300bvuuuuJJ54ICwuzhL9YrXMs9Ny3v/zlLxZyALF1Do2e5W/hzdea1yZfX1/xl0X1&#10;96XeJDLiO4ivXbRoEc0Hs47ZHYwaQwbGgqEBQ9aMzp07J37BRicvpPnAagaGjLEAQ8OQWSupVOru&#10;7u7s7NzShoxHbYtZze5omP7vZsRXNe2vY947wDMjqw8YGjBkmjp16jRixIhGZ6um+QAAAEDzAQAA&#10;gOYDAAAAzQcAAACaDwAAADQfAAAAzQcAAACaDwAAADQfAAAAaD4AAADQfAAAAKD5AAAAYIT/Bx9d&#10;B0qhr5XHAAAAAElFTkSuQmCCUEsBAi0AFAAGAAgAAAAhALGCZ7YKAQAAEwIAABMAAAAAAAAAAAAA&#10;AAAAAAAAAFtDb250ZW50X1R5cGVzXS54bWxQSwECLQAUAAYACAAAACEAOP0h/9YAAACUAQAACwAA&#10;AAAAAAAAAAAAAAA7AQAAX3JlbHMvLnJlbHNQSwECLQAUAAYACAAAACEAJlXsHJEDAACdFgAADgAA&#10;AAAAAAAAAAAAAAA6AgAAZHJzL2Uyb0RvYy54bWxQSwECLQAUAAYACAAAACEA3dsW19wAAAAFAQAA&#10;DwAAAAAAAAAAAAAAAAD3BQAAZHJzL2Rvd25yZXYueG1sUEsBAi0ACgAAAAAAAAAhAAmIaM1fVgAA&#10;X1YAABQAAAAAAAAAAAAAAAAAAAcAAGRycy9tZWRpYS9pbWFnZTYucG5nUEsBAi0AFAAGAAgAAAAh&#10;AMzqKSXgAAAAtQMAABkAAAAAAAAAAAAAAAAAkV0AAGRycy9fcmVscy9lMm9Eb2MueG1sLnJlbHNQ&#10;SwECLQAKAAAAAAAAACEAHewWlvl4AAD5eAAAFAAAAAAAAAAAAAAAAACoXgAAZHJzL21lZGlhL2lt&#10;YWdlNS5wbmdQSwECLQAKAAAAAAAAACEA6ixlZZReAACUXgAAFAAAAAAAAAAAAAAAAADT1wAAZHJz&#10;L21lZGlhL2ltYWdlMy5wbmdQSwECLQAKAAAAAAAAACEA3o7cAU9kAABPZAAAFAAAAAAAAAAAAAAA&#10;AACZNgEAZHJzL21lZGlhL2ltYWdlMi5wbmdQSwECLQAKAAAAAAAAACEAxjgHiAZkAAAGZAAAFAAA&#10;AAAAAAAAAAAAAAAamwEAZHJzL21lZGlhL2ltYWdlMS5wbmdQSwECLQAKAAAAAAAAACEAG21fds6B&#10;AADOgQAAFAAAAAAAAAAAAAAAAABS/wEAZHJzL21lZGlhL2ltYWdlNC5wbmdQSwUGAAAAAAsACwDG&#10;AgAAUoEC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Bildobjekt 7" o:spid="_x0000_s1027" type="#_x0000_t75" style="position:absolute;left:32512;width:30594;height:180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Z25gwgAAANoAAAAPAAAAZHJzL2Rvd25yZXYueG1sRI/BasMw&#10;EETvhfyD2EBvtZwcaseNEkqIoadC3Vx8W6y15dZaGUuNnb+PCoUeh5l5w+yPix3ElSbfO1awSVIQ&#10;xI3TPXcKLp/lUw7CB2SNg2NScCMPx8PqYY+FdjN/0LUKnYgQ9gUqMCGMhZS+MWTRJ24kjl7rJosh&#10;yqmTesI5wu0gt2n6LC32HBcMjnQy1HxXP1YB7/qvc5mX77qtU0cmrzHLRqUe18vrC4hAS/gP/7Xf&#10;tIIMfq/EGyAPdwAAAP//AwBQSwECLQAUAAYACAAAACEA2+H2y+4AAACFAQAAEwAAAAAAAAAAAAAA&#10;AAAAAAAAW0NvbnRlbnRfVHlwZXNdLnhtbFBLAQItABQABgAIAAAAIQBa9CxbvwAAABUBAAALAAAA&#10;AAAAAAAAAAAAAB8BAABfcmVscy8ucmVsc1BLAQItABQABgAIAAAAIQCCZ25gwgAAANoAAAAPAAAA&#10;AAAAAAAAAAAAAAcCAABkcnMvZG93bnJldi54bWxQSwUGAAAAAAMAAwC3AAAA9gIAAAAA&#10;">
                  <v:imagedata r:id="rId15" o:title=""/>
                  <v:path arrowok="t"/>
                </v:shape>
                <v:shape id="Bildobjekt 11" o:spid="_x0000_s1028" type="#_x0000_t75" style="position:absolute;width:30594;height:179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gqzrwgAAANsAAAAPAAAAZHJzL2Rvd25yZXYueG1sRE/dasIw&#10;FL4f7B3CGexO03agUo0yZYUNNsGfBzg2x6SsOSlNpvXtzWCwu/Px/Z7FanCtuFAfGs8K8nEGgrj2&#10;umGj4HioRjMQISJrbD2TghsFWC0fHxZYan/lHV320YgUwqFEBTbGrpQy1JYchrHviBN39r3DmGBv&#10;pO7xmsJdK4ssm0iHDacGix1tLNXf+x+nwJyqojq9rb+mdmte8vqzuGUfhVLPT8PrHESkIf6L/9zv&#10;Os3P4feXdIBc3gEAAP//AwBQSwECLQAUAAYACAAAACEA2+H2y+4AAACFAQAAEwAAAAAAAAAAAAAA&#10;AAAAAAAAW0NvbnRlbnRfVHlwZXNdLnhtbFBLAQItABQABgAIAAAAIQBa9CxbvwAAABUBAAALAAAA&#10;AAAAAAAAAAAAAB8BAABfcmVscy8ucmVsc1BLAQItABQABgAIAAAAIQAXgqzrwgAAANsAAAAPAAAA&#10;AAAAAAAAAAAAAAcCAABkcnMvZG93bnJldi54bWxQSwUGAAAAAAMAAwC3AAAA9gIAAAAA&#10;">
                  <v:imagedata r:id="rId16" o:title=""/>
                  <v:path arrowok="t"/>
                </v:shape>
                <v:shape id="Bildobjekt 9" o:spid="_x0000_s1029" type="#_x0000_t75" style="position:absolute;left:32512;top:19748;width:30594;height:1795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2eAxAAAANoAAAAPAAAAZHJzL2Rvd25yZXYueG1sRI9La8JA&#10;FIX3Bf/DcAvd1Um78BEdRbQWlbbgY+HyNnObBDN3Quaq6b/vCEKXh/P4OONp6yp1oSaUng28dBNQ&#10;xJm3JecGDvvl8wBUEGSLlWcy8EsBppPOwxhT66+8pctOchVHOKRooBCpU61DVpDD0PU1cfR+fONQ&#10;omxybRu8xnFX6dck6WmHJUdCgTXNC8pOu7OL3PfeYTP86svncbH8WM++rX2rxJinx3Y2AiXUyn/4&#10;3l5ZA0O4XYk3QE/+AAAA//8DAFBLAQItABQABgAIAAAAIQDb4fbL7gAAAIUBAAATAAAAAAAAAAAA&#10;AAAAAAAAAABbQ29udGVudF9UeXBlc10ueG1sUEsBAi0AFAAGAAgAAAAhAFr0LFu/AAAAFQEAAAsA&#10;AAAAAAAAAAAAAAAAHwEAAF9yZWxzLy5yZWxzUEsBAi0AFAAGAAgAAAAhADU/Z4DEAAAA2gAAAA8A&#10;AAAAAAAAAAAAAAAABwIAAGRycy9kb3ducmV2LnhtbFBLBQYAAAAAAwADALcAAAD4AgAAAAA=&#10;">
                  <v:imagedata r:id="rId17" o:title=""/>
                  <v:path arrowok="t"/>
                </v:shape>
                <v:shape id="Bildobjekt 12" o:spid="_x0000_s1030" type="#_x0000_t75" style="position:absolute;top:19748;width:30594;height:17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5DxLxAAAANsAAAAPAAAAZHJzL2Rvd25yZXYueG1sRI9Li8JA&#10;EITvwv6HoRe8iE4SQSQ6yu6CIJ58HXZvTabzcDM9ITNq9Nc7guCtm6qur3q+7EwtLtS6yrKCeBSB&#10;IM6srrhQcDyshlMQziNrrC2Tghs5WC4+enNMtb3yji57X4gQwi5FBaX3TSqly0oy6Ea2IQ5abluD&#10;PqxtIXWL1xBuaplE0UQarDgQSmzop6Tsf382gbsZ6/yYnXIb16ft4Pv3/lfpu1L9z+5rBsJT59/m&#10;1/Vah/oJPH8JA8jFAwAA//8DAFBLAQItABQABgAIAAAAIQDb4fbL7gAAAIUBAAATAAAAAAAAAAAA&#10;AAAAAAAAAABbQ29udGVudF9UeXBlc10ueG1sUEsBAi0AFAAGAAgAAAAhAFr0LFu/AAAAFQEAAAsA&#10;AAAAAAAAAAAAAAAAHwEAAF9yZWxzLy5yZWxzUEsBAi0AFAAGAAgAAAAhAAvkPEvEAAAA2wAAAA8A&#10;AAAAAAAAAAAAAAAABwIAAGRycy9kb3ducmV2LnhtbFBLBQYAAAAAAwADALcAAAD4AgAAAAA=&#10;">
                  <v:imagedata r:id="rId18" o:title=""/>
                  <v:path arrowok="t"/>
                </v:shape>
                <v:shape id="Bildobjekt 13" o:spid="_x0000_s1031" type="#_x0000_t75" style="position:absolute;top:39433;width:30594;height:179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zjZwQAAANsAAAAPAAAAZHJzL2Rvd25yZXYueG1sRE9Ni8Iw&#10;EL0v+B/CCN7WdBVc6RplEQpeFOyqeByasS2bTEoStf57IyzsbR7vcxar3hpxIx9axwo+xhkI4srp&#10;lmsFh5/ifQ4iRGSNxjEpeFCA1XLwtsBcuzvv6VbGWqQQDjkqaGLscilD1ZDFMHYdceIuzluMCfpa&#10;ao/3FG6NnGTZTFpsOTU02NG6oeq3vFoF5nN6MbuNPfpr8Tify/Vxvj0VSo2G/fcXiEh9/Bf/uTc6&#10;zZ/C65d0gFw+AQAA//8DAFBLAQItABQABgAIAAAAIQDb4fbL7gAAAIUBAAATAAAAAAAAAAAAAAAA&#10;AAAAAABbQ29udGVudF9UeXBlc10ueG1sUEsBAi0AFAAGAAgAAAAhAFr0LFu/AAAAFQEAAAsAAAAA&#10;AAAAAAAAAAAAHwEAAF9yZWxzLy5yZWxzUEsBAi0AFAAGAAgAAAAhAAVzONnBAAAA2wAAAA8AAAAA&#10;AAAAAAAAAAAABwIAAGRycy9kb3ducmV2LnhtbFBLBQYAAAAAAwADALcAAAD1AgAAAAA=&#10;">
                  <v:imagedata r:id="rId19" o:title=""/>
                  <v:path arrowok="t"/>
                </v:shape>
                <v:shape id="Bildobjekt 10" o:spid="_x0000_s1032" type="#_x0000_t75" style="position:absolute;left:32512;top:39433;width:30594;height:179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VxqwwAAANsAAAAPAAAAZHJzL2Rvd25yZXYueG1sRI9Ba8Mw&#10;DIXvg/0Ho0Fvq9NBx5bVCWMspdelPfQoYjVJE8shdtP031eHQW8S7+m9T5t8dr2aaAytZwOrZQKK&#10;uPK25drAYV+8foAKEdli75kM3ChAnj0/bTC1/sp/NJWxVhLCIUUDTYxDqnWoGnIYln4gFu3kR4dR&#10;1rHWdsSrhLtevyXJu3bYsjQ0ONBPQ1VXXpyB6XLmsrtti8910R1+19vj5FY7YxYv8/cXqEhzfJj/&#10;r3dW8IVefpEBdHYHAAD//wMAUEsBAi0AFAAGAAgAAAAhANvh9svuAAAAhQEAABMAAAAAAAAAAAAA&#10;AAAAAAAAAFtDb250ZW50X1R5cGVzXS54bWxQSwECLQAUAAYACAAAACEAWvQsW78AAAAVAQAACwAA&#10;AAAAAAAAAAAAAAAfAQAAX3JlbHMvLnJlbHNQSwECLQAUAAYACAAAACEAlUVcasMAAADbAAAADwAA&#10;AAAAAAAAAAAAAAAHAgAAZHJzL2Rvd25yZXYueG1sUEsFBgAAAAADAAMAtwAAAPcCAAAAAA==&#10;">
                  <v:imagedata r:id="rId20" o:title=""/>
                  <v:path arrowok="t"/>
                </v:shape>
                <w10:anchorlock/>
              </v:group>
            </w:pict>
          </mc:Fallback>
        </mc:AlternateContent>
      </w:r>
    </w:p>
    <w:p w14:paraId="33AEE69F" w14:textId="1CCCE428" w:rsidR="00D95C4E" w:rsidRDefault="00D95C4E">
      <w:pPr>
        <w:rPr>
          <w:lang w:val="en-US"/>
        </w:rPr>
      </w:pPr>
    </w:p>
    <w:p w14:paraId="0EF81B41" w14:textId="767929EF" w:rsidR="00D95C4E" w:rsidRPr="003A73D8" w:rsidRDefault="00D95C4E" w:rsidP="00D95C4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37F4C42" w14:textId="6586AA4B" w:rsidR="00FE552A" w:rsidRPr="00FE552A" w:rsidRDefault="000B76F6" w:rsidP="00766EDC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>
        <w:rPr>
          <w:rFonts w:cs="Times New Roman"/>
          <w:lang w:val="en-US"/>
        </w:rPr>
        <w:t>Figure S</w:t>
      </w:r>
      <w:r w:rsidR="0005392E">
        <w:rPr>
          <w:rFonts w:cs="Times New Roman"/>
          <w:lang w:val="en-US"/>
        </w:rPr>
        <w:t>1</w:t>
      </w:r>
      <w:r w:rsidR="00B83EF5">
        <w:rPr>
          <w:rFonts w:cs="Times New Roman"/>
          <w:lang w:val="en-US"/>
        </w:rPr>
        <w:t>:</w:t>
      </w:r>
      <w:r w:rsidR="00B83EF5" w:rsidRPr="00FE552A">
        <w:rPr>
          <w:rFonts w:cs="Times New Roman"/>
          <w:lang w:val="en-US"/>
        </w:rPr>
        <w:t xml:space="preserve"> </w:t>
      </w:r>
      <w:r w:rsidR="00B83EF5">
        <w:rPr>
          <w:rFonts w:cs="Times New Roman"/>
          <w:lang w:val="en-US"/>
        </w:rPr>
        <w:t>Migration of all individual components around and along axes in space up to 8 years at the different time points</w:t>
      </w:r>
      <w:r w:rsidR="00FE552A" w:rsidRPr="00FE552A">
        <w:rPr>
          <w:rFonts w:cs="Arial"/>
          <w:lang w:val="en-US"/>
        </w:rPr>
        <w:t xml:space="preserve"> (n=8).</w:t>
      </w:r>
    </w:p>
    <w:p w14:paraId="359D4EBA" w14:textId="77777777" w:rsidR="00FE552A" w:rsidRPr="00FE552A" w:rsidRDefault="00FE552A" w:rsidP="00766E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E20BBC" w14:textId="77777777" w:rsidR="00766EDC" w:rsidRPr="00FE552A" w:rsidRDefault="00766EDC" w:rsidP="00766ED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0E92727" w14:textId="77777777" w:rsidR="00766EDC" w:rsidRPr="00FE552A" w:rsidRDefault="00766EDC" w:rsidP="00766EDC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lang w:val="en-US"/>
        </w:rPr>
      </w:pPr>
    </w:p>
    <w:p w14:paraId="1BC7F823" w14:textId="7A52CCC8" w:rsidR="00BE38F7" w:rsidRDefault="00BE38F7">
      <w:pPr>
        <w:rPr>
          <w:lang w:val="en-US"/>
        </w:rPr>
      </w:pPr>
    </w:p>
    <w:p w14:paraId="55870C3E" w14:textId="38ED7C78" w:rsidR="00C862D5" w:rsidRDefault="00C862D5">
      <w:pPr>
        <w:rPr>
          <w:lang w:val="en-US"/>
        </w:rPr>
      </w:pPr>
    </w:p>
    <w:p w14:paraId="725903A6" w14:textId="759082D7" w:rsidR="00C862D5" w:rsidRPr="00D11457" w:rsidRDefault="00C862D5" w:rsidP="00C862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  <w:bookmarkStart w:id="0" w:name="_GoBack"/>
      <w:bookmarkEnd w:id="0"/>
      <w:r w:rsidRPr="00D11457">
        <w:rPr>
          <w:rFonts w:ascii="Times New Roman" w:hAnsi="Times New Roman" w:cs="Times New Roman"/>
          <w:noProof/>
          <w:sz w:val="24"/>
          <w:szCs w:val="24"/>
          <w:highlight w:val="yellow"/>
          <w:lang w:eastAsia="sv-SE"/>
        </w:rPr>
        <w:lastRenderedPageBreak/>
        <w:drawing>
          <wp:inline distT="0" distB="0" distL="0" distR="0" wp14:anchorId="195BD076" wp14:editId="397C6DE3">
            <wp:extent cx="5971540" cy="3509645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1540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EDEDC4" w14:textId="77777777" w:rsidR="00C862D5" w:rsidRPr="00D11457" w:rsidRDefault="00C862D5" w:rsidP="00C862D5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51C758C9" w14:textId="77777777" w:rsidR="00C862D5" w:rsidRPr="00D11457" w:rsidRDefault="00C862D5" w:rsidP="00C862D5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2BE48248" w14:textId="1EEAB2D6" w:rsidR="00C862D5" w:rsidRPr="00FE552A" w:rsidRDefault="00C862D5" w:rsidP="00C862D5">
      <w:pPr>
        <w:autoSpaceDE w:val="0"/>
        <w:autoSpaceDN w:val="0"/>
        <w:adjustRightInd w:val="0"/>
        <w:spacing w:after="0" w:line="240" w:lineRule="auto"/>
        <w:rPr>
          <w:rFonts w:cs="Times New Roman"/>
          <w:lang w:val="en-US"/>
        </w:rPr>
      </w:pPr>
      <w:r w:rsidRPr="00D11457">
        <w:rPr>
          <w:rFonts w:cs="Times New Roman"/>
          <w:highlight w:val="yellow"/>
          <w:lang w:val="en-US"/>
        </w:rPr>
        <w:t>Figure S2: Translation of the cup along the y-axis up to 8 years at the different time points</w:t>
      </w:r>
      <w:r w:rsidRPr="00D11457">
        <w:rPr>
          <w:rFonts w:cs="Arial"/>
          <w:highlight w:val="yellow"/>
          <w:lang w:val="en-US"/>
        </w:rPr>
        <w:t xml:space="preserve"> (n=8).</w:t>
      </w:r>
    </w:p>
    <w:p w14:paraId="09CCC830" w14:textId="77777777" w:rsidR="00C862D5" w:rsidRPr="00897678" w:rsidRDefault="00C862D5">
      <w:pPr>
        <w:rPr>
          <w:lang w:val="en-US"/>
        </w:rPr>
      </w:pPr>
    </w:p>
    <w:sectPr w:rsidR="00C862D5" w:rsidRPr="008976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1A23F90" w16cex:dateUtc="2024-07-07T07:00:00Z"/>
  <w16cex:commentExtensible w16cex:durableId="3A34DE69" w16cex:dateUtc="2024-07-07T07:2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49AB36" w16cid:durableId="01A23F90"/>
  <w16cid:commentId w16cid:paraId="389C35ED" w16cid:durableId="3A34DE69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678"/>
    <w:rsid w:val="0004645E"/>
    <w:rsid w:val="0005392E"/>
    <w:rsid w:val="000B61FA"/>
    <w:rsid w:val="000B76F6"/>
    <w:rsid w:val="000E7FB0"/>
    <w:rsid w:val="000F2839"/>
    <w:rsid w:val="00144B81"/>
    <w:rsid w:val="001626DA"/>
    <w:rsid w:val="00177D1A"/>
    <w:rsid w:val="0018069C"/>
    <w:rsid w:val="00190688"/>
    <w:rsid w:val="00191755"/>
    <w:rsid w:val="00197E9C"/>
    <w:rsid w:val="002139D4"/>
    <w:rsid w:val="00240474"/>
    <w:rsid w:val="00244338"/>
    <w:rsid w:val="002E24D8"/>
    <w:rsid w:val="00382CF1"/>
    <w:rsid w:val="003A73D8"/>
    <w:rsid w:val="003C0B00"/>
    <w:rsid w:val="003F0FF3"/>
    <w:rsid w:val="00424FDF"/>
    <w:rsid w:val="004D2AFB"/>
    <w:rsid w:val="00532597"/>
    <w:rsid w:val="00582B3C"/>
    <w:rsid w:val="005B4982"/>
    <w:rsid w:val="00630995"/>
    <w:rsid w:val="00643FDB"/>
    <w:rsid w:val="00680D03"/>
    <w:rsid w:val="007553DE"/>
    <w:rsid w:val="00766EDC"/>
    <w:rsid w:val="00794DBA"/>
    <w:rsid w:val="007B6A33"/>
    <w:rsid w:val="00812C21"/>
    <w:rsid w:val="00833368"/>
    <w:rsid w:val="00852F65"/>
    <w:rsid w:val="0088130A"/>
    <w:rsid w:val="00897678"/>
    <w:rsid w:val="008A1151"/>
    <w:rsid w:val="008A4F68"/>
    <w:rsid w:val="008B73FF"/>
    <w:rsid w:val="00916E2A"/>
    <w:rsid w:val="00990EE1"/>
    <w:rsid w:val="00993F1B"/>
    <w:rsid w:val="00A51EAB"/>
    <w:rsid w:val="00AD4EDE"/>
    <w:rsid w:val="00B21199"/>
    <w:rsid w:val="00B83EF5"/>
    <w:rsid w:val="00BC131A"/>
    <w:rsid w:val="00BC4FCE"/>
    <w:rsid w:val="00BE38F7"/>
    <w:rsid w:val="00C1236A"/>
    <w:rsid w:val="00C3549E"/>
    <w:rsid w:val="00C41949"/>
    <w:rsid w:val="00C52AFB"/>
    <w:rsid w:val="00C862D5"/>
    <w:rsid w:val="00CC7686"/>
    <w:rsid w:val="00CD6A6C"/>
    <w:rsid w:val="00D11457"/>
    <w:rsid w:val="00D237F8"/>
    <w:rsid w:val="00D36FC7"/>
    <w:rsid w:val="00D7259E"/>
    <w:rsid w:val="00D95C4E"/>
    <w:rsid w:val="00DA1CED"/>
    <w:rsid w:val="00E0769E"/>
    <w:rsid w:val="00E1130F"/>
    <w:rsid w:val="00E86392"/>
    <w:rsid w:val="00EC0168"/>
    <w:rsid w:val="00EE344C"/>
    <w:rsid w:val="00F724A5"/>
    <w:rsid w:val="00FE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BA7F14"/>
  <w14:defaultImageDpi w14:val="330"/>
  <w15:chartTrackingRefBased/>
  <w15:docId w15:val="{FDCDCDEF-8254-46F3-B352-6131D141D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8976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32597"/>
    <w:pPr>
      <w:spacing w:after="0" w:line="240" w:lineRule="auto"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E0769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E0769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E0769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0769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0769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3549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3549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8" Type="http://schemas.openxmlformats.org/officeDocument/2006/relationships/image" Target="media/image11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4.png"/><Relationship Id="rId17" Type="http://schemas.openxmlformats.org/officeDocument/2006/relationships/image" Target="media/image10.png"/><Relationship Id="rId2" Type="http://schemas.openxmlformats.org/officeDocument/2006/relationships/settings" Target="settings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24" Type="http://schemas.microsoft.com/office/2016/09/relationships/commentsIds" Target="commentsIds.xml"/><Relationship Id="rId5" Type="http://schemas.openxmlformats.org/officeDocument/2006/relationships/image" Target="media/image2.png"/><Relationship Id="rId15" Type="http://schemas.openxmlformats.org/officeDocument/2006/relationships/image" Target="media/image8.png"/><Relationship Id="rId23" Type="http://schemas.microsoft.com/office/2018/08/relationships/commentsExtensible" Target="commentsExtensible.xml"/><Relationship Id="rId19" Type="http://schemas.openxmlformats.org/officeDocument/2006/relationships/image" Target="media/image12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81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ostenis Kiritopoulos</dc:creator>
  <cp:keywords/>
  <dc:description/>
  <cp:lastModifiedBy>Demostenis Kiritopoulos</cp:lastModifiedBy>
  <cp:revision>3</cp:revision>
  <dcterms:created xsi:type="dcterms:W3CDTF">2024-07-22T21:38:00Z</dcterms:created>
  <dcterms:modified xsi:type="dcterms:W3CDTF">2024-07-22T21:42:00Z</dcterms:modified>
</cp:coreProperties>
</file>